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C29311" w14:textId="75F29ECC" w:rsidR="00CA661F" w:rsidRPr="00B74432" w:rsidRDefault="009C09FF">
      <w:pPr>
        <w:rPr>
          <w:rFonts w:ascii="Times New Roman" w:hAnsi="Times New Roman" w:cs="Times New Roman"/>
          <w:b/>
          <w:bCs/>
          <w:lang w:val="en-GB"/>
        </w:rPr>
      </w:pPr>
      <w:r w:rsidRPr="00B74432">
        <w:rPr>
          <w:rFonts w:ascii="Times New Roman" w:hAnsi="Times New Roman" w:cs="Times New Roman"/>
          <w:b/>
          <w:bCs/>
          <w:lang w:val="en-GB"/>
        </w:rPr>
        <w:t xml:space="preserve">Table </w:t>
      </w:r>
      <w:r w:rsidR="00816321">
        <w:rPr>
          <w:rFonts w:ascii="Times New Roman" w:hAnsi="Times New Roman" w:cs="Times New Roman"/>
          <w:b/>
          <w:bCs/>
          <w:lang w:val="en-GB"/>
        </w:rPr>
        <w:t>S1</w:t>
      </w:r>
      <w:r w:rsidR="00B23B7F" w:rsidRPr="00B74432">
        <w:rPr>
          <w:rFonts w:ascii="Times New Roman" w:hAnsi="Times New Roman" w:cs="Times New Roman"/>
          <w:b/>
          <w:bCs/>
          <w:lang w:val="en-GB"/>
        </w:rPr>
        <w:t xml:space="preserve">. </w:t>
      </w:r>
      <w:r w:rsidR="005B3729" w:rsidRPr="00B74432">
        <w:rPr>
          <w:rFonts w:ascii="Times New Roman" w:hAnsi="Times New Roman" w:cs="Times New Roman"/>
          <w:b/>
          <w:bCs/>
          <w:lang w:val="en-GB"/>
        </w:rPr>
        <w:t>S</w:t>
      </w:r>
      <w:r w:rsidR="00B23B7F" w:rsidRPr="00B74432">
        <w:rPr>
          <w:rFonts w:ascii="Times New Roman" w:hAnsi="Times New Roman" w:cs="Times New Roman"/>
          <w:b/>
          <w:bCs/>
          <w:lang w:val="en-GB"/>
        </w:rPr>
        <w:t>tudies included in Figure 1.</w:t>
      </w:r>
    </w:p>
    <w:p w14:paraId="4E330E2B" w14:textId="77777777" w:rsidR="00B23B7F" w:rsidRDefault="00B23B7F">
      <w:pPr>
        <w:rPr>
          <w:rFonts w:ascii="Times New Roman" w:hAnsi="Times New Roman" w:cs="Times New Roman"/>
          <w:lang w:val="en-GB"/>
        </w:rPr>
      </w:pPr>
    </w:p>
    <w:tbl>
      <w:tblPr>
        <w:tblStyle w:val="Grigliatabella"/>
        <w:tblW w:w="0" w:type="auto"/>
        <w:jc w:val="center"/>
        <w:tblLook w:val="04A0" w:firstRow="1" w:lastRow="0" w:firstColumn="1" w:lastColumn="0" w:noHBand="0" w:noVBand="1"/>
      </w:tblPr>
      <w:tblGrid>
        <w:gridCol w:w="2972"/>
        <w:gridCol w:w="973"/>
        <w:gridCol w:w="1942"/>
        <w:gridCol w:w="1763"/>
      </w:tblGrid>
      <w:tr w:rsidR="00192352" w:rsidRPr="00192352" w14:paraId="68D67349" w14:textId="77777777" w:rsidTr="00192352">
        <w:trPr>
          <w:jc w:val="center"/>
        </w:trPr>
        <w:tc>
          <w:tcPr>
            <w:tcW w:w="2972" w:type="dxa"/>
            <w:vAlign w:val="center"/>
          </w:tcPr>
          <w:p w14:paraId="5392BCF6" w14:textId="0F76B968" w:rsidR="00192352" w:rsidRPr="00F00306" w:rsidRDefault="00192352" w:rsidP="00192352">
            <w:pPr>
              <w:rPr>
                <w:rFonts w:ascii="Times New Roman" w:hAnsi="Times New Roman" w:cs="Times New Roman"/>
                <w:b/>
                <w:bCs/>
                <w:lang w:val="en-GB"/>
              </w:rPr>
            </w:pPr>
            <w:r w:rsidRPr="00F00306">
              <w:rPr>
                <w:rFonts w:ascii="Times New Roman" w:hAnsi="Times New Roman" w:cs="Times New Roman"/>
                <w:b/>
                <w:bCs/>
                <w:lang w:val="en-GB"/>
              </w:rPr>
              <w:t>Author</w:t>
            </w:r>
            <w:r w:rsidR="005B3729" w:rsidRPr="00F00306">
              <w:rPr>
                <w:rFonts w:ascii="Times New Roman" w:hAnsi="Times New Roman" w:cs="Times New Roman"/>
                <w:b/>
                <w:bCs/>
                <w:lang w:val="en-GB"/>
              </w:rPr>
              <w:t>s</w:t>
            </w:r>
          </w:p>
        </w:tc>
        <w:tc>
          <w:tcPr>
            <w:tcW w:w="973" w:type="dxa"/>
            <w:vAlign w:val="center"/>
          </w:tcPr>
          <w:p w14:paraId="3F68023C" w14:textId="73A68730"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b/>
                <w:bCs/>
                <w:lang w:val="en-GB"/>
              </w:rPr>
              <w:t>Year</w:t>
            </w:r>
          </w:p>
        </w:tc>
        <w:tc>
          <w:tcPr>
            <w:tcW w:w="1942" w:type="dxa"/>
            <w:vAlign w:val="center"/>
          </w:tcPr>
          <w:p w14:paraId="142A7B9C" w14:textId="0B861DCC" w:rsidR="00192352" w:rsidRPr="00192352" w:rsidRDefault="00CE3A1A" w:rsidP="00192352">
            <w:pPr>
              <w:rPr>
                <w:rFonts w:ascii="Times New Roman" w:hAnsi="Times New Roman" w:cs="Times New Roman"/>
                <w:b/>
                <w:bCs/>
                <w:lang w:val="en-GB"/>
              </w:rPr>
            </w:pPr>
            <w:r>
              <w:rPr>
                <w:rFonts w:ascii="Times New Roman" w:hAnsi="Times New Roman" w:cs="Times New Roman"/>
                <w:b/>
                <w:bCs/>
                <w:lang w:val="en-GB"/>
              </w:rPr>
              <w:t>Region</w:t>
            </w:r>
          </w:p>
        </w:tc>
        <w:tc>
          <w:tcPr>
            <w:tcW w:w="1763" w:type="dxa"/>
            <w:vAlign w:val="center"/>
          </w:tcPr>
          <w:p w14:paraId="3CD4D1E9" w14:textId="79A1C965"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b/>
                <w:bCs/>
                <w:lang w:val="en-GB"/>
              </w:rPr>
              <w:t>Country</w:t>
            </w:r>
          </w:p>
        </w:tc>
      </w:tr>
      <w:tr w:rsidR="00192352" w:rsidRPr="00192352" w14:paraId="5D90BD1A" w14:textId="77777777" w:rsidTr="00192352">
        <w:trPr>
          <w:jc w:val="center"/>
        </w:trPr>
        <w:tc>
          <w:tcPr>
            <w:tcW w:w="2972" w:type="dxa"/>
            <w:vAlign w:val="center"/>
          </w:tcPr>
          <w:p w14:paraId="465717FA" w14:textId="58F16003"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Chang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Pr="00F00306">
              <w:rPr>
                <w:rFonts w:ascii="Times New Roman" w:hAnsi="Times New Roman" w:cs="Times New Roman"/>
                <w:lang w:val="en-GB"/>
              </w:rPr>
              <w:instrText xml:space="preserve"> ADDIN ZOTERO_ITEM CSL_CITATION {"citationID":"0bAwZ6nF","properties":{"formattedCitation":"\\super 1\\nosupersub{}","plainCitation":"1","noteIndex":0},"citationItems":[{"id":1111,"uris":["http://zotero.org/users/local/ZyPsgPp6/items/RXGT2QYQ"],"itemData":{"id":1111,"type":"article-journal","container-title":"PLoS ONE","DOI":"10.1371/journal.pone.0075855","ISSN":"1932-6203","issue":"9","journalAbbreviation":"PLoS ONE","language":"en","page":"e75855","source":"DOI.org (Crossref)","title":"Impact of Young Age on the Prognosis for Oral Cancer: A Population-Based Study in Taiwan","title-short":"Impact of Young Age on the Prognosis for Oral Cancer","volume":"8","author":[{"family":"Chang","given":"Ting-Shou"},{"family":"Chang","given":"Chun-Ming"},{"family":"Ho","given":"Hsu-Chieh"},{"family":"Su","given":"Yu-Chieh"},{"family":"Chen","given":"Li-Fu"},{"family":"Chou","given":"Pesus"},{"family":"Lee","given":"Ching-Chih"}],"editor":[{"family":"Hoque","given":"Mohammad O"}],"issued":{"date-parts":[["2013",9,26]]}}}],"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63F9988" w14:textId="3C5B5C3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3</w:t>
            </w:r>
          </w:p>
        </w:tc>
        <w:tc>
          <w:tcPr>
            <w:tcW w:w="1942" w:type="dxa"/>
            <w:vAlign w:val="center"/>
          </w:tcPr>
          <w:p w14:paraId="20F1A35E" w14:textId="27AFA42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71150006" w14:textId="166FC46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China</w:t>
            </w:r>
          </w:p>
        </w:tc>
      </w:tr>
      <w:tr w:rsidR="00192352" w:rsidRPr="00192352" w14:paraId="333DA46A" w14:textId="77777777" w:rsidTr="00192352">
        <w:trPr>
          <w:jc w:val="center"/>
        </w:trPr>
        <w:tc>
          <w:tcPr>
            <w:tcW w:w="2972" w:type="dxa"/>
            <w:vAlign w:val="center"/>
          </w:tcPr>
          <w:p w14:paraId="14B37660" w14:textId="3EFD3D43"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Fan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Pr="00F00306">
              <w:rPr>
                <w:rFonts w:ascii="Times New Roman" w:hAnsi="Times New Roman" w:cs="Times New Roman"/>
                <w:lang w:val="en-GB"/>
              </w:rPr>
              <w:instrText xml:space="preserve"> ADDIN ZOTERO_ITEM CSL_CITATION {"citationID":"IuGt94VE","properties":{"formattedCitation":"\\super 2\\nosupersub{}","plainCitation":"2","noteIndex":0},"citationItems":[{"id":1113,"uris":["http://zotero.org/users/local/ZyPsgPp6/items/N2MMMQWG"],"itemData":{"id":1113,"type":"article-journal","container-title":"Asian Pacific Journal of Cancer Prevention","DOI":"10.7314/APJCP.2014.15.20.8887","ISSN":"1513-7368","issue":"20","journalAbbreviation":"Asian Pacific Journal of Cancer Prevention","language":"en","page":"8887-8891","source":"DOI.org (Crossref)","title":"Survival Analysis of Oral Squamous Cell Carcinoma in a Subgroup of Young Patients","volume":"15","author":[{"family":"Fan","given":"Yi"},{"family":"Zheng","given":"Lei"},{"family":"Mao","given":"Ming-Hui"},{"family":"Huang","given":"Ming-Wei"},{"family":"Liu","given":"Shu-Ming"},{"family":"Zhang","given":"Jie"},{"family":"Li","given":"Sheng-Lin"},{"family":"Zheng","given":"Lei"},{"family":"Zhang","given":"Jian-Guo"}],"issued":{"date-parts":[["2014",11,6]]}}}],"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2</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3D0F1E1" w14:textId="7E72FD6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4</w:t>
            </w:r>
          </w:p>
        </w:tc>
        <w:tc>
          <w:tcPr>
            <w:tcW w:w="1942" w:type="dxa"/>
            <w:vAlign w:val="center"/>
          </w:tcPr>
          <w:p w14:paraId="41DC16A3" w14:textId="39E63BA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335D3326" w14:textId="678FB97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China</w:t>
            </w:r>
          </w:p>
        </w:tc>
      </w:tr>
      <w:tr w:rsidR="00192352" w:rsidRPr="00192352" w14:paraId="5FD0CF1C" w14:textId="77777777" w:rsidTr="00192352">
        <w:trPr>
          <w:jc w:val="center"/>
        </w:trPr>
        <w:tc>
          <w:tcPr>
            <w:tcW w:w="2972" w:type="dxa"/>
            <w:vAlign w:val="center"/>
          </w:tcPr>
          <w:p w14:paraId="5ED93FF0" w14:textId="14241BF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Ho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Pr="00F00306">
              <w:rPr>
                <w:rFonts w:ascii="Times New Roman" w:hAnsi="Times New Roman" w:cs="Times New Roman"/>
                <w:lang w:val="en-GB"/>
              </w:rPr>
              <w:instrText xml:space="preserve"> ADDIN ZOTERO_ITEM CSL_CITATION {"citationID":"VhwWMxcW","properties":{"formattedCitation":"\\super 3\\nosupersub{}","plainCitation":"3","noteIndex":0},"citationItems":[{"id":1115,"uris":["http://zotero.org/users/local/ZyPsgPp6/items/KF4QQBSJ"],"itemData":{"id":1115,"type":"article-journal","container-title":"European Archives of Oto-Rhino-Laryngology","DOI":"10.1007/s00405-007-0496-5","ISSN":"0937-4477, 1434-4726","issue":"S1","journalAbbreviation":"Eur Arch Otorhinolaryngol","language":"en","license":"http://www.springer.com/tdm","page":"57-61","source":"DOI.org (Crossref)","title":"Squamous cell carcinoma of the oral cavity in young patients: a matched-pair analysis","title-short":"Squamous cell carcinoma of the oral cavity in young patients","volume":"265","author":[{"family":"Ho","given":"Hsu-Chueh"},{"family":"Lee","given":"Moon-Sing"},{"family":"Hsiao","given":"Shih-Hsuan"},{"family":"Hwang","given":"Juen-Haur"},{"family":"Hung","given":"Shih-Kai"},{"family":"Chou","given":"Pesus"},{"family":"Lee","given":"Ching-Chih"}],"issued":{"date-parts":[["2008",7]]}}}],"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3</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F76B453" w14:textId="5853E1C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8</w:t>
            </w:r>
          </w:p>
        </w:tc>
        <w:tc>
          <w:tcPr>
            <w:tcW w:w="1942" w:type="dxa"/>
            <w:vAlign w:val="center"/>
          </w:tcPr>
          <w:p w14:paraId="17F0C1B3" w14:textId="791221B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0A43B8F0" w14:textId="0FCBF51D"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China</w:t>
            </w:r>
          </w:p>
        </w:tc>
      </w:tr>
      <w:tr w:rsidR="00192352" w:rsidRPr="00192352" w14:paraId="5D8A3D80" w14:textId="77777777" w:rsidTr="00192352">
        <w:trPr>
          <w:jc w:val="center"/>
        </w:trPr>
        <w:tc>
          <w:tcPr>
            <w:tcW w:w="2972" w:type="dxa"/>
            <w:vAlign w:val="center"/>
          </w:tcPr>
          <w:p w14:paraId="68A64D8B" w14:textId="4850B5E8" w:rsidR="00192352" w:rsidRPr="00F00306" w:rsidRDefault="005B3729" w:rsidP="00192352">
            <w:pPr>
              <w:rPr>
                <w:rFonts w:ascii="Times New Roman" w:hAnsi="Times New Roman" w:cs="Times New Roman"/>
                <w:lang w:val="en-GB"/>
              </w:rPr>
            </w:pPr>
            <w:r w:rsidRPr="00F00306">
              <w:rPr>
                <w:rFonts w:ascii="Times New Roman" w:hAnsi="Times New Roman" w:cs="Times New Roman"/>
                <w:lang w:val="en-GB"/>
              </w:rPr>
              <w:t>Li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Pr="00F00306">
              <w:rPr>
                <w:rFonts w:ascii="Times New Roman" w:hAnsi="Times New Roman" w:cs="Times New Roman"/>
                <w:lang w:val="en-GB"/>
              </w:rPr>
              <w:instrText xml:space="preserve"> ADDIN ZOTERO_ITEM CSL_CITATION {"citationID":"a2pu6bstb7n","properties":{"formattedCitation":"\\super 4\\nosupersub{}","plainCitation":"4","noteIndex":0},"citationItems":[{"id":1246,"uris":["http://zotero.org/users/local/ZyPsgPp6/items/WZ79DJ63"],"itemData":{"id":1246,"type":"article-journal","abstract":"BACKGROUND: To assess clinicopathological characteristics and prognostic value of age stratification on overall survival (OS) and cancer-specific survival (CSS) for stage IV oral tongue squamous cell carcinoma.\nMETHODS: A total of 1357 patients were extracted from the SEER database between 2010 and 2014.\nRESULTS: Younger patients tended to be male and present with advanced N classification and advancing age increases the risk of cancer related death. Subgroups analysis shows that the effect of advancing age was significantly associated with a higher risk of poor survival in non-Asian who harbored T2/T3/T4a, N2b/N2c or non-metastatic disease (all p &lt; 0.05).\nCONCLUSIONS: In high-risk patients, tumor characteristics rather than age should be considered when making treatment decisions.","container-title":"Cancer Investigation","DOI":"10.1080/07357907.2020.1830287","ISSN":"1532-4192","issue":"10","journalAbbreviation":"Cancer Invest","language":"eng","note":"PMID: 32986468","page":"565-571","source":"PubMed","title":"Impact of Age Stratification on the Clinicopathological Characteristics and Survival Outcomes on Stage IV Oral Tongue Squamous Cell Carcinomas","volume":"38","author":[{"family":"Li","given":"Yujiao"},{"family":"Hu","given":"Chaosu"}],"issued":{"date-parts":[["2020",11]]}}}],"schema":"https://github.com/citation-style-language/schema/raw/master/csl-citation.json"} </w:instrText>
            </w:r>
            <w:r w:rsidRPr="00F00306">
              <w:rPr>
                <w:rFonts w:ascii="Times New Roman" w:hAnsi="Times New Roman" w:cs="Times New Roman"/>
                <w:lang w:val="en-GB"/>
              </w:rPr>
              <w:fldChar w:fldCharType="separate"/>
            </w:r>
            <w:r w:rsidRPr="00F00306">
              <w:rPr>
                <w:rFonts w:ascii="Times New Roman" w:hAnsi="Times New Roman" w:cs="Times New Roman"/>
                <w:kern w:val="0"/>
              </w:rPr>
              <w:t>4</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EF9CEAC" w14:textId="00ACC92C" w:rsidR="00192352" w:rsidRPr="00192352" w:rsidRDefault="005B3729" w:rsidP="00192352">
            <w:pPr>
              <w:rPr>
                <w:rFonts w:ascii="Times New Roman" w:hAnsi="Times New Roman" w:cs="Times New Roman"/>
                <w:lang w:val="en-GB"/>
              </w:rPr>
            </w:pPr>
            <w:r>
              <w:rPr>
                <w:rFonts w:ascii="Times New Roman" w:hAnsi="Times New Roman" w:cs="Times New Roman"/>
                <w:lang w:val="en-GB"/>
              </w:rPr>
              <w:t>2020</w:t>
            </w:r>
          </w:p>
        </w:tc>
        <w:tc>
          <w:tcPr>
            <w:tcW w:w="1942" w:type="dxa"/>
            <w:vAlign w:val="center"/>
          </w:tcPr>
          <w:p w14:paraId="607A7C04" w14:textId="47A3976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55F495FF" w14:textId="1E8700F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China</w:t>
            </w:r>
          </w:p>
        </w:tc>
      </w:tr>
      <w:tr w:rsidR="00192352" w:rsidRPr="00192352" w14:paraId="4A0E0A89" w14:textId="77777777" w:rsidTr="00192352">
        <w:trPr>
          <w:jc w:val="center"/>
        </w:trPr>
        <w:tc>
          <w:tcPr>
            <w:tcW w:w="2972" w:type="dxa"/>
            <w:vAlign w:val="center"/>
          </w:tcPr>
          <w:p w14:paraId="1B6650BD" w14:textId="5B5F5873"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Sun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8dFTv9B8","properties":{"formattedCitation":"\\super 5\\nosupersub{}","plainCitation":"5","noteIndex":0},"citationItems":[{"id":1116,"uris":["http://zotero.org/users/local/ZyPsgPp6/items/WXVP25PV"],"itemData":{"id":1116,"type":"article-journal","abstract":"PURPOSE: There is no consensus regarding the clinical course and prognosis for oral squamous cell carcinoma (SCC) in young patients. In this study, we report our experience with the management of oral squamous cell carcinoma, with a special focus on patients younger than 40 years old.\nMETHODS: From 2005 to 2012, all patients were treated for oral (gingiva, the anterior 2/3 of tongue, floor of the mouth and buccal) SCC in our medical center were enrolled.\nRESULTS: We enrolled 430 patients, of whom 31 (7.2%) patients (19 male and 12 female) were younger than 40 years. Among the patients under 40, tumors were most commonly found on the tongue (15; 48.4%); there was recurrence in 10 (52.6%) male patients, and six (31.6%) male patients died of disease; and there was recurrence in seven (58.3%) female patients, while three (25.0%) female patients died of disease. In young patients with tongue carcinoma, five (33.3%) died of the disease and four (25%) young patients with carcinoma at other sites died of the disease. The older (&gt;40 years old) patient group had similar rates of recurrence-free survival and disease-specific survival to the young (&lt;40 years old) patient group.\nCONCLUSION: In the young group, patients with tongue carcinoma tended to have a poorer prognosis than patients with carcinoma at other sites. The clinical course and prognosis were similar between the two groups, but younger patients were more likely to have a recurrence.","container-title":"International Journal of Clinical and Experimental Medicine","ISSN":"1940-5901","issue":"8","journalAbbreviation":"Int J Clin Exp Med","language":"eng","note":"PMID: 26550153\nPMCID: PMC4612838","page":"12418-12423","source":"PubMed","title":"A comparison of oral squamous cell carcinoma between young and old patients in a single medical center in China","volume":"8","author":[{"family":"Sun","given":"Qiang"},{"family":"Fang","given":"Qigen"},{"family":"Guo","given":"Shu"}],"issued":{"date-parts":[["2015"]]}}}],"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5</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3F341217" w14:textId="6378FA5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5</w:t>
            </w:r>
          </w:p>
        </w:tc>
        <w:tc>
          <w:tcPr>
            <w:tcW w:w="1942" w:type="dxa"/>
            <w:vAlign w:val="center"/>
          </w:tcPr>
          <w:p w14:paraId="4BA6D55F" w14:textId="69F55B3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5A546F42" w14:textId="3C3C329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China</w:t>
            </w:r>
          </w:p>
        </w:tc>
      </w:tr>
      <w:tr w:rsidR="00192352" w:rsidRPr="00192352" w14:paraId="445EF126" w14:textId="77777777" w:rsidTr="00192352">
        <w:trPr>
          <w:jc w:val="center"/>
        </w:trPr>
        <w:tc>
          <w:tcPr>
            <w:tcW w:w="2972" w:type="dxa"/>
            <w:vAlign w:val="center"/>
          </w:tcPr>
          <w:p w14:paraId="51DA092B" w14:textId="73D1257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Xu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71i4JZW1","properties":{"formattedCitation":"\\super 6\\nosupersub{}","plainCitation":"6","noteIndex":0},"citationItems":[{"id":1120,"uris":["http://zotero.org/users/local/ZyPsgPp6/items/KMVG6AUT"],"itemData":{"id":1120,"type":"article-journal","abstract":"Abstract\n            \n              Background\n              \n                The purposes of this study were to assess the influence of age on oral squamous cell carcinoma patients and sought to analyze the reasons that may contribute to this difference\n                .\n              \n            \n            \n              Methods\n              This study enrolled 2,782 patients included 2,443 patients in a retrospective cohort to find the influence of age and 339 patients in a prospective cohort to testify these findings. The patients were divided into young age‐group (≤40 years old), moderate age‐group (41–75 years old), and advanced age‐group (&gt;75 years old). All patients were diagnosed as oral squamous cell carcinoma and were surgically treated in our hospital. Chi‐square test, Kaplan–Meier analysis, and Cox proportional‐hazards regression model were performed for statistical analysis.\n            \n            \n              Results\n              \n                Younger patients started smoking (\n                p\n                 &lt; 0.001) and drinking (\n                p\n                 &lt; 0.001) earlier than the older patients and consumed more tobacco (\n                p\n                 = 0.005) and alcohol (\n                p\n                 = 0.156). Patients with advanced age had worse outcomes in both recurrence (\n                p\n                 = 0.002) and survival (\n                p\n                 &lt; 0.001). They also had more severe comorbidity (\n                p\n                 &lt; 0.001) and were more likely to receive conservative treatment (\n                p\n                 = 0.011).\n              \n            \n            \n              Conclusions\n              Compared with young patients, older patients had worse prognosis, and it was related with their more severe comorbidity and received more conservative treatment. Young adults smoking and drinking earlier and heavier than old patients, it may relate with their occurrence of oral squamous cell carcinoma.","container-title":"Oral Diseases","DOI":"10.1111/odi.13015","ISSN":"1354-523X, 1601-0825","issue":"3","journalAbbreviation":"Oral Diseases","language":"en","page":"730-741","source":"DOI.org (Crossref)","title":"The impact of age on oral squamous cell carcinoma: A longitudinal cohort study of 2,782 patients","title-short":"The impact of age on oral squamous cell carcinoma","volume":"25","author":[{"family":"Xu","given":"Qiaoshi"},{"family":"Wang","given":"Chong"},{"family":"Li","given":"Bo"},{"family":"Kim","given":"Kyojin"},{"family":"Li","given":"Jinzhong"},{"family":"Mao","given":"Minghui"},{"family":"Qin","given":"Lizheng"},{"family":"Li","given":"Hua"},{"family":"Huang","given":"Xin"},{"family":"Xing","given":"Rudong"},{"family":"Han","given":"Zhengxue"},{"family":"Feng","given":"Zhien"}],"issued":{"date-parts":[["2019",4]]}}}],"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6</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349E9AF3" w14:textId="4CAA8AE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8</w:t>
            </w:r>
          </w:p>
        </w:tc>
        <w:tc>
          <w:tcPr>
            <w:tcW w:w="1942" w:type="dxa"/>
            <w:vAlign w:val="center"/>
          </w:tcPr>
          <w:p w14:paraId="43AB3E6F" w14:textId="460054F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1B870038" w14:textId="3B75640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China</w:t>
            </w:r>
          </w:p>
        </w:tc>
      </w:tr>
      <w:tr w:rsidR="00192352" w:rsidRPr="00192352" w14:paraId="21CCE1C7" w14:textId="77777777" w:rsidTr="00192352">
        <w:trPr>
          <w:jc w:val="center"/>
        </w:trPr>
        <w:tc>
          <w:tcPr>
            <w:tcW w:w="2972" w:type="dxa"/>
            <w:vAlign w:val="center"/>
          </w:tcPr>
          <w:p w14:paraId="09561966" w14:textId="39964EF2"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Yu</w:t>
            </w:r>
            <w:r w:rsidR="005B3729"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005B3729" w:rsidRPr="00F00306">
              <w:rPr>
                <w:rFonts w:ascii="Times New Roman" w:hAnsi="Times New Roman" w:cs="Times New Roman"/>
                <w:lang w:val="en-GB"/>
              </w:rPr>
              <w:t xml:space="preserve"> [</w:t>
            </w:r>
            <w:r w:rsidR="005B3729"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a14g45dmf1u","properties":{"formattedCitation":"\\super 7\\nosupersub{}","plainCitation":"7","noteIndex":0},"citationItems":[{"id":1248,"uris":["http://zotero.org/users/local/ZyPsgPp6/items/DHZV4SD2"],"itemData":{"id":1248,"type":"article-journal","container-title":"Oral Oncology","DOI":"10.1016/j.oraloncology.2022.106064","ISSN":"1879-0593","journalAbbreviation":"Oral Oncol","language":"eng","note":"PMID: 35952584","page":"106064","source":"PubMed","title":"Relationship between young non-smokers and oral cancer: What can we learn?","title-short":"Relationship between young non-smokers and oral cancer","volume":"133","author":[{"family":"Yu","given":"Chongqing"},{"family":"Zhou","given":"Zheng"}],"issued":{"date-parts":[["2022",10]]}}}],"schema":"https://github.com/citation-style-language/schema/raw/master/csl-citation.json"} </w:instrText>
            </w:r>
            <w:r w:rsidR="005B3729" w:rsidRPr="00F00306">
              <w:rPr>
                <w:rFonts w:ascii="Times New Roman" w:hAnsi="Times New Roman" w:cs="Times New Roman"/>
                <w:lang w:val="en-GB"/>
              </w:rPr>
              <w:fldChar w:fldCharType="separate"/>
            </w:r>
            <w:r w:rsidR="005B3729" w:rsidRPr="00F00306">
              <w:rPr>
                <w:rFonts w:ascii="Times New Roman" w:hAnsi="Times New Roman" w:cs="Times New Roman"/>
                <w:kern w:val="0"/>
              </w:rPr>
              <w:t>7</w:t>
            </w:r>
            <w:r w:rsidR="005B3729" w:rsidRPr="00F00306">
              <w:rPr>
                <w:rFonts w:ascii="Times New Roman" w:hAnsi="Times New Roman" w:cs="Times New Roman"/>
                <w:lang w:val="en-GB"/>
              </w:rPr>
              <w:fldChar w:fldCharType="end"/>
            </w:r>
            <w:r w:rsidR="005B3729" w:rsidRPr="00F00306">
              <w:rPr>
                <w:rFonts w:ascii="Times New Roman" w:hAnsi="Times New Roman" w:cs="Times New Roman"/>
                <w:lang w:val="en-GB"/>
              </w:rPr>
              <w:t>]</w:t>
            </w:r>
          </w:p>
        </w:tc>
        <w:tc>
          <w:tcPr>
            <w:tcW w:w="973" w:type="dxa"/>
            <w:vAlign w:val="center"/>
          </w:tcPr>
          <w:p w14:paraId="47190252" w14:textId="34E5FCB6" w:rsidR="00192352" w:rsidRPr="00192352" w:rsidRDefault="005B3729" w:rsidP="00192352">
            <w:pPr>
              <w:rPr>
                <w:rFonts w:ascii="Times New Roman" w:hAnsi="Times New Roman" w:cs="Times New Roman"/>
                <w:lang w:val="en-GB"/>
              </w:rPr>
            </w:pPr>
            <w:r>
              <w:rPr>
                <w:rFonts w:ascii="Times New Roman" w:hAnsi="Times New Roman" w:cs="Times New Roman"/>
                <w:lang w:val="en-GB"/>
              </w:rPr>
              <w:t>2022</w:t>
            </w:r>
          </w:p>
        </w:tc>
        <w:tc>
          <w:tcPr>
            <w:tcW w:w="1942" w:type="dxa"/>
            <w:vAlign w:val="center"/>
          </w:tcPr>
          <w:p w14:paraId="257ADA55" w14:textId="15C7AA5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7516C0D9" w14:textId="218AB0D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China</w:t>
            </w:r>
          </w:p>
        </w:tc>
      </w:tr>
      <w:tr w:rsidR="00192352" w:rsidRPr="00192352" w14:paraId="405BFAA9" w14:textId="77777777" w:rsidTr="00192352">
        <w:trPr>
          <w:jc w:val="center"/>
        </w:trPr>
        <w:tc>
          <w:tcPr>
            <w:tcW w:w="2972" w:type="dxa"/>
            <w:vAlign w:val="center"/>
          </w:tcPr>
          <w:p w14:paraId="4BFE4910" w14:textId="565F6D29"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Zhang</w:t>
            </w:r>
            <w:r w:rsidR="005B3729"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005B3729" w:rsidRPr="00F00306">
              <w:rPr>
                <w:rFonts w:ascii="Times New Roman" w:hAnsi="Times New Roman" w:cs="Times New Roman"/>
                <w:lang w:val="en-GB"/>
              </w:rPr>
              <w:t xml:space="preserve"> [</w:t>
            </w:r>
            <w:r w:rsidR="005B3729"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yvlVsA1l","properties":{"formattedCitation":"\\super 8\\nosupersub{}","plainCitation":"8","noteIndex":0},"citationItems":[{"id":1250,"uris":["http://zotero.org/users/local/ZyPsgPp6/items/ABVG5D7H"],"itemData":{"id":1250,"type":"article-journal","abstract":"BACKGROUND: The clinicopathological features and outcomes of squamous cell carcinoma (SCC) of the tongue in patients of different age groups remain debatable.\nMETHODS: Medical records of 457 patients with tongue SCC were reviewed, grouped by age, followed up, and compared.\nRESULTS: Sex and TNM stage showed no intergroup differences. Tongue SCC in patients ≤30 years had the most advanced TNM classification and greatest proportion of poorly differentiation tumors. Both disease-free survival (DFS) and disease-specific survival (DSS) showed no statistically significant difference between the youngest and the oldest groups (P = .605 and P = .520). However, there was a tendency of higher death rate caused by recurrence or metastasis in the youngest group compared with the others (91.7% vs 75.4% and 77.4%).\nCONCLUSION: Young patients had a tendency of higher death rate caused by recurrence or metastasis than middle-age and older patients; therefore, a larger case sample is needed for further confirmation.","container-title":"Head &amp; Neck","DOI":"10.1002/hed.24898","ISSN":"1097-0347","issue":"11","journalAbbreviation":"Head Neck","language":"eng","note":"PMID: 28842932","page":"2276-2282","source":"PubMed","title":"Clinicopathological characteristics and outcomes of squamous cell carcinoma of the tongue in different age groups","volume":"39","author":[{"family":"Zhang","given":"Yan-Yan"},{"family":"Wang","given":"Dian-Can"},{"family":"Su","given":"Jia-Zeng"},{"family":"Jia","given":"Ling-Fei"},{"family":"Peng","given":"Xin"},{"family":"Yu","given":"Guang-Yan"}],"issued":{"date-parts":[["2017",11]]}}}],"schema":"https://github.com/citation-style-language/schema/raw/master/csl-citation.json"} </w:instrText>
            </w:r>
            <w:r w:rsidR="005B3729" w:rsidRPr="00F00306">
              <w:rPr>
                <w:rFonts w:ascii="Times New Roman" w:hAnsi="Times New Roman" w:cs="Times New Roman"/>
                <w:lang w:val="en-GB"/>
              </w:rPr>
              <w:fldChar w:fldCharType="separate"/>
            </w:r>
            <w:r w:rsidR="005B3729" w:rsidRPr="00F00306">
              <w:rPr>
                <w:rFonts w:ascii="Times New Roman" w:hAnsi="Times New Roman" w:cs="Times New Roman"/>
                <w:kern w:val="0"/>
              </w:rPr>
              <w:t>8</w:t>
            </w:r>
            <w:r w:rsidR="005B3729" w:rsidRPr="00F00306">
              <w:rPr>
                <w:rFonts w:ascii="Times New Roman" w:hAnsi="Times New Roman" w:cs="Times New Roman"/>
                <w:lang w:val="en-GB"/>
              </w:rPr>
              <w:fldChar w:fldCharType="end"/>
            </w:r>
            <w:r w:rsidR="005B3729" w:rsidRPr="00F00306">
              <w:rPr>
                <w:rFonts w:ascii="Times New Roman" w:hAnsi="Times New Roman" w:cs="Times New Roman"/>
                <w:lang w:val="en-GB"/>
              </w:rPr>
              <w:t>]</w:t>
            </w:r>
          </w:p>
        </w:tc>
        <w:tc>
          <w:tcPr>
            <w:tcW w:w="973" w:type="dxa"/>
            <w:vAlign w:val="center"/>
          </w:tcPr>
          <w:p w14:paraId="7545C65F" w14:textId="303646FB" w:rsidR="00192352" w:rsidRPr="00192352" w:rsidRDefault="005B3729" w:rsidP="00192352">
            <w:pPr>
              <w:rPr>
                <w:rFonts w:ascii="Times New Roman" w:hAnsi="Times New Roman" w:cs="Times New Roman"/>
                <w:lang w:val="en-GB"/>
              </w:rPr>
            </w:pPr>
            <w:r>
              <w:rPr>
                <w:rFonts w:ascii="Times New Roman" w:hAnsi="Times New Roman" w:cs="Times New Roman"/>
                <w:lang w:val="en-GB"/>
              </w:rPr>
              <w:t>2017</w:t>
            </w:r>
          </w:p>
        </w:tc>
        <w:tc>
          <w:tcPr>
            <w:tcW w:w="1942" w:type="dxa"/>
            <w:vAlign w:val="center"/>
          </w:tcPr>
          <w:p w14:paraId="10D8295E" w14:textId="27DFCBE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4FB7C28E" w14:textId="17BDAD6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China</w:t>
            </w:r>
          </w:p>
        </w:tc>
      </w:tr>
      <w:tr w:rsidR="00192352" w:rsidRPr="00192352" w14:paraId="341651A3" w14:textId="77777777" w:rsidTr="00192352">
        <w:trPr>
          <w:jc w:val="center"/>
        </w:trPr>
        <w:tc>
          <w:tcPr>
            <w:tcW w:w="2972" w:type="dxa"/>
            <w:vAlign w:val="center"/>
          </w:tcPr>
          <w:p w14:paraId="23AC077A" w14:textId="25EB902B"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Abdulla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fXE5sTXJ","properties":{"formattedCitation":"\\super 9\\nosupersub{}","plainCitation":"9","noteIndex":0},"citationItems":[{"id":1121,"uris":["http://zotero.org/users/local/ZyPsgPp6/items/ZJPC9SJ3"],"itemData":{"id":1121,"type":"article-journal","abstract":"Aims:\n              Oral squamous cell carcinoma (OSCC) primarily occurs in older age group. However, in the recent years, incidence of oral cancer in young people has been on rise worldwide. Towards this end, we sought to analyze the clinical and histopathological characteristics of OSCC in patients less than 45 years of age.\n            \n            \n              Materials and Methods:\n              The clinical and histological features of patients diagnosed with squamous cell carcinoma of the oral cavity at two hospitals in the coastal Karnataka region of South India between 1996-2012 were reviewed. The tabulation and descriptive statistics of the study were carried out.\n            \n            \n              Results:\n              A total of 420 patients were treated for OSCC in the 17-year period (1996-2012), of which 86 (20.5 %) patients were under 45 years of age. The most common site of involvement among the young was tongue (29.07%) and buccal mucosa (27.9%) respectively. A total of 47 (54.65%) patients were either habitual chewers, smokers, or alcoholics. Pathological grading of cases classified tumors into well differentiated (34.88%), moderately differentiated (46.51%) and poorly differentiated (4.65%).\n            \n            \n              Conclusions:\n              The data from this study reveals that a significant proportion of the OSCC cases are observed in patients of 45 years or younger. Additionally, our study also indicated an increase in the usage of tobacco and pan chewing in young adults in comparison to older individuals in the two hospitals of South India. The data obtained from this analysis emphasizes the need for screening programs that are tailor-made for individuals at high risk of developing oral cancer and warrants tobacco awareness programs in the community.","container-title":"Journal of Oral and Maxillofacial Pathology","DOI":"10.4103/jomfp.JOMFP_16_18","ISSN":"0973-029X, 1998-393X","issue":"2","language":"en","page":"180-187","source":"DOI.org (Crossref)","title":"Clinicopathological analysis of oral squamous cell carcinoma among the younger age group in coastal Karnataka, India: A retrospective study","title-short":"Clinicopathological analysis of oral squamous cell carcinoma among the younger age group in coastal Karnataka, India","volume":"22","author":[{"family":"Abdulla","given":"Riaz"},{"family":"Adyanthaya","given":"Soniya"},{"family":"Kini","given":"Prajna"},{"family":"Mohanty","given":"Varshasnata"},{"family":"D’Souza","given":"Neevan"},{"family":"Subbannayya","given":"Yashwanth"}],"issued":{"date-parts":[["2018",5]]}}}],"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9</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9A7A43F" w14:textId="126318B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8</w:t>
            </w:r>
          </w:p>
        </w:tc>
        <w:tc>
          <w:tcPr>
            <w:tcW w:w="1942" w:type="dxa"/>
            <w:vAlign w:val="center"/>
          </w:tcPr>
          <w:p w14:paraId="4F54BEF5" w14:textId="4F9E9BD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012E8E15" w14:textId="3B133E4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472489F2" w14:textId="77777777" w:rsidTr="00192352">
        <w:trPr>
          <w:jc w:val="center"/>
        </w:trPr>
        <w:tc>
          <w:tcPr>
            <w:tcW w:w="2972" w:type="dxa"/>
            <w:vAlign w:val="center"/>
          </w:tcPr>
          <w:p w14:paraId="57469AF4" w14:textId="59068608"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Acharya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6YRuytlT","properties":{"formattedCitation":"\\super 10\\nosupersub{}","plainCitation":"10","noteIndex":0},"citationItems":[{"id":1122,"uris":["http://zotero.org/users/local/ZyPsgPp6/items/DNDHLPTV"],"itemData":{"id":1122,"type":"article-journal","container-title":"Journal of Dental Sciences","DOI":"10.1016/j.jds.2012.05.005","ISSN":"19917902","issue":"3","journalAbbreviation":"Journal of Dental Sciences","language":"en","license":"https://www.elsevier.com/tdm/userlicense/1.0/","page":"224-230","source":"DOI.org (Crossref)","title":"Analysis of clinical and histopathological profiles of oral squamous cell carcinoma in young Indian adults: A retrospective study","title-short":"Analysis of clinical and histopathological profiles of oral squamous cell carcinoma in young Indian adults","volume":"7","author":[{"family":"Acharya","given":"Swetha"},{"family":"Tayaar","given":"Amsavardani S."}],"issued":{"date-parts":[["2012",9]]}}}],"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0</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AB35A15" w14:textId="1460840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2</w:t>
            </w:r>
          </w:p>
        </w:tc>
        <w:tc>
          <w:tcPr>
            <w:tcW w:w="1942" w:type="dxa"/>
            <w:vAlign w:val="center"/>
          </w:tcPr>
          <w:p w14:paraId="5D93B07E" w14:textId="12CD33B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05E6BBF3" w14:textId="53F85FD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0A272D92" w14:textId="77777777" w:rsidTr="00192352">
        <w:trPr>
          <w:jc w:val="center"/>
        </w:trPr>
        <w:tc>
          <w:tcPr>
            <w:tcW w:w="2972" w:type="dxa"/>
            <w:vAlign w:val="center"/>
          </w:tcPr>
          <w:p w14:paraId="5FCCDB2F" w14:textId="6A50B486"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Beena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mgFEtEqZ","properties":{"formattedCitation":"\\super 11\\nosupersub{}","plainCitation":"11","noteIndex":0},"citationItems":[{"id":1123,"uris":["http://zotero.org/users/local/ZyPsgPp6/items/8JEI4LR3"],"itemData":{"id":1123,"type":"article-journal","DOI":"10.17354/ijss/2016/395","title":"Beena VT, Binisree SS, Ayswarya T, Paikkadan I, Padmakumar SK, Sivakumar R. Oral Squamous Cell Carcinoma in Patients Younger than 40 Years: A 10 Year Retrospective Study. Int J Sci Stud 2016;4(4):150-153."}}],"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1</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510184D9" w14:textId="5E8EF0F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6</w:t>
            </w:r>
          </w:p>
        </w:tc>
        <w:tc>
          <w:tcPr>
            <w:tcW w:w="1942" w:type="dxa"/>
            <w:vAlign w:val="center"/>
          </w:tcPr>
          <w:p w14:paraId="42524C74" w14:textId="6544C3B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6A4BCCE3" w14:textId="5D1DA94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3F2A59E0" w14:textId="77777777" w:rsidTr="00192352">
        <w:trPr>
          <w:jc w:val="center"/>
        </w:trPr>
        <w:tc>
          <w:tcPr>
            <w:tcW w:w="2972" w:type="dxa"/>
            <w:vAlign w:val="center"/>
          </w:tcPr>
          <w:p w14:paraId="1C0BFCE1" w14:textId="352A6DCB"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Chawar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XRHj7Xrn","properties":{"formattedCitation":"\\super 12\\nosupersub{}","plainCitation":"12","noteIndex":0},"citationItems":[{"id":1124,"uris":["http://zotero.org/users/local/ZyPsgPp6/items/IZA35UQE"],"itemData":{"id":1124,"type":"article-journal","abstract":"Context:\n              \n                Oral squamous cell carcinoma (OSCC) is the most common malignancy of oral cavity. OSCC shows geographical variation with respect to the age, sex, site, and habits of the population. In general, OSCC is most commonly seen in men in the 6\n                th\n                to 8\n                th\n                decades of life and is rare in patients younger than 40 years. In recent years, it have been observed an increased incidence of OSCC in young individuals.\n              \n            \n            \n              Aims:\n              To compare and correlate the clinical parameters of OSCC in different age groups.\n            \n            \n              Settings and Design:\n              Ninety histopathologically diagnosed cases with OSCC were included in our prospective study. These patients were divided into three groups: Group I: 30 patients below 40 years of age; Group II: 30 patients who were between 41 and 60 years of age; and Group III: 30 patients who were above 60 years of age.\n            \n            \n              Subjects and Methods:\n              The relevant information regarding clinical parameters, i.e., age, sex, site of lesion, risk factors, duration of habit, tumor, node, metastasis (TNM) staging, and clinical diagnosis were collected and tabulated.\n            \n            \n              Statistical Analysis Used:\n              The Chi-square test was applied to evaluate the significant difference among different age groups.\n            \n            \n              Results:\n              There was a statistically significant difference in the duration of habit and TNM staging among different age groups.\n            \n            \n              Conclusions:\n              OSCC in different age groups shows some differences as well as similarities in the parameters that were analyzed.","container-title":"Journal of the International Clinical Dental Research Organization","DOI":"10.4103/jicdro.jicdro_38_21","ISSN":"2231-0754","issue":"2","language":"en","page":"120-125","source":"DOI.org (Crossref)","title":"Analysis of Clinicopathological Parameters of Oral Squamous Cell Carcinoma in Different Age Groups","volume":"14","author":[{"family":"Chaware","given":"Smita Jembu"},{"family":"Sangle","given":"Varsha Ajit"},{"family":"Mahajan","given":"Aarti Mahendra"},{"family":"Gajdhar","given":"S. Sajda"},{"family":"Sarode","given":"Surabhi Ashok"},{"family":"Kendre","given":"M. Shilpa"}],"issued":{"date-parts":[["2022",7]]}}}],"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2</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2F0F81E" w14:textId="22D56DA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2</w:t>
            </w:r>
          </w:p>
        </w:tc>
        <w:tc>
          <w:tcPr>
            <w:tcW w:w="1942" w:type="dxa"/>
            <w:vAlign w:val="center"/>
          </w:tcPr>
          <w:p w14:paraId="416B491A" w14:textId="1A147EE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4BE038BF" w14:textId="01BB77D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3B3E0384" w14:textId="77777777" w:rsidTr="00192352">
        <w:trPr>
          <w:jc w:val="center"/>
        </w:trPr>
        <w:tc>
          <w:tcPr>
            <w:tcW w:w="2972" w:type="dxa"/>
            <w:vAlign w:val="center"/>
          </w:tcPr>
          <w:p w14:paraId="56C6BE57" w14:textId="37C2DAEA"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Devadass</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WLe3YoOo","properties":{"formattedCitation":"\\super 13\\nosupersub{}","plainCitation":"13","noteIndex":0},"citationItems":[{"id":1125,"uris":["http://zotero.org/users/local/ZyPsgPp6/items/JPJYTVYW"],"itemData":{"id":1125,"type":"article-journal","abstract":"Introduction: The relative incidence of Oral Squamous Cell Carcinoma (OSCC) seems to be increasing in young subjects and there is still no consensus regarding its pathogenesis, clinicopathological characteristics and prognosis in this population.  Aim: The study aimed at evaluating the clinicopathological features of OSCC in younger patients and to determine any characteristic specific to this population in contrast to the older subjects.  Materials and Methods: This was a single centre prospective study, conducted on 187 radical resection specimens of OSCC, between April 2015 and April 2020, at MS Ramaiah Medical College and Hospitals, Bengaluru. Of the study population 18.7% were young patients (≤40 years) and 81.3% were older patients. The clinical features and tumour characteristics were evaluated and the tumours were staged according to American Joint Committee on Cancer (AJCC) staging system. The characteristics in young patients (≤40 years) were compared to those of older patients. SPSS Version 18.0 software was used for statistical analysis. Chi-square test was used to determine any significant difference in the categorical variables.  Results: Of the 187 patients, included in the study, 18.7%were young with a mean age of 36.8 years and male: female ratio of 1.3:1. Risk factor usage was present in 85.7% and family history of OSCC was present in 5.7% of the patients. Buccal mucosa was the commonest tumour site (54.3%) (significant p-value 0.031). Most patients presented at advanced TNM (Tumour Node Metastasis) stage (77.2%) and lymph node metastasis, extranodal extension and Worst Pattern Of Invasion (WOPI) were respectively present in 40%, 14.2% and 8.6% of the cases.  Conclusion: Family antecedent of OSCC was higher in the young patients. Risk factor exposure and tumour characteristics like commonest anatomic site, morphology, differentiation and perineural invasion are relatively similar between the two age groups. Lymphovascular invasion, extranodal extension, WOPI, lymph node metastasis and presentation at advanced TNM stage were relatively more frequent, though not statistically significant, in the young suggesting a possibility of OSCC being more biologically aggressive in this population.","container-title":"JOURNAL OF CLINICAL AND DIAGNOSTIC RESEARCH","DOI":"10.7860/JCDR/2020/45660.14241","ISSN":"2249782X","journalAbbreviation":"JCDR","source":"DOI.org (Crossref)","title":"Comparison of Clinicopathological Profile of Oral Squamous Cell Carcinoma between Younger and Older Indian Adults","URL":"https://jcdr.net/article_fulltext.asp?issn=0973-709x&amp;year=2020&amp;volume=14&amp;issue=11&amp;page=XC01&amp;issn=0973-709x&amp;id=14241","author":[{"family":"Devadass","given":"Clement Wilfred"},{"family":"Fathima","given":"Sana"},{"family":"Bhat","given":"Ganraj"},{"family":"Krishnappa","given":"Rashmi"},{"family":"Muniyappa","given":"Usha"},{"family":"Gowri","given":"Mangala"},{"family":"Badila","given":"Prasanna Shetty"},{"family":"Kunnavil","given":"Radhika"}],"accessed":{"date-parts":[["2025",12,2]]},"issued":{"date-parts":[["2020"]]}}}],"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3</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2180F2E3" w14:textId="2DC9D8B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0</w:t>
            </w:r>
          </w:p>
        </w:tc>
        <w:tc>
          <w:tcPr>
            <w:tcW w:w="1942" w:type="dxa"/>
            <w:vAlign w:val="center"/>
          </w:tcPr>
          <w:p w14:paraId="6AF2BBCA" w14:textId="1F55F5D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7D1B1F9A" w14:textId="0FF09FDD"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4ED876C9" w14:textId="77777777" w:rsidTr="00192352">
        <w:trPr>
          <w:jc w:val="center"/>
        </w:trPr>
        <w:tc>
          <w:tcPr>
            <w:tcW w:w="2972" w:type="dxa"/>
            <w:vAlign w:val="center"/>
          </w:tcPr>
          <w:p w14:paraId="5519C1EF" w14:textId="49551880"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Iype</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lbHVjoNq","properties":{"formattedCitation":"\\super 14\\nosupersub{}","plainCitation":"14","noteIndex":0},"citationItems":[{"id":1126,"uris":["http://zotero.org/users/local/ZyPsgPp6/items/S4EA3JNI"],"itemData":{"id":1126,"type":"article-journal","container-title":"British Journal of Oral and Maxillofacial Surgery","DOI":"10.1016/j.bjoms.2004.02.008","ISSN":"02664356","issue":"3","journalAbbreviation":"British Journal of Oral and Maxillofacial Surgery","language":"en","license":"https://www.elsevier.com/tdm/userlicense/1.0/","page":"185-189","source":"DOI.org (Crossref)","title":"Squamous cell cancer of the buccal mucosa in young adults","volume":"42","author":[{"family":"Mathew Iype","given":"E"},{"family":"Pandey","given":"M"},{"family":"Mathew","given":"A"},{"family":"Thomas","given":"G"},{"family":"Krishnan Nair","given":"M"}],"issued":{"date-parts":[["2004",6]]}}}],"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4</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5831C5A4" w14:textId="0EBA666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4</w:t>
            </w:r>
          </w:p>
        </w:tc>
        <w:tc>
          <w:tcPr>
            <w:tcW w:w="1942" w:type="dxa"/>
            <w:vAlign w:val="center"/>
          </w:tcPr>
          <w:p w14:paraId="0877F9ED" w14:textId="3FC5AF6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7DBBA84D" w14:textId="1D319C5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7DA59072" w14:textId="77777777" w:rsidTr="00192352">
        <w:trPr>
          <w:jc w:val="center"/>
        </w:trPr>
        <w:tc>
          <w:tcPr>
            <w:tcW w:w="2972" w:type="dxa"/>
            <w:vAlign w:val="center"/>
          </w:tcPr>
          <w:p w14:paraId="6151CD91" w14:textId="6099CA0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anuel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r0BxoZ0P","properties":{"formattedCitation":"\\super 15\\nosupersub{}","plainCitation":"15","noteIndex":0},"citationItems":[{"id":1127,"uris":["http://zotero.org/users/local/ZyPsgPp6/items/II8KFKKS"],"itemData":{"id":1127,"type":"article-journal","container-title":"International Journal of Oral and Maxillofacial Surgery","DOI":"10.1054/ijom.2002.0271","ISSN":"09015027","issue":"2","journalAbbreviation":"International Journal of Oral and Maxillofacial Surgery","language":"en","license":"https://www.elsevier.com/tdm/userlicense/1.0/","page":"167-173","source":"DOI.org (Crossref)","title":"Survival in patients under 45 years with squamous cell carcinoma of the oral tongue","volume":"32","author":[{"family":"Manuel","given":"S"},{"family":"Raghavan","given":"S.K.N"},{"family":"Pandey","given":"M"},{"family":"Sebastian","given":"P"}],"issued":{"date-parts":[["2003",4]]}}}],"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5</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A4817A2" w14:textId="6D0D153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3</w:t>
            </w:r>
          </w:p>
        </w:tc>
        <w:tc>
          <w:tcPr>
            <w:tcW w:w="1942" w:type="dxa"/>
            <w:vAlign w:val="center"/>
          </w:tcPr>
          <w:p w14:paraId="5ABF612A" w14:textId="1DE6918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7AFF74C0" w14:textId="1347387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3B016A5D" w14:textId="77777777" w:rsidTr="00192352">
        <w:trPr>
          <w:jc w:val="center"/>
        </w:trPr>
        <w:tc>
          <w:tcPr>
            <w:tcW w:w="2972" w:type="dxa"/>
            <w:vAlign w:val="center"/>
          </w:tcPr>
          <w:p w14:paraId="2D6C4C73" w14:textId="06E76A99"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Iype</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nw5nx3Eh","properties":{"formattedCitation":"\\super 16\\nosupersub{}","plainCitation":"16","noteIndex":0},"citationItems":[{"id":1128,"uris":["http://zotero.org/users/local/ZyPsgPp6/items/4HQEM7CT"],"itemData":{"id":1128,"type":"article-journal","abstract":"Oral cancer is one of the commonest cancers among males in India. This study was carried out to evaluate the demographics, risk profile, clinicopathologic features, and treatment outcome in young patients with squamous cell carcinoma (SCC) of the tongue. Patients under the age of 35 years with SCC of the tongue presenting between 1982 and 1996 were identified using institutions centralized electronic database. Demographic, clinical, and pathologic characteristics were abstracted from the case records. Survival was calculated by Kaplan-Meier method. One hundred and fifteen patients with histologically confirmed SCC of the tongue were analyzed. The mean age at presentation was 30.5 years with a 1.7:1 male to female ratio. Prior exposure to tobacco and alcohol was noted in 58 (50.5%) patients. At presentation, 70 (60.9%) were in stages III and IV, and 59 (51.3%) patients had regional lymph node involvement. The overall disease-free survival (DFS) at 3 and 5 years were 63% and 54.9%, respectively. A statistically significant difference in DFS was seen between patients with N(0) and N(1) disease compared to N(2) or N(3) disease. Various other factors like age, sex, habits, and stage of the disease were found to have no significant effect on DFS. Results of the present study suggest that contrary to the belief, the survival among young patients is almost similar to that in older patients.","container-title":"Neoplasia (New York, N.Y.)","DOI":"10.1038/sj.neo.7900172","ISSN":"1522-8002","issue":"4","journalAbbreviation":"Neoplasia","language":"eng","note":"PMID: 11571627\nPMCID: PMC1505859","page":"273-277","source":"PubMed","title":"Squamous cell carcinoma of the tongue among young Indian adults","volume":"3","author":[{"family":"Mathew Iype","given":"E."},{"family":"Pandey","given":"M."},{"family":"Mathew","given":"A."},{"family":"Thomas","given":"G."},{"family":"Sebastian","given":"P."},{"family":"Krishnan Nair","given":"M."}],"issued":{"date-parts":[["2001"]]}}}],"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6</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2EBD9585" w14:textId="44D778B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1</w:t>
            </w:r>
          </w:p>
        </w:tc>
        <w:tc>
          <w:tcPr>
            <w:tcW w:w="1942" w:type="dxa"/>
            <w:vAlign w:val="center"/>
          </w:tcPr>
          <w:p w14:paraId="3A1DDC91" w14:textId="149AF07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26A38AEF" w14:textId="2E4D903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590CFD53" w14:textId="77777777" w:rsidTr="00192352">
        <w:trPr>
          <w:jc w:val="center"/>
        </w:trPr>
        <w:tc>
          <w:tcPr>
            <w:tcW w:w="2972" w:type="dxa"/>
            <w:vAlign w:val="center"/>
          </w:tcPr>
          <w:p w14:paraId="53A358E1" w14:textId="76F12813"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Sharma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CIX5jEjq","properties":{"formattedCitation":"\\super 17\\nosupersub{}","plainCitation":"17","noteIndex":0},"citationItems":[{"id":1131,"uris":["http://zotero.org/users/local/ZyPsgPp6/items/GLH9KNPU"],"itemData":{"id":1131,"type":"article-journal","container-title":"Indian Journal of Cancer","DOI":"10.4103/0019-509X.200681","ISSN":"0019-509X","issue":"3","journalAbbreviation":"Indian J Cancer","language":"en","page":"399","source":"DOI.org (Crossref)","title":"Squamous cell carcinoma of the oral cavity and oropharynx in young adults","volume":"53","author":[{"family":"Sharma","given":"D"},{"family":"Singh","given":"G"}],"issued":{"date-parts":[["2016"]]}}}],"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7</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3C958622" w14:textId="37BA59E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6</w:t>
            </w:r>
          </w:p>
        </w:tc>
        <w:tc>
          <w:tcPr>
            <w:tcW w:w="1942" w:type="dxa"/>
            <w:vAlign w:val="center"/>
          </w:tcPr>
          <w:p w14:paraId="4F478A63" w14:textId="1708EAB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0694CF1C" w14:textId="70A31C5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78FB8471" w14:textId="77777777" w:rsidTr="00192352">
        <w:trPr>
          <w:jc w:val="center"/>
        </w:trPr>
        <w:tc>
          <w:tcPr>
            <w:tcW w:w="2972" w:type="dxa"/>
            <w:vAlign w:val="center"/>
          </w:tcPr>
          <w:p w14:paraId="5BF1A0D4" w14:textId="1C9B5F75"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Subramaniam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njyp58AU","properties":{"formattedCitation":"\\super 18\\nosupersub{}","plainCitation":"18","noteIndex":0},"citationItems":[{"id":1132,"uris":["http://zotero.org/users/local/ZyPsgPp6/items/JXLJFVFE"],"itemData":{"id":1132,"type":"article-journal","container-title":"Indian Journal of Surgical Oncology","DOI":"10.1007/s13193-020-01049-y","ISSN":"0975-7651, 0976-6952","issue":"2","journalAbbreviation":"Indian J Surg Oncol","language":"en","page":"274-280","source":"DOI.org (Crossref)","title":"Squamous Cell Carcinoma of the Oral Tongue in Young Patients: Outcomes and Implications for Treatment","title-short":"Squamous Cell Carcinoma of the Oral Tongue in Young Patients","volume":"11","author":[{"family":"Subramaniam","given":"Narayana"},{"family":"Balasubramanian","given":"Deepak"},{"family":"Low","given":"Tsu-Hui Hubert"},{"family":"Vidhyadharan","given":"Sivakumar"},{"family":"Menon","given":"Anjali"},{"family":"Murthy","given":"Samskruthi"},{"family":"Thankappan","given":"Krishnakumar"},{"family":"Clark","given":"Jonathan R."},{"family":"Gao","given":"Kan"},{"family":"Iyer","given":"Subramania"}],"issued":{"date-parts":[["2020",6]]}}}],"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8</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5FB3D987" w14:textId="27D5A98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0</w:t>
            </w:r>
          </w:p>
        </w:tc>
        <w:tc>
          <w:tcPr>
            <w:tcW w:w="1942" w:type="dxa"/>
            <w:vAlign w:val="center"/>
          </w:tcPr>
          <w:p w14:paraId="11ACFB32" w14:textId="4C21394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342D56E6" w14:textId="3C825D6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53AEAA36" w14:textId="77777777" w:rsidTr="00192352">
        <w:trPr>
          <w:jc w:val="center"/>
        </w:trPr>
        <w:tc>
          <w:tcPr>
            <w:tcW w:w="2972" w:type="dxa"/>
            <w:vAlign w:val="center"/>
          </w:tcPr>
          <w:p w14:paraId="6414D29E" w14:textId="0FA9DD67"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Subramaniam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u2w7kh0r","properties":{"formattedCitation":"\\super 19\\nosupersub{}","plainCitation":"19","noteIndex":0},"citationItems":[{"id":1133,"uris":["http://zotero.org/users/local/ZyPsgPp6/items/G6J4KZVK"],"itemData":{"id":1133,"type":"article-journal","container-title":"Journal of Head &amp; Neck Physicians and Surgeons","DOI":"10.4103/2347-8128.208524","ISSN":"2347-8128","issue":"2","journalAbbreviation":"J Head Neck Physicians Surg","language":"en","page":"86","source":"DOI.org (Crossref)","title":"Oral cancer in the young with no tobacco exposure: A distinct epidemiological subset?","title-short":"Oral cancer in the young with no tobacco exposure","volume":"6","author":[{"family":"Subramaniam","given":"Narayana"},{"family":"Balasubramanian","given":"Deepak"},{"family":"Murthy","given":"Samskruthi"},{"family":"Vidhyadharan","given":"Sivakumar"},{"family":"Thankappan","given":"Krishnakumar"},{"family":"Iyer","given":"Subramania"}],"issued":{"date-parts":[["2018"]]}}}],"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19</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DE0E313" w14:textId="4C720CCD"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8</w:t>
            </w:r>
          </w:p>
        </w:tc>
        <w:tc>
          <w:tcPr>
            <w:tcW w:w="1942" w:type="dxa"/>
            <w:vAlign w:val="center"/>
          </w:tcPr>
          <w:p w14:paraId="0774040E" w14:textId="319E7D7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08CC50C0" w14:textId="70468D7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32858F3A" w14:textId="77777777" w:rsidTr="00192352">
        <w:trPr>
          <w:jc w:val="center"/>
        </w:trPr>
        <w:tc>
          <w:tcPr>
            <w:tcW w:w="2972" w:type="dxa"/>
            <w:vAlign w:val="center"/>
          </w:tcPr>
          <w:p w14:paraId="6EC4ABF6" w14:textId="029F805A"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Ur Rahaman</w:t>
            </w:r>
            <w:r w:rsidR="007E3D68"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Aw1YO1Hk","properties":{"formattedCitation":"\\super 20\\nosupersub{}","plainCitation":"20","noteIndex":0},"citationItems":[{"id":1134,"uris":["http://zotero.org/users/local/ZyPsgPp6/items/JLREWUYZ"],"itemData":{"id":1134,"type":"article-journal","container-title":"Journal of Oral and Maxillofacial Pathology","DOI":"10.4103/0973-029X.140734","ISSN":"0973-029X","issue":"2","journalAbbreviation":"J Oral Maxillofac Pathol","language":"en","page":"183","source":"DOI.org (Crossref)","title":"Histopathological correlation of oral squamous cell carcinoma among younger and older patients","volume":"18","author":[{"family":"Ur Rahaman","given":"SyedMukith"},{"family":"Ahmed Mujib","given":"Br"}],"issued":{"date-parts":[["2014"]]}}}],"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20</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A05EE1D" w14:textId="06440B7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4</w:t>
            </w:r>
          </w:p>
        </w:tc>
        <w:tc>
          <w:tcPr>
            <w:tcW w:w="1942" w:type="dxa"/>
            <w:vAlign w:val="center"/>
          </w:tcPr>
          <w:p w14:paraId="208C77AC" w14:textId="283FBB3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47D7D09C" w14:textId="5DACEB0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ndia</w:t>
            </w:r>
          </w:p>
        </w:tc>
      </w:tr>
      <w:tr w:rsidR="00192352" w:rsidRPr="00192352" w14:paraId="61F55113" w14:textId="77777777" w:rsidTr="00192352">
        <w:trPr>
          <w:jc w:val="center"/>
        </w:trPr>
        <w:tc>
          <w:tcPr>
            <w:tcW w:w="2972" w:type="dxa"/>
            <w:vAlign w:val="center"/>
          </w:tcPr>
          <w:p w14:paraId="48D474B1" w14:textId="3C0BBE8F"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Baba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Jqe2qUld","properties":{"formattedCitation":"\\super 21\\nosupersub{}","plainCitation":"21","noteIndex":0},"citationItems":[{"id":1135,"uris":["http://zotero.org/users/local/ZyPsgPp6/items/944ZFPE7"],"itemData":{"id":1135,"type":"article-journal","abstract":"Objectives\n              Investigation of the prognosis of young patients with tongue carcinoma has been the focus of several recent studies aimed at improving future precision treatment. Most studies have been two-cohort investigations comparing young and older patients, who have wide discrepancies in prognosis. Older patients, especially those aged &amp;gt;70 years, often have a poor general condition. This affects the prognosis of the older cohort and accounts for the discrepancies observed in two-cohort studies. Accordingly, in this study, older patients (aged ≥71 years) were separated and compared to young and middle-aged patients.\n            \n            \n              Methods\n              A total of 257 patients with oral tongue carcinoma referred during 2011–2017 were analyzed. Patients were sorted into young (aged ≤40 years), middle-aged (aged ≥41 and ≤70 years), and older (aged ≥71 years) groups. Overall survival (OS) and disease-free survival (DFS) were compared among the groups. Furthermore, patterns of recurrence rates were compared.\n            \n            \n              Results\n              Compared with young patients, there was no difference in OS or DFS for older patients (hazard ratio [HR]: 1.2, 95% confidence interval [CI]: 0.5–2.7 and HR: 0.7, 95% CI: 0.4–1.2, respectively) in a multivariate analysis. There was also no difference in OS (HR: 0.6, 95% CI: 0.3–1.3) for middle-aged patients. However, middle-aged patients had low recurrence rates (HR: 0.5, 95% CI: 0.3–0.8). With respect to the recurrence type, middle-aged patients had a low local recurrence rate (HR: 0.3, 95% CI: 0.1–0.7).\n            \n            \n              Conclusion\n              Three-cohort studies should be conducted to evaluate whether the prognosis of young patients with tongue carcinoma is truly poor in terms of future precision treatment.","container-title":"Frontiers in Oncology","DOI":"10.3389/fonc.2022.959749","ISSN":"2234-943X","journalAbbreviation":"Front. Oncol.","page":"959749","source":"DOI.org (Crossref)","title":"Comparison between three age-stratified cohorts reveals poor prognosis of young patients with tongue carcinoma","volume":"12","author":[{"family":"Baba","given":"Daisuke"},{"family":"Matsuura","given":"Kazuto"},{"family":"Wakabayashi","given":"Masashi"},{"family":"Morishita","given":"Yohei"},{"family":"Nishiya","given":"Yukio"},{"family":"Okano","given":"Wataru"},{"family":"Tomioka","given":"Toshifumi"},{"family":"Shinozaki","given":"Takeshi"},{"family":"Hayashi","given":"Ryuichi"}],"issued":{"date-parts":[["2022",9,2]]}}}],"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21</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98D953A" w14:textId="7AD1CE4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2</w:t>
            </w:r>
          </w:p>
        </w:tc>
        <w:tc>
          <w:tcPr>
            <w:tcW w:w="1942" w:type="dxa"/>
            <w:vAlign w:val="center"/>
          </w:tcPr>
          <w:p w14:paraId="67A28D43" w14:textId="79C1F7F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62123035" w14:textId="32AE318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Japan</w:t>
            </w:r>
          </w:p>
        </w:tc>
      </w:tr>
      <w:tr w:rsidR="00192352" w:rsidRPr="00192352" w14:paraId="2D15E930" w14:textId="77777777" w:rsidTr="00192352">
        <w:trPr>
          <w:jc w:val="center"/>
        </w:trPr>
        <w:tc>
          <w:tcPr>
            <w:tcW w:w="2972" w:type="dxa"/>
            <w:vAlign w:val="center"/>
          </w:tcPr>
          <w:p w14:paraId="1B3432DA" w14:textId="299A40D4"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izuno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68kJJfZK","properties":{"formattedCitation":"\\super 22\\nosupersub{}","plainCitation":"22","noteIndex":0},"citationItems":[{"id":1137,"uris":["http://zotero.org/users/local/ZyPsgPp6/items/U7AVI3XH"],"itemData":{"id":1137,"type":"article-journal","container-title":"Oral Oncology","DOI":"10.1016/j.oraloncology.2020.105010","ISSN":"13688375","journalAbbreviation":"Oral Oncology","language":"en","page":"105010","source":"DOI.org (Crossref)","title":"Outcomes in patients diagnosed with tongue cancer before and after the age of 45 years","volume":"110","author":[{"family":"Mizuno","given":"Kayoko"},{"family":"Takeuchi","given":"Masato"},{"family":"Kikuchi","given":"Masahiro"},{"family":"Omori","given":"Koichi"},{"family":"Kawakami","given":"Koji"}],"issued":{"date-parts":[["2020",11]]}}}],"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22</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3C8F8CB8" w14:textId="19BB5DD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0</w:t>
            </w:r>
          </w:p>
        </w:tc>
        <w:tc>
          <w:tcPr>
            <w:tcW w:w="1942" w:type="dxa"/>
            <w:vAlign w:val="center"/>
          </w:tcPr>
          <w:p w14:paraId="6A16392C" w14:textId="2151BD8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719C2E04" w14:textId="3E743C0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Japan</w:t>
            </w:r>
          </w:p>
        </w:tc>
      </w:tr>
      <w:tr w:rsidR="00192352" w:rsidRPr="00192352" w14:paraId="4412E0F8" w14:textId="77777777" w:rsidTr="00192352">
        <w:trPr>
          <w:jc w:val="center"/>
        </w:trPr>
        <w:tc>
          <w:tcPr>
            <w:tcW w:w="2972" w:type="dxa"/>
            <w:vAlign w:val="center"/>
          </w:tcPr>
          <w:p w14:paraId="3C9FA962" w14:textId="6169607A"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 xml:space="preserve">Omura et </w:t>
            </w:r>
            <w:r w:rsidR="00DE1EC6" w:rsidRPr="00F00306">
              <w:rPr>
                <w:rFonts w:ascii="Times New Roman" w:hAnsi="Times New Roman" w:cs="Times New Roman"/>
                <w:lang w:val="en-GB"/>
              </w:rPr>
              <w:t>al.</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vwFt1WxF","properties":{"formattedCitation":"\\super 23\\nosupersub{}","plainCitation":"23","noteIndex":0},"citationItems":[{"id":1138,"uris":["http://zotero.org/users/local/ZyPsgPp6/items/ILVELGUG"],"itemData":{"id":1138,"type":"article-journal","abstract":"BACKGROUND: This study aimed to evaluate the prognostic outcome for adolescent and young adult (AYA) generation patients with tongue squamous cell carcinoma (TSCC).\nMETHODS: Data were obtained from the Head and Neck Cancer Registry of Japan, and patients who were newly diagnosed with TSCC from 2011 to 2014 were extracted. We compared the clinical parameter and survival of the ≤ 39 years old (AYA) patient group with the 40-79 (non-AYA) group. Propensity score matching (PSM) was used for survival analyses.\nRESULTS: Our cohort included 2221 patients with TSCC. AYA and non-AYA groups consisted of 258 and 1963 patients, respectively. The AYA group has a larger proportion of females than the non-AYA group (P &lt; 0.001). Following PSM, both overall and disease-specific survival of the AYA group was significantly longer than those of the non-AYA group (P = 0.009 and P = 0.04, respectively).\nCONCLUSION: We demonstrated the survival superiority of AYA patients with TSCC compared to older adult patients. Therefore, our study results may reduce this anxiety by providing patients with appropriate information of prognosis for AYA patients with TSCC.","container-title":"International Journal of Clinical Oncology","DOI":"10.1007/s10147-022-02279-6","ISSN":"1437-7772","issue":"2","journalAbbreviation":"Int J Clin Oncol","language":"eng","note":"PMID: 36520256","page":"221-228","source":"PubMed","title":"Comparison of survival outcomes between adolescent and young adults and older adults with tongue squamous cell carcinoma: a nationwide database study using the head and neck cancer registry of Japan","title-short":"Comparison of survival outcomes between adolescent and young adults and older adults with tongue squamous cell carcinoma","volume":"28","author":[{"family":"Omura","given":"Go"},{"family":"Yoshimoto","given":"Seiichi"},{"family":"Rikitake","given":"Ryoko"},{"family":"Eguchi","given":"Kohtaro"},{"family":"Nakamizo","given":"Munenaga"},{"family":"Nibu","given":"Ken-Ichi"}],"issued":{"date-parts":[["2023",2]]}}}],"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23</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5431F15D" w14:textId="0B2D2BD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3</w:t>
            </w:r>
          </w:p>
        </w:tc>
        <w:tc>
          <w:tcPr>
            <w:tcW w:w="1942" w:type="dxa"/>
            <w:vAlign w:val="center"/>
          </w:tcPr>
          <w:p w14:paraId="1B0551AE" w14:textId="57E1C4B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361B5255" w14:textId="0C2FB80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Japan</w:t>
            </w:r>
          </w:p>
        </w:tc>
      </w:tr>
      <w:tr w:rsidR="00192352" w:rsidRPr="00192352" w14:paraId="0164C18A" w14:textId="77777777" w:rsidTr="00192352">
        <w:trPr>
          <w:jc w:val="center"/>
        </w:trPr>
        <w:tc>
          <w:tcPr>
            <w:tcW w:w="2972" w:type="dxa"/>
            <w:vAlign w:val="center"/>
          </w:tcPr>
          <w:p w14:paraId="234D674E" w14:textId="22A72288"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Tomihara</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satfohny","properties":{"formattedCitation":"\\super 24\\nosupersub{}","plainCitation":"24","noteIndex":0},"citationItems":[{"id":1140,"uris":["http://zotero.org/users/local/ZyPsgPp6/items/X3AUBQ2D"],"itemData":{"id":1140,"type":"article-journal","abstract":"Abstract\n            \n              Background.\n              Secondary cancers are severe complications in patients who have had allogeneic bone marrow transplantation for childhood leukemia. We describe here a case of squamous cell carcinoma (SCC) of the buccal mucosa in a young adult patient who had had allogeneic bone marrow transplantation for childhood acute leukemia.\n            \n            \n              Methods and Results.\n              The primary tumor was treated with interstitial brachytherapy, and lymph node metastasis was treated by supraomohyoid neck dissection. The patient had a history of acute lymphoblastic leukemia (ALL) at 11 years of age and had received an allogeneic bone marrow transplant from a female donor. Further investigation of the tissue specimens by fluorescent in situ hybridization (FISH) revealed that an XX chromosome pattern was dominant in the tumor region, and this suggested that donor‐derived cells might affect carcinogenesis in the recipient.\n            \n            \n              Conclusions.\n              This case presents an incidence of secondary oral cancer associated with allogeneic bone marrow transplantation. © 2008 Wiley Periodicals, Inc. Head Neck, 2009","container-title":"Head &amp; Neck","DOI":"10.1002/hed.20931","ISSN":"1043-3074, 1097-0347","issue":"4","journalAbbreviation":"Head &amp; Neck","language":"en","license":"http://onlinelibrary.wiley.com/termsAndConditions#vor","page":"565-568","source":"DOI.org (Crossref)","title":"Squamous cell carcinoma of the buccal mucosa in a young adult with history of allogeneic bone marrow transplantation for childhood acute leukemia","volume":"31","author":[{"family":"Tomihara","given":"Kei"},{"family":"Dehari","given":"Hironari"},{"family":"Yamaguchi","given":"Akira"},{"family":"Abe","given":"Masato"},{"family":"Miyazaki","given":"Akihiro"},{"family":"Nakamori","given":"Kenji"},{"family":"Hareyama","given":"Masato"},{"family":"Hiratsuka","given":"Hiroyoshi"}],"issued":{"date-parts":[["2009",4]]}}}],"schema":"https://github.com/citation-style-language/schema/raw/master/csl-citation.json"} </w:instrText>
            </w:r>
            <w:r w:rsidRPr="00F00306">
              <w:rPr>
                <w:rFonts w:ascii="Times New Roman" w:hAnsi="Times New Roman" w:cs="Times New Roman"/>
                <w:lang w:val="en-GB"/>
              </w:rPr>
              <w:fldChar w:fldCharType="separate"/>
            </w:r>
            <w:r w:rsidR="005B3729" w:rsidRPr="00F00306">
              <w:rPr>
                <w:rFonts w:ascii="Times New Roman" w:hAnsi="Times New Roman" w:cs="Times New Roman"/>
                <w:kern w:val="0"/>
              </w:rPr>
              <w:t>24</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6B80F3AD" w14:textId="6611A6B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9</w:t>
            </w:r>
          </w:p>
        </w:tc>
        <w:tc>
          <w:tcPr>
            <w:tcW w:w="1942" w:type="dxa"/>
            <w:vAlign w:val="center"/>
          </w:tcPr>
          <w:p w14:paraId="4D11139B" w14:textId="0B45131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232A0065" w14:textId="1DB2C19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Japan</w:t>
            </w:r>
          </w:p>
        </w:tc>
      </w:tr>
      <w:tr w:rsidR="00192352" w:rsidRPr="00192352" w14:paraId="5DF20118" w14:textId="77777777" w:rsidTr="00192352">
        <w:trPr>
          <w:jc w:val="center"/>
        </w:trPr>
        <w:tc>
          <w:tcPr>
            <w:tcW w:w="2972" w:type="dxa"/>
            <w:vAlign w:val="center"/>
          </w:tcPr>
          <w:p w14:paraId="1161868E" w14:textId="00E478B4"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Yip et al</w:t>
            </w:r>
            <w:r w:rsidR="00DE1EC6" w:rsidRPr="00F00306">
              <w:rPr>
                <w:rFonts w:ascii="Times New Roman" w:hAnsi="Times New Roman" w:cs="Times New Roman"/>
                <w:lang w:val="en-GB"/>
              </w:rPr>
              <w:t>.</w:t>
            </w:r>
            <w:r w:rsidR="005B3729" w:rsidRPr="00F00306">
              <w:rPr>
                <w:rFonts w:ascii="Times New Roman" w:hAnsi="Times New Roman" w:cs="Times New Roman"/>
                <w:lang w:val="en-GB"/>
              </w:rPr>
              <w:t xml:space="preserve"> [</w:t>
            </w:r>
            <w:r w:rsidR="005B3729" w:rsidRPr="00F00306">
              <w:rPr>
                <w:rFonts w:ascii="Times New Roman" w:hAnsi="Times New Roman" w:cs="Times New Roman"/>
                <w:lang w:val="en-GB"/>
              </w:rPr>
              <w:fldChar w:fldCharType="begin"/>
            </w:r>
            <w:r w:rsidR="005B3729" w:rsidRPr="00F00306">
              <w:rPr>
                <w:rFonts w:ascii="Times New Roman" w:hAnsi="Times New Roman" w:cs="Times New Roman"/>
                <w:lang w:val="en-GB"/>
              </w:rPr>
              <w:instrText xml:space="preserve"> ADDIN ZOTERO_ITEM CSL_CITATION {"citationID":"Ai9Pm8ZQ","properties":{"formattedCitation":"\\super 25\\nosupersub{}","plainCitation":"25","noteIndex":0},"citationItems":[{"id":1252,"uris":["http://zotero.org/users/local/ZyPsgPp6/items/I7YIEMHT"],"itemData":{"id":1252,"type":"article-journal","abstract":"INTRODUCTION: This is a retrospective study aimed to analyse the outcomes of oral tongue cancer with emphasis on young people.\nMATERIALS AND METHODS: Patients treated radically between 1998 and 2006 were included and categorised according to treatment modalities (Group A: Surgery, Group B: Surgery and adjuvant therapy, Group C: Definitive radiotherapy) and age groups (≤ 40 and &gt; 40 years). Overall survival (OS), disease-free survival (DFS), locoregional relapse-free survival (LRS) and metastasis-free survival (MFS) were estimated using Kaplan-Meier method.\nRESULTS: There were 123 patients with 32%, 53% and 15% in Group A, B and C, respectively. Of these, 17 patients (14%) were ≤40 years with 6 (15%), 8 (12%) and 3 (16%) young oral tongues in Group A, B and C, respectively. Five-year OS and DFS were 69%/72%, 41%/47% and 16%/9.5% for Group A, B and C, respectively. Young patients had similar survival as the older population with 5-year OS of 83%, 75% and 33% in Group A, B and C, as compared to the older patients (66%, 36% and 13%, respectively).\nCONCLUSION: Young oral tongue patients did not have worse outcomes.","container-title":"Annals of the Academy of Medicine, Singapore","ISSN":"2972-4066","issue":"12","journalAbbreviation":"Ann Acad Med Singap","language":"eng","note":"PMID: 21274485","page":"897-897","source":"PubMed","title":"Outcomes of oral tongue cancer: does age matter?","title-short":"Outcomes of oral tongue cancer","volume":"39","author":[{"family":"Yip","given":"Connie S. P."},{"family":"Charn","given":"Tze Choong"},{"family":"Wee","given":"Joseph T. S."},{"family":"Tan","given":"Terence W. K."},{"family":"Goh","given":"Christopher"},{"family":"Tan","given":"Hiang Khoon"},{"family":"Fong","given":"Kam Weng"}],"issued":{"date-parts":[["2010",12]]}}}],"schema":"https://github.com/citation-style-language/schema/raw/master/csl-citation.json"} </w:instrText>
            </w:r>
            <w:r w:rsidR="005B3729" w:rsidRPr="00F00306">
              <w:rPr>
                <w:rFonts w:ascii="Times New Roman" w:hAnsi="Times New Roman" w:cs="Times New Roman"/>
                <w:lang w:val="en-GB"/>
              </w:rPr>
              <w:fldChar w:fldCharType="separate"/>
            </w:r>
            <w:r w:rsidR="005B3729" w:rsidRPr="00F00306">
              <w:rPr>
                <w:rFonts w:ascii="Times New Roman" w:hAnsi="Times New Roman" w:cs="Times New Roman"/>
                <w:kern w:val="0"/>
              </w:rPr>
              <w:t>25</w:t>
            </w:r>
            <w:r w:rsidR="005B3729" w:rsidRPr="00F00306">
              <w:rPr>
                <w:rFonts w:ascii="Times New Roman" w:hAnsi="Times New Roman" w:cs="Times New Roman"/>
                <w:lang w:val="en-GB"/>
              </w:rPr>
              <w:fldChar w:fldCharType="end"/>
            </w:r>
            <w:r w:rsidR="005B3729" w:rsidRPr="00F00306">
              <w:rPr>
                <w:rFonts w:ascii="Times New Roman" w:hAnsi="Times New Roman" w:cs="Times New Roman"/>
                <w:lang w:val="en-GB"/>
              </w:rPr>
              <w:t>]</w:t>
            </w:r>
          </w:p>
        </w:tc>
        <w:tc>
          <w:tcPr>
            <w:tcW w:w="973" w:type="dxa"/>
            <w:vAlign w:val="center"/>
          </w:tcPr>
          <w:p w14:paraId="6573AAA2" w14:textId="16AD4A1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0</w:t>
            </w:r>
          </w:p>
        </w:tc>
        <w:tc>
          <w:tcPr>
            <w:tcW w:w="1942" w:type="dxa"/>
            <w:vAlign w:val="center"/>
          </w:tcPr>
          <w:p w14:paraId="21660546" w14:textId="73FA85C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61E50653" w14:textId="6DB8FB9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Japan</w:t>
            </w:r>
          </w:p>
        </w:tc>
      </w:tr>
      <w:tr w:rsidR="00192352" w:rsidRPr="00192352" w14:paraId="73D56EDF" w14:textId="77777777" w:rsidTr="00192352">
        <w:trPr>
          <w:jc w:val="center"/>
        </w:trPr>
        <w:tc>
          <w:tcPr>
            <w:tcW w:w="2972" w:type="dxa"/>
            <w:vAlign w:val="center"/>
          </w:tcPr>
          <w:p w14:paraId="4FD3C03F" w14:textId="56343DED" w:rsidR="00192352" w:rsidRPr="00105DCD" w:rsidRDefault="00192352" w:rsidP="00192352">
            <w:pPr>
              <w:rPr>
                <w:rFonts w:ascii="Times New Roman" w:hAnsi="Times New Roman" w:cs="Times New Roman"/>
                <w:lang w:val="en-GB"/>
              </w:rPr>
            </w:pPr>
            <w:r w:rsidRPr="00105DCD">
              <w:rPr>
                <w:rFonts w:ascii="Times New Roman" w:hAnsi="Times New Roman" w:cs="Times New Roman"/>
                <w:lang w:val="en-GB"/>
              </w:rPr>
              <w:t>Park et al</w:t>
            </w:r>
            <w:r w:rsidR="00DE1EC6" w:rsidRPr="00105DCD">
              <w:rPr>
                <w:rFonts w:ascii="Times New Roman" w:hAnsi="Times New Roman" w:cs="Times New Roman"/>
                <w:lang w:val="en-GB"/>
              </w:rPr>
              <w:t>.</w:t>
            </w:r>
            <w:r w:rsidRPr="00105DCD">
              <w:rPr>
                <w:rFonts w:ascii="Times New Roman" w:hAnsi="Times New Roman" w:cs="Times New Roman"/>
                <w:lang w:val="en-GB"/>
              </w:rPr>
              <w:t xml:space="preserve"> [</w:t>
            </w:r>
            <w:r w:rsidRPr="00105DCD">
              <w:rPr>
                <w:rFonts w:ascii="Times New Roman" w:hAnsi="Times New Roman" w:cs="Times New Roman"/>
                <w:lang w:val="en-GB"/>
              </w:rPr>
              <w:fldChar w:fldCharType="begin"/>
            </w:r>
            <w:r w:rsidR="00105DCD" w:rsidRPr="00105DCD">
              <w:rPr>
                <w:rFonts w:ascii="Times New Roman" w:hAnsi="Times New Roman" w:cs="Times New Roman"/>
                <w:lang w:val="en-GB"/>
              </w:rPr>
              <w:instrText xml:space="preserve"> ADDIN ZOTERO_ITEM CSL_CITATION {"citationID":"rTnvcAKH","properties":{"formattedCitation":"\\super 26\\nosupersub{}","plainCitation":"26","noteIndex":0},"citationItems":[{"id":1141,"uris":["http://zotero.org/users/local/ZyPsgPp6/items/JS2WTDZE"],"itemData":{"id":1141,"type":"article-journal","container-title":"Clinical and Experimental Otorhinolaryngology","DOI":"10.3342/ceo.2010.3.3.161","ISSN":"1976-8710","issue":"3","journalAbbreviation":"Clin Exp Otorhinolaryngol","language":"en","license":"http://creativecommons.org/licenses/by-nc/3.0/","page":"161","source":"DOI.org (Crossref)","title":"Clinical Outcome of Squamous Cell Carcinoma of the Tongue in Young Patients: A Stage-Matched Comparative Analysis","title-short":"Clinical Outcome of Squamous Cell Carcinoma of the Tongue in Young Patients","volume":"3","author":[{"family":"Park","given":"Jun-Ook"},{"family":"Sun","given":"Dong-Il"},{"family":"Cho","given":"Kwang-Jae"},{"family":"Joo","given":"Young-Hoon"},{"family":"Yoo","given":"Hwa-Jong"},{"family":"Kim","given":"Min-Sik"}],"issued":{"date-parts":[["2010"]]}}}],"schema":"https://github.com/citation-style-language/schema/raw/master/csl-citation.json"} </w:instrText>
            </w:r>
            <w:r w:rsidRPr="00105DCD">
              <w:rPr>
                <w:rFonts w:ascii="Times New Roman" w:hAnsi="Times New Roman" w:cs="Times New Roman"/>
                <w:lang w:val="en-GB"/>
              </w:rPr>
              <w:fldChar w:fldCharType="separate"/>
            </w:r>
            <w:r w:rsidR="00105DCD" w:rsidRPr="00105DCD">
              <w:rPr>
                <w:rFonts w:ascii="Times New Roman" w:hAnsi="Times New Roman" w:cs="Times New Roman"/>
                <w:kern w:val="0"/>
              </w:rPr>
              <w:t>26</w:t>
            </w:r>
            <w:r w:rsidRPr="00105DCD">
              <w:rPr>
                <w:rFonts w:ascii="Times New Roman" w:hAnsi="Times New Roman" w:cs="Times New Roman"/>
                <w:lang w:val="en-GB"/>
              </w:rPr>
              <w:fldChar w:fldCharType="end"/>
            </w:r>
            <w:r w:rsidRPr="00105DCD">
              <w:rPr>
                <w:rFonts w:ascii="Times New Roman" w:hAnsi="Times New Roman" w:cs="Times New Roman"/>
                <w:lang w:val="en-GB"/>
              </w:rPr>
              <w:t>]</w:t>
            </w:r>
          </w:p>
        </w:tc>
        <w:tc>
          <w:tcPr>
            <w:tcW w:w="973" w:type="dxa"/>
            <w:vAlign w:val="center"/>
          </w:tcPr>
          <w:p w14:paraId="09831E36" w14:textId="09FF84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0</w:t>
            </w:r>
          </w:p>
        </w:tc>
        <w:tc>
          <w:tcPr>
            <w:tcW w:w="1942" w:type="dxa"/>
            <w:vAlign w:val="center"/>
          </w:tcPr>
          <w:p w14:paraId="062AB19F" w14:textId="7ADC725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2EECD67D" w14:textId="7679ED6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Korea</w:t>
            </w:r>
          </w:p>
        </w:tc>
      </w:tr>
      <w:tr w:rsidR="00192352" w:rsidRPr="00192352" w14:paraId="572559D6" w14:textId="77777777" w:rsidTr="00192352">
        <w:trPr>
          <w:jc w:val="center"/>
        </w:trPr>
        <w:tc>
          <w:tcPr>
            <w:tcW w:w="2972" w:type="dxa"/>
            <w:vAlign w:val="center"/>
          </w:tcPr>
          <w:p w14:paraId="5E0B5C91" w14:textId="5F83C373" w:rsidR="00192352" w:rsidRPr="00105DCD" w:rsidRDefault="00192352" w:rsidP="00192352">
            <w:pPr>
              <w:rPr>
                <w:rFonts w:ascii="Times New Roman" w:hAnsi="Times New Roman" w:cs="Times New Roman"/>
                <w:lang w:val="en-GB"/>
              </w:rPr>
            </w:pPr>
            <w:r w:rsidRPr="00105DCD">
              <w:rPr>
                <w:rFonts w:ascii="Times New Roman" w:hAnsi="Times New Roman" w:cs="Times New Roman"/>
                <w:lang w:val="en-GB"/>
              </w:rPr>
              <w:t>Zaman et al</w:t>
            </w:r>
            <w:r w:rsidR="00DE1EC6" w:rsidRPr="00105DCD">
              <w:rPr>
                <w:rFonts w:ascii="Times New Roman" w:hAnsi="Times New Roman" w:cs="Times New Roman"/>
                <w:lang w:val="en-GB"/>
              </w:rPr>
              <w:t>.</w:t>
            </w:r>
            <w:r w:rsidRPr="00105DCD">
              <w:rPr>
                <w:rFonts w:ascii="Times New Roman" w:hAnsi="Times New Roman" w:cs="Times New Roman"/>
                <w:lang w:val="en-GB"/>
              </w:rPr>
              <w:t xml:space="preserve"> [</w:t>
            </w:r>
            <w:r w:rsidRPr="00105DCD">
              <w:rPr>
                <w:rFonts w:ascii="Times New Roman" w:hAnsi="Times New Roman" w:cs="Times New Roman"/>
                <w:lang w:val="en-GB"/>
              </w:rPr>
              <w:fldChar w:fldCharType="begin"/>
            </w:r>
            <w:r w:rsidR="00105DCD" w:rsidRPr="00105DCD">
              <w:rPr>
                <w:rFonts w:ascii="Times New Roman" w:hAnsi="Times New Roman" w:cs="Times New Roman"/>
                <w:lang w:val="en-GB"/>
              </w:rPr>
              <w:instrText xml:space="preserve"> ADDIN ZOTERO_ITEM CSL_CITATION {"citationID":"iGsdZH9p","properties":{"formattedCitation":"\\super 27\\nosupersub{}","plainCitation":"27","noteIndex":0},"citationItems":[{"id":1143,"uris":["http://zotero.org/users/local/ZyPsgPp6/items/YNGHFPEE"],"itemData":{"id":1143,"type":"article-journal","title":"Shakeel Uz Zaman, ., Adeel, M., Suhail, A. (2016). Squamous cell carcinoma of oral tongue in young patients — A 10 years tertiary care experience.JPMA: Journal of Pakistan Medical Association, 66(2), 155-158."}}],"schema":"https://github.com/citation-style-language/schema/raw/master/csl-citation.json"} </w:instrText>
            </w:r>
            <w:r w:rsidRPr="00105DCD">
              <w:rPr>
                <w:rFonts w:ascii="Times New Roman" w:hAnsi="Times New Roman" w:cs="Times New Roman"/>
                <w:lang w:val="en-GB"/>
              </w:rPr>
              <w:fldChar w:fldCharType="separate"/>
            </w:r>
            <w:r w:rsidR="00105DCD" w:rsidRPr="00105DCD">
              <w:rPr>
                <w:rFonts w:ascii="Times New Roman" w:hAnsi="Times New Roman" w:cs="Times New Roman"/>
                <w:kern w:val="0"/>
              </w:rPr>
              <w:t>27</w:t>
            </w:r>
            <w:r w:rsidRPr="00105DCD">
              <w:rPr>
                <w:rFonts w:ascii="Times New Roman" w:hAnsi="Times New Roman" w:cs="Times New Roman"/>
                <w:lang w:val="en-GB"/>
              </w:rPr>
              <w:fldChar w:fldCharType="end"/>
            </w:r>
            <w:r w:rsidRPr="00105DCD">
              <w:rPr>
                <w:rFonts w:ascii="Times New Roman" w:hAnsi="Times New Roman" w:cs="Times New Roman"/>
                <w:lang w:val="en-GB"/>
              </w:rPr>
              <w:t>]</w:t>
            </w:r>
          </w:p>
        </w:tc>
        <w:tc>
          <w:tcPr>
            <w:tcW w:w="973" w:type="dxa"/>
            <w:vAlign w:val="center"/>
          </w:tcPr>
          <w:p w14:paraId="74EB14BE" w14:textId="1173FA9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6</w:t>
            </w:r>
          </w:p>
        </w:tc>
        <w:tc>
          <w:tcPr>
            <w:tcW w:w="1942" w:type="dxa"/>
            <w:vAlign w:val="center"/>
          </w:tcPr>
          <w:p w14:paraId="7987B6B4" w14:textId="3F71AB5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667916FE" w14:textId="2A57DDD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Pakistan</w:t>
            </w:r>
          </w:p>
        </w:tc>
      </w:tr>
      <w:tr w:rsidR="00192352" w:rsidRPr="00192352" w14:paraId="6A34449B" w14:textId="77777777" w:rsidTr="00192352">
        <w:trPr>
          <w:jc w:val="center"/>
        </w:trPr>
        <w:tc>
          <w:tcPr>
            <w:tcW w:w="2972" w:type="dxa"/>
            <w:vAlign w:val="center"/>
          </w:tcPr>
          <w:p w14:paraId="4EF44F0B" w14:textId="147637F5" w:rsidR="00192352" w:rsidRPr="00105DCD" w:rsidRDefault="00192352" w:rsidP="00192352">
            <w:pPr>
              <w:rPr>
                <w:rFonts w:ascii="Times New Roman" w:hAnsi="Times New Roman" w:cs="Times New Roman"/>
                <w:lang w:val="en-GB"/>
              </w:rPr>
            </w:pPr>
            <w:r w:rsidRPr="00105DCD">
              <w:rPr>
                <w:rFonts w:ascii="Times New Roman" w:hAnsi="Times New Roman" w:cs="Times New Roman"/>
                <w:lang w:val="en-GB"/>
              </w:rPr>
              <w:t>Mahmood et al</w:t>
            </w:r>
            <w:r w:rsidR="00DE1EC6" w:rsidRPr="00105DCD">
              <w:rPr>
                <w:rFonts w:ascii="Times New Roman" w:hAnsi="Times New Roman" w:cs="Times New Roman"/>
                <w:lang w:val="en-GB"/>
              </w:rPr>
              <w:t>.</w:t>
            </w:r>
            <w:r w:rsidRPr="00105DCD">
              <w:rPr>
                <w:rFonts w:ascii="Times New Roman" w:hAnsi="Times New Roman" w:cs="Times New Roman"/>
                <w:lang w:val="en-GB"/>
              </w:rPr>
              <w:t xml:space="preserve"> [</w:t>
            </w:r>
            <w:r w:rsidRPr="00105DCD">
              <w:rPr>
                <w:rFonts w:ascii="Times New Roman" w:hAnsi="Times New Roman" w:cs="Times New Roman"/>
                <w:lang w:val="en-GB"/>
              </w:rPr>
              <w:fldChar w:fldCharType="begin"/>
            </w:r>
            <w:r w:rsidR="00105DCD" w:rsidRPr="00105DCD">
              <w:rPr>
                <w:rFonts w:ascii="Times New Roman" w:hAnsi="Times New Roman" w:cs="Times New Roman"/>
                <w:lang w:val="en-GB"/>
              </w:rPr>
              <w:instrText xml:space="preserve"> ADDIN ZOTERO_ITEM CSL_CITATION {"citationID":"pkKv2jlW","properties":{"formattedCitation":"\\super 28\\nosupersub{}","plainCitation":"28","noteIndex":0},"citationItems":[{"id":1144,"uris":["http://zotero.org/users/local/ZyPsgPp6/items/9KISAD6W"],"itemData":{"id":1144,"type":"article-journal","abstract":"OBJECTIVE: A recent trend in diagnosis of oral cancer in young age is observed, however its impact on various clinicopathological parameters needs to be explored. The aim of the current study was to compare and analyze impact of age at diagnosis with clinicopathological parameters of oral squamous cell carcinoma patients.\nMETHODS: In this cross sectional study conducted at Department of Oncology Ziauddin Hospital Karachi, we included histologically confirmed cases of oral squamous cell carcinoma. The patients were categorized as young age group (40yrs and younger) and old age group (41 yrs and above). A total of 115 patients diagnosed between 2013 and 2016 were enrolled in the study. The variables considered were age at diagnosis, sex, site of lesion, positive family history, tumor grade, stage, uric acid level and survival.\nRESULTS: A statistically significant difference was observed between two age groups in overall survival, uric acid level and positive family history of cancer. No significant difference was observed in tumor location, grade and stage.\nCONCLUSION: Majority of oral cancer patients present at an advanced stage irrespective of age at diagnosis but young age has an overall improved survival. Moreover, a positive family history of cancer in young age group mandates further exploration of possible role of genetic polymorphisms which might be responsible for early onset of the disease.","container-title":"Pakistan Journal of Medical Sciences","DOI":"10.12669/pjms.343.14086","ISSN":"1682-024X","issue":"3","journalAbbreviation":"Pak J Med Sci","language":"eng","note":"PMID: 30034422\nPMCID: PMC6041552","page":"595-599","source":"PubMed","title":"Impact of age at diagnosis on clinicopathological outcomes of oral squamous cell carcinoma patients","volume":"34","author":[{"family":"Mahmood","given":"Nosheen"},{"family":"Hanif","given":"Muhammad"},{"family":"Ahmed","given":"Akhtar"},{"family":"Jamal","given":"Qamar"},{"family":"Saqib","given":"null"},{"family":"Khan","given":"Adnan"}],"issued":{"date-parts":[["2018"]]}}}],"schema":"https://github.com/citation-style-language/schema/raw/master/csl-citation.json"} </w:instrText>
            </w:r>
            <w:r w:rsidRPr="00105DCD">
              <w:rPr>
                <w:rFonts w:ascii="Times New Roman" w:hAnsi="Times New Roman" w:cs="Times New Roman"/>
                <w:lang w:val="en-GB"/>
              </w:rPr>
              <w:fldChar w:fldCharType="separate"/>
            </w:r>
            <w:r w:rsidR="00105DCD" w:rsidRPr="00105DCD">
              <w:rPr>
                <w:rFonts w:ascii="Times New Roman" w:hAnsi="Times New Roman" w:cs="Times New Roman"/>
                <w:kern w:val="0"/>
              </w:rPr>
              <w:t>28</w:t>
            </w:r>
            <w:r w:rsidRPr="00105DCD">
              <w:rPr>
                <w:rFonts w:ascii="Times New Roman" w:hAnsi="Times New Roman" w:cs="Times New Roman"/>
                <w:lang w:val="en-GB"/>
              </w:rPr>
              <w:fldChar w:fldCharType="end"/>
            </w:r>
            <w:r w:rsidRPr="00105DCD">
              <w:rPr>
                <w:rFonts w:ascii="Times New Roman" w:hAnsi="Times New Roman" w:cs="Times New Roman"/>
                <w:lang w:val="en-GB"/>
              </w:rPr>
              <w:t>]</w:t>
            </w:r>
          </w:p>
        </w:tc>
        <w:tc>
          <w:tcPr>
            <w:tcW w:w="973" w:type="dxa"/>
            <w:vAlign w:val="center"/>
          </w:tcPr>
          <w:p w14:paraId="0D892CD8" w14:textId="01464FE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8</w:t>
            </w:r>
          </w:p>
        </w:tc>
        <w:tc>
          <w:tcPr>
            <w:tcW w:w="1942" w:type="dxa"/>
            <w:vAlign w:val="center"/>
          </w:tcPr>
          <w:p w14:paraId="628A17C2" w14:textId="2B95381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66BE5DA4" w14:textId="63E3196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Pakistan</w:t>
            </w:r>
          </w:p>
        </w:tc>
      </w:tr>
      <w:tr w:rsidR="00192352" w:rsidRPr="00192352" w14:paraId="7F3E1563" w14:textId="77777777" w:rsidTr="00192352">
        <w:trPr>
          <w:jc w:val="center"/>
        </w:trPr>
        <w:tc>
          <w:tcPr>
            <w:tcW w:w="2972" w:type="dxa"/>
            <w:vAlign w:val="center"/>
          </w:tcPr>
          <w:p w14:paraId="7238D2C9" w14:textId="19BE9DBA" w:rsidR="00192352" w:rsidRPr="00105DCD" w:rsidRDefault="00192352" w:rsidP="00192352">
            <w:pPr>
              <w:rPr>
                <w:rFonts w:ascii="Times New Roman" w:hAnsi="Times New Roman" w:cs="Times New Roman"/>
                <w:lang w:val="en-GB"/>
              </w:rPr>
            </w:pPr>
            <w:r w:rsidRPr="00105DCD">
              <w:rPr>
                <w:rFonts w:ascii="Times New Roman" w:hAnsi="Times New Roman" w:cs="Times New Roman"/>
                <w:lang w:val="en-GB"/>
              </w:rPr>
              <w:t>Choi et al</w:t>
            </w:r>
            <w:r w:rsidR="00DE1EC6" w:rsidRPr="00105DCD">
              <w:rPr>
                <w:rFonts w:ascii="Times New Roman" w:hAnsi="Times New Roman" w:cs="Times New Roman"/>
                <w:lang w:val="en-GB"/>
              </w:rPr>
              <w:t>.</w:t>
            </w:r>
            <w:r w:rsidRPr="00105DCD">
              <w:rPr>
                <w:rFonts w:ascii="Times New Roman" w:hAnsi="Times New Roman" w:cs="Times New Roman"/>
                <w:lang w:val="en-GB"/>
              </w:rPr>
              <w:t xml:space="preserve"> [</w:t>
            </w:r>
            <w:r w:rsidRPr="00105DCD">
              <w:rPr>
                <w:rFonts w:ascii="Times New Roman" w:hAnsi="Times New Roman" w:cs="Times New Roman"/>
                <w:lang w:val="en-GB"/>
              </w:rPr>
              <w:fldChar w:fldCharType="begin"/>
            </w:r>
            <w:r w:rsidR="00105DCD" w:rsidRPr="00105DCD">
              <w:rPr>
                <w:rFonts w:ascii="Times New Roman" w:hAnsi="Times New Roman" w:cs="Times New Roman"/>
                <w:lang w:val="en-GB"/>
              </w:rPr>
              <w:instrText xml:space="preserve"> ADDIN ZOTERO_ITEM CSL_CITATION {"citationID":"skAun3mC","properties":{"formattedCitation":"\\super 29\\nosupersub{}","plainCitation":"29","noteIndex":0},"citationItems":[{"id":1147,"uris":["http://zotero.org/users/local/ZyPsgPp6/items/RV4IMZ6R"],"itemData":{"id":1147,"type":"article-journal","abstract":"BACKGROUND: The worldwide incidence of squamous cell carcinoma of the tongue (SCCOT) in young patients has been increasing. We investigated clinicopathologic features of this unique population and compared them with those of SCCOT in the elderly to delineate its pathogenesis.\nMETHODS: We compared clinicopathological parameters between patients under and over 45 years old. Immunohistochemical assays of estrogen receptor, progesterone receptor, androgen receptor, p53, p16, mdm2, cyclin D1, and glutathione S-transferase P1 were also compared between them.\nRESULTS: Among 189 cases, 51 patients (27.0%) were under 45 years of age. A higher proportion of women was seen in the young group, but was not statistically significant. Smoking and drinking behaviors between age groups were similar. Histopathological and immunohistochemical analysis showed no significant difference by age and sex other than higher histologic grades observed in young patients.\nCONCLUSIONS: SCCOT in young adults has similar clinicopathological features to that in the elderly, suggesting that both progress via similar pathogenetic pathways.","container-title":"Journal of Pathology and Translational Medicine","DOI":"10.4132/jptm.2019.09.16","ISSN":"2383-7837","issue":"6","journalAbbreviation":"J Pathol Transl Med","language":"eng","note":"PMID: 31602967\nPMCID: PMC6877439","page":"369-377","source":"PubMed","title":"Comparison of Squamous Cell Carcinoma of the Tongue between Young and Old Patients","volume":"53","author":[{"family":"Choi","given":"Gyuheon"},{"family":"Song","given":"Joon Seon"},{"family":"Choi","given":"Seung-Ho"},{"family":"Nam","given":"Soon Yuhl"},{"family":"Kim","given":"Sang Yoon"},{"family":"Roh","given":"Jong-Lyel"},{"family":"Lee","given":"Bu-Kyu"},{"family":"Cho","given":"Kyung-Ja"}],"issued":{"date-parts":[["2019",11]]}}}],"schema":"https://github.com/citation-style-language/schema/raw/master/csl-citation.json"} </w:instrText>
            </w:r>
            <w:r w:rsidRPr="00105DCD">
              <w:rPr>
                <w:rFonts w:ascii="Times New Roman" w:hAnsi="Times New Roman" w:cs="Times New Roman"/>
                <w:lang w:val="en-GB"/>
              </w:rPr>
              <w:fldChar w:fldCharType="separate"/>
            </w:r>
            <w:r w:rsidR="00105DCD" w:rsidRPr="00105DCD">
              <w:rPr>
                <w:rFonts w:ascii="Times New Roman" w:hAnsi="Times New Roman" w:cs="Times New Roman"/>
                <w:kern w:val="0"/>
              </w:rPr>
              <w:t>29</w:t>
            </w:r>
            <w:r w:rsidRPr="00105DCD">
              <w:rPr>
                <w:rFonts w:ascii="Times New Roman" w:hAnsi="Times New Roman" w:cs="Times New Roman"/>
                <w:lang w:val="en-GB"/>
              </w:rPr>
              <w:fldChar w:fldCharType="end"/>
            </w:r>
            <w:r w:rsidRPr="00105DCD">
              <w:rPr>
                <w:rFonts w:ascii="Times New Roman" w:hAnsi="Times New Roman" w:cs="Times New Roman"/>
                <w:lang w:val="en-GB"/>
              </w:rPr>
              <w:t>]</w:t>
            </w:r>
          </w:p>
        </w:tc>
        <w:tc>
          <w:tcPr>
            <w:tcW w:w="973" w:type="dxa"/>
            <w:vAlign w:val="center"/>
          </w:tcPr>
          <w:p w14:paraId="08FB591E" w14:textId="6374ACB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9</w:t>
            </w:r>
          </w:p>
        </w:tc>
        <w:tc>
          <w:tcPr>
            <w:tcW w:w="1942" w:type="dxa"/>
            <w:vAlign w:val="center"/>
          </w:tcPr>
          <w:p w14:paraId="2D967D2F" w14:textId="4EB8244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014D5124" w14:textId="260ED3F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South Korea</w:t>
            </w:r>
          </w:p>
        </w:tc>
      </w:tr>
      <w:tr w:rsidR="00105DCD" w:rsidRPr="00192352" w14:paraId="4557E424" w14:textId="77777777" w:rsidTr="00192352">
        <w:trPr>
          <w:jc w:val="center"/>
        </w:trPr>
        <w:tc>
          <w:tcPr>
            <w:tcW w:w="2972" w:type="dxa"/>
            <w:vAlign w:val="center"/>
          </w:tcPr>
          <w:p w14:paraId="3DF461F9" w14:textId="267708D8" w:rsidR="00105DCD" w:rsidRPr="00105DCD" w:rsidRDefault="00105DCD" w:rsidP="00192352">
            <w:pPr>
              <w:rPr>
                <w:rFonts w:ascii="Times New Roman" w:hAnsi="Times New Roman" w:cs="Times New Roman"/>
                <w:lang w:val="en-GB"/>
              </w:rPr>
            </w:pPr>
            <w:r w:rsidRPr="00105DCD">
              <w:rPr>
                <w:rFonts w:ascii="Times New Roman" w:hAnsi="Times New Roman" w:cs="Times New Roman"/>
                <w:lang w:val="en-GB"/>
              </w:rPr>
              <w:t>Jeon et al. [</w:t>
            </w:r>
            <w:r w:rsidRPr="00105DCD">
              <w:rPr>
                <w:rFonts w:ascii="Times New Roman" w:hAnsi="Times New Roman" w:cs="Times New Roman"/>
                <w:lang w:val="en-GB"/>
              </w:rPr>
              <w:fldChar w:fldCharType="begin"/>
            </w:r>
            <w:r w:rsidRPr="00105DCD">
              <w:rPr>
                <w:rFonts w:ascii="Times New Roman" w:hAnsi="Times New Roman" w:cs="Times New Roman"/>
                <w:lang w:val="en-GB"/>
              </w:rPr>
              <w:instrText xml:space="preserve"> ADDIN ZOTERO_ITEM CSL_CITATION {"citationID":"oTxaPMei","properties":{"formattedCitation":"\\super 30\\nosupersub{}","plainCitation":"30","noteIndex":0},"citationItems":[{"id":1261,"uris":["http://zotero.org/users/local/ZyPsgPp6/items/WEAS72Q5"],"itemData":{"id":1261,"type":"article-journal","container-title":"Maxillofacial Plastic and Reconstructive Surgery","DOI":"10.1186/s40902-017-0139-8","ISSN":"2288-8586","issue":"1","journalAbbreviation":"Maxillofac Plast Reconstr Surg","language":"en","page":"41","source":"DOI.org (Crossref)","title":"Analysis of the outcome of young age tongue squamous cell carcinoma","volume":"39","author":[{"family":"Jeon","given":"Jae-Ho"},{"family":"Kim","given":"Min Gyun"},{"family":"Park","given":"Joo Yong"},{"family":"Lee","given":"Jong Ho"},{"family":"Kim","given":"Myung Jin"},{"family":"Myoung","given":"Hoon"},{"family":"Choi","given":"Sung Weon"}],"issued":{"date-parts":[["2017",12]]}}}],"schema":"https://github.com/citation-style-language/schema/raw/master/csl-citation.json"} </w:instrText>
            </w:r>
            <w:r w:rsidRPr="00105DCD">
              <w:rPr>
                <w:rFonts w:ascii="Times New Roman" w:hAnsi="Times New Roman" w:cs="Times New Roman"/>
                <w:lang w:val="en-GB"/>
              </w:rPr>
              <w:fldChar w:fldCharType="separate"/>
            </w:r>
            <w:r w:rsidRPr="00105DCD">
              <w:rPr>
                <w:rFonts w:ascii="Times New Roman" w:hAnsi="Times New Roman" w:cs="Times New Roman"/>
                <w:kern w:val="0"/>
              </w:rPr>
              <w:t>30</w:t>
            </w:r>
            <w:r w:rsidRPr="00105DCD">
              <w:rPr>
                <w:rFonts w:ascii="Times New Roman" w:hAnsi="Times New Roman" w:cs="Times New Roman"/>
                <w:lang w:val="en-GB"/>
              </w:rPr>
              <w:fldChar w:fldCharType="end"/>
            </w:r>
            <w:r w:rsidRPr="00105DCD">
              <w:rPr>
                <w:rFonts w:ascii="Times New Roman" w:hAnsi="Times New Roman" w:cs="Times New Roman"/>
                <w:lang w:val="en-GB"/>
              </w:rPr>
              <w:t>]</w:t>
            </w:r>
          </w:p>
        </w:tc>
        <w:tc>
          <w:tcPr>
            <w:tcW w:w="973" w:type="dxa"/>
            <w:vAlign w:val="center"/>
          </w:tcPr>
          <w:p w14:paraId="635F68CB" w14:textId="098A1810" w:rsidR="00105DCD" w:rsidRPr="00192352" w:rsidRDefault="00105DCD" w:rsidP="00192352">
            <w:pPr>
              <w:rPr>
                <w:rFonts w:ascii="Times New Roman" w:hAnsi="Times New Roman" w:cs="Times New Roman"/>
                <w:lang w:val="en-GB"/>
              </w:rPr>
            </w:pPr>
            <w:r>
              <w:rPr>
                <w:rFonts w:ascii="Times New Roman" w:hAnsi="Times New Roman" w:cs="Times New Roman"/>
                <w:lang w:val="en-GB"/>
              </w:rPr>
              <w:t>2017</w:t>
            </w:r>
          </w:p>
        </w:tc>
        <w:tc>
          <w:tcPr>
            <w:tcW w:w="1942" w:type="dxa"/>
            <w:vAlign w:val="center"/>
          </w:tcPr>
          <w:p w14:paraId="5E441DB1" w14:textId="1DADE624" w:rsidR="00105DCD" w:rsidRPr="00192352" w:rsidRDefault="00105DCD" w:rsidP="00192352">
            <w:pPr>
              <w:rPr>
                <w:rFonts w:ascii="Times New Roman" w:hAnsi="Times New Roman" w:cs="Times New Roman"/>
                <w:lang w:val="en-GB"/>
              </w:rPr>
            </w:pPr>
            <w:r>
              <w:rPr>
                <w:rFonts w:ascii="Times New Roman" w:hAnsi="Times New Roman" w:cs="Times New Roman"/>
                <w:lang w:val="en-GB"/>
              </w:rPr>
              <w:t>Asia</w:t>
            </w:r>
          </w:p>
        </w:tc>
        <w:tc>
          <w:tcPr>
            <w:tcW w:w="1763" w:type="dxa"/>
            <w:vAlign w:val="center"/>
          </w:tcPr>
          <w:p w14:paraId="7634095B" w14:textId="3DA838EC" w:rsidR="00105DCD" w:rsidRPr="00192352" w:rsidRDefault="00105DCD" w:rsidP="00192352">
            <w:pPr>
              <w:rPr>
                <w:rFonts w:ascii="Times New Roman" w:hAnsi="Times New Roman" w:cs="Times New Roman"/>
                <w:lang w:val="en-GB"/>
              </w:rPr>
            </w:pPr>
            <w:r>
              <w:rPr>
                <w:rFonts w:ascii="Times New Roman" w:hAnsi="Times New Roman" w:cs="Times New Roman"/>
                <w:lang w:val="en-GB"/>
              </w:rPr>
              <w:t>South Korea</w:t>
            </w:r>
          </w:p>
        </w:tc>
      </w:tr>
      <w:tr w:rsidR="00192352" w:rsidRPr="00192352" w14:paraId="393D0C1E" w14:textId="77777777" w:rsidTr="00192352">
        <w:trPr>
          <w:jc w:val="center"/>
        </w:trPr>
        <w:tc>
          <w:tcPr>
            <w:tcW w:w="2972" w:type="dxa"/>
            <w:vAlign w:val="center"/>
          </w:tcPr>
          <w:p w14:paraId="0BC779C1" w14:textId="03E09F73"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Siriwardena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iQaa5tVY","properties":{"formattedCitation":"\\super 31\\nosupersub{}","plainCitation":"31","noteIndex":0},"citationItems":[{"id":1150,"uris":["http://zotero.org/users/local/ZyPsgPp6/items/XBR6HNHP"],"itemData":{"id":1150,"type":"article-journal","abstract":"Oral squamous cell carcinoma (OSCC) is a major oncological problem in many regions of the world where tobacco habits are practiced in the form of chewing and/or smoking with or without alcohol intake. It accounts for 16.5% of all cancers in Sri Lankan patients with a male:female ratio of 4:1. In Sri Lanka nearly 5% of OSCC are diagnosed in young patients. This comparative study describes, demographic, aetiological and survival data from young and old patients with OSCC (n=56). Both younger and older groups showed a marked male predilection (male:female ratio was 4:1 and 3.7:1 in younger and older groups respectively). Tongue was the commonest site for younger group (41%, P&lt;0.01) whilst buccal mucosa (37.5%, P&lt;0.05) and alveolar mucosa (25%, P&lt;0.01) were for older group. 39% of cancers in younger group were not associated with any identifiable risk factor (P&lt;0.01) and 70% of SCC of the tongue has no associated habits (P&lt;0.01). SCC of the tongue in the younger group shows poor prognosis than the older patients. Three-year survival rate for the total number showed no significant difference in two age groups. Survival appeared to be better in patients without associated habits in the older group.","container-title":"Oral Oncology","DOI":"10.1016/j.oraloncology.2005.12.001","ISSN":"1368-8375","issue":"8","journalAbbreviation":"Oral Oncol","language":"eng","note":"PMID: 16527511","page":"831-836","source":"PubMed","title":"Demographic, aetiological and survival differences of oral squamous cell carcinoma in the young and the old in Sri Lanka","volume":"42","author":[{"family":"Siriwardena","given":"B. S. M. S."},{"family":"Tilakaratne","given":"A."},{"family":"Amaratunga","given":"E. a. P. D."},{"family":"Tilakaratne","given":"W. M."}],"issued":{"date-parts":[["2006",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31</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7E96A9DD" w14:textId="2BF90B9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6</w:t>
            </w:r>
          </w:p>
        </w:tc>
        <w:tc>
          <w:tcPr>
            <w:tcW w:w="1942" w:type="dxa"/>
            <w:vAlign w:val="center"/>
          </w:tcPr>
          <w:p w14:paraId="74FF91CC" w14:textId="023C0BE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sia</w:t>
            </w:r>
          </w:p>
        </w:tc>
        <w:tc>
          <w:tcPr>
            <w:tcW w:w="1763" w:type="dxa"/>
            <w:vAlign w:val="center"/>
          </w:tcPr>
          <w:p w14:paraId="0B892B62" w14:textId="3FE7F8A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Sri Lanka</w:t>
            </w:r>
          </w:p>
        </w:tc>
      </w:tr>
      <w:tr w:rsidR="00192352" w:rsidRPr="00192352" w14:paraId="636F956B" w14:textId="77777777" w:rsidTr="00192352">
        <w:trPr>
          <w:jc w:val="center"/>
        </w:trPr>
        <w:tc>
          <w:tcPr>
            <w:tcW w:w="2972" w:type="dxa"/>
            <w:vAlign w:val="center"/>
          </w:tcPr>
          <w:p w14:paraId="3446C1CE" w14:textId="5B51A238"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Rautava</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bBA7PSsF","properties":{"formattedCitation":"\\super 32\\nosupersub{}","plainCitation":"32","noteIndex":0},"citationItems":[{"id":1075,"uris":["http://zotero.org/users/local/ZyPsgPp6/items/5YZYYISB"],"itemData":{"id":1075,"type":"article-journal","abstract":"A hypothesis that OSCCs originating from different types of oral epithelia may have different patient and tumor characteristics was evaluated in this retrospective analysis of 188 patients with primary OSCC treated at Turku University Central Hospital, Turku, Finland in 1988-1997. The tumors were categorized according to the type of oral epithelium from which they have originated: (1) specialized epithelium (dorsal tongue) (2) keratinized (masticatory) epithelium, (3) non-keratinized (lining) epithelium, and (4) tongue epithelium (epithelium on the lateral border of the tongue). The relevant clinical data, including age, sex, social status, and risk behavior of the patients and clinical presentation, histopathological grading, and treatment of the tumors, as well as the follow-up information, were collected from the patient charts of the hospital. In general, tumor and patient characteristics of OSCCs and survival rates were found to be in line with those of recent analyses reported from other industrialized countries. However, OSCCs in young patients (4.8%) seemed to be clinically at a lower stage and histologically more highly differentiated than those of the other patients. Eight out of 9 (89%) OSCCs in the young patients were located on the lateral tongue. The 5-year recurrence-free rates of the patients according to the epithelial origin of the tumors were as follows: masticatory epithelium 42%, lining epithelium 57%, and epithelium of the lateral border of the tongue 61%. In conclusion, the tumors originating from different types of oral epithelia may have distinct properties with regard to their clinical behavior and responsiveness to the different treatment modalities. It would seem to be meaningful to investigate the molecular characteristics of the different types of oral epithelium in order to elucidate possible differences in their susceptibility to malignant transformation.","container-title":"Oral Oncology","DOI":"10.1016/j.oraloncology.2006.11.012","ISSN":"1368-8375","issue":"9","journalAbbreviation":"Oral Oncol","language":"eng","note":"PMID: 17257885","page":"911-919","source":"PubMed","title":"Squamous cell carcinomas arising from different types of oral epithelia differ in their tumor and patient characteristics and survival","volume":"43","author":[{"family":"Rautava","given":"Jaana"},{"family":"Luukkaa","given":"Marjaana"},{"family":"Heikinheimo","given":"Kristiina"},{"family":"Alin","given":"Jouni"},{"family":"Grenman","given":"Reidar"},{"family":"Happonen","given":"Risto-Pekka"}],"issued":{"date-parts":[["2007",10]]}}}],"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32</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985CBDD" w14:textId="2844378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7</w:t>
            </w:r>
          </w:p>
        </w:tc>
        <w:tc>
          <w:tcPr>
            <w:tcW w:w="1942" w:type="dxa"/>
            <w:vAlign w:val="center"/>
          </w:tcPr>
          <w:p w14:paraId="3CEA9076" w14:textId="3EB4657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0DB4DB08" w14:textId="0005EDF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Finland</w:t>
            </w:r>
          </w:p>
        </w:tc>
      </w:tr>
      <w:tr w:rsidR="00192352" w:rsidRPr="00192352" w14:paraId="7333C343" w14:textId="77777777" w:rsidTr="00192352">
        <w:trPr>
          <w:jc w:val="center"/>
        </w:trPr>
        <w:tc>
          <w:tcPr>
            <w:tcW w:w="2972" w:type="dxa"/>
            <w:vAlign w:val="center"/>
          </w:tcPr>
          <w:p w14:paraId="4AC421E8" w14:textId="65C914F5"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Seppälä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nrwkBd2R","properties":{"formattedCitation":"\\super 33\\nosupersub{}","plainCitation":"33","noteIndex":0},"citationItems":[{"id":1077,"uris":["http://zotero.org/users/local/ZyPsgPp6/items/ISTWMV7G"],"itemData":{"id":1077,"type":"article-journal","abstract":"P‐cadherin (CDH3) is a cell‐to‐cell adhesion molecule that regulates several cellular homeostatic processes in normal tissues. Lack of CDH3 expression is associated with aggressive behavior in oral squamous cell carcinoma (OSCC). Previous studies have shown that CDH3 is downregulated in high‐grade OSCC and its reduced expression is predictive for poorer survival. The aim of this study was to evaluate the expression and prognostic relevance of CDH3 in tongue squamous cell carcinoma (TSCC). A retrospective series of 211 TSCC and 50 lymph node samples were stained immunohistochemically with polyclonal antibody (anti‐CDH3). CDH3 expression was assessed semi‐quantitatively with light microscopy. Fisher’s exact test was used to compare patient and tumor characteristics, and the correlations were tested by Spearman correlation. Survival curves were drawn by the Kaplan–Meier method and analyzed by the log‐rank test. Univariate and multivariate Cox regression was used to estimate the association between CDH3 expression and survival. CDH3 expression did not affect TSCC patient’s disease‐specific survival or overall survival. Strong CDH3 expression in the primary tumor predicted poor disease‐specific and overall survival in patients with recurrent disease. CDH3 expression in lymph nodes without metastasis was negative in all cases. CDH3 expression was positive in all lymph node metastases with extranodal extension. In contrast to previous report about the prognostic value of CDH3 in OSCC, we were not able to validate the result in TSCC.","container-title":"APMIS","DOI":"10.1111/apm.13176","ISSN":"0903-4641, 1600-0463","issue":"12","journalAbbreviation":"APMIS","language":"en","page":"717-728","source":"DOI.org (Crossref)","title":"The expression and prognostic relevance of CDH3 in tongue squamous cell carcinoma","volume":"129","author":[{"family":"Seppälä","given":"Miia"},{"family":"Jauhiainen","given":"Laura"},{"family":"Tervo","given":"Sanni"},{"family":"Al‐Samadi","given":"Ahmed"},{"family":"Rautiainen","given":"Markus"},{"family":"Salo","given":"Tuula"},{"family":"Lehti","given":"Kaisa"},{"family":"Monni","given":"Outi"},{"family":"Hautaniemi","given":"Sampsa"},{"family":"Tynninen","given":"Olli"},{"family":"Mäkitie","given":"Antti"},{"family":"Mäkinen","given":"Laura K."},{"family":"Paavonen","given":"Timo"},{"family":"Toppila‐Salmi","given":"Sanna"}],"issued":{"date-parts":[["2021",12]]}}}],"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33</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61559AAB" w14:textId="47A1D27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1</w:t>
            </w:r>
          </w:p>
        </w:tc>
        <w:tc>
          <w:tcPr>
            <w:tcW w:w="1942" w:type="dxa"/>
            <w:vAlign w:val="center"/>
          </w:tcPr>
          <w:p w14:paraId="2C1B86B6" w14:textId="5E3D655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370BBFDF" w14:textId="210C7BC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Finland</w:t>
            </w:r>
          </w:p>
        </w:tc>
      </w:tr>
      <w:tr w:rsidR="00192352" w:rsidRPr="00192352" w14:paraId="7E69A2F7" w14:textId="77777777" w:rsidTr="00192352">
        <w:trPr>
          <w:jc w:val="center"/>
        </w:trPr>
        <w:tc>
          <w:tcPr>
            <w:tcW w:w="2972" w:type="dxa"/>
            <w:vAlign w:val="center"/>
          </w:tcPr>
          <w:p w14:paraId="23D6DD59" w14:textId="6E35FA4E"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Blanchard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m1TGHRTS","properties":{"formattedCitation":"\\super 34\\nosupersub{}","plainCitation":"34","noteIndex":0},"citationItems":[{"id":1079,"uris":["http://zotero.org/users/local/ZyPsgPp6/items/E8V4HACS"],"itemData":{"id":1079,"type":"article-journal","abstract":"There is controversy regarding prognosis and treatment of young patients with oral cavity cancer compared to their older counterparts. We conducted a retrospective case-matched analysis of all adult patients younger than 40 years and treated at our institution for a squamous cell carcinoma of the oral cavity. Only non-metastatic adult patients (age &gt;18) with oral tongue cancer were eventually included and matched 1:1 with patients over 40 years of age, at least 20 years older than the cases, with same T and N category and treatment period. Sixty-three patients younger than 40 had an oral cavity squamous cell cancer out of which 57 had an oral tongue primary during the period 1999-2012, and 50 could be matched with an older control. No difference could be seen between younger and older patients with regard to overall, cancer-specific, or progression-free survival. The patterns of failure were similar, although in young patients, almost all failures occurred during the first 2 years following treatment. Although overall survival shows a trend toward lower survival in older patients, cancer-specific survival and analysis of pattern failure suggest that disease prognosis is similar between young and older adults with oral tongue cancer. Further work is needed to identify the younger patients with poorer prognosis who overwhelmingly fail during the first year after treatment and could benefit from treatment intensification. Until then, young adults ought to be treated using standard guidelines.","container-title":"European archives of oto-rhino-laryngology: official journal of the European Federation of Oto-Rhino-Laryngological Societies (EUFOS): affiliated with the German Society for Oto-Rhino-Laryngology - Head and Neck Surgery","DOI":"10.1007/s00405-016-4419-1","ISSN":"1434-4726","issue":"3","journalAbbreviation":"Eur Arch Otorhinolaryngol","language":"eng","note":"PMID: 27933385","page":"1683-1690","source":"PubMed","title":"Outcomes and prognostic factors for squamous cell carcinoma of the oral tongue in young adults: a single-institution case-matched analysis","title-short":"Outcomes and prognostic factors for squamous cell carcinoma of the oral tongue in young adults","volume":"274","author":[{"family":"Blanchard","given":"Pierre"},{"family":"Belkhir","given":"Farid"},{"family":"Temam","given":"Stéphane"},{"family":"El Khoury","given":"Clément"},{"family":"De Felice","given":"Francesca"},{"family":"Casiraghi","given":"Odile"},{"family":"Patrikidou","given":"Anna"},{"family":"Mirghani","given":"Haitham"},{"family":"Levy","given":"Antonin"},{"family":"Even","given":"Caroline"},{"family":"Gorphe","given":"Philippe"},{"family":"Nguyen","given":"France"},{"family":"Janot","given":"François"},{"family":"Tao","given":"Yungan"}],"issued":{"date-parts":[["2017",3]]}}}],"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34</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4F66A7D" w14:textId="6F270F7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7</w:t>
            </w:r>
          </w:p>
        </w:tc>
        <w:tc>
          <w:tcPr>
            <w:tcW w:w="1942" w:type="dxa"/>
            <w:vAlign w:val="center"/>
          </w:tcPr>
          <w:p w14:paraId="7C5FF800" w14:textId="45870BF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08BA19DB" w14:textId="453DD04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France</w:t>
            </w:r>
          </w:p>
        </w:tc>
      </w:tr>
      <w:tr w:rsidR="00192352" w:rsidRPr="00192352" w14:paraId="61870335" w14:textId="77777777" w:rsidTr="00192352">
        <w:trPr>
          <w:jc w:val="center"/>
        </w:trPr>
        <w:tc>
          <w:tcPr>
            <w:tcW w:w="2972" w:type="dxa"/>
            <w:vAlign w:val="center"/>
          </w:tcPr>
          <w:p w14:paraId="359DCF79" w14:textId="27D0737B"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Deneu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VVa66s3x","properties":{"formattedCitation":"\\super 35\\nosupersub{}","plainCitation":"35","noteIndex":0},"citationItems":[{"id":1081,"uris":["http://zotero.org/users/local/ZyPsgPp6/items/XASATFNG"],"itemData":{"id":1081,"type":"article-journal","abstract":"While head and neck cancer incidence decreased worldwide due to reduced tobacco and alcohol consumption, oral tongue cancer (OTC) incidence has been reported to be increasing in several countries. Our study examines the incidence trends of OTC in France from 1990 to 2018, globally and by age; and compares the incidence trends with the evolution of the incidence of other human papilloma virus-unrelated head and neck squamous cell carcinoma, that is, cancers of the remaining subsites of the oral cavity (RSOCC) and laryngeal cancers for the period 1990 to 2018. World age-standardized incidence rates of oral tongue cancers (C02), cancers of the remaining subsites of the oral cavity (RSOCC, C03-06) and laryngeal cancers (C32) were estimated using the French National Network of Cancer Registries for the period 1990 to 2018. Trends in national incidence rates were estimated from a mixed-effect Poisson model including age and year effects using penalized splines and a district-random effect. In women aged 30 and 40, a significant increase in OTC incidence was observed, while ROSCC showed a nonsignificant incidence decrease. In young men aged 25, a marginally significant increase of OTC incidence years was observed, while incidence rates of RSOCC significantly declined. The results suggest a tendency towards diverging incidence trends for OTC compared to RSOCC and laryngeal cancer in young adults. The observed trends may reflect changes in underlying exposures or emerging exposures not yet identified, and stress the need to further investigate the etiology of oral tongue cancers.","container-title":"International Journal of Cancer","DOI":"10.1002/ijc.33896","ISSN":"1097-0215","issue":"8","journalAbbreviation":"Int J Cancer","language":"eng","note":"PMID: 34889463","page":"1301-1309","source":"PubMed","title":"Diverging incidence trends of oral tongue cancer compared to other head and neck cancers in young adults in France","volume":"150","author":[{"family":"Deneuve","given":"Sophie"},{"family":"Pérol","given":"Olivia"},{"family":"Dantony","given":"Emmanuelle"},{"family":"Guizard","given":"Anne-Valérie"},{"family":"Bossard","given":"Nadine"},{"family":"Virard","given":"François"},{"family":"Fervers","given":"Béatrice"},{"literal":"FRANCIM Network (French National Network of Cancer Registries)"}],"issued":{"date-parts":[["2022",4,15]]}}}],"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35</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22D2476" w14:textId="740E932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2</w:t>
            </w:r>
          </w:p>
        </w:tc>
        <w:tc>
          <w:tcPr>
            <w:tcW w:w="1942" w:type="dxa"/>
            <w:vAlign w:val="center"/>
          </w:tcPr>
          <w:p w14:paraId="18DC6BA2" w14:textId="72A7A43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5B19D223" w14:textId="306C3B3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France</w:t>
            </w:r>
          </w:p>
        </w:tc>
      </w:tr>
      <w:tr w:rsidR="00192352" w:rsidRPr="00192352" w14:paraId="26BCFFA7" w14:textId="77777777" w:rsidTr="00192352">
        <w:trPr>
          <w:jc w:val="center"/>
        </w:trPr>
        <w:tc>
          <w:tcPr>
            <w:tcW w:w="2972" w:type="dxa"/>
            <w:vAlign w:val="center"/>
          </w:tcPr>
          <w:p w14:paraId="1392F31B" w14:textId="02EAF3CE"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allet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DT79A5Ud","properties":{"formattedCitation":"\\super 36\\nosupersub{}","plainCitation":"36","noteIndex":0},"citationItems":[{"id":1083,"uris":["http://zotero.org/users/local/ZyPsgPp6/items/8GKY2C33"],"itemData":{"id":1083,"type":"article-journal","abstract":"CONCLUSION: Prognosis was very poor as soon as a local failure developed. Up-front treatment should be optimized to control this rare disease. We propose producing and reporting recommendations via a concerted oncologic physician referral network.\nOBJECTIVES: Squamous cell carcinoma (SCC) in young people is rare and the literature is confusing. This study was carried out to assess the demographics, clinical features, and treatment outcome in a cohort of patients aged 35 years or less with SCC of the oral tongue (SCCOT).\nPATIENTS AND METHODS: This was a multicenter retrospective study. Fifty-two patients treated between 1990 and 2000 were identified. Descriptive statistics were analyzed to assess demographic and tumor variables.\nRESULTS: The WHO performance status was excellent for all patients. Thirty-seven were classified as T1-T2 and 38 were N0. All of them except one were treated with curative intent. Treatment failures were observed in 25 patients (48%). Four patients could be successfully salvaged after SCCOT recurrence or progression. The disease-free survival (DFS) was 52% at 5 years. The 5-year overall survival (OS) rate was 64%. Factors that affected the OS were invasion of the floor (p=0.009), cross over of the midline (p=0.02), positive lymph nodes (p=0.02), and the lack of disease control (p=0.0001).","container-title":"Acta Oto-Laryngologica","DOI":"10.3109/00016480902798343","ISSN":"1651-2251","issue":"12","journalAbbreviation":"Acta Otolaryngol","language":"eng","note":"PMID: 19922105","page":"1503-1508","source":"PubMed","title":"Head and neck cancer in young people: a series of 52 SCCs of the oral tongue in patients aged 35 years or less","title-short":"Head and neck cancer in young people","volume":"129","author":[{"family":"Mallet","given":"Yann"},{"family":"Avalos","given":"Nicolas"},{"family":"Le Ridant","given":"Anne-Marie"},{"family":"Gangloff","given":"Pierre"},{"family":"Moriniere","given":"Sylvain"},{"family":"Rame","given":"Jean Pierre"},{"family":"Poissonnet","given":"Gilles"},{"family":"Makeieff","given":"Marc"},{"family":"Cosmidis","given":"Alain"},{"family":"Babin","given":"Emmanuel"},{"family":"Barry","given":"Béatrix"},{"family":"Fournier","given":"Charles"}],"issued":{"date-parts":[["2009",12]]}}}],"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36</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785070A" w14:textId="6330300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9</w:t>
            </w:r>
          </w:p>
        </w:tc>
        <w:tc>
          <w:tcPr>
            <w:tcW w:w="1942" w:type="dxa"/>
            <w:vAlign w:val="center"/>
          </w:tcPr>
          <w:p w14:paraId="156BAEE7" w14:textId="44CFF20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5F218418" w14:textId="6F08EAE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France</w:t>
            </w:r>
          </w:p>
        </w:tc>
      </w:tr>
      <w:tr w:rsidR="00192352" w:rsidRPr="00192352" w14:paraId="77C7E9B2" w14:textId="77777777" w:rsidTr="00192352">
        <w:trPr>
          <w:jc w:val="center"/>
        </w:trPr>
        <w:tc>
          <w:tcPr>
            <w:tcW w:w="2972" w:type="dxa"/>
            <w:vAlign w:val="center"/>
          </w:tcPr>
          <w:p w14:paraId="6E575F46" w14:textId="0A97C935"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Troeltzsch</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sB8Sjirw","properties":{"formattedCitation":"\\super 37\\nosupersub{}","plainCitation":"37","noteIndex":0},"citationItems":[{"id":1085,"uris":["http://zotero.org/users/local/ZyPsgPp6/items/66RRDGT2"],"itemData":{"id":1085,"type":"article-journal","abstract":"PURPOSE: To analyze clinicopathologic parameters of oral squamous cell carcinoma (OSCC) in different age groups. We hypothesized that clinical and pathologic parameters of OSCCs will vary in different age groups.\nMATERIALS AND METHODS: A retrospective cohort study was performed. All patients who were treated for a primary manifestation of OSCC at a single institution from 2001 to 2012 were reviewed and allocated to predefined age groups (predictor variable) as follows: young (≤40 years), middle-aged (40-80 years), and very elderly (≥80 years). The following outcome variables were recorded: demographic parameters, classic risk factors, tumor location and size, neck node involvement, histopathologic and therapeutic details, and association with human papillomavirus (HPV). The descriptive statistics were computed. Parametric and nonparametric tests were used for additional analysis. The significance level was set at P &lt; .05.\nRESULTS: We reviewed 739 patients and identified 11 (1.4%) young (mean age 34.2 ± 2.8 years) and 17 (2.3%) very elderly patients (mean age 83.1 ± 1.2 years). The predilection site for OSCC was the oral tongue (63%) in young patients, the floor of the mouth (52%) in middle-aged patients, and the alveolar process (60%) in very elderly patients. One patient in the young group (9%) and 8 patients in the very elderly group (47%) had been exposed to risk factors; however, all of the examined middle-aged patients had had such exposure. The association of OSCC with HPV was distributed equally among the age groups. No age-related differences in the histopathologic parameters of OSCC were found.\nCONCLUSIONS: The features of OSCC that vary at different ages are the anatomic predilection site and the association with classic risk factors. HPV was not an age-related independent risk factor for OSCC development in the present study.","container-title":"Journal of Oral and Maxillofacial Surgery: Official Journal of the American Association of Oral and Maxillofacial Surgeons","DOI":"10.1016/j.joms.2014.01.009","ISSN":"1531-5053","issue":"7","journalAbbreviation":"J Oral Maxillofac Surg","language":"eng","note":"PMID: 24813775","page":"1291-1300","source":"PubMed","title":"Clinicopathologic features of oral squamous cell carcinoma: do they vary in different age groups?","title-short":"Clinicopathologic features of oral squamous cell carcinoma","volume":"72","author":[{"family":"Troeltzsch","given":"Matthias"},{"family":"Knösel","given":"Thomas"},{"family":"Eichinger","given":"Christina"},{"family":"Probst","given":"Florian"},{"family":"Troeltzsch","given":"Markus"},{"family":"Woodlock","given":"Timothy"},{"family":"Mast","given":"Gerson"},{"family":"Ehrenfeld","given":"Michael"},{"family":"Otto","given":"Sven"}],"issued":{"date-parts":[["2014",7]]}}}],"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37</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28EEE73C" w14:textId="17D5A27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4</w:t>
            </w:r>
          </w:p>
        </w:tc>
        <w:tc>
          <w:tcPr>
            <w:tcW w:w="1942" w:type="dxa"/>
            <w:vAlign w:val="center"/>
          </w:tcPr>
          <w:p w14:paraId="7029A45D" w14:textId="602A4C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08936D23" w14:textId="0D8F867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Germany</w:t>
            </w:r>
          </w:p>
        </w:tc>
      </w:tr>
      <w:tr w:rsidR="00192352" w:rsidRPr="00192352" w14:paraId="64FDCCDD" w14:textId="77777777" w:rsidTr="00192352">
        <w:trPr>
          <w:jc w:val="center"/>
        </w:trPr>
        <w:tc>
          <w:tcPr>
            <w:tcW w:w="2972" w:type="dxa"/>
            <w:vAlign w:val="center"/>
          </w:tcPr>
          <w:p w14:paraId="4B5D43B5" w14:textId="7C0E9F8A"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Csurgay</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A55wRO53","properties":{"formattedCitation":"\\super 38\\nosupersub{}","plainCitation":"38","noteIndex":0},"citationItems":[{"id":1087,"uris":["http://zotero.org/users/local/ZyPsgPp6/items/YJM26YMJ"],"itemData":{"id":1087,"type":"article-journal","abstract":"The etiological factors of squamous cell carcinomas of the head and neck have been well known for a long time. It is also well known that the incidence of oral cancer diagnosed in younger patients is on the rise. Due to the young age of these patients, the increase in the number of these cases and the fact that many of them neither smoke nor drink alcohol it has been suggested that other factors might be at play in the carcinogenesis of oral cancer. Thus, along the classic etiological factors of smoking and alcohol abuse certain molecular marker anomalies and the human papilloma virus (HPV) have emerged as potential factors. The aim of the present study is to verify the potential prognostic factors and to map the differences in biomarker expression between the young and the old patient groups. In the present study the immunohistochemical profile of samples obtained from oral squamous cell carcinomas was studied and compared with various clinico-pathological parameters. In 88 samples the expressions of p16, p53, Ki67, EGFR were studied with a tissue microarray technique under standard reaction conditions as well as the detection and typing of HPV infection with the Full Spectrum HPV DNA method. The biomarker expression profile of young patients with oral squamous cell carcinoma was compared to that of older patients (above 50). A significant difference was found between the immunohistochemical profile of the young and old patient groups in p16, Ki67 expression. The overall survival and progression free survival were influenced by p16 expression in young age.","container-title":"Pathology and Oncology Research","DOI":"10.3389/pore.2021.1609991","ISSN":"1532-2807","journalAbbreviation":"Pathol. Oncol. Res.","page":"1609991","source":"DOI.org (Crossref)","title":"A Study of Prognostic Factors in Young Patients With Non-HPV Oral Cancer in Central Europe","volume":"27","author":[{"family":"Csurgay","given":"Katalin"},{"family":"Zalatnai","given":"Attila"},{"family":"Benczik","given":"Márta"},{"family":"Csomó","given":"Benedek Krisztián"},{"family":"Horváth","given":"Ferenc"},{"family":"Lőrincz","given":"Ádám"},{"family":"Komlós","given":"György"},{"family":"Németh","given":"Zsolt"}],"issued":{"date-parts":[["2021",12,22]]}}}],"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38</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53FB52B1" w14:textId="4F84B06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1</w:t>
            </w:r>
          </w:p>
        </w:tc>
        <w:tc>
          <w:tcPr>
            <w:tcW w:w="1942" w:type="dxa"/>
            <w:vAlign w:val="center"/>
          </w:tcPr>
          <w:p w14:paraId="6BA02544" w14:textId="22C4283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79C2A127" w14:textId="39D469E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Hungary</w:t>
            </w:r>
          </w:p>
        </w:tc>
      </w:tr>
      <w:tr w:rsidR="00192352" w:rsidRPr="00192352" w14:paraId="3B1E2335" w14:textId="77777777" w:rsidTr="00192352">
        <w:trPr>
          <w:jc w:val="center"/>
        </w:trPr>
        <w:tc>
          <w:tcPr>
            <w:tcW w:w="2972" w:type="dxa"/>
            <w:vAlign w:val="center"/>
          </w:tcPr>
          <w:p w14:paraId="77A92581" w14:textId="580B6530"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Garavello</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1gLg9cVf","properties":{"formattedCitation":"\\super 39\\nosupersub{}","plainCitation":"39","noteIndex":0},"citationItems":[{"id":1089,"uris":["http://zotero.org/users/local/ZyPsgPp6/items/LLLWVQRV"],"itemData":{"id":1089,"type":"article-journal","abstract":"Previous studies on squamous cell carcinoma of the tongue have reported conflicting results with respect to age and prognosis. The aim of this study is to elucidate if any differences in outcome exist between patients younger and older than 40 years. A case-control study was performed. Patients recorded in the head and neck cancer registry of Milano-Bicocca School of Medicine between January 1981 and December 1998 were reviewed. Cases were patients with squamous cell carcinoma of the tongue aged 40 years or less. Controls were patients older than 40 who were matched to cases for diagnosis, sex and TNM classification. Two controls were matched for each case, thus forty-six cases and 92 controls were selected. The frequency of recurrences was found to be significantly higher in younger patients. The survival analysis further supports this conclusion (log-rank test, p=0.002). The number of cancer-related deaths in patients younger and older than 40 years were 23 (50%) and 31 (34%), respectively (p=0.10). A statistical significant difference emerged when the number of deaths was compared using survival curves (log-rank test, p=0.05). In conclusion, in patients with squamous cell carcinoma of the tongue, young age is an independent predictor of worse survival.","container-title":"Oral Oncology","DOI":"10.1016/j.oraloncology.2006.10.013","ISSN":"1368-8375","issue":"9","journalAbbreviation":"Oral Oncol","language":"eng","note":"PMID: 17307026","page":"894-897","source":"PubMed","title":"Oral tongue cancer in young patients: a matched analysis","title-short":"Oral tongue cancer in young patients","volume":"43","author":[{"family":"Garavello","given":"Werner"},{"family":"Spreafico","given":"Roberto"},{"family":"Gaini","given":"Renato Maria"}],"issued":{"date-parts":[["2007",10]]}}}],"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39</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2F10C34B" w14:textId="3A08AAC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7</w:t>
            </w:r>
          </w:p>
        </w:tc>
        <w:tc>
          <w:tcPr>
            <w:tcW w:w="1942" w:type="dxa"/>
            <w:vAlign w:val="center"/>
          </w:tcPr>
          <w:p w14:paraId="3120F0A2" w14:textId="5311395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57BC4F44" w14:textId="090DE08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taly</w:t>
            </w:r>
          </w:p>
        </w:tc>
      </w:tr>
      <w:tr w:rsidR="00192352" w:rsidRPr="00192352" w14:paraId="20C0CB52" w14:textId="77777777" w:rsidTr="00192352">
        <w:trPr>
          <w:jc w:val="center"/>
        </w:trPr>
        <w:tc>
          <w:tcPr>
            <w:tcW w:w="2972" w:type="dxa"/>
            <w:vAlign w:val="center"/>
          </w:tcPr>
          <w:p w14:paraId="0E396A32" w14:textId="4F0B5996"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ascitti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i9ciZt7N","properties":{"formattedCitation":"\\super 40\\nosupersub{}","plainCitation":"40","noteIndex":0},"citationItems":[{"id":1091,"uris":["http://zotero.org/users/local/ZyPsgPp6/items/EVUWMRLX"],"itemData":{"id":1091,"type":"article-journal","abstract":"Abstract\n            \n              Objectives\n              The frequency of oral squamous cell carcinoma in young adults has increased in the last decades, and there are conflicting results in literature about its prognosis in young subjects. The aim of this study was to analyse the clinical and pathological features of oral squamous cell carcinoma in a cohort of young adults in order to investigate the presence of new independent prognostic markers.\n            \n            \n              Materials and Methods\n              Only HPV‐negative young patients (under 40‐year‐old) affected by oral squamous cell carcinoma were considered in this study. Clinical and pathological data were collected. Patients were re‐staged according to the 8th edition of AJCC.\n            \n            \n              Results\n              \n                Overall, 66 patients were considered in this study. Perineural invasion significant correlated with both 7th and 8th edition of AJCC, and lymphovascular invasion (\n                p\n                ‐value &lt; .05). The multivariate survival analysis showed that patients with perineural invasion had a significant worse prognosis (HR = 6.384 95% C.I. 1.304–31.252;\n                p\n                ‐value = .022).\n              \n            \n            \n              Conclusions\n              Perineural invasion emerged as an independent prognostic factor for disease‐specific survival in young patients with oral squamous cell carcinoma. Furthermore, the evaluation of this parameter is simple, inexpensive and can be used to augment the risk stratification of oral cancer based on the 8th edition of AJCC.","container-title":"Oral Diseases","DOI":"10.1111/odi.13479","ISSN":"1354-523X, 1601-0825","issue":"8","journalAbbreviation":"Oral Diseases","language":"en","page":"1640-1648","source":"DOI.org (Crossref)","title":"Histological features and survival in young patients with HPV‐negative oral squamous cell carcinoma","volume":"26","author":[{"family":"Mascitti","given":"Marco"},{"family":"Tempesta","given":"Angela"},{"family":"Togni","given":"Lucrezia"},{"family":"Capodiferro","given":"Saverio"},{"family":"Troiano","given":"Giuseppe"},{"family":"Rubini","given":"Corrado"},{"family":"Maiorano","given":"Eugenio"},{"family":"Santarelli","given":"Andrea"},{"family":"Favia","given":"Gianfranco"},{"family":"Limongelli","given":"Luisa"}],"issued":{"date-parts":[["2020",1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0</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BABADA5" w14:textId="68E55E6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0</w:t>
            </w:r>
          </w:p>
        </w:tc>
        <w:tc>
          <w:tcPr>
            <w:tcW w:w="1942" w:type="dxa"/>
            <w:vAlign w:val="center"/>
          </w:tcPr>
          <w:p w14:paraId="14317699" w14:textId="3EE206A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489F9563" w14:textId="71773EC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taly</w:t>
            </w:r>
          </w:p>
        </w:tc>
      </w:tr>
      <w:tr w:rsidR="00192352" w:rsidRPr="00192352" w14:paraId="575740D1" w14:textId="77777777" w:rsidTr="00192352">
        <w:trPr>
          <w:jc w:val="center"/>
        </w:trPr>
        <w:tc>
          <w:tcPr>
            <w:tcW w:w="2972" w:type="dxa"/>
            <w:vAlign w:val="center"/>
          </w:tcPr>
          <w:p w14:paraId="1F44C6E8" w14:textId="0178BD57"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Ansarin</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23qbGlGv","properties":{"formattedCitation":"\\super 41\\nosupersub{}","plainCitation":"41","noteIndex":0},"citationItems":[{"id":1100,"uris":["http://zotero.org/users/local/ZyPsgPp6/items/QLFB3DHS"],"itemData":{"id":1100,"type":"article-journal","abstract":"Objective\n              The prognostic role of age among patients affected by Oral Tongue Squamous Cell Carcinoma (OTSCC) is a topic of debate. Recent cohort studies have found that patients diagnosed at 40 years of age or younger have a better prognosis. The aim of this cohort study was to clarify whether age is an independent prognostic factor and discuss heterogeneity of outcomes by stage and treatments in different age groups.\n            \n            \n              Methods\n              We performed a study on 577 consecutive patients affected by primary tongue cancer and treated with surgery and adjuvant therapy according to stage, at European Institute of Oncology, IRCCS. Patients with age at diagnosis below 40 years totaled 109 (19%). Overall survival (OS), disease-free survival (DFS), tongue specific free survival (TSFS) and cause-specific survival (CSS) were compared by age groups. Multivariate Cox proportional hazards models were used to assess the independent role of age.\n            \n            \n              Results\n              The median follow-up time was 5.01 years (range 0–18.68) years with follow-up recorded up to February 2020. After adjustment for all the significant confounding and prognostic factors, age remained independently associated with OS and DSF (respectively, p = 0.002 and p = 0.02). In CSS and TSFS curves, the role of age seems less evident (respectively, p = 0.14 and p = 0.0.37). In the advanced stage sub-group (stages III–IV), age was significantly associated with OS and CSS with almost double increased risk of dying (OS) and dying from tongue cancer (CSS) in elderly compared to younger groups (OS: HR = 2.16 95%, CI: 1.33–3.51, p= 0.001; CSS: HR = 1.76 95%, CI: 1.03–3.01, p = 0.02, respectively). In our study, young patients were more likely to be treated with intensified therapies (glossectomies types III–V and adjuvant radio-chemotherapy). Age was found as a prognostic factor, independently of other significant factors and treatment. Also the T–N tract involved by disease and neutrophil-to-lymphocyte ratio ≥3 were independent prognostic factors.\n            \n            \n              Conclusions\n              Young age at diagnosis is associated with a better overall survival. Fewer younger people than older people died from tongue cancer in advanced stages.","container-title":"Frontiers in Oncology","DOI":"10.3389/fonc.2021.616653","ISSN":"2234-943X","journalAbbreviation":"Front. Oncol.","page":"616653","source":"DOI.org (Crossref)","title":"Survival Outcomes in Oral Tongue Cancer: A Mono-Institutional Experience Focusing on Age","title-short":"Survival Outcomes in Oral Tongue Cancer","volume":"11","author":[{"family":"Ansarin","given":"Mohssen"},{"family":"De Berardinis","given":"Rita"},{"family":"Corso","given":"Federica"},{"family":"Giugliano","given":"Gioacchino"},{"family":"Bruschini","given":"Roberto"},{"family":"De Benedetto","given":"Luigi"},{"family":"Zorzi","given":"Stefano"},{"family":"Maffini","given":"Fausto"},{"family":"Sovardi","given":"Fabio"},{"family":"Pigni","given":"Carolina"},{"family":"Scaglione","given":"Donatella"},{"family":"Alterio","given":"Daniela"},{"family":"Cossu Rocca","given":"Maria"},{"family":"Chiocca","given":"Susanna"},{"family":"Gandini","given":"Sara"},{"family":"Tagliabue","given":"Marta"}],"issued":{"date-parts":[["2021",4,12]]}}}],"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1</w:t>
            </w:r>
            <w:r w:rsidRPr="00F00306">
              <w:rPr>
                <w:rFonts w:ascii="Times New Roman" w:hAnsi="Times New Roman" w:cs="Times New Roman"/>
                <w:lang w:val="en-GB"/>
              </w:rPr>
              <w:fldChar w:fldCharType="end"/>
            </w:r>
            <w:r w:rsidRPr="00F00306">
              <w:rPr>
                <w:rFonts w:ascii="Times New Roman" w:hAnsi="Times New Roman" w:cs="Times New Roman"/>
                <w:lang w:val="en-GB"/>
              </w:rPr>
              <w:t>]</w:t>
            </w:r>
            <w:r w:rsidR="007E3D68" w:rsidRPr="00F00306">
              <w:rPr>
                <w:rFonts w:ascii="Times New Roman" w:hAnsi="Times New Roman" w:cs="Times New Roman"/>
                <w:lang w:val="en-GB"/>
              </w:rPr>
              <w:t xml:space="preserve"> </w:t>
            </w:r>
          </w:p>
        </w:tc>
        <w:tc>
          <w:tcPr>
            <w:tcW w:w="973" w:type="dxa"/>
            <w:vAlign w:val="center"/>
          </w:tcPr>
          <w:p w14:paraId="2C8F7C03" w14:textId="5B8A059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1</w:t>
            </w:r>
          </w:p>
        </w:tc>
        <w:tc>
          <w:tcPr>
            <w:tcW w:w="1942" w:type="dxa"/>
            <w:vAlign w:val="center"/>
          </w:tcPr>
          <w:p w14:paraId="17954EBE" w14:textId="22E9049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55FA85B8" w14:textId="2BF3B66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taly</w:t>
            </w:r>
          </w:p>
        </w:tc>
      </w:tr>
      <w:tr w:rsidR="00192352" w:rsidRPr="00192352" w14:paraId="7BE24499" w14:textId="77777777" w:rsidTr="00192352">
        <w:trPr>
          <w:jc w:val="center"/>
        </w:trPr>
        <w:tc>
          <w:tcPr>
            <w:tcW w:w="2972" w:type="dxa"/>
            <w:vAlign w:val="center"/>
          </w:tcPr>
          <w:p w14:paraId="495E8610" w14:textId="258EC50B"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Al-</w:t>
            </w:r>
            <w:proofErr w:type="spellStart"/>
            <w:r w:rsidRPr="00F00306">
              <w:rPr>
                <w:rFonts w:ascii="Times New Roman" w:hAnsi="Times New Roman" w:cs="Times New Roman"/>
                <w:lang w:val="en-GB"/>
              </w:rPr>
              <w:t>Jamaei</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j01b8B4i","properties":{"formattedCitation":"\\super 42\\nosupersub{}","plainCitation":"42","noteIndex":0},"citationItems":[{"id":1094,"uris":["http://zotero.org/users/local/ZyPsgPp6/items/UDHTRQT9"],"itemData":{"id":1094,"type":"article-journal","container-title":"International Journal of Oral and Maxillofacial Surgery","DOI":"10.1016/j.ijom.2021.03.006","ISSN":"09015027","issue":"1","journalAbbreviation":"International Journal of Oral and Maxillofacial Surgery","language":"en","page":"18-26","source":"DOI.org (Crossref)","title":"A population-based study of the epidemiology of oral squamous cell carcinoma in the Netherlands 1989–2018, with emphasis on young adults","volume":"51","author":[{"family":"Al-Jamaei","given":"A.A.H."},{"family":"Van Dijk","given":"B.A.C."},{"family":"Helder","given":"M.N."},{"family":"Forouzanfar","given":"T."},{"family":"Leemans","given":"C.R."},{"family":"De Visscher","given":"J.G.A.M"}],"issued":{"date-parts":[["2022",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2</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A4A027B" w14:textId="037AF6A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2</w:t>
            </w:r>
          </w:p>
        </w:tc>
        <w:tc>
          <w:tcPr>
            <w:tcW w:w="1942" w:type="dxa"/>
            <w:vAlign w:val="center"/>
          </w:tcPr>
          <w:p w14:paraId="144E0D64" w14:textId="478E2E3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11646D9A" w14:textId="228F5ACD"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etherlands</w:t>
            </w:r>
          </w:p>
        </w:tc>
      </w:tr>
      <w:tr w:rsidR="00192352" w:rsidRPr="00192352" w14:paraId="5FDA54A0" w14:textId="77777777" w:rsidTr="00192352">
        <w:trPr>
          <w:jc w:val="center"/>
        </w:trPr>
        <w:tc>
          <w:tcPr>
            <w:tcW w:w="2972" w:type="dxa"/>
            <w:vAlign w:val="center"/>
          </w:tcPr>
          <w:p w14:paraId="326E987F" w14:textId="284021EA"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 xml:space="preserve">van </w:t>
            </w:r>
            <w:proofErr w:type="spellStart"/>
            <w:r w:rsidRPr="00F00306">
              <w:rPr>
                <w:rFonts w:ascii="Times New Roman" w:hAnsi="Times New Roman" w:cs="Times New Roman"/>
                <w:lang w:val="en-GB"/>
              </w:rPr>
              <w:t>Monsjou</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 xml:space="preserve">. </w:t>
            </w:r>
            <w:r w:rsidRPr="00F00306">
              <w:rPr>
                <w:rFonts w:ascii="Times New Roman" w:hAnsi="Times New Roman" w:cs="Times New Roman"/>
                <w:lang w:val="en-GB"/>
              </w:rPr>
              <w:t>[</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UcAYmufn","properties":{"formattedCitation":"\\super 43\\nosupersub{}","plainCitation":"43","noteIndex":0},"citationItems":[{"id":1096,"uris":["http://zotero.org/users/local/ZyPsgPp6/items/YBCMNKIY"],"itemData":{"id":1096,"type":"article-journal","abstract":"Epidemiologic analyses have shown disproportional increases of head and neck squamous cell carcinoma (HNSCC) incidence in a younger age group (younger than 45 years old), compared to patients above 45 years old. Although this group is small (5%), it includes a significant subset of the HNSCC patient population, and is characterized by a distinct clinical and etiological phenotype. HNSCC in young patients often presents without significant exposure to alcohol and tobacco and primarily affects the oropharynx and oral cavity. Exposure to human papilloma virus (HPV) has been identified as a major contributor to the pathogenesis of oropharyngeal carcinomas, and explains part of the observed incidence variation. Specific hereditary influences, including genetic predispositions accounting for an increased mutagen sensibility and inherited syndromes like Fanconi Anemia and Bloom's syndrome, have been identified as causative factors in a subgroup of young-onset HNSCC, but their cumulative influence remains at present likely underestimated. Circumstantial evidence suggests that young-onset HNSCC patients have a clinically different phenotype compared to older patients, however, the true impact of young age on HNSCC clinical behavior will remain difficult to determine unless multi-institutional databases will be combined. The rising incidence of young-onset HNSCC mandates intensification of research endeavors into its etiology, clinical phenotype and optimal management.","container-title":"Oral Oncology","DOI":"10.1016/j.oraloncology.2013.09.001","ISSN":"1879-0593","issue":"12","journalAbbreviation":"Oral Oncol","language":"eng","note":"PMID: 24103389","page":"1097-1102","source":"PubMed","title":"Head and neck squamous cell carcinoma in young patients","volume":"49","author":[{"family":"Monsjou","given":"Hester S.","non-dropping-particle":"van"},{"family":"Wreesmann","given":"Volkert B."},{"family":"Brekel","given":"Michiel W. M.","non-dropping-particle":"van den"},{"family":"Balm","given":"Alfons J. M."}],"issued":{"date-parts":[["2013",12]]}}}],"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3</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57DCFDCD" w14:textId="1EC5E39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3</w:t>
            </w:r>
          </w:p>
        </w:tc>
        <w:tc>
          <w:tcPr>
            <w:tcW w:w="1942" w:type="dxa"/>
            <w:vAlign w:val="center"/>
          </w:tcPr>
          <w:p w14:paraId="54018E1E" w14:textId="6D66980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5AB5FD46" w14:textId="66629E2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etherland</w:t>
            </w:r>
          </w:p>
        </w:tc>
      </w:tr>
      <w:tr w:rsidR="00192352" w:rsidRPr="00192352" w14:paraId="5303F06B" w14:textId="77777777" w:rsidTr="00192352">
        <w:trPr>
          <w:jc w:val="center"/>
        </w:trPr>
        <w:tc>
          <w:tcPr>
            <w:tcW w:w="2972" w:type="dxa"/>
            <w:vAlign w:val="center"/>
          </w:tcPr>
          <w:p w14:paraId="55ED7795" w14:textId="7129F5DC"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Szewczyk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xsNvgOLp","properties":{"formattedCitation":"\\super 44\\nosupersub{}","plainCitation":"44","noteIndex":0},"citationItems":[{"id":1098,"uris":["http://zotero.org/users/local/ZyPsgPp6/items/TGBKR5EG"],"itemData":{"id":1098,"type":"article-journal","abstract":"Objective\n              The influence of age on treatment outcomes in oral cancer is unclear. We aimed to determine the prevalence of oral cancer in adults under age 45 and to compare treatment outcomes by age.\n            \n            \n              Methods\n              Retrospective study of 284 patients treated for oral cancer from 2010 to 2021. The primary analysis involved the full cohort stratified by age (&amp;lt; vs. ≥ 45y). The second analysis included all patients under age 45 (n=44) matched 1:1 by sex and stage to older patients (age 55-70).\n            \n            \n              Results\n              In the primary analysis, the only significant difference was more comorbidities in the older group (p&amp;lt;0.001). In the matched-pair analysis, older patients were more likely to be smokers (75% vs. 54%; p=0.045) and had more comorbidities (p=0.007). The mean PLR and NLR values were significantly higher in the younger group.\n            \n            \n              Conclusions\n              No significant differences were observed between age groups in disease stage or outcomes, suggesting that other variables are more important.","container-title":"Frontiers in Oncology","DOI":"10.3389/fonc.2024.1297752","ISSN":"2234-943X","journalAbbreviation":"Front. Oncol.","page":"1297752","source":"DOI.org (Crossref)","title":"Oral cancer in young adults: should we approach these patients differently?","title-short":"Oral cancer in young adults","volume":"14","author":[{"family":"Szewczyk","given":"Mateusz"},{"family":"Pazdrowski","given":"Jakub"},{"family":"Golusiński","given":"Paweł"},{"family":"Więckowska","given":"Barbara"},{"family":"Golusiński","given":"Wojciech"}],"issued":{"date-parts":[["2024",4,5]]}}}],"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4</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21179D4" w14:textId="2A2C354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4</w:t>
            </w:r>
          </w:p>
        </w:tc>
        <w:tc>
          <w:tcPr>
            <w:tcW w:w="1942" w:type="dxa"/>
            <w:vAlign w:val="center"/>
          </w:tcPr>
          <w:p w14:paraId="437B86AB" w14:textId="101F34E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74EA20FD" w14:textId="29A6051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Poland</w:t>
            </w:r>
          </w:p>
        </w:tc>
      </w:tr>
      <w:tr w:rsidR="00192352" w:rsidRPr="00192352" w14:paraId="340C7FBF" w14:textId="77777777" w:rsidTr="00192352">
        <w:trPr>
          <w:jc w:val="center"/>
        </w:trPr>
        <w:tc>
          <w:tcPr>
            <w:tcW w:w="2972" w:type="dxa"/>
            <w:vAlign w:val="center"/>
          </w:tcPr>
          <w:p w14:paraId="0361C0F7" w14:textId="71C9E1F8"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onteiro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Fe1uEvgU","properties":{"formattedCitation":"\\super 45\\nosupersub{}","plainCitation":"45","noteIndex":0},"citationItems":[{"id":1102,"uris":["http://zotero.org/users/local/ZyPsgPp6/items/QYBCBL5A"],"itemData":{"id":1102,"type":"article-journal","container-title":"ecancermedicalscience","DOI":"10.3332/ecancer.2018.855","ISSN":"17546605","journalAbbreviation":"ecancer Journal","source":"DOI.org (Crossref)","title":"Survival probabilities and trends for lip, oral cavity and oropharynx cancers in the Northern Region of Portugal in the period 2000–2009","URL":"https://www.ecancer.org/journal/12/855-survival-probabilities-and-trends-for-lip-oral-cavity-and-oropharynx-cancers-in-the-northern-region-of-portugal-in-the-period-2000-2009.php","volume":"12","author":[{"family":"Silva Monteiro","given":"Luís"}],"accessed":{"date-parts":[["2025",12,1]]},"issued":{"date-parts":[["2018",7,3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5</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58347DE0" w14:textId="7CF50EA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8</w:t>
            </w:r>
          </w:p>
        </w:tc>
        <w:tc>
          <w:tcPr>
            <w:tcW w:w="1942" w:type="dxa"/>
            <w:vAlign w:val="center"/>
          </w:tcPr>
          <w:p w14:paraId="70CDD26A" w14:textId="4E7FE12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230E16C2" w14:textId="413D233D"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Portugal</w:t>
            </w:r>
          </w:p>
        </w:tc>
      </w:tr>
      <w:tr w:rsidR="00192352" w:rsidRPr="00192352" w14:paraId="7C576BDA" w14:textId="77777777" w:rsidTr="00192352">
        <w:trPr>
          <w:jc w:val="center"/>
        </w:trPr>
        <w:tc>
          <w:tcPr>
            <w:tcW w:w="2972" w:type="dxa"/>
            <w:vAlign w:val="center"/>
          </w:tcPr>
          <w:p w14:paraId="5E8D8A2B" w14:textId="68EEDA42"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Cariati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b6IzcEgS","properties":{"formattedCitation":"\\super 46\\nosupersub{}","plainCitation":"46","noteIndex":0},"citationItems":[{"id":1104,"uris":["http://zotero.org/users/local/ZyPsgPp6/items/R8FMA8LQ"],"itemData":{"id":1104,"type":"article-journal","abstract":"BACKGROUND: This study aims to evaluate and analyze the clinical features and outcomes of oral and oropharyngeal squamous cell carcinoma (SCC) in patients &lt; 45-years old in our center.\nMATERIAL AND METHODS: A retrospective analysis was conducted using the records of patients diagnosed with oral and oropharyngeal SCC between 1998 and 2011 in the University Hospital of Granada (Spain). The analysis identified 33 patients with oral and oropharyngeal SCC with an age of &lt;45 years. Moreover, during the years studied, a further 472 patients were diagnosed with oral and oropharyngeal SCC in our center. Thus, 100 SCC patients with an age of &gt;45 years were randomly selected from the same database. A retrospective analysis was conducted to determine specific features including sites of occurrence, risk factors, sex distribution, socio-economic status, T stage at diagnosis, nodal involvement, degree of tumor differentiation, locoregional failure and overall survival at 5 years was. Further, the results of both groups were compared.\nRESULTS: The male-female ratio was 1.2:1 in the group of young adults and 2.03:1 in the group of patients with an age of &gt;45 years. No significant differences were found in terms of site, nodal involvement, locoregional failure, and overall survival. However, there were statistically significant differences between the two groups in terms of features such as risk factors, socio-economic status, T stage at diagnosis, and degree of tumor differentiation. The overall 5-year survival rate was 62% for patients &gt;45 years old, whilst for the group of young adults this rate was 48.4% (p= 0.17).\nCONCLUSIONS: The poor association between the common risk factors and oral and oropharyngeal cancers in young adults suggests that other pathogenic mechanisms should be investigated. For young patients, the data show evidence of poorer outcomes in terms of overall survival (p=0.17), and locoregional failure (p=0.23). Nevertheless, the literature shows that the results in this field are particularly inconsistent, and further research is therefore needed to provide more in-depth knowledge of the disease in this age group.","container-title":"Medicina Oral, Patologia Oral Y Cirugia Bucal","DOI":"10.4317/medoral.21755","ISSN":"1698-6946","issue":"6","journalAbbreviation":"Med Oral Patol Oral Cir Bucal","language":"eng","note":"PMID: 29053649\nPMCID: PMC5813985","page":"e679-e685","source":"PubMed","title":"Oral and oropharyngeal squamous cell carcinoma in young adults: A retrospective study in Granada University Hospital","title-short":"Oral and oropharyngeal squamous cell carcinoma in young adults","volume":"22","author":[{"family":"Cariati","given":"P."},{"family":"Cabello-Serrano","given":"A."},{"family":"Perez-de Perceval-Tara","given":"M."},{"family":"Monsalve-Iglesias","given":"F."},{"family":"Martínez-Lara","given":"I."}],"issued":{"date-parts":[["2017",11,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6</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76FA6DE8" w14:textId="68D8DA4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7</w:t>
            </w:r>
          </w:p>
        </w:tc>
        <w:tc>
          <w:tcPr>
            <w:tcW w:w="1942" w:type="dxa"/>
            <w:vAlign w:val="center"/>
          </w:tcPr>
          <w:p w14:paraId="005758C4" w14:textId="7AB3151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31F517DE" w14:textId="3A15DE3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Spain</w:t>
            </w:r>
          </w:p>
        </w:tc>
      </w:tr>
      <w:tr w:rsidR="00192352" w:rsidRPr="00192352" w14:paraId="1C3E0D44" w14:textId="77777777" w:rsidTr="00192352">
        <w:trPr>
          <w:jc w:val="center"/>
        </w:trPr>
        <w:tc>
          <w:tcPr>
            <w:tcW w:w="2972" w:type="dxa"/>
            <w:vAlign w:val="center"/>
          </w:tcPr>
          <w:p w14:paraId="40D184B4" w14:textId="2E37F6DC"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artin-Granizo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gSeEfrsC","properties":{"formattedCitation":"\\super 47\\nosupersub{}","plainCitation":"47","noteIndex":0},"citationItems":[{"id":1107,"uris":["http://zotero.org/users/local/ZyPsgPp6/items/P64TD8FP"],"itemData":{"id":1107,"type":"article-journal","abstract":"Squamous cell carcinoma of the head and neck has been regarded as a disease affecting the elderly. Several etiologic factors have been demonstrated, such as tobacco and alcohol use and premalignant lesions, whereas others have been suspected, such as genetic or immunodeficiency disorders. Recently, some reports have addressed a tendency toward an increase in the incidence of squamous cell carcinoma in young patients. In recent years we have observed an increase in the number of squamous cell carcinomas in patients younger than 40 years. Therefore we retrospectively reviewed our clinical experience of cancer in those patients younger than 40 years. After screening 505 clinical charts, 294 patients met the criteria to enter our study. Twenty-four (8.2%) patients were aged 40 years or younger. Data collected included the history of premalignant lesions, etiologic factors, TNM stages, treatment modalities, and histopathologic issues. Statistical analysis with Kaplan-Meier survival rates and log-rank tests between various variables were applied. A significant association in survival was observed between patterns of recurrence (p = 0.031) and presence of neoplastic cells 5 mm or closer to the specimen margin. On the other hand, a lack of association was assessed in carcinogenic-related habits and in premalignant lesions. Likewise, although men showed a slightly worse prognosis than women, statistically no significant differences were found (p = 0.27).","container-title":"Otolaryngology--Head and Neck Surgery: Official Journal of American Academy of Otolaryngology-Head and Neck Surgery","DOI":"10.1016/s0194-5998(97)70185-2","ISSN":"0194-5998","issue":"3 Pt 1","journalAbbreviation":"Otolaryngol Head Neck Surg","language":"eng","note":"PMID: 9334776","page":"268-275","source":"PubMed","title":"Squamous cell carcinoma of the oral cavity in patients younger than 40 years","volume":"117","author":[{"family":"Martin-Granizo","given":"R."},{"family":"Rodriguez-Campo","given":"F."},{"family":"Naval","given":"L."},{"family":"Diaz Gonzalez","given":"F. J."}],"issued":{"date-parts":[["1997",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7</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0DCC6A1" w14:textId="35C9BEF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1997</w:t>
            </w:r>
          </w:p>
        </w:tc>
        <w:tc>
          <w:tcPr>
            <w:tcW w:w="1942" w:type="dxa"/>
            <w:vAlign w:val="center"/>
          </w:tcPr>
          <w:p w14:paraId="70BCF523" w14:textId="58C37B2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1C153A13" w14:textId="5CCF681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Spain</w:t>
            </w:r>
          </w:p>
        </w:tc>
      </w:tr>
      <w:tr w:rsidR="00192352" w:rsidRPr="00192352" w14:paraId="1E0E8AFC" w14:textId="77777777" w:rsidTr="00192352">
        <w:trPr>
          <w:jc w:val="center"/>
        </w:trPr>
        <w:tc>
          <w:tcPr>
            <w:tcW w:w="2972" w:type="dxa"/>
            <w:vAlign w:val="center"/>
          </w:tcPr>
          <w:p w14:paraId="138FBBFA" w14:textId="34062A7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lastRenderedPageBreak/>
              <w:t>Sasaki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28yxqnBo","properties":{"formattedCitation":"\\super 48\\nosupersub{}","plainCitation":"48","noteIndex":0},"citationItems":[{"id":1109,"uris":["http://zotero.org/users/local/ZyPsgPp6/items/RHJ6MBUX"],"itemData":{"id":1109,"type":"article-journal","abstract":"BACKGROUND: Considerable controversy exists in the literature regarding the clinical course of young patients with oral squamous cell carcinoma (SCC). The purpose of this study was to evaluate the clinico-pathological features of oral SCC among young people.\nMETHODS: From a cohort of 529 patients diagnosed with SCC, 35 (6.6%) were under the age of 40 years. This group was compared to a control group of 110 cases aged over 40 to determine if there were any differences in clinicopathological features between the two groups.\nRESULTS: In the young group there were 20 males and 15 females. The site was most frequently the tongue (51.3%), followed by the floor of the mouth, the buccal mucosa, and the upper and lower alveolus and gingiva. The local and regional control rate was 64.8% which was similar to that of older patients in this series.\nCONCLUSIONS: The prognosis of oral SCC in the young patients does not appear to be different from that of the older population. Univariate analysis showed that clinical stage and the mode of invasion were the most significant prognostic factors in both younger and older patients.","container-title":"Journal of Oral Pathology &amp; Medicine: Official Publication of the International Association of Oral Pathologists and the American Academy of Oral Pathology","DOI":"10.1111/j.1600-0714.2004.00291.x","ISSN":"0904-2512","issue":"3","journalAbbreviation":"J Oral Pathol Med","language":"eng","note":"PMID: 15689225","page":"129-133","source":"PubMed","title":"Clinico-pathological features of squamous cell carcinoma of the oral cavity in patients &lt;40 years of age","volume":"34","author":[{"family":"Sasaki","given":"T."},{"family":"Moles","given":"D. R."},{"family":"Imai","given":"Y."},{"family":"Speight","given":"P. M."}],"issued":{"date-parts":[["2005",3]]}}}],"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8</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C2B2A3C" w14:textId="4B752F0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5</w:t>
            </w:r>
          </w:p>
        </w:tc>
        <w:tc>
          <w:tcPr>
            <w:tcW w:w="1942" w:type="dxa"/>
            <w:vAlign w:val="center"/>
          </w:tcPr>
          <w:p w14:paraId="6EFFED0D" w14:textId="4ACBF1F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Europe</w:t>
            </w:r>
          </w:p>
        </w:tc>
        <w:tc>
          <w:tcPr>
            <w:tcW w:w="1763" w:type="dxa"/>
            <w:vAlign w:val="center"/>
          </w:tcPr>
          <w:p w14:paraId="6B3600D5" w14:textId="600581D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K</w:t>
            </w:r>
          </w:p>
        </w:tc>
      </w:tr>
      <w:tr w:rsidR="00192352" w:rsidRPr="00192352" w14:paraId="52712F2D" w14:textId="77777777" w:rsidTr="00192352">
        <w:trPr>
          <w:jc w:val="center"/>
        </w:trPr>
        <w:tc>
          <w:tcPr>
            <w:tcW w:w="2972" w:type="dxa"/>
            <w:vAlign w:val="center"/>
          </w:tcPr>
          <w:p w14:paraId="304299FA" w14:textId="6B9706B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Hilly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wA7SpiX5","properties":{"formattedCitation":"\\super 49\\nosupersub{}","plainCitation":"49","noteIndex":0},"citationItems":[{"id":1152,"uris":["http://zotero.org/users/local/ZyPsgPp6/items/9S3ZTIQG"],"itemData":{"id":1152,"type":"article-journal","container-title":"Oral Oncology","DOI":"10.1016/j.oraloncology.2013.07.005","ISSN":"13688375","issue":"10","journalAbbreviation":"Oral Oncology","language":"en","page":"987-990","source":"DOI.org (Crossref)","title":"Carcinoma of the oral tongue in patients younger than 30 years: Comparison with patients older than 60 years","title-short":"Carcinoma of the oral tongue in patients younger than 30 years","volume":"49","author":[{"family":"Hilly","given":"Ohad"},{"family":"Shkedy","given":"Yotam"},{"family":"Hod","given":"Roy"},{"family":"Soudry","given":"Ethan"},{"family":"Mizrachi","given":"Aviram"},{"family":"Hamzany","given":"Yaniv"},{"family":"Bachar","given":"Gideon"},{"family":"Shpitzer","given":"Thomas"}],"issued":{"date-parts":[["2013",10]]}}}],"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49</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619CDC3"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3</w:t>
            </w:r>
          </w:p>
        </w:tc>
        <w:tc>
          <w:tcPr>
            <w:tcW w:w="1942" w:type="dxa"/>
            <w:vAlign w:val="center"/>
          </w:tcPr>
          <w:p w14:paraId="26F75F53" w14:textId="2989F5C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Middle East</w:t>
            </w:r>
          </w:p>
        </w:tc>
        <w:tc>
          <w:tcPr>
            <w:tcW w:w="1763" w:type="dxa"/>
            <w:vAlign w:val="center"/>
          </w:tcPr>
          <w:p w14:paraId="7B10B071"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srael</w:t>
            </w:r>
          </w:p>
        </w:tc>
      </w:tr>
      <w:tr w:rsidR="00192352" w:rsidRPr="00192352" w14:paraId="52DDE779" w14:textId="77777777" w:rsidTr="00192352">
        <w:trPr>
          <w:jc w:val="center"/>
        </w:trPr>
        <w:tc>
          <w:tcPr>
            <w:tcW w:w="2972" w:type="dxa"/>
            <w:vAlign w:val="center"/>
          </w:tcPr>
          <w:p w14:paraId="5B2BBE5E" w14:textId="1BE8A5BF"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Popovtzer</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P33t9Lh2","properties":{"formattedCitation":"\\super 50\\nosupersub{}","plainCitation":"50","noteIndex":0},"citationItems":[{"id":1154,"uris":["http://zotero.org/users/local/ZyPsgPp6/items/HV7QRWUW"],"itemData":{"id":1154,"type":"article-journal","abstract":"Abstract\n            \n              Objectives/Hypothesis:\n              Cancer of the tongue is reported with increasing frequency in young people. The objective of this work was to study the biologic and clinical course of the disease in this group. The clinical course of the disease in this patient group remains controversial.\n            \n            \n              Study Design:\n              A retrospective 30‐year review was made from data from a tertiary academic medical center.\n            \n            \n              Methods:\n              A chart review was performed for 48 patients with oral tongue cancer. The following variables were compared: age, sex, tobacco and alcohol use, treatment, and outcome.\n            \n            \n              Results:\n              Stage (T\n              1,2\n              ‐N\n              0\n              ) and treatment modality were similar in the two age groups, as was disease‐specific outcome. However, in the younger group, the clinical course followed two distinct patterns: extremely aggressive appearance with a 40% mortality rate within 2 years compared with 10.7% in the older group (\n              P\n              &lt; .05) or indolent with freedom from disease for over 15 years.\n            \n            \n              Conclusions:\n              Squamous cell carcinoma (SCC) of the oral tongue may be associated with a variable clinical course in younger patients. Although, in general, the disease‐specific outcome is similar to that of the older patients, some of the patients have an exceptionally aggressive disease. An extensive therapeutic regimen should be used in all cases.","container-title":"The Laryngoscope","DOI":"10.1097/00005537-200405000-00025","ISSN":"0023-852X, 1531-4995","issue":"5","journalAbbreviation":"The Laryngoscope","language":"en","license":"http://onlinelibrary.wiley.com/termsAndConditions#vor","page":"915-917","source":"DOI.org (Crossref)","title":"Squamous Cell Carcinoma of the Oral Tongue in Young Patients","volume":"114","author":[{"family":"Popovtzer","given":"Aron"},{"family":"Shpitzer","given":"Thomas"},{"family":"Bahar","given":"Gideon"},{"family":"Marshak","given":"Gideon"},{"family":"Ulanovski","given":"David"},{"family":"Feinmesser","given":"Raphael"}],"issued":{"date-parts":[["2004",5]]}}}],"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0</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38330101"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4</w:t>
            </w:r>
          </w:p>
        </w:tc>
        <w:tc>
          <w:tcPr>
            <w:tcW w:w="1942" w:type="dxa"/>
            <w:vAlign w:val="center"/>
          </w:tcPr>
          <w:p w14:paraId="17BA4993" w14:textId="2CA74B3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Middle East</w:t>
            </w:r>
          </w:p>
        </w:tc>
        <w:tc>
          <w:tcPr>
            <w:tcW w:w="1763" w:type="dxa"/>
            <w:vAlign w:val="center"/>
          </w:tcPr>
          <w:p w14:paraId="60A54772"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srael</w:t>
            </w:r>
          </w:p>
        </w:tc>
      </w:tr>
      <w:tr w:rsidR="00192352" w:rsidRPr="00192352" w14:paraId="062D98A3" w14:textId="77777777" w:rsidTr="00192352">
        <w:trPr>
          <w:jc w:val="center"/>
        </w:trPr>
        <w:tc>
          <w:tcPr>
            <w:tcW w:w="2972" w:type="dxa"/>
            <w:vAlign w:val="center"/>
          </w:tcPr>
          <w:p w14:paraId="2605F4A9" w14:textId="472B4403"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Soudry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0lzxFIXY","properties":{"formattedCitation":"\\super 51\\nosupersub{}","plainCitation":"51","noteIndex":0},"citationItems":[{"id":1155,"uris":["http://zotero.org/users/local/ZyPsgPp6/items/NS25K83P"],"itemData":{"id":1155,"type":"article-journal","abstract":"OBJECTIVE: To assess the possible effect of young age on clinical behaviour and survival outcome of squamous cell carcinoma of the oral tongue.\nDESIGN: Retrospective, case control study.\nSETTING: A major tertiary referral centre.\nPARTICIPANTS: Eighty-five patients with oral tongue squamous cell carcinoma with at least 2 years of follow-up.\nMAIN OUTCOME MEASUREMENTS: Clinical and histopathological staging, disease-free survival, disease-specific survival and overall survival.\nRESULTS: Eleven patients (13%) were younger than 30 years. Compared to the older patients, they had a significantly worse N stage (P = 0.041), more perineural invasion (P = 0.012), and higher rates, though not significant, of treatment failure (46%, including 60% with distant metastases, versus 35%, nearly all locoregional) and mortality (100% of treatment failures versus 73%). There were no significant between-group differences in 5-year disease-free, disease-specific, and overall survival.\nCONCLUSION: In this study, patients younger than 30 years of age presented with advanced tumour stages and with a different failure pattern compared to the older age group. This may be attributable to age-related biologic behaviour or delayed cancer diagnosis. Differences in disease free survival and overall survival could not be established.","container-title":"Clinical otolaryngology: official journal of ENT-UK ; official journal of Netherlands Society for Oto-Rhino-Laryngology &amp; Cervico-Facial Surgery","DOI":"10.1111/j.1749-4486.2010.02164.x","ISSN":"1749-4486","issue":"4","journalAbbreviation":"Clin Otolaryngol","language":"eng","note":"PMID: 20738340","page":"307-312","source":"PubMed","title":"Squamous cell carcinoma of the oral tongue in patients younger than 30 years: clinicopathologic features and outcome","title-short":"Squamous cell carcinoma of the oral tongue in patients younger than 30 years","volume":"35","author":[{"family":"Soudry","given":"E."},{"family":"Preis","given":"M."},{"family":"Hod","given":"R."},{"family":"Hamzany","given":"Y."},{"family":"Hadar","given":"T."},{"family":"Bahar","given":"G."},{"family":"Strenov","given":"Y."},{"family":"Shpitzer","given":"T."}],"issued":{"date-parts":[["2010",8]]}}}],"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1</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D87B9DB"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0</w:t>
            </w:r>
          </w:p>
        </w:tc>
        <w:tc>
          <w:tcPr>
            <w:tcW w:w="1942" w:type="dxa"/>
            <w:vAlign w:val="center"/>
          </w:tcPr>
          <w:p w14:paraId="6AF1E4D1" w14:textId="28FDF22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Middle East</w:t>
            </w:r>
          </w:p>
        </w:tc>
        <w:tc>
          <w:tcPr>
            <w:tcW w:w="1763" w:type="dxa"/>
            <w:vAlign w:val="center"/>
          </w:tcPr>
          <w:p w14:paraId="5CE41318"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srael</w:t>
            </w:r>
          </w:p>
        </w:tc>
      </w:tr>
      <w:tr w:rsidR="00192352" w:rsidRPr="00192352" w14:paraId="7FE9BE49" w14:textId="77777777" w:rsidTr="00192352">
        <w:trPr>
          <w:jc w:val="center"/>
        </w:trPr>
        <w:tc>
          <w:tcPr>
            <w:tcW w:w="2972" w:type="dxa"/>
            <w:vAlign w:val="center"/>
          </w:tcPr>
          <w:p w14:paraId="1E45571F" w14:textId="61DD06B2"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Vered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ZBeYtH45","properties":{"formattedCitation":"\\super 52\\nosupersub{}","plainCitation":"52","noteIndex":0},"citationItems":[{"id":1157,"uris":["http://zotero.org/users/local/ZyPsgPp6/items/JM23WNBP"],"itemData":{"id":1157,"type":"article-journal","container-title":"Journal of Cancer Research and Clinical Oncology","DOI":"10.1007/s00432-009-0749-3","ISSN":"0171-5216, 1432-1335","issue":"7","journalAbbreviation":"J Cancer Res Clin Oncol","language":"en","license":"http://www.springer.com/tdm","page":"1039-1048","source":"DOI.org (Crossref)","title":"Oral tongue squamous cell carcinoma: recurrent disease is associated with histopathologic risk score and young age","title-short":"Oral tongue squamous cell carcinoma","volume":"136","author":[{"family":"Vered","given":"Marilena"},{"family":"Dayan","given":"Dan"},{"family":"Dobriyan","given":"Alex"},{"family":"Yahalom","given":"Ran"},{"family":"Shalmon","given":"Bruria"},{"family":"Barshack","given":"Iris"},{"family":"Bedrin","given":"Lev"},{"family":"Talmi","given":"Yoav P."},{"family":"Taicher","given":"Shlomo"}],"issued":{"date-parts":[["2010",7]]}}}],"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2</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652BF2B0"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0</w:t>
            </w:r>
          </w:p>
        </w:tc>
        <w:tc>
          <w:tcPr>
            <w:tcW w:w="1942" w:type="dxa"/>
            <w:vAlign w:val="center"/>
          </w:tcPr>
          <w:p w14:paraId="620A2D24" w14:textId="313F5BD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Middle East</w:t>
            </w:r>
          </w:p>
        </w:tc>
        <w:tc>
          <w:tcPr>
            <w:tcW w:w="1763" w:type="dxa"/>
            <w:vAlign w:val="center"/>
          </w:tcPr>
          <w:p w14:paraId="3B72AACD"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srael</w:t>
            </w:r>
          </w:p>
        </w:tc>
      </w:tr>
      <w:tr w:rsidR="00192352" w:rsidRPr="00192352" w14:paraId="02980109" w14:textId="77777777" w:rsidTr="00192352">
        <w:trPr>
          <w:jc w:val="center"/>
        </w:trPr>
        <w:tc>
          <w:tcPr>
            <w:tcW w:w="2972" w:type="dxa"/>
            <w:vAlign w:val="center"/>
          </w:tcPr>
          <w:p w14:paraId="4535E38A" w14:textId="7756D22C"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Yosefof</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S4WdZCxX","properties":{"formattedCitation":"\\super 53\\nosupersub{}","plainCitation":"53","noteIndex":0},"citationItems":[{"id":1161,"uris":["http://zotero.org/users/local/ZyPsgPp6/items/BJHNG488"],"itemData":{"id":1161,"type":"article-journal","abstract":"BACKGROUND: Oral squamous cell carcinoma (OSCC) occurs in different subsites within the oral cavity. Our goal was to investigate the epidemiological features of OSCC with relation to age and subsite.\nMETHODS: Retrospective review of all patients treated for OSCC in a tertiary care center between 2000 and 2018.\nRESULTS: A total of 360 patients were included. Five age groups were defined: 0 to 30, 31 to 45, 46 to 60, 61 to 75, and 76+. In the 0 to 30 and 31 to 45 groups, 94.6% of tumors originated in the oral tongue compared to 87%, 66%, and 61% in the 46 to 60, 61 to 75, and 76+ groups, respectively (P &lt; .001). A higher proportion of oral tongue SCC (OTSCC) was found in nonsmokers (76% vs 62%, P = .02). In nonsmokers aged 0 to 60, 97.9% had OTSCC compared to 67.5% in the 61+ groups (P &lt; .001).\nCONCLUSIONS: OSCC in young nonsmokers originates primarily in the tongue. The etiology of OTSCC in young patients may be different than other OSCC subsites and not related to smoking.","container-title":"Head &amp; Neck","DOI":"10.1002/hed.26177","ISSN":"1097-0347","issue":"9","journalAbbreviation":"Head Neck","language":"eng","note":"PMID: 32320105","page":"2316-2320","source":"PubMed","title":"Squamous cell carcinoma of the oral tongue: Distinct epidemiological profile disease","title-short":"Squamous cell carcinoma of the oral tongue","volume":"42","author":[{"family":"Yosefof","given":"Eyal"},{"family":"Hilly","given":"Ohad"},{"family":"Stern","given":"Sagit"},{"family":"Bachar","given":"Gideon"},{"family":"Shpitzer","given":"Thomas"},{"family":"Mizrachi","given":"Aviram"}],"issued":{"date-parts":[["2020",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3</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3F670A10" w14:textId="1FB8B2E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0</w:t>
            </w:r>
          </w:p>
        </w:tc>
        <w:tc>
          <w:tcPr>
            <w:tcW w:w="1942" w:type="dxa"/>
            <w:vAlign w:val="center"/>
          </w:tcPr>
          <w:p w14:paraId="6EF9D4FC" w14:textId="66B4391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Middle East</w:t>
            </w:r>
          </w:p>
        </w:tc>
        <w:tc>
          <w:tcPr>
            <w:tcW w:w="1763" w:type="dxa"/>
            <w:vAlign w:val="center"/>
          </w:tcPr>
          <w:p w14:paraId="016CCB33"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srael</w:t>
            </w:r>
          </w:p>
        </w:tc>
      </w:tr>
      <w:tr w:rsidR="00192352" w:rsidRPr="00192352" w14:paraId="0C32E2F0" w14:textId="77777777" w:rsidTr="00192352">
        <w:trPr>
          <w:jc w:val="center"/>
        </w:trPr>
        <w:tc>
          <w:tcPr>
            <w:tcW w:w="2972" w:type="dxa"/>
            <w:vAlign w:val="center"/>
          </w:tcPr>
          <w:p w14:paraId="1C6C71D7" w14:textId="58C9D752"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Yosefof</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D9GW0omD","properties":{"formattedCitation":"\\super 54\\nosupersub{}","plainCitation":"54","noteIndex":0},"citationItems":[{"id":1158,"uris":["http://zotero.org/users/local/ZyPsgPp6/items/F53TBKTP"],"itemData":{"id":1158,"type":"article-journal","abstract":"BACKGROUND: Regional metastases are considered the most important prognostic factor in OSCC patients. We aimed to investigate the impact of regional disease among different age groups with OSCC.\nMETHODS: A retrospective comparison between patients 40 years old or younger, 41-69 years old, and 70 years or older treated for OSCC between 2000 and 2020 in a tertiary-care center.\nRESULTS: 279 patients were included. The mean age was 65 ± 17.7 and 133 were male (47.7%). Thirty-six (12.9%) were 40 years old or younger, 101 (36.2%) were 41-69 years and 142 (50.9%) were 70 years or older. Five-year overall survival and disease-specific survival (DSS) were significantly better among patients younger than 40 compared to the mid-age group and patients 70 years or older (76.7% vs. 69.4% vs.48.2%, Log-rank p &lt; 0.001, and 76.7% vs. 75.3% vs. 46.5%, Log-rank p &lt; 0.001, respectively). While an association between regional spread and overall survival and DSS was demonstrated among all age groups, the odds ratio (OR) for death of any cause and death of disease regarding cervical metastasis was much higher among patients younger than 40 compared with the 41-69 and 70+ age groups (death of any cause-OR = 23, p-value = 0.008, OR = 2.6, p-value = 0.026, OR = 2.4, p-value = 0.13, respectively. Death of disease-OR = 23, p-value = 0.008, OR = 2.3, p-value = 0.082, OR = 4.1, p-value = 0.001, respectively). In univariate  analysis, regional metastasis was associated with disease-free survival only among patients younger than 40 (p-value = 0.04).\nCONCLUSIONS: Regional metastases correspond with worse prognosis in young patients compared to older patients. These patients may benefit from a comprehensive treatment approach with close post-treatment follow-up.\nLEVEL OF EVIDENCE: 3 Laryngoscope, 134:2212-2220, 2024.","container-title":"The Laryngoscope","DOI":"10.1002/lary.31187","ISSN":"1531-4995","issue":"5","journalAbbreviation":"Laryngoscope","language":"eng","note":"PMID: 37965942","page":"2212-2220","source":"PubMed","title":"Prognostic Significance of Regional Disease in Young Patients with Oral Cancer: A Comparative Study","title-short":"Prognostic Significance of Regional Disease in Young Patients with Oral Cancer","volume":"134","author":[{"family":"Yosefof","given":"Eyal"},{"family":"Tsur","given":"Nir"},{"family":"Zavdy","given":"Ofir"},{"family":"Kurman","given":"Noga"},{"family":"Dudkiewicz","given":"Dean"},{"family":"Yehuda","given":"Moshe"},{"family":"Bachar","given":"Gideon"},{"family":"Shpitzer","given":"Thomas"},{"family":"Mizrachi","given":"Aviram"},{"family":"Tzelnick","given":"Sharon"}],"issued":{"date-parts":[["2024",5]]}}}],"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4</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7580819" w14:textId="3CCB809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4</w:t>
            </w:r>
          </w:p>
        </w:tc>
        <w:tc>
          <w:tcPr>
            <w:tcW w:w="1942" w:type="dxa"/>
            <w:vAlign w:val="center"/>
          </w:tcPr>
          <w:p w14:paraId="573B5A08" w14:textId="2AFF720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Middle East</w:t>
            </w:r>
          </w:p>
        </w:tc>
        <w:tc>
          <w:tcPr>
            <w:tcW w:w="1763" w:type="dxa"/>
            <w:vAlign w:val="center"/>
          </w:tcPr>
          <w:p w14:paraId="1AF9D287"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Israel</w:t>
            </w:r>
          </w:p>
        </w:tc>
      </w:tr>
      <w:tr w:rsidR="00192352" w:rsidRPr="00192352" w14:paraId="6DD3B49C" w14:textId="77777777" w:rsidTr="00192352">
        <w:trPr>
          <w:jc w:val="center"/>
        </w:trPr>
        <w:tc>
          <w:tcPr>
            <w:tcW w:w="2972" w:type="dxa"/>
            <w:vAlign w:val="center"/>
          </w:tcPr>
          <w:p w14:paraId="1738DAEB" w14:textId="52564FDC"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Halboub</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6wnXwUEp","properties":{"formattedCitation":"\\super 55\\nosupersub{}","plainCitation":"55","noteIndex":0},"citationItems":[{"id":1163,"uris":["http://zotero.org/users/local/ZyPsgPp6/items/DJWMAM82"],"itemData":{"id":1163,"type":"article-journal","abstract":"OBJECTIVES: Oral cancer represents a health burden worldwide. Up to 90% of oral cancer cases are squamous cell carcinomas (SCC). The data on oral SCC in Yemen are lacking. The objective of this study therefore was to describe and analyze the demographic, clinical and histological characteristics of Yemeni patients with oral SCC.\nSTUDY DESIGN: In this cross-sectional study, two sets of retrospective data for Yemeni cancer patients were obtained officially by two different registries. Patients with oral SCC were included. Their ages were dichotomized using 40 and 45 years alternately as individual cut-points for young and old patients. The patients` demographic, clinical and histological characteristics were statistically analyzed.\nRESULTS: There were 457 Yemenis with oral SCC; 253 patients (55.4%) were men. The overall mean age was 58.15±14.11 years. The tongue was the most affected oral sub-site accounting for 53% of the reported cases. The well and moderately differentiated oral SCC accounted for 55.5% and 25.6% of the total cases respectively. Noteworthy, 62 patients (14%) were affected by the age of ?40; this increased to 105 patients (23%) aged ?45 years. Additionally, a high proportion of oral SCC patients (62%, 283) were diagnosed at advanced tumor stages (regional extension or metastasized). The distributions of histological grades and tumor stages in young and old patients were significantly different (P=0.006 and 0.026 respectively).\nCONCLUSION: The relative frequency of oral SCC among Yemeni young people is high. Unfortunately, most of oral SCC patients in Yemen were diagnosed at advanced stage. Key words:Oral squamous cell carcinoma, Yemen, young patients, advanced stage.","container-title":"Journal of Clinical and Experimental Dentistry","DOI":"10.4317/jced.50824","ISSN":"1989-5488","issue":"4","journalAbbreviation":"J Clin Exp Dent","language":"eng","note":"PMID: 24558559\nPMCID: PMC3917628","page":"e221-225","source":"PubMed","title":"Oral squamous cell carcinoma among Yemenis: Onset in young age and presentation at advanced stage","title-short":"Oral squamous cell carcinoma among Yemenis","volume":"4","author":[{"family":"Halboub","given":"Esam"},{"family":"Al-Mohaya","given":"Maha"},{"family":"Abdulhuq","given":"Mahmoud"},{"family":"Al-Mandili","given":"Ahmad"},{"family":"Al-Anazi","given":"Yousef"}],"issued":{"date-parts":[["2012",10]]}}}],"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5</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7B333904" w14:textId="0AA471C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2</w:t>
            </w:r>
          </w:p>
        </w:tc>
        <w:tc>
          <w:tcPr>
            <w:tcW w:w="1942" w:type="dxa"/>
            <w:vAlign w:val="center"/>
          </w:tcPr>
          <w:p w14:paraId="771F51E0" w14:textId="24C6AA1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Middle East</w:t>
            </w:r>
          </w:p>
        </w:tc>
        <w:tc>
          <w:tcPr>
            <w:tcW w:w="1763" w:type="dxa"/>
            <w:vAlign w:val="center"/>
          </w:tcPr>
          <w:p w14:paraId="0794EF25"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Yemen</w:t>
            </w:r>
          </w:p>
        </w:tc>
      </w:tr>
      <w:tr w:rsidR="00192352" w:rsidRPr="00192352" w14:paraId="35616369" w14:textId="77777777" w:rsidTr="00192352">
        <w:trPr>
          <w:jc w:val="center"/>
        </w:trPr>
        <w:tc>
          <w:tcPr>
            <w:tcW w:w="2972" w:type="dxa"/>
            <w:vAlign w:val="center"/>
          </w:tcPr>
          <w:p w14:paraId="2EF69DAB" w14:textId="54429A6A"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Tremblay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Wg2EQ1r4","properties":{"formattedCitation":"\\super 56\\nosupersub{}","plainCitation":"56","noteIndex":0},"citationItems":[{"id":1166,"uris":["http://zotero.org/users/local/ZyPsgPp6/items/KR8I36QZ"],"itemData":{"id":1166,"type":"article-journal","container-title":"Archives of Otolaryngology–Head &amp; Neck Surgery","DOI":"10.1001/archotol.132.9.958","ISSN":"0886-4470","issue":"9","journalAbbreviation":"Arch Otolaryngol Head Neck Surg","language":"en","page":"958","source":"DOI.org (Crossref)","title":"Young Patients With Oral Squamous Cell Carcinoma: Study of the Involvement of &lt;i&gt;GSTP1&lt;/i&gt; and Deregulation of the Fanconi Anemia Genes","title-short":"Young Patients With Oral Squamous Cell Carcinoma","volume":"132","author":[{"family":"Tremblay","given":"Steve"},{"family":"Pintor Dos Reis","given":"Patricia"},{"family":"Bradley","given":"Grace"},{"family":"Galloni","given":"Natalie Naranjo"},{"family":"Perez-Ordonez","given":"Bayardo"},{"family":"Freeman","given":"Jeremy"},{"family":"Brown","given":"Dale"},{"family":"Gilbert","given":"Ralph"},{"family":"Gullane","given":"Patrick"},{"family":"Irish","given":"Jonathan"},{"family":"Kamel-Reid","given":"Suzanne"}],"issued":{"date-parts":[["2006",9,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6</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60B84D5" w14:textId="698F880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6</w:t>
            </w:r>
          </w:p>
        </w:tc>
        <w:tc>
          <w:tcPr>
            <w:tcW w:w="1942" w:type="dxa"/>
            <w:vAlign w:val="center"/>
          </w:tcPr>
          <w:p w14:paraId="42F3C5CE" w14:textId="18B5B07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1CF8554B" w14:textId="6179A45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Canada</w:t>
            </w:r>
          </w:p>
        </w:tc>
      </w:tr>
      <w:tr w:rsidR="00192352" w:rsidRPr="00192352" w14:paraId="783B3024" w14:textId="77777777" w:rsidTr="00192352">
        <w:trPr>
          <w:jc w:val="center"/>
        </w:trPr>
        <w:tc>
          <w:tcPr>
            <w:tcW w:w="2972" w:type="dxa"/>
            <w:vAlign w:val="center"/>
          </w:tcPr>
          <w:p w14:paraId="742F7621" w14:textId="1A2AB924"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Bommakanti</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YB3mKG0b","properties":{"formattedCitation":"\\super 57\\nosupersub{}","plainCitation":"57","noteIndex":0},"citationItems":[{"id":1167,"uris":["http://zotero.org/users/local/ZyPsgPp6/items/7CS83GC9"],"itemData":{"id":1167,"type":"article-journal","abstract":"Abstract\n            \n              Objective\n              To determine demographic factors and clinicopathologic characteristics associated with survival in young patients (age &lt;45 years) with early‐ (I‐II) or late‐stage (III‐IV) oral tongue squamous cell carcinoma (OTSCC).\n            \n            \n              Study Design\n              Retrospective database review.\n            \n            \n              Setting\n              National Cancer Database.\n            \n            \n              Methods\n              A retrospective review of 3262 OTSCC cases in young patients between 2005 and 2014 was performed by using data from the National Cancer Database. Factors affecting 2‐year survival in patients with early‐ and late‐stage disease were evaluated via univariate and multivariate analyses.\n            \n            \n              Results\n              \n                Overall, 1899 patients with early‐stage OTSCC and 1363 with late‐stage OTSCC were analyzed. In multivariate analysis of early‐stage OTSCC, high tumor grade (hazard ratio, 2.08 [95% CI, 1.45‐2.99]), local metastasis (2.85 [1.37‐5.95]), and tumor size (1.04 [1.02‐1.07]) were predictors of mortality. In late‐stage OTSCC, African American race (2.79 [1.40‐5.56]), positive surgical margins (1.77 [1.07‐2.93]), local metastasis (2.20 [1.03‐4.72]), distant metastasis (11.66 [2.10‐64.73]), depth of invasion (1.03 [1.01‐1.05]), and tumor size (1.01 [1.003‐1.01]) were predictors of mortality. Subset analysis of clinical N0‐stage tumors revealed that treatment with surgery alone was associated with improved survival (\n                P\n                &lt; .001).\n              \n            \n            \n              Conclusion\n              Positive lymph nodes, high tumor grade, and larger tumor size were associated with increased mortality risk in early‐ and late‐stage young OTSCC. More aggressive up‐front treatment, including extirpative surgery and elective neck dissection, may be associated with improved outcomes and should be considered in early‐stage cases with high‐risk features.","container-title":"Otolaryngology–Head and Neck Surgery","DOI":"10.1177/01945998221101191","ISSN":"0194-5998, 1097-6817","issue":"3","journalAbbreviation":"Otolaryngol.--head neck surg.","language":"en","page":"398-406","source":"DOI.org (Crossref)","title":"Stage‐Specific Survival in Young Patients With Oral Tongue Squamous Cell Carcinoma","volume":"168","author":[{"family":"Bommakanti","given":"Krishna K."},{"family":"Abiri","given":"Arash"},{"family":"Han","given":"Albert Y."},{"family":"Goshtasbi","given":"Khodayar"},{"family":"Kuan","given":"Edward C."},{"family":"St John","given":"Maie A."}],"issued":{"date-parts":[["2023",3]]}}}],"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7</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5BD3C42A" w14:textId="48758EBD"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3</w:t>
            </w:r>
          </w:p>
        </w:tc>
        <w:tc>
          <w:tcPr>
            <w:tcW w:w="1942" w:type="dxa"/>
            <w:vAlign w:val="center"/>
          </w:tcPr>
          <w:p w14:paraId="66195E31" w14:textId="13C6875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763F5CF5" w14:textId="3B298BFD"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04D92B43" w14:textId="77777777" w:rsidTr="00192352">
        <w:trPr>
          <w:jc w:val="center"/>
        </w:trPr>
        <w:tc>
          <w:tcPr>
            <w:tcW w:w="2972" w:type="dxa"/>
            <w:vAlign w:val="center"/>
          </w:tcPr>
          <w:p w14:paraId="11B2DC8D" w14:textId="740D4B6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Campbell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DCBcScep","properties":{"formattedCitation":"\\super 58\\nosupersub{}","plainCitation":"58","noteIndex":0},"citationItems":[{"id":1168,"uris":["http://zotero.org/users/local/ZyPsgPp6/items/VXLUHII4"],"itemData":{"id":1168,"type":"article-journal","abstract":"BACKGROUND: Incidence of oral tongue squamous cell carcinoma (OTC) is rising among those under age 50 years. The etiology is unknown.\nMETHODS: A total of 395 cases of OTC diagnosed and/or treated at Vanderbilt University Medical Center between 2000 and 2017 were identified. Of those, 113 (28.6%) were early onset (age &lt; 50 years). Logistic regression was used to identify factors associated with early onset OTC. Cox proportional hazards models evaluated survival and recurrence.\nRESULTS: Compared to typical onset patients, patients with early onset OTC were more likely to receive multimodality treatment (surgery and radiation; adjusted odds ratio [aOR], 2.7; 95% confidence interval [CI], 1.2-6.3) and report a history of snuff use (aOR, 5.4; 95% CI, 1.8-15.8) and were less likely to report a history of cigarette use (aOR, 0.5; 95% CI, 0.2-0.9). Early onset patients had better overall survival (adjusted hazard ratio, 0.6).\nCONCLUSIONS: This is the largest study to evaluate factors associated with early onset OTC and the first to report an association with snuff.","container-title":"Head &amp; Neck","DOI":"10.1002/hed.25650","ISSN":"1097-0347","issue":"6","journalAbbreviation":"Head Neck","language":"eng","note":"PMID: 30633435\nPMCID: PMC7010313","page":"1952-1960","source":"PubMed","title":"Early onset oral tongue squamous cell carcinoma: Associated factors and patient outcomes","title-short":"Early onset oral tongue squamous cell carcinoma","volume":"41","author":[{"family":"Campbell","given":"Benjamin R."},{"family":"Sanders","given":"Courtney B."},{"family":"Netterville","given":"James L."},{"family":"Sinard","given":"Robert J."},{"family":"Rohde","given":"Sarah L."},{"family":"Langerman","given":"Alexander"},{"family":"Mannion","given":"Kyle"},{"family":"Kim","given":"Young J."},{"family":"Murphy","given":"Barbara A."},{"family":"Lewis","given":"James S."},{"family":"Warner","given":"Jeremy L."},{"family":"Smith","given":"Derek K."},{"family":"Lang Kuhs","given":"Krystle A."}],"issued":{"date-parts":[["2019",6]]}}}],"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8</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5C3D049" w14:textId="19EDF70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9</w:t>
            </w:r>
          </w:p>
        </w:tc>
        <w:tc>
          <w:tcPr>
            <w:tcW w:w="1942" w:type="dxa"/>
            <w:vAlign w:val="center"/>
          </w:tcPr>
          <w:p w14:paraId="141A49CD" w14:textId="4241D3F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4F8E09AD" w14:textId="7198BCB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070A8389" w14:textId="77777777" w:rsidTr="00192352">
        <w:trPr>
          <w:jc w:val="center"/>
        </w:trPr>
        <w:tc>
          <w:tcPr>
            <w:tcW w:w="2972" w:type="dxa"/>
            <w:vAlign w:val="center"/>
          </w:tcPr>
          <w:p w14:paraId="1A5D69DB" w14:textId="3D11B602"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Farhat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W4uC5Q4e","properties":{"formattedCitation":"\\super 59\\nosupersub{}","plainCitation":"59","noteIndex":0},"citationItems":[{"id":1171,"uris":["http://zotero.org/users/local/ZyPsgPp6/items/6NBC63FG"],"itemData":{"id":1171,"type":"article-journal","container-title":"Oral Surgery, Oral Medicine, Oral Pathology and Oral Radiology","DOI":"10.1016/j.oooo.2021.08.023","ISSN":"22124403","issue":"5","journalAbbreviation":"Oral Surgery, Oral Medicine, Oral Pathology and Oral Radiology","language":"en","page":"518-525","source":"DOI.org (Crossref)","title":"Oral squamous cell carcinoma in patients aged 45 and younger: Prognosis, survival, and quality of life","title-short":"Oral squamous cell carcinoma in patients aged 45 and younger","volume":"133","author":[{"family":"Farhat","given":"Marie-Chantale"},{"family":"Dyalram","given":"Donita"},{"family":"Ord","given":"Robert A."},{"family":"Lubek","given":"Joshua E."}],"issued":{"date-parts":[["2022",5]]}}}],"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59</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CB2B919" w14:textId="67F0BA8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2</w:t>
            </w:r>
          </w:p>
        </w:tc>
        <w:tc>
          <w:tcPr>
            <w:tcW w:w="1942" w:type="dxa"/>
            <w:vAlign w:val="center"/>
          </w:tcPr>
          <w:p w14:paraId="3F73B2F2" w14:textId="726D84A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54A4D6F6" w14:textId="0B8CF5C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136E4A02" w14:textId="77777777" w:rsidTr="00192352">
        <w:trPr>
          <w:jc w:val="center"/>
        </w:trPr>
        <w:tc>
          <w:tcPr>
            <w:tcW w:w="2972" w:type="dxa"/>
            <w:vAlign w:val="center"/>
          </w:tcPr>
          <w:p w14:paraId="3964D22C" w14:textId="6B80489C"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Farquhar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37aOisPz","properties":{"formattedCitation":"\\super 60\\nosupersub{}","plainCitation":"60","noteIndex":0},"citationItems":[{"id":1172,"uris":["http://zotero.org/users/local/ZyPsgPp6/items/W2M5BGWE"],"itemData":{"id":1172,"type":"article-journal","abstract":"INTRODUCTION: The incidence of oral tongue squamous cell carcinoma (OTSCC) in younger adults has rapidly increased over the past two decades. While tobacco and alcohol use may be less likely to cause these tumors, it remains controversial whether differences also exist in their prognosis. Our aim is to examine the risk factors for cancer among young (&lt;45 years old) OTSCC patients at our institution, and to compare their recurrence and survival with older patients in a matched cohort.\nMATERIALS AND METHODS: All OTSCC patients seen at our institution between 2000 and 2015 were reviewed. Patients under 45 who with sufficient treatment information were matched 1:1 on race, T-stage, and N-stage with patients 45 and older. Three-year recurrence and survival were determined in stratified and adjusted Cox regression models.\nRESULTS: Of 397 OTSCC patients were seen at our institution, 117 (29%) were less than 45 years old. Younger patients were significantly more likely to be female, (50% vs. 39%; p = 0.04) and to abstain from tobacco (51% vs. 39%; p &lt; 0.01). Young patients in the matched cohort were significantly more likely to have a recurrence (HR 3.9 95% CI 1.4-10.5). There was no difference in overall survival.\nCONCLUSION: Younger OTSCC patients in a matched cohort were more likely to recur within 3 years, although there was no difference in overall mortality. Differences in risk factors and recurrence between older and younger patients suggest that some cancer among younger patients may be distinct from traditional OTSCC.","container-title":"Oral Oncology","DOI":"10.1016/j.oraloncology.2018.06.014","ISSN":"1879-0593","journalAbbreviation":"Oral Oncol","language":"eng","note":"PMID: 30115478","page":"7-11","source":"PubMed","title":"Oral tongue carcinoma among young patients: An analysis of risk factors and survival","title-short":"Oral tongue carcinoma among young patients","volume":"84","author":[{"family":"Farquhar","given":"Douglas R."},{"family":"Tanner","given":"April M."},{"family":"Masood","given":"Maheer M."},{"family":"Patel","given":"Sagar R."},{"family":"Hackman","given":"Trevor G."},{"family":"Olshan","given":"Andrew F."},{"family":"Mazul","given":"Angela L."},{"family":"Zevallos","given":"Jose P."}],"issued":{"date-parts":[["2018",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0</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6BDFACAF" w14:textId="198168D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8</w:t>
            </w:r>
          </w:p>
        </w:tc>
        <w:tc>
          <w:tcPr>
            <w:tcW w:w="1942" w:type="dxa"/>
            <w:vAlign w:val="center"/>
          </w:tcPr>
          <w:p w14:paraId="7EF0B972" w14:textId="6E86869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74073EA0" w14:textId="39BC99D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5B65F0EE" w14:textId="77777777" w:rsidTr="00192352">
        <w:trPr>
          <w:jc w:val="center"/>
        </w:trPr>
        <w:tc>
          <w:tcPr>
            <w:tcW w:w="2972" w:type="dxa"/>
            <w:vAlign w:val="center"/>
          </w:tcPr>
          <w:p w14:paraId="0919EABF" w14:textId="336E795D"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Friendlander</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kmMhykyy","properties":{"formattedCitation":"\\super 61\\nosupersub{}","plainCitation":"61","noteIndex":0},"citationItems":[{"id":1174,"uris":["http://zotero.org/users/local/ZyPsgPp6/items/93WCD5D6"],"itemData":{"id":1174,"type":"article-journal","abstract":"BACKGROUND: Tongue cancer is seen with increasing frequency in young individuals. There is controversy concerning the clinical course and outcome for oral tongue cancer in young patients.\nMETHODS: A retrospective review of 36 patients under 40 years of age with squamous cell carcinoma of the tongue was performed. These patients were matched to an older population. The 5-year disease-free survival; rates of local, regional, and distant failure; and rate of second primary tumor were determined for both populations.\nRESULTS: The 5-year disease-free survival for the young patients was 62% versus 69% in the older population (p = .30). Ten of 36 (28%) of younger patients recurred locally versus five of 36 (14%) of the older patients (p = .11). Nine of 36 (25%) younger patients recurred regionally in the younger group versus six of 36 (17%) patients in the older group (p = .25). Sixteen of 36 (44%) of the younger patients had locoregional failure versus eight of 36 (22%) of the older patients (p &lt; .05). The rates of metastatic disease and second primary lesions were similar in both populations.\nCONCLUSIONS: In this series, younger patients with squamous cell carcinoma of the oral tongue had a higher rate of locoregional recurrence rate than did older patients. This did not translate into a survival difference.","container-title":"Head &amp; Neck","DOI":"10.1002/(sici)1097-0347(199808)20:5&lt;363::aid-hed1&gt;3.0.co;2-w","ISSN":"1043-3074","issue":"5","journalAbbreviation":"Head Neck","language":"eng","note":"PMID: 9663661","page":"363-368","source":"PubMed","title":"Squamous cell carcinoma of the tongue in young patients: a matched-pair analysis","title-short":"Squamous cell carcinoma of the tongue in young patients","volume":"20","author":[{"family":"Friedlander","given":"P. L."},{"family":"Schantz","given":"S. P."},{"family":"Shaha","given":"A. R."},{"family":"Yu","given":"G."},{"family":"Shah","given":"J. P."}],"issued":{"date-parts":[["1998",8]]}}}],"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1</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24F67D2" w14:textId="393D045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1998</w:t>
            </w:r>
          </w:p>
        </w:tc>
        <w:tc>
          <w:tcPr>
            <w:tcW w:w="1942" w:type="dxa"/>
            <w:vAlign w:val="center"/>
          </w:tcPr>
          <w:p w14:paraId="7B4EB33C" w14:textId="39E5D77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153EFDBC" w14:textId="1366DE2B"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7DDB5E64" w14:textId="77777777" w:rsidTr="00192352">
        <w:trPr>
          <w:jc w:val="center"/>
        </w:trPr>
        <w:tc>
          <w:tcPr>
            <w:tcW w:w="2972" w:type="dxa"/>
            <w:vAlign w:val="center"/>
          </w:tcPr>
          <w:p w14:paraId="70D8C8FA" w14:textId="3032C5D2"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iller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Ws41O2ns","properties":{"formattedCitation":"\\super 62\\nosupersub{}","plainCitation":"62","noteIndex":0},"citationItems":[{"id":1176,"uris":["http://zotero.org/users/local/ZyPsgPp6/items/UJTHJIJB"],"itemData":{"id":1176,"type":"article-journal","container-title":"American Journal of Otolaryngology","DOI":"10.1016/j.amjoto.2018.09.022","ISSN":"01960709","issue":"1","journalAbbreviation":"American Journal of Otolaryngology","language":"en","page":"93-96","source":"DOI.org (Crossref)","title":"Clinical features and outcomes in young adults with oral tongue cancer","volume":"40","author":[{"family":"Miller","given":"Courtney"},{"family":"Shay","given":"Aryan"},{"family":"Tajudeen","given":"Bobby"},{"family":"Sen","given":"Neilayan"},{"family":"Fidler","given":"Mary"},{"family":"Stenson","given":"Kerstin"},{"family":"Gattuso","given":"Paolo"},{"family":"Al-khudari","given":"Samer"}],"issued":{"date-parts":[["2019",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2</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7A31BF3" w14:textId="2C0BFB8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9</w:t>
            </w:r>
          </w:p>
        </w:tc>
        <w:tc>
          <w:tcPr>
            <w:tcW w:w="1942" w:type="dxa"/>
            <w:vAlign w:val="center"/>
          </w:tcPr>
          <w:p w14:paraId="57742027" w14:textId="4188129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1D026112" w14:textId="6C65E44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46639580" w14:textId="77777777" w:rsidTr="00192352">
        <w:trPr>
          <w:jc w:val="center"/>
        </w:trPr>
        <w:tc>
          <w:tcPr>
            <w:tcW w:w="2972" w:type="dxa"/>
            <w:vAlign w:val="center"/>
          </w:tcPr>
          <w:p w14:paraId="6B92AB81" w14:textId="26DBC562"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Mneimneh</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gKeZmK44","properties":{"formattedCitation":"\\super 63\\nosupersub{}","plainCitation":"63","noteIndex":0},"citationItems":[{"id":1177,"uris":["http://zotero.org/users/local/ZyPsgPp6/items/ELXQAVGR"],"itemData":{"id":1177,"type":"article-journal","container-title":"Head and Neck Pathology","DOI":"10.1007/s12105-021-01320-w","ISSN":"1936-0568","issue":"4","journalAbbreviation":"Head and Neck Pathol","language":"en","page":"1099-1108","source":"DOI.org (Crossref)","title":"Clinicopathologic Characteristics of Young Patients with Oral Squamous Cell Carcinoma","volume":"15","author":[{"family":"Mneimneh","given":"Wadad S."},{"family":"Xu","given":"Bin"},{"family":"Ghossein","given":"Charles"},{"family":"Alzumaili","given":"Bayan"},{"family":"Sethi","given":"Shenon"},{"family":"Ganly","given":"Ian"},{"family":"Khimraj","given":"Anjanie"},{"family":"Dogan","given":"Snjezana"},{"family":"Katabi","given":"Nora"}],"issued":{"date-parts":[["2021",4,2]]}}}],"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3</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74CA6467" w14:textId="54146670"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1</w:t>
            </w:r>
          </w:p>
        </w:tc>
        <w:tc>
          <w:tcPr>
            <w:tcW w:w="1942" w:type="dxa"/>
            <w:vAlign w:val="center"/>
          </w:tcPr>
          <w:p w14:paraId="137ABCE1" w14:textId="1C3E690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66ACC825" w14:textId="1BF3244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206038C9" w14:textId="77777777" w:rsidTr="00192352">
        <w:trPr>
          <w:jc w:val="center"/>
        </w:trPr>
        <w:tc>
          <w:tcPr>
            <w:tcW w:w="2972" w:type="dxa"/>
            <w:vAlign w:val="center"/>
          </w:tcPr>
          <w:p w14:paraId="756B24FE" w14:textId="58300E00"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orris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JVApsKoy","properties":{"formattedCitation":"\\super 64\\nosupersub{}","plainCitation":"64","noteIndex":0},"citationItems":[{"id":1178,"uris":["http://zotero.org/users/local/ZyPsgPp6/items/GSUGJED7"],"itemData":{"id":1178,"type":"article-journal","container-title":"Archives of Otolaryngology–Head &amp; Neck Surgery","DOI":"10.1001/archoto.2010.94","ISSN":"0886-4470","issue":"7","journalAbbreviation":"Arch Otolaryngol Head Neck Surg","language":"en","page":"697","source":"DOI.org (Crossref)","title":"Squamous Cell Carcinoma of the Oral Tongue in the Pediatric Age Group: A Matched-Pair Analysis of Survival","title-short":"Squamous Cell Carcinoma of the Oral Tongue in the Pediatric Age Group","volume":"136","author":[{"family":"Morris","given":"Luc G. T."},{"family":"Patel","given":"Snehal G."},{"family":"Shah","given":"Jatin P."},{"family":"Ganly","given":"Ian"}],"issued":{"date-parts":[["2010",7,1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4</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2A7707C8" w14:textId="55D8F7B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0</w:t>
            </w:r>
          </w:p>
        </w:tc>
        <w:tc>
          <w:tcPr>
            <w:tcW w:w="1942" w:type="dxa"/>
            <w:vAlign w:val="center"/>
          </w:tcPr>
          <w:p w14:paraId="33723F86" w14:textId="214FE52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40FBD68A" w14:textId="59C473C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4835C4CC" w14:textId="77777777" w:rsidTr="00192352">
        <w:trPr>
          <w:jc w:val="center"/>
        </w:trPr>
        <w:tc>
          <w:tcPr>
            <w:tcW w:w="2972" w:type="dxa"/>
            <w:vAlign w:val="center"/>
          </w:tcPr>
          <w:p w14:paraId="266F3D01" w14:textId="4696083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orris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gdO7kseK","properties":{"formattedCitation":"\\super 65\\nosupersub{}","plainCitation":"65","noteIndex":0},"citationItems":[{"id":1180,"uris":["http://zotero.org/users/local/ZyPsgPp6/items/SVWY9RKZ"],"itemData":{"id":1180,"type":"article-journal","container-title":"Oral Oncology","DOI":"10.1016/j.oraloncology.2010.01.015","ISSN":"13688375","issue":"4","journalAbbreviation":"Oral Oncology","language":"en","license":"https://www.elsevier.com/tdm/userlicense/1.0/","page":"292-296","source":"DOI.org (Crossref)","title":"Outcomes of oral cavity squamous cell carcinoma in pediatric patients","volume":"46","author":[{"family":"Morris","given":"Luc G.T."},{"family":"Ganly","given":"Ian"}],"issued":{"date-parts":[["2010",4]]}}}],"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5</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4841BDE" w14:textId="6F362A7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0</w:t>
            </w:r>
          </w:p>
        </w:tc>
        <w:tc>
          <w:tcPr>
            <w:tcW w:w="1942" w:type="dxa"/>
            <w:vAlign w:val="center"/>
          </w:tcPr>
          <w:p w14:paraId="2B2DD896" w14:textId="1117823C"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18DAAA2B" w14:textId="6099FF3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005A1DC6" w14:textId="77777777" w:rsidTr="00192352">
        <w:trPr>
          <w:jc w:val="center"/>
        </w:trPr>
        <w:tc>
          <w:tcPr>
            <w:tcW w:w="2972" w:type="dxa"/>
            <w:vAlign w:val="center"/>
          </w:tcPr>
          <w:p w14:paraId="51CBB2D4" w14:textId="04C512C0"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ukdad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QxYhjGc3","properties":{"formattedCitation":"\\super 66\\nosupersub{}","plainCitation":"66","noteIndex":0},"citationItems":[{"id":1182,"uris":["http://zotero.org/users/local/ZyPsgPp6/items/YXQ57BNK"],"itemData":{"id":1182,"type":"article-journal","abstract":"Objectives/Hypothesis\n              To utilize the Surveillance, Epidemiology, and End Results (SEER) database to elucidate differences in predictors of survival in oral tongue squamous cell carcinoma (OTSCC) as stratified by age and sex.\n            \n            \n              Study Design\n              Retrospective, population‐based database analysis.\n            \n            \n              Methods\n              The SEER registry was utilized to calculate survival trends for patients with OTSCC between 1973 and 2012. Patient data were then stratified by age (≤40 years vs. &gt;40 years) and sex, then analyzed with respect to race, stage, grade, and treatment modalities. Overall survival (OS) and disease‐specific survival (DSS) were calculated and compared.\n            \n            \n              Results\n              \n                There were 16,423 cases of OTSCC identified, with 526 and 706 young female and male patients, respectively. Young female patients had improved OS and DSS as compared to young male patients (75% vs. 67% at 5 years), which is better than older patients (\n                P\n                &lt; .001). Younger patients were more likely to receive surgery (\n                P\n                &lt; .001) and combination surgery and radiation (\n                P\n                &lt; .001) as compared to older patients. On multivariate analysis, tumor stage was uniformly associated with worse OS and DSS (\n                P\n                &lt; .05), with surgery predicting improved OS and DSS in all groups except young females (\n                P\n                &lt; .05). Higher tumor grade predicted worse OS and DSS in older patients, but not younger patients (\n                P\n                &lt; .05).\n              \n            \n            \n              Conclusions\n              OTSCC appears to present with relatively heterogeneous characteristics across different age groups and sexes. Despite the rising incidence of OTSCC in young individuals, our study demonstrates that young patients have improved survival rates compared to older patients.\n            \n            \n              Level of Evidence\n              NA\n              \n                Laryngoscope\n                , 129:2076–2081, 2019","container-title":"The Laryngoscope","DOI":"10.1002/lary.27720","ISSN":"0023-852X, 1531-4995","issue":"9","journalAbbreviation":"The Laryngoscope","language":"en","page":"2076-2081","source":"DOI.org (Crossref)","title":"Oral tongue squamous cell carcinoma survival as stratified by age and sex: A surveillance, epidemiology, and end results analysis","title-short":"Oral tongue squamous cell carcinoma survival as stratified by age and sex","volume":"129","author":[{"family":"Mukdad","given":"Laith"},{"family":"Heineman","given":"Thomas E."},{"family":"Alonso","given":"Jose"},{"family":"Badran","given":"Karam W."},{"family":"Kuan","given":"Edward C."},{"family":"St. John","given":"Maie A."}],"issued":{"date-parts":[["2019",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6</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E985E5D" w14:textId="051FF7E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8</w:t>
            </w:r>
          </w:p>
        </w:tc>
        <w:tc>
          <w:tcPr>
            <w:tcW w:w="1942" w:type="dxa"/>
            <w:vAlign w:val="center"/>
          </w:tcPr>
          <w:p w14:paraId="0668C61E" w14:textId="4DEBE29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7C852671" w14:textId="0EE0D91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1E36485B" w14:textId="77777777" w:rsidTr="00192352">
        <w:trPr>
          <w:jc w:val="center"/>
        </w:trPr>
        <w:tc>
          <w:tcPr>
            <w:tcW w:w="2972" w:type="dxa"/>
            <w:vAlign w:val="center"/>
          </w:tcPr>
          <w:p w14:paraId="1C34EBDB" w14:textId="176D0627"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Myers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aDyPYz79","properties":{"formattedCitation":"\\super 67\\nosupersub{}","plainCitation":"67","noteIndex":0},"citationItems":[{"id":1183,"uris":["http://zotero.org/users/local/ZyPsgPp6/items/LBSFSVGH"],"itemData":{"id":1183,"type":"article-journal","abstract":"OBJECTIVE: This study was designed to determine whether the incidence of squamous cell carcinoma of the oral tongue (SCCOT) in young adults has changed during the past 25 years and to determine prognostic factors for young adult patients (aged &lt; 40 years) with SCCOT.\nMETHODS AND PATIENTS: A retrospective review of young adults with SCCOT who sought treatment at the M. D. Anderson Cancer Center between 1973 and 1995 was undertaken.\nRESULTS: The percentage of young adult SCCOT patients at M. D. Anderson increased from 4% in 1971 to 18% in 1993. T stage, N stage, perineural invasion, and lymphatic invasion were all associated with decreased survival. Patients who received a neck dissection as part of their primary treatment had a better chance of survival than patients who did not.\nCONCLUSIONS: The incidence of SCCOT in the young adult population is increasing in the United States. Appropriate surgical management for young adults with SCCOT includes resection of the primary tumor along with a selective node dissection.","container-title":"Otolaryngology--Head and Neck Surgery: Official Journal of American Academy of Otolaryngology-Head and Neck Surgery","DOI":"10.1016/S0194-5998(00)70142-2","ISSN":"0194-5998","issue":"1","journalAbbreviation":"Otolaryngol Head Neck Surg","language":"eng","note":"PMID: 10629481","page":"44-51","source":"PubMed","title":"Squamous cell carcinoma of the tongue in young adults: increasing incidence and factors that predict treatment outcomes","title-short":"Squamous cell carcinoma of the tongue in young adults","volume":"122","author":[{"family":"Myers","given":"J. N."},{"family":"Elkins","given":"T."},{"family":"Roberts","given":"D."},{"family":"Byers","given":"R. M."}],"issued":{"date-parts":[["2000",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7</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3548E982" w14:textId="6FBDEF6D"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0</w:t>
            </w:r>
          </w:p>
        </w:tc>
        <w:tc>
          <w:tcPr>
            <w:tcW w:w="1942" w:type="dxa"/>
            <w:vAlign w:val="center"/>
          </w:tcPr>
          <w:p w14:paraId="4932E3E3" w14:textId="6D603D1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405D5621" w14:textId="62F527B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726924E5" w14:textId="77777777" w:rsidTr="00192352">
        <w:trPr>
          <w:jc w:val="center"/>
        </w:trPr>
        <w:tc>
          <w:tcPr>
            <w:tcW w:w="2972" w:type="dxa"/>
            <w:vAlign w:val="center"/>
          </w:tcPr>
          <w:p w14:paraId="23829670" w14:textId="4C91B4B3"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Newman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0Ar5ebD5","properties":{"formattedCitation":"\\super 68\\nosupersub{}","plainCitation":"68","noteIndex":0},"citationItems":[{"id":1185,"uris":["http://zotero.org/users/local/ZyPsgPp6/items/E5ZKKIB6"],"itemData":{"id":1185,"type":"article-journal","container-title":"Archives of Otolaryngology - Head and Neck Surgery","DOI":"10.1001/archotol.1983.00800190024006","ISSN":"0886-4470","issue":"5","journalAbbreviation":"Archives of Otolaryngology - Head and Neck Surgery","language":"en","page":"302-304","source":"DOI.org (Crossref)","title":"Carcinoma of the Tongue in Persons Younger Than 30 Years of Age","volume":"109","author":[{"family":"Newman","given":"A. N."},{"family":"Rice","given":"D. H."},{"family":"Ossoff","given":"R. H."},{"family":"Sisson","given":"G. A."}],"issued":{"date-parts":[["1983",5,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8</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63D2162F" w14:textId="4A41C82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1983</w:t>
            </w:r>
          </w:p>
        </w:tc>
        <w:tc>
          <w:tcPr>
            <w:tcW w:w="1942" w:type="dxa"/>
            <w:vAlign w:val="center"/>
          </w:tcPr>
          <w:p w14:paraId="0DA9FE91" w14:textId="2014F98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4D97ACF5" w14:textId="7201619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042E158E" w14:textId="77777777" w:rsidTr="00192352">
        <w:trPr>
          <w:jc w:val="center"/>
        </w:trPr>
        <w:tc>
          <w:tcPr>
            <w:tcW w:w="2972" w:type="dxa"/>
            <w:vAlign w:val="center"/>
          </w:tcPr>
          <w:p w14:paraId="01924520" w14:textId="0CCE0927"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Oliver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L0dicaWa","properties":{"formattedCitation":"\\super 69\\nosupersub{}","plainCitation":"69","noteIndex":0},"citationItems":[{"id":1186,"uris":["http://zotero.org/users/local/ZyPsgPp6/items/47ZF6D7Z"],"itemData":{"id":1186,"type":"article-journal","abstract":"Abstract\n            \n              Background\n              Small cohort studies have suggested oral tongue squamous cell carcinoma (OTSCC) could be associated with worse prognosis in individuals younger than 40.\n            \n            \n              Methods\n              We compared the survival of all OTSCC cases in the National Cancer Database under 40 years old with those older than 40, excluding patients over 70. Cox regression and propensity score matched (PSM) survival analyses were performed.\n            \n            \n              Results\n              \n                A total of 22 930 OTSCC patients were identified. The under 40 group consisted of 2566 (9.9%) cases; 20664 were 40 to 70 (90.1%). Most were male (13 713, 59.8%), stage I‐II (12 754, 72.4%), and treated by surgery alone (13 973, 63.2%). Survival in patients under 40 was higher (79.6% vs 69.5%,\n                P\n                 &lt; .001). In PSM analysis (n = 2928) controlling for all 10 significant factors in multivariate regression, patients under 40 had a 9% higher 5‐year survival (77.1% vs 68.2%,\n                P\n                 &lt; .001).\n              \n            \n            \n              Conclusion\n              Contrary to the prior reports, younger patients with OTSCC did not have worse survival in the National Cancer Database.","container-title":"Head &amp; Neck","DOI":"10.1002/hed.25772","ISSN":"1043-3074, 1097-0347","issue":"9","journalAbbreviation":"Head &amp; Neck","language":"en","page":"2960-2968","source":"DOI.org (Crossref)","title":"Survival of oral tongue squamous cell carcinoma in young adults","volume":"41","author":[{"family":"Oliver","given":"Jamie R."},{"family":"Wu","given":"S. Peter"},{"family":"Chang","given":"Clifford M."},{"family":"Roden","given":"Dylan F."},{"family":"Wang","given":"Binhuan"},{"family":"Hu","given":"Kenneth S."},{"family":"Schreiber","given":"David"},{"family":"Givi","given":"Babak"}],"issued":{"date-parts":[["2019",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69</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63728888" w14:textId="425E556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9</w:t>
            </w:r>
          </w:p>
        </w:tc>
        <w:tc>
          <w:tcPr>
            <w:tcW w:w="1942" w:type="dxa"/>
            <w:vAlign w:val="center"/>
          </w:tcPr>
          <w:p w14:paraId="3BECB42E" w14:textId="1159DCE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02C927CD" w14:textId="3A09839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016A2B11" w14:textId="77777777" w:rsidTr="00192352">
        <w:trPr>
          <w:jc w:val="center"/>
        </w:trPr>
        <w:tc>
          <w:tcPr>
            <w:tcW w:w="2972" w:type="dxa"/>
            <w:vAlign w:val="center"/>
          </w:tcPr>
          <w:p w14:paraId="76FD9AEF" w14:textId="5741D3A4"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 xml:space="preserve">Rodriguez </w:t>
            </w:r>
            <w:r w:rsidR="00353DD3" w:rsidRPr="00F00306">
              <w:rPr>
                <w:rFonts w:ascii="Times New Roman" w:hAnsi="Times New Roman" w:cs="Times New Roman"/>
                <w:lang w:val="en-GB"/>
              </w:rPr>
              <w:t>et al</w:t>
            </w:r>
            <w:r w:rsidR="00DE1EC6" w:rsidRPr="00F00306">
              <w:rPr>
                <w:rFonts w:ascii="Times New Roman" w:hAnsi="Times New Roman" w:cs="Times New Roman"/>
                <w:lang w:val="en-GB"/>
              </w:rPr>
              <w:t>.</w:t>
            </w:r>
            <w:r w:rsidR="00353DD3" w:rsidRPr="00F00306">
              <w:rPr>
                <w:rFonts w:ascii="Times New Roman" w:hAnsi="Times New Roman" w:cs="Times New Roman"/>
                <w:lang w:val="en-GB"/>
              </w:rPr>
              <w:t xml:space="preserve"> [</w:t>
            </w:r>
            <w:r w:rsidR="00353DD3"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kdWrYZlo","properties":{"formattedCitation":"\\super 70\\nosupersub{}","plainCitation":"70","noteIndex":0},"citationItems":[{"id":1257,"uris":["http://zotero.org/users/local/ZyPsgPp6/items/FUM4LGZQ"],"itemData":{"id":1257,"type":"article-journal","container-title":"International Journal of Radiation Oncology*Biology*Physics","DOI":"10.1016/j.ijrobp.2024.01.057","ISSN":"03603016","issue":"5","journalAbbreviation":"International Journal of Radiation Oncology*Biology*Physics","language":"en","page":"e24","source":"DOI.org (Crossref)","title":"Predictors of Treatment Failure in Young, Non-Smoking, Non-Drinking Patients with Squamous Cell Carcinoma of the Oral Tongue","volume":"118","author":[{"family":"Rodriguez","given":"N."},{"family":"Dickstein","given":"D.R."},{"family":"Sindhu","given":"K."},{"family":"Liu","given":"J.T."},{"family":"Barlow","given":"J."},{"family":"Reed","given":"S."},{"family":"Westra","given":"W.H."},{"family":"Kirke","given":"D."},{"family":"Gerwen","given":"M.V."},{"family":"Posner","given":"M."},{"family":"Misiukiewicz","given":"D.K."},{"family":"Roof","given":"S."},{"family":"Genden","given":"E."},{"family":"Bakst","given":"R.L."}],"issued":{"date-parts":[["2024",4]]}}}],"schema":"https://github.com/citation-style-language/schema/raw/master/csl-citation.json"} </w:instrText>
            </w:r>
            <w:r w:rsidR="00353DD3" w:rsidRPr="00F00306">
              <w:rPr>
                <w:rFonts w:ascii="Times New Roman" w:hAnsi="Times New Roman" w:cs="Times New Roman"/>
                <w:lang w:val="en-GB"/>
              </w:rPr>
              <w:fldChar w:fldCharType="separate"/>
            </w:r>
            <w:r w:rsidR="00353DD3" w:rsidRPr="00F00306">
              <w:rPr>
                <w:rFonts w:ascii="Times New Roman" w:hAnsi="Times New Roman" w:cs="Times New Roman"/>
                <w:kern w:val="0"/>
              </w:rPr>
              <w:t>70</w:t>
            </w:r>
            <w:r w:rsidR="00353DD3" w:rsidRPr="00F00306">
              <w:rPr>
                <w:rFonts w:ascii="Times New Roman" w:hAnsi="Times New Roman" w:cs="Times New Roman"/>
                <w:lang w:val="en-GB"/>
              </w:rPr>
              <w:fldChar w:fldCharType="end"/>
            </w:r>
            <w:r w:rsidR="00353DD3" w:rsidRPr="00F00306">
              <w:rPr>
                <w:rFonts w:ascii="Times New Roman" w:hAnsi="Times New Roman" w:cs="Times New Roman"/>
                <w:lang w:val="en-GB"/>
              </w:rPr>
              <w:t>]</w:t>
            </w:r>
          </w:p>
        </w:tc>
        <w:tc>
          <w:tcPr>
            <w:tcW w:w="973" w:type="dxa"/>
            <w:vAlign w:val="center"/>
          </w:tcPr>
          <w:p w14:paraId="7A2DC56C" w14:textId="09E35EBC" w:rsidR="00192352" w:rsidRPr="00192352" w:rsidRDefault="00353DD3" w:rsidP="00192352">
            <w:pPr>
              <w:rPr>
                <w:rFonts w:ascii="Times New Roman" w:hAnsi="Times New Roman" w:cs="Times New Roman"/>
                <w:lang w:val="en-GB"/>
              </w:rPr>
            </w:pPr>
            <w:r>
              <w:rPr>
                <w:rFonts w:ascii="Times New Roman" w:hAnsi="Times New Roman" w:cs="Times New Roman"/>
                <w:lang w:val="en-GB"/>
              </w:rPr>
              <w:t>2024</w:t>
            </w:r>
          </w:p>
        </w:tc>
        <w:tc>
          <w:tcPr>
            <w:tcW w:w="1942" w:type="dxa"/>
            <w:vAlign w:val="center"/>
          </w:tcPr>
          <w:p w14:paraId="48FBB127" w14:textId="3F7C9EB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7AC7F4D0" w14:textId="1A0B333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09C33748" w14:textId="77777777" w:rsidTr="00192352">
        <w:trPr>
          <w:jc w:val="center"/>
        </w:trPr>
        <w:tc>
          <w:tcPr>
            <w:tcW w:w="2972" w:type="dxa"/>
            <w:vAlign w:val="center"/>
          </w:tcPr>
          <w:p w14:paraId="6102E325" w14:textId="1361167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Sturgis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2n4opsTe","properties":{"formattedCitation":"\\super 71\\nosupersub{}","plainCitation":"71","noteIndex":0},"citationItems":[{"id":1187,"uris":["http://zotero.org/users/local/ZyPsgPp6/items/4B9WC9BQ"],"itemData":{"id":1187,"type":"article-journal","container-title":"Head &amp; Neck","DOI":"10.1002/hed.20240","ISSN":"1043-3074, 1097-0347","issue":"9","journalAbbreviation":"Head Neck","language":"en","license":"http://doi.wiley.com/10.1002/tdm_license_1.1","page":"748-756","source":"DOI.org (Crossref)","title":"Neoadjuvant chemotherapy for squamous cell carcinoma of the oral tongue in young adults: A case series","title-short":"Neoadjuvant chemotherapy for squamous cell carcinoma of the oral tongue in young adults","volume":"27","author":[{"family":"Sturgis","given":"Erich M."},{"family":"Moore","given":"Brian A."},{"family":"Glisson","given":"Bonnie S."},{"family":"Kies","given":"Merrill S."},{"family":"Shin","given":"Dong M."},{"family":"Byers","given":"Robert M."}],"issued":{"date-parts":[["2005",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71</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6D0F695" w14:textId="197C56FA"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5</w:t>
            </w:r>
          </w:p>
        </w:tc>
        <w:tc>
          <w:tcPr>
            <w:tcW w:w="1942" w:type="dxa"/>
            <w:vAlign w:val="center"/>
          </w:tcPr>
          <w:p w14:paraId="599085E6" w14:textId="2AE2155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186DA53E" w14:textId="3AB8B79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6357FB7E" w14:textId="77777777" w:rsidTr="00192352">
        <w:trPr>
          <w:jc w:val="center"/>
        </w:trPr>
        <w:tc>
          <w:tcPr>
            <w:tcW w:w="2972" w:type="dxa"/>
            <w:vAlign w:val="center"/>
          </w:tcPr>
          <w:p w14:paraId="212C7E2E" w14:textId="0EA6BB0E"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Valero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nwur2vdw","properties":{"formattedCitation":"\\super 72\\nosupersub{}","plainCitation":"72","noteIndex":0},"citationItems":[{"id":1188,"uris":["http://zotero.org/users/local/ZyPsgPp6/items/GKWUSZ6B"],"itemData":{"id":1188,"type":"article-journal","abstract":"OBJECTIVES: There has been an increase in young non-smokers (YNS) who develop oral cavity squamous cell carcinomas (OSCC). Oncological outcomes in YNS are controversial and etiology has not been well-defined. We hypothesize that the etiology of cancer development in YNS and their poor outcome is related to an impaired immune system.\nMATERIALS AND METHODS: From a database of 2073 OSCC patients treated with primary surgery between 1985 and 2015, 9% were young patients. We categorized patients as: ≤40 years-old/non-smokers (n = 100), ≤40 years-old/smokers (n = 80), &gt;40 years-old/non-smokers (n = 595) and &gt;40 years-old/smokers (n = 1298). Patient and tumor variables were used to calculate propensity scores and stabilized inverse probability of treatment weights were calculated. Weighted proportional hazard models were performed. Survival and recurrence outcomes of YNS were compared to the other 3 groups. Host immune status of YNS measured by peripheral blood neutrophil-to-lymphocyte ratio (NLR) was compared to 2 control groups (YNS with thyroid cancer and YNS with benign pathologies).\nRESULTS: After adjusting for tumor and host factors, YNS had a higher probability of death compared to young smokers. This was driven by a higher incidence of regional and distant recurrences. Host factors showed a strong association with outcomes suggesting YNS may have an impaired immune system. Compared to the control cohorts YNS with OSCC had a higher NLR (p = .006).\nCONCLUSION: When adjusted by relevant covariates, YNS with OSCC have poorer survival than their young smoker counterparts. Our results suggest that an impaired immune system may be partly responsible for OSCC development and poorer outcomes in YNS.","container-title":"Oral Oncology","DOI":"10.1016/j.oraloncology.2022.105803","ISSN":"1879-0593","journalAbbreviation":"Oral Oncol","language":"eng","note":"PMID: 35259623\nPMCID: PMC8977238","page":"105803","source":"PubMed","title":"Young non-smokers with oral cancer: What are we missing and why?","title-short":"Young non-smokers with oral cancer","volume":"127","author":[{"family":"Valero","given":"Cristina"},{"family":"Yuan","given":"Avery"},{"family":"Zanoni","given":"Daniella K."},{"family":"Lei","given":"Emily"},{"family":"Dogan","given":"Snjezana"},{"family":"Shah","given":"Jatin P."},{"family":"Morris","given":"Luc G. T."},{"family":"Wong","given":"Richard J."},{"family":"Mizrachi","given":"Aviram"},{"family":"Patel","given":"Snehal G."},{"family":"Ganly","given":"Ian"}],"issued":{"date-parts":[["2022",4]]}}}],"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72</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2F166F4" w14:textId="38EF6FC4"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2</w:t>
            </w:r>
          </w:p>
        </w:tc>
        <w:tc>
          <w:tcPr>
            <w:tcW w:w="1942" w:type="dxa"/>
            <w:vAlign w:val="center"/>
          </w:tcPr>
          <w:p w14:paraId="420779FA" w14:textId="3E5AA225"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North America</w:t>
            </w:r>
          </w:p>
        </w:tc>
        <w:tc>
          <w:tcPr>
            <w:tcW w:w="1763" w:type="dxa"/>
            <w:vAlign w:val="center"/>
          </w:tcPr>
          <w:p w14:paraId="33DF55C5" w14:textId="5B69252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USA</w:t>
            </w:r>
          </w:p>
        </w:tc>
      </w:tr>
      <w:tr w:rsidR="00192352" w:rsidRPr="00192352" w14:paraId="59313477" w14:textId="77777777" w:rsidTr="00192352">
        <w:trPr>
          <w:jc w:val="center"/>
        </w:trPr>
        <w:tc>
          <w:tcPr>
            <w:tcW w:w="2972" w:type="dxa"/>
            <w:vAlign w:val="center"/>
          </w:tcPr>
          <w:p w14:paraId="4365C71E" w14:textId="2D62BEEF"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Satgunaseelan</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5Ruwuopq","properties":{"formattedCitation":"\\super 73\\nosupersub{}","plainCitation":"73","noteIndex":0},"citationItems":[{"id":1055,"uris":["http://zotero.org/users/local/ZyPsgPp6/items/834QQ569"],"itemData":{"id":1055,"type":"article-journal","abstract":"There is an increasing worldwide incidence of patients under 50 years of age presenting with oral squamous cell carcinoma (OSCC). The molecular mechanisms driving disease in this emerging cohort remain unclear, limiting impactful treatment options for these patients. To identify common clinically actionable targets in this cohort, we used whole genome and transcriptomic sequencing of OSCC patient samples from 26 individuals under 50 years of age. These molecular profiles were compared with those of OSCC patients over 50 years of age (n=11) available from TCGA. We show for the first time that a molecular signature comprising of EGFR amplification and increased EGFR RNA abundance is specific to the young subset of OSCC patients. Furthermore, through functional assays using patient tumor-derived cell lines, we reveal that this EGFR amplification results in increased activity of the EGFR pathway. Using a panel of clinically relevant EGFR inhibitors we determine that an EGFR-amplified patient-derived cell line is responsive to EGFR inhibition, suggesting EGFR amplification represents a valid therapeutic target in this subset of OSCC patients. In particular, we demonstrate sensitivity to the second-generation EGFR tyrosine kinase inhibitor afatinib, which offers a new and promising therapeutic avenue versus current EGFR-targeting approaches. We propose that testing for EGFR amplification could easily be integrated into current diagnostic workflows and such measures could lead to more personalized treatment approaches and improved outcomes for this younger cohort of OSCC patients.","container-title":"Frontiers in Oncology","DOI":"10.3389/fonc.2021.750852","ISSN":"2234-943X","journalAbbreviation":"Front Oncol","language":"eng","note":"PMID: 34912708\nPMCID: PMC8666981","page":"750852","source":"PubMed","title":"Oral Squamous Cell Carcinoma in Young Patients Show Higher Rates of EGFR Amplification: Implications for Novel Personalized Therapy","title-short":"Oral Squamous Cell Carcinoma in Young Patients Show Higher Rates of EGFR Amplification","volume":"11","author":[{"family":"Satgunaseelan","given":"Laveniya"},{"family":"Porazinski","given":"Sean"},{"family":"Strbenac","given":"Dario"},{"family":"Istadi","given":"Aji"},{"family":"Willet","given":"Cali"},{"family":"Chew","given":"Tracy"},{"family":"Sadsad","given":"Rosemarie"},{"family":"Palme","given":"Carsten E."},{"family":"Lee","given":"Jenny H."},{"family":"Boyer","given":"Michael"},{"family":"Yang","given":"Jean Y. H."},{"family":"Clark","given":"Jonathan R."},{"family":"Pajic","given":"Marina"},{"family":"Gupta","given":"Ruta"}],"issued":{"date-parts":[["202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73</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329494D4"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1</w:t>
            </w:r>
          </w:p>
        </w:tc>
        <w:tc>
          <w:tcPr>
            <w:tcW w:w="1942" w:type="dxa"/>
            <w:vAlign w:val="center"/>
          </w:tcPr>
          <w:p w14:paraId="091E5512"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Oceania</w:t>
            </w:r>
          </w:p>
        </w:tc>
        <w:tc>
          <w:tcPr>
            <w:tcW w:w="1763" w:type="dxa"/>
            <w:vAlign w:val="center"/>
          </w:tcPr>
          <w:p w14:paraId="6BB25506" w14:textId="77777777"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Australia</w:t>
            </w:r>
          </w:p>
        </w:tc>
      </w:tr>
      <w:tr w:rsidR="00192352" w:rsidRPr="00192352" w14:paraId="036D014C" w14:textId="77777777" w:rsidTr="00192352">
        <w:trPr>
          <w:jc w:val="center"/>
        </w:trPr>
        <w:tc>
          <w:tcPr>
            <w:tcW w:w="2972" w:type="dxa"/>
            <w:vAlign w:val="center"/>
          </w:tcPr>
          <w:p w14:paraId="4FB6A0DB" w14:textId="7FEB980A" w:rsidR="00192352" w:rsidRPr="00364149" w:rsidRDefault="00192352" w:rsidP="00192352">
            <w:pPr>
              <w:rPr>
                <w:rFonts w:ascii="Times New Roman" w:hAnsi="Times New Roman" w:cs="Times New Roman"/>
              </w:rPr>
            </w:pPr>
            <w:proofErr w:type="spellStart"/>
            <w:r w:rsidRPr="00F00306">
              <w:rPr>
                <w:rFonts w:ascii="Times New Roman" w:hAnsi="Times New Roman" w:cs="Times New Roman"/>
                <w:lang w:val="en-GB"/>
              </w:rPr>
              <w:t>Satgunaseelan</w:t>
            </w:r>
            <w:proofErr w:type="spellEnd"/>
            <w:r w:rsidRPr="00F00306">
              <w:rPr>
                <w:rFonts w:ascii="Times New Roman" w:hAnsi="Times New Roman" w:cs="Times New Roman"/>
                <w:lang w:val="en-GB"/>
              </w:rPr>
              <w:t xml:space="preserve"> et al.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YSfDLt4j","properties":{"formattedCitation":"\\super 74\\nosupersub{}","plainCitation":"74","noteIndex":0},"citationItems":[{"id":1073,"uris":["http://zotero.org/users/local/ZyPsgPp6/items/NAJA9C2K"],"itemData":{"id":1073,"type":"article-journal","abstract":"Abstract\n            \n              Introduction\n              Oral squamous cell carcinoma (OSCC) in the young (&lt;50 years), without known carcinogenic risk factors, is on the rise globally. Whole genome duplication (WGD) has been shown to occur at higher rates in cancers without an identifiable carcinogenic agent. We aimed to evaluate the prevalence of WGD in a cohort of OSCC patients under the age of 50 years.\n            \n            \n              Methods\n              Whole genome sequencing (WGS) was performed on 28 OSCC patients from the Sydney Head and Neck Cancer Institute (SHNCI) biobank. An additional nine cases were obtained from The Cancer Genome Atlas (TCGA).\n            \n            \n              Results\n              \n                WGD was seen in 27 of 37 (73%) cases. Non‐synonymous, somatic\n                TP53\n                mutations occurred in 25 of 27 (93%) cases of WGD and were predicted to precede WGD in 21 (77%). WGD was significantly associated with larger tumor size (\n                p\n                 = 0.01) and was frequent in patients with recurrences (87%,\n                p\n                 = 0.36). Overall survival was significantly worse in those with WGD (\n                p\n                 = 0.05).\n              \n            \n            \n              Conclusions\n              \n                Our da</w:instrText>
            </w:r>
            <w:r w:rsidR="00353DD3" w:rsidRPr="00364149">
              <w:rPr>
                <w:rFonts w:ascii="Times New Roman" w:hAnsi="Times New Roman" w:cs="Times New Roman"/>
              </w:rPr>
              <w:instrText xml:space="preserve">ta, based on one of the largest WGS datasets of young patients with OSCC, demonstrates a high frequency of WGD and its association with adverse pathologic characteristics and clinical outcomes.\n                TP53\n                mutations also preceded WGD, as has been described in other tumors without a clear mutagenic driver.","container-title":"Genes, Chromosomes and Cancer","DOI":"10.1002/gcc.23076","ISSN":"1045-2257, 1098-2264","issue":"9","journalAbbreviation":"Genes Chromosomes &amp; Cancer","language":"en","page":"561-571","source":"DOI.org (Crossref)","title":"Whole genome duplication in oral squamous cell carcinoma in patients younger than 50 years: implications for prognosis and adverse clinicopathological factors","title-short":"Whole genome duplication in oral squamous cell carcinoma in patients younger than 50 years","volume":"61","author":[{"family":"Satgunaseelan","given":"Laveniya"},{"family":"Strbenac","given":"Dario"},{"family":"Willet","given":"Cali"},{"family":"Chew","given":"Tracy"},{"family":"Sadsad","given":"Rosemarie"},{"family":"Wykes","given":"James"},{"family":"Low","given":"Tsu‐Hui (Hubert)"},{"family":"Cooper","given":"Wendy A."},{"family":"Lee","given":"C. Soon"},{"family":"Palme","given":"Carsten E."},{"family":"Yang","given":"Jean Y. H."},{"family":"Clark","given":"Jonathan R."},{"family":"Gupta","given":"Ruta"}],"issued":{"date-parts":[["2022",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74</w:t>
            </w:r>
            <w:r w:rsidRPr="00F00306">
              <w:rPr>
                <w:rFonts w:ascii="Times New Roman" w:hAnsi="Times New Roman" w:cs="Times New Roman"/>
                <w:lang w:val="en-GB"/>
              </w:rPr>
              <w:fldChar w:fldCharType="end"/>
            </w:r>
            <w:r w:rsidRPr="00364149">
              <w:rPr>
                <w:rFonts w:ascii="Times New Roman" w:hAnsi="Times New Roman" w:cs="Times New Roman"/>
              </w:rPr>
              <w:t>]</w:t>
            </w:r>
          </w:p>
        </w:tc>
        <w:tc>
          <w:tcPr>
            <w:tcW w:w="973" w:type="dxa"/>
            <w:vAlign w:val="center"/>
          </w:tcPr>
          <w:p w14:paraId="2C45D36B" w14:textId="77777777" w:rsidR="00192352" w:rsidRPr="00364149" w:rsidRDefault="00192352" w:rsidP="00192352">
            <w:pPr>
              <w:rPr>
                <w:rFonts w:ascii="Times New Roman" w:hAnsi="Times New Roman" w:cs="Times New Roman"/>
              </w:rPr>
            </w:pPr>
            <w:r w:rsidRPr="00364149">
              <w:rPr>
                <w:rFonts w:ascii="Times New Roman" w:hAnsi="Times New Roman" w:cs="Times New Roman"/>
              </w:rPr>
              <w:t>2022</w:t>
            </w:r>
          </w:p>
        </w:tc>
        <w:tc>
          <w:tcPr>
            <w:tcW w:w="1942" w:type="dxa"/>
            <w:vAlign w:val="center"/>
          </w:tcPr>
          <w:p w14:paraId="0DCC6BE4" w14:textId="77777777" w:rsidR="00192352" w:rsidRPr="00364149" w:rsidRDefault="00192352" w:rsidP="00192352">
            <w:pPr>
              <w:rPr>
                <w:rFonts w:ascii="Times New Roman" w:hAnsi="Times New Roman" w:cs="Times New Roman"/>
              </w:rPr>
            </w:pPr>
            <w:r w:rsidRPr="00364149">
              <w:rPr>
                <w:rFonts w:ascii="Times New Roman" w:hAnsi="Times New Roman" w:cs="Times New Roman"/>
              </w:rPr>
              <w:t>Oceania</w:t>
            </w:r>
          </w:p>
        </w:tc>
        <w:tc>
          <w:tcPr>
            <w:tcW w:w="1763" w:type="dxa"/>
            <w:vAlign w:val="center"/>
          </w:tcPr>
          <w:p w14:paraId="7653D042" w14:textId="77777777" w:rsidR="00192352" w:rsidRPr="00364149" w:rsidRDefault="00192352" w:rsidP="00192352">
            <w:pPr>
              <w:rPr>
                <w:rFonts w:ascii="Times New Roman" w:hAnsi="Times New Roman" w:cs="Times New Roman"/>
              </w:rPr>
            </w:pPr>
            <w:r w:rsidRPr="00364149">
              <w:rPr>
                <w:rFonts w:ascii="Times New Roman" w:hAnsi="Times New Roman" w:cs="Times New Roman"/>
              </w:rPr>
              <w:t>Australia</w:t>
            </w:r>
          </w:p>
        </w:tc>
      </w:tr>
      <w:tr w:rsidR="00192352" w:rsidRPr="00192352" w14:paraId="5CEFB5E4" w14:textId="77777777" w:rsidTr="00192352">
        <w:trPr>
          <w:jc w:val="center"/>
        </w:trPr>
        <w:tc>
          <w:tcPr>
            <w:tcW w:w="2972" w:type="dxa"/>
            <w:vAlign w:val="center"/>
          </w:tcPr>
          <w:p w14:paraId="63C1297F" w14:textId="4043AF2A" w:rsidR="00192352" w:rsidRPr="00364149" w:rsidRDefault="00192352" w:rsidP="00192352">
            <w:pPr>
              <w:rPr>
                <w:rFonts w:ascii="Times New Roman" w:hAnsi="Times New Roman" w:cs="Times New Roman"/>
              </w:rPr>
            </w:pPr>
            <w:r w:rsidRPr="00364149">
              <w:rPr>
                <w:rFonts w:ascii="Times New Roman" w:hAnsi="Times New Roman" w:cs="Times New Roman"/>
              </w:rPr>
              <w:t>Amaral et al</w:t>
            </w:r>
            <w:r w:rsidR="00DE1EC6" w:rsidRPr="00364149">
              <w:rPr>
                <w:rFonts w:ascii="Times New Roman" w:hAnsi="Times New Roman" w:cs="Times New Roman"/>
              </w:rPr>
              <w:t>.</w:t>
            </w:r>
            <w:r w:rsidRPr="00364149">
              <w:rPr>
                <w:rFonts w:ascii="Times New Roman" w:hAnsi="Times New Roman" w:cs="Times New Roman"/>
              </w:rPr>
              <w:t xml:space="preserve"> [</w:t>
            </w:r>
            <w:r w:rsidRPr="00F00306">
              <w:rPr>
                <w:rFonts w:ascii="Times New Roman" w:hAnsi="Times New Roman" w:cs="Times New Roman"/>
                <w:lang w:val="en-GB"/>
              </w:rPr>
              <w:fldChar w:fldCharType="begin"/>
            </w:r>
            <w:r w:rsidR="00353DD3" w:rsidRPr="00364149">
              <w:rPr>
                <w:rFonts w:ascii="Times New Roman" w:hAnsi="Times New Roman" w:cs="Times New Roman"/>
              </w:rPr>
              <w:instrText xml:space="preserve"> ADDIN ZOTERO_ITEM CSL_CITATION {"citationID":"uypz2JmQ","properties":{"formattedCitation":"\\super 75\\nosupersub{}","plainCitation":"75","noteIndex":0},"citationItems":[{"id":1191,"uris":["http://zotero.org/users/local/ZyPsgPp6/items/TFJZLFIV"],"itemData":{"id":1191,"type":"article-journal","container-title":"Brazilian Oral Research","DOI":"10.1590/1807-3107bor-2020.vol34.0096","ISSN":"1807-3107, 1806-8324","journalAbbreviation":"Braz. oral res.","license":"http://creativecommons.org/licenses/by/4.0/","page":"e096","source":"DOI.org (Crossref)","title":"FoxP3+ regulatory T cells in oral tongue squamous cell carcinoma in young and older patients","volume":"34","author":[{"family":"Amaral","given":"Marina Gonçalves Do"},{"family":"Sena","given":"Luana Samara Balduíno De"},{"family":"Batista","given":"Aline Carvalho"},{"family":"Mendonça","given":"Elismauro Francisco"},{"family":"Gordón-Núñez","given":"Manuel Antônio"},{"family":"Alves","given":"Pollianna Muniz"},{"family":"Nonaka","given":"Cassiano Francisco Weege"}],"issued":{"date-parts":[["2020"]]}}}],"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75</w:t>
            </w:r>
            <w:r w:rsidRPr="00F00306">
              <w:rPr>
                <w:rFonts w:ascii="Times New Roman" w:hAnsi="Times New Roman" w:cs="Times New Roman"/>
                <w:lang w:val="en-GB"/>
              </w:rPr>
              <w:fldChar w:fldCharType="end"/>
            </w:r>
            <w:r w:rsidRPr="00364149">
              <w:rPr>
                <w:rFonts w:ascii="Times New Roman" w:hAnsi="Times New Roman" w:cs="Times New Roman"/>
              </w:rPr>
              <w:t>]</w:t>
            </w:r>
          </w:p>
        </w:tc>
        <w:tc>
          <w:tcPr>
            <w:tcW w:w="973" w:type="dxa"/>
            <w:vAlign w:val="center"/>
          </w:tcPr>
          <w:p w14:paraId="0461E10E" w14:textId="6FBA72F6" w:rsidR="00192352" w:rsidRPr="00364149" w:rsidRDefault="00192352" w:rsidP="00192352">
            <w:pPr>
              <w:rPr>
                <w:rFonts w:ascii="Times New Roman" w:hAnsi="Times New Roman" w:cs="Times New Roman"/>
              </w:rPr>
            </w:pPr>
            <w:r w:rsidRPr="00364149">
              <w:rPr>
                <w:rFonts w:ascii="Times New Roman" w:hAnsi="Times New Roman" w:cs="Times New Roman"/>
              </w:rPr>
              <w:t>2020</w:t>
            </w:r>
          </w:p>
        </w:tc>
        <w:tc>
          <w:tcPr>
            <w:tcW w:w="1942" w:type="dxa"/>
            <w:vAlign w:val="center"/>
          </w:tcPr>
          <w:p w14:paraId="3A03897D" w14:textId="28D05542" w:rsidR="00192352" w:rsidRPr="00364149" w:rsidRDefault="00192352" w:rsidP="00192352">
            <w:pPr>
              <w:rPr>
                <w:rFonts w:ascii="Times New Roman" w:hAnsi="Times New Roman" w:cs="Times New Roman"/>
              </w:rPr>
            </w:pPr>
            <w:r w:rsidRPr="00364149">
              <w:rPr>
                <w:rFonts w:ascii="Times New Roman" w:hAnsi="Times New Roman" w:cs="Times New Roman"/>
              </w:rPr>
              <w:t>South America</w:t>
            </w:r>
          </w:p>
        </w:tc>
        <w:tc>
          <w:tcPr>
            <w:tcW w:w="1763" w:type="dxa"/>
            <w:vAlign w:val="center"/>
          </w:tcPr>
          <w:p w14:paraId="34BE4B1D" w14:textId="78E493C1" w:rsidR="00192352" w:rsidRPr="00364149" w:rsidRDefault="00192352" w:rsidP="00192352">
            <w:pPr>
              <w:rPr>
                <w:rFonts w:ascii="Times New Roman" w:hAnsi="Times New Roman" w:cs="Times New Roman"/>
              </w:rPr>
            </w:pPr>
            <w:r w:rsidRPr="00364149">
              <w:rPr>
                <w:rFonts w:ascii="Times New Roman" w:hAnsi="Times New Roman" w:cs="Times New Roman"/>
              </w:rPr>
              <w:t>Brazil</w:t>
            </w:r>
          </w:p>
        </w:tc>
      </w:tr>
      <w:tr w:rsidR="00192352" w:rsidRPr="00192352" w14:paraId="27F2D4BA" w14:textId="77777777" w:rsidTr="00192352">
        <w:trPr>
          <w:jc w:val="center"/>
        </w:trPr>
        <w:tc>
          <w:tcPr>
            <w:tcW w:w="2972" w:type="dxa"/>
            <w:vAlign w:val="center"/>
          </w:tcPr>
          <w:p w14:paraId="7321E369" w14:textId="7FA3BE03" w:rsidR="00192352" w:rsidRPr="00F00306" w:rsidRDefault="00192352" w:rsidP="00192352">
            <w:pPr>
              <w:rPr>
                <w:rFonts w:ascii="Times New Roman" w:hAnsi="Times New Roman" w:cs="Times New Roman"/>
                <w:lang w:val="en-GB"/>
              </w:rPr>
            </w:pPr>
            <w:r w:rsidRPr="00364149">
              <w:rPr>
                <w:rFonts w:ascii="Times New Roman" w:hAnsi="Times New Roman" w:cs="Times New Roman"/>
              </w:rPr>
              <w:t>Barnabé et al</w:t>
            </w:r>
            <w:r w:rsidR="00DE1EC6" w:rsidRPr="00364149">
              <w:rPr>
                <w:rFonts w:ascii="Times New Roman" w:hAnsi="Times New Roman" w:cs="Times New Roman"/>
              </w:rPr>
              <w:t>.</w:t>
            </w:r>
            <w:r w:rsidRPr="00364149">
              <w:rPr>
                <w:rFonts w:ascii="Times New Roman" w:hAnsi="Times New Roman" w:cs="Times New Roman"/>
              </w:rPr>
              <w:t xml:space="preserve"> [</w:t>
            </w:r>
            <w:r w:rsidRPr="00F00306">
              <w:rPr>
                <w:rFonts w:ascii="Times New Roman" w:hAnsi="Times New Roman" w:cs="Times New Roman"/>
                <w:lang w:val="en-GB"/>
              </w:rPr>
              <w:fldChar w:fldCharType="begin"/>
            </w:r>
            <w:r w:rsidR="00353DD3" w:rsidRPr="00364149">
              <w:rPr>
                <w:rFonts w:ascii="Times New Roman" w:hAnsi="Times New Roman" w:cs="Times New Roman"/>
              </w:rPr>
              <w:instrText xml:space="preserve"> ADDIN ZOTERO_ITEM CSL_CITATION {"citationID":"6UzCLfDi","properties":{"formattedCitation":"\\super 76\\nosupersub{}","plainCitation":"76","noteIndex":0},"citationItems":[{"id":1193,"uris":["http://zotero.org/users/local/ZyPsgPp6/items/9D3E5PD</w:instrText>
            </w:r>
            <w:r w:rsidR="00353DD3" w:rsidRPr="00F00306">
              <w:rPr>
                <w:rFonts w:ascii="Times New Roman" w:hAnsi="Times New Roman" w:cs="Times New Roman"/>
                <w:lang w:val="en-GB"/>
              </w:rPr>
              <w:instrText xml:space="preserve">N"],"itemData":{"id":1193,"type":"article-journal","container-title":"Brazilian Oral Research","DOI":"10.1590/1807-3107bor-2019.vol33.0103","ISSN":"1807-3107, 1806-8324","journalAbbreviation":"Braz. oral res.","license":"http://creativecommons.org/licenses/by/4.0/","page":"e103","source":"DOI.org (Crossref)","title":"Cell cycle markers and apoptotic proteins in oral tongue squamous cell carcinoma in young and elderly patients","volume":"33","author":[{"family":"Barnabé","given":"Luan Éverton Galdino"},{"family":"Batista","given":"Aline Carvalho"},{"family":"Mendonça","given":"Elismauro Francisco De"},{"family":"Nonaka","given":"Cassiano Francisco Weege"},{"family":"Alves","given":"Pollianna Muniz"}],"issued":{"date-parts":[["2019"]]}}}],"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76</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761E2F73" w14:textId="29170521"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9</w:t>
            </w:r>
          </w:p>
        </w:tc>
        <w:tc>
          <w:tcPr>
            <w:tcW w:w="1942" w:type="dxa"/>
            <w:vAlign w:val="center"/>
          </w:tcPr>
          <w:p w14:paraId="7F0F35CD" w14:textId="2FE3C14B"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South America</w:t>
            </w:r>
          </w:p>
        </w:tc>
        <w:tc>
          <w:tcPr>
            <w:tcW w:w="1763" w:type="dxa"/>
            <w:vAlign w:val="center"/>
          </w:tcPr>
          <w:p w14:paraId="058FF063" w14:textId="4F7B1C08"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Brazil</w:t>
            </w:r>
          </w:p>
        </w:tc>
      </w:tr>
      <w:tr w:rsidR="00192352" w:rsidRPr="00192352" w14:paraId="4DAB0366" w14:textId="77777777" w:rsidTr="00192352">
        <w:trPr>
          <w:jc w:val="center"/>
        </w:trPr>
        <w:tc>
          <w:tcPr>
            <w:tcW w:w="2972" w:type="dxa"/>
            <w:vAlign w:val="center"/>
          </w:tcPr>
          <w:p w14:paraId="29D7BE63" w14:textId="47BD7E89"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Borba Ribeiro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AK4pongX","properties":{"formattedCitation":"\\super 77\\nosupersub{}","plainCitation":"77","noteIndex":0},"citationItems":[{"id":1195,"uris":["http://zotero.org/users/local/ZyPsgPp6/items/87T7NY3G"],"itemData":{"id":1195,"type":"article-journal","abstract":"Abstract\n            \n              Aim\n              The aim of the present study was to delineate the epidemiological profile of young patients with squamous cell carcinoma (SCC) treated at a healthcare service in northeastern Brazil.\n            \n            \n              Methods\n              \n                A cross‐sectional study was performed involving the quantitative analysis of 51 medical records from patients diagnosed with SCC between 1998 and 2013. All patients aged ≤50 years were included in the study. Statistical analysis involved Pearson's χ\n                2\n                ‐test, Fisher's exact test, and the Mann‐Whitney\n                U\n                ‐test, with the level of significance set at 5% (\n                P \n                &lt; .05).\n              \n            \n            \n              Results\n              \n                The mean age was 46 ± 7.94 years, and males accounted for 80.4% of the sample. The tongue was the most affected site (37.3%). Most tumors were classified as stage III (26.3%) or IV (42.1%). Surgery associated with chemotherapy was the most common therapeutic approach (39.3%). Female patients had a lower mean age (\n                P \n                = .013) and less advanced clinical staging (\n                P \n                = .022). Smoking was more associated with male sex (\n                P \n                = .043).\n              \n            \n            \n              Conclusion\n              SCC in young patients is more common in males aged 46 ± 7.94 years, with the tongue being the most affected anatomic site. Important differences were found in clinical‐epidemiological features between young men and women.","container-title":"Journal of Investigative and Clinical Dentistry","DOI":"10.1111/jicd.12436","ISSN":"2041-1618, 2041-1626","issue":"4","journalAbbreviation":"J of Invest &amp; Clin Dent","language":"en","page":"e12436","source":"DOI.org (Crossref)","title":"Epidemiological profile of young patients with squamous cell carcinoma in northeast Brazil","volume":"10","author":[{"family":"Borba Ribeiro","given":"Karen Rayssa"},{"family":"Lira Júnior","given":"Cledinaldo"},{"family":"Marinho","given":"Sandra Aparecida"},{"family":"De Carvalho","given":"Sérgio Henrique Gonçalves"},{"family":"Agripino","given":"Gustavo Gomes"},{"family":"Sarmento","given":"Dmitry José De Santana"}],"issued":{"date-parts":[["2019",1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77</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54AF9522" w14:textId="612F0FF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9</w:t>
            </w:r>
          </w:p>
        </w:tc>
        <w:tc>
          <w:tcPr>
            <w:tcW w:w="1942" w:type="dxa"/>
            <w:vAlign w:val="center"/>
          </w:tcPr>
          <w:p w14:paraId="6EF929E4" w14:textId="40EF4B2E"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South America</w:t>
            </w:r>
          </w:p>
        </w:tc>
        <w:tc>
          <w:tcPr>
            <w:tcW w:w="1763" w:type="dxa"/>
            <w:vAlign w:val="center"/>
          </w:tcPr>
          <w:p w14:paraId="67C90949" w14:textId="3723E93F"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Brazil</w:t>
            </w:r>
          </w:p>
        </w:tc>
      </w:tr>
      <w:tr w:rsidR="00192352" w:rsidRPr="00192352" w14:paraId="60E0F80A" w14:textId="77777777" w:rsidTr="00192352">
        <w:trPr>
          <w:jc w:val="center"/>
        </w:trPr>
        <w:tc>
          <w:tcPr>
            <w:tcW w:w="2972" w:type="dxa"/>
            <w:vAlign w:val="center"/>
          </w:tcPr>
          <w:p w14:paraId="34AE3639" w14:textId="4BAC3AF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Cury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Vm4xQh5T","properties":{"formattedCitation":"\\super 78\\nosupersub{}","plainCitation":"78","noteIndex":0},"citationItems":[{"id":1196,"uris":["http://zotero.org/users/local/ZyPsgPp6/items/URKU2B77"],"itemData":{"id":1196,"type":"article-journal","container-title":"Oral Oncology","DOI":"10.1016/j.oraloncology.2021.105545","ISSN":"13688375","journalAbbreviation":"Oral Oncology","language":"en","page":"105545","source":"DOI.org (Crossref)","title":"Germline variants in DNA repair genes are associated with young-onset head and neck cancer","volume":"122","author":[{"family":"Cury","given":"Sarah Santiloni"},{"family":"Miranda","given":"Priscila Mayrink De"},{"family":"Marchi","given":"Fabio Albuquerque"},{"family":"Canto","given":"Luisa Matos Do"},{"family":"Chulam","given":"Thiago Celestino"},{"family":"Petersen","given":"Annabeth Høgh"},{"family":"Aagaard","given":"Mads M."},{"family":"Pinto","given":"Clóvis Antonio Lopes"},{"family":"Kowalski","given":"Luiz Paulo"},{"family":"Rogatto","given":"Silvia Regina"}],"issued":{"date-parts":[["2021",1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78</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A62FE34" w14:textId="24EE06B6"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1</w:t>
            </w:r>
          </w:p>
        </w:tc>
        <w:tc>
          <w:tcPr>
            <w:tcW w:w="1942" w:type="dxa"/>
            <w:vAlign w:val="center"/>
          </w:tcPr>
          <w:p w14:paraId="62BECE08" w14:textId="77B7DEF0"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South America</w:t>
            </w:r>
          </w:p>
        </w:tc>
        <w:tc>
          <w:tcPr>
            <w:tcW w:w="1763" w:type="dxa"/>
            <w:vAlign w:val="center"/>
          </w:tcPr>
          <w:p w14:paraId="4CF2EB23" w14:textId="63F0A136"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Brazil</w:t>
            </w:r>
          </w:p>
        </w:tc>
      </w:tr>
      <w:tr w:rsidR="00192352" w:rsidRPr="00192352" w14:paraId="4A5F68BC" w14:textId="77777777" w:rsidTr="00192352">
        <w:trPr>
          <w:jc w:val="center"/>
        </w:trPr>
        <w:tc>
          <w:tcPr>
            <w:tcW w:w="2972" w:type="dxa"/>
            <w:vAlign w:val="center"/>
          </w:tcPr>
          <w:p w14:paraId="31987EF6" w14:textId="20EA5E8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 xml:space="preserve">de Matos Amorim </w:t>
            </w:r>
            <w:r w:rsidR="00DE1EC6" w:rsidRPr="00F00306">
              <w:rPr>
                <w:rFonts w:ascii="Times New Roman" w:hAnsi="Times New Roman" w:cs="Times New Roman"/>
                <w:lang w:val="en-GB"/>
              </w:rPr>
              <w:t xml:space="preserve">et al. </w:t>
            </w:r>
            <w:r w:rsidRPr="00F00306">
              <w:rPr>
                <w:rFonts w:ascii="Times New Roman" w:hAnsi="Times New Roman" w:cs="Times New Roman"/>
                <w:lang w:val="en-GB"/>
              </w:rPr>
              <w:t>[</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rhw0eEl1","properties":{"formattedCitation":"\\super 79\\nosupersub{}","plainCitation":"79","noteIndex":0},"citationItems":[{"id":1198,"uris":["http://zotero.org/users/local/ZyPsgPp6/items/A5ELTIIV"],"itemData":{"id":1198,"type":"article-journal","abstract":"Aim: To compare the profile and overall survival of young adults and elderly people diagnosed with SCC. Methods: A retrospective study was carried out at a High Complexity Oncology Unit, between 2010 and 2016. A descriptive analysis, a bivariate analysis using the chi-square and Fisher’s exact test and the Kaplan-Meier estimator were performed. The predictor variables were tested using the log-rank test and those with statistical significance and the literature were maintained for the Cox regression model. Results: 282 cases of SCC were recorded, with only 12.4% diagnosed in young adults. The profile was similar between groups, with the majority of cases of the disease occurring in males, smokers and alcohol consumers. The lesions predominantly located on the tongue and were diagnosed in an advanced stage of the disease, resulting in 35.7% of deaths. The median survival time was 30 months in the elderly and 31 months in young people. In the multivariate analysis, age was not statistically significant, only staging and treatment were predictors of reduced overall survival. Conclusion: Tumor staging, and treatment were prognostic factors for the disease.","container-title":"Brazilian Journal of Oral Sciences","DOI":"10.20396/bjos.v22i00.8670008","ISSN":"1677-3225","journalAbbreviation":"Braz. J. Oral Sci.","license":"https://creativecommons.org/licenses/by/4.0","page":"e230008","source":"DOI.org (Crossref)","title":"Survival of young and elderly adults with oral squamous cell carcinoma in a population in northeastern Brazil","volume":"22","author":[{"family":"Amorim","given":"Marília De Matos"},{"family":"Pires","given":"Alessandra Laís Pinho Valente"},{"family":"Assis","given":"Ana Letícia Marques De Souza"},{"family":"Silva","given":"Carlos Alberto Lima Da"},{"family":"Santos","given":"Jean Nunes Dos"},{"family":"Freitas","given":"Valéria Souza"}],"issued":{"date-parts":[["2023",10,10]]}}}],"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79</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24B695A" w14:textId="2A30F223"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3</w:t>
            </w:r>
          </w:p>
        </w:tc>
        <w:tc>
          <w:tcPr>
            <w:tcW w:w="1942" w:type="dxa"/>
            <w:vAlign w:val="center"/>
          </w:tcPr>
          <w:p w14:paraId="62156E32" w14:textId="21657068"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South America</w:t>
            </w:r>
          </w:p>
        </w:tc>
        <w:tc>
          <w:tcPr>
            <w:tcW w:w="1763" w:type="dxa"/>
            <w:vAlign w:val="center"/>
          </w:tcPr>
          <w:p w14:paraId="6B315F76" w14:textId="4B960CD0"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Brazil</w:t>
            </w:r>
          </w:p>
        </w:tc>
      </w:tr>
      <w:tr w:rsidR="00192352" w:rsidRPr="00192352" w14:paraId="18C2C067" w14:textId="77777777" w:rsidTr="00192352">
        <w:trPr>
          <w:jc w:val="center"/>
        </w:trPr>
        <w:tc>
          <w:tcPr>
            <w:tcW w:w="2972" w:type="dxa"/>
            <w:vAlign w:val="center"/>
          </w:tcPr>
          <w:p w14:paraId="2FFFDEDD" w14:textId="5A385167"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Frar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lYu1vBkO","properties":{"formattedCitation":"\\super 80\\nosupersub{}","plainCitation":"80","noteIndex":0},"citationItems":[{"id":1200,"uris":["http://zotero.org/users/local/ZyPsgPp6/items/S2HR697K"],"itemData":{"id":1200,"type":"article-journal","abstract":"BACKGROUND: To analyze the clinicopathological profile of young patients (≤ 40 years) with oral SCC and correlate with a control group (≥ 50 years) by means of histopathological grading systems.\nMATERIAL AND METHODS: 14 young patients and 14 control patients were selected with similar clinical stage and tumor location. Demographic and clinical data were obtained from patient records and histological sections were evaluated according to four histopathological grading systems. Associations between categories of demographic and clinical data were performed through Chi-square test and Exact Fisher test. The survival analyzes were performed according to the Kaplan-Meier method.\nRESULTS: The comparison between groups showed a greater association of treatment modalities in younger patients (p=0.022), they had a higher incidence of local recurrence and regional metastasis (p=0.018) and lower disease-free survival in 5 years (p=0.069). There was no difference in 5-year overall survival among the studied groups. There was no difference in histological grading between studied groups according to the four used systems.\nCONCLUSIONS: This study showed that, despite tumors had similar histological grade and more therapeutic modalities were used in the young group, tumors in young patients had a higher incidence of recurrence/metastasis, showing tendency to a more aggressive behavior.","container-title":"Medicina Oral, Patologia Oral Y Cirugia Bucal","DOI":"10.4317/medoral.20953","ISSN":"1698-6946","issue":"3","journalAbbreviation":"Med Oral Patol Oral Cir Bucal","language":"eng","note":"PMID: 26946200\nPMCID: PMC4867201","page":"e285-298","source":"PubMed","title":"Histopathological grading systems analysis of oral squamous cell carcinomas of young patients","volume":"21","author":[{"family":"Frare","given":"J.-C."},{"family":"Sawazaki-Calone","given":"I."},{"family":"Ayroza-Rangel","given":"A.-L.-C."},{"family":"Bueno","given":"A.-G."},{"family":"Morais","given":"C.-F.","non-dropping-particle":"de"},{"family":"Nagai","given":"H.-M."},{"family":"Kunz","given":"R."},{"family":"Lopes","given":"M.-A."}],"issued":{"date-parts":[["2016",5,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80</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61594C3" w14:textId="6E8A99C2"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6</w:t>
            </w:r>
          </w:p>
        </w:tc>
        <w:tc>
          <w:tcPr>
            <w:tcW w:w="1942" w:type="dxa"/>
            <w:vAlign w:val="center"/>
          </w:tcPr>
          <w:p w14:paraId="04F8BEF8" w14:textId="567668E5"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South America</w:t>
            </w:r>
          </w:p>
        </w:tc>
        <w:tc>
          <w:tcPr>
            <w:tcW w:w="1763" w:type="dxa"/>
            <w:vAlign w:val="center"/>
          </w:tcPr>
          <w:p w14:paraId="55C2DBD0" w14:textId="17A2F129"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Brazil</w:t>
            </w:r>
          </w:p>
        </w:tc>
      </w:tr>
      <w:tr w:rsidR="00192352" w:rsidRPr="00192352" w14:paraId="2BB65CBC" w14:textId="77777777" w:rsidTr="00192352">
        <w:trPr>
          <w:jc w:val="center"/>
        </w:trPr>
        <w:tc>
          <w:tcPr>
            <w:tcW w:w="2972" w:type="dxa"/>
            <w:vAlign w:val="center"/>
          </w:tcPr>
          <w:p w14:paraId="025BF927" w14:textId="3D97D4C1"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Hirota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Tc7F9JrN","properties":{"formattedCitation":"\\super 81\\nosupersub{}","plainCitation":"81","noteIndex":0},"citationItems":[{"id":1203,"uris":["http://zotero.org/users/local/ZyPsgPp6/items/JP84L6RM"],"itemData":{"id":1203,"type":"article-journal","abstract":"OBJECTIVES: The aim of this study was to investigate risk factors and clinical aspects associated with oral squamous cell carcinoma (OSCC) in young patients as compared to older ones. STUDY DESIGN. Data was obtained by retrospective analysis of files of patients with OSCC, who were categorised into two groups: the young group (&lt; or =40 years old) and the older group (&gt; 40 years old). Clinical data, including habits, familial antecedents, medical records and occupation were collected.\nRESULTS: One hundred and twenty-one patients were found to have OSCC; 13 (10.7%) were young individuals and 108 (89.3%) older ones. Consumption of tobacco and/or alcohol was reported by 7 (53.8%) young patients and by 81 (75.0%) older patients, this difference not being statistically significant (P = 0.18). However, only 1 young patient (12.5%) was a heavy consumer of tobacco and alcohol as opposed to 49 (60.5%) of the older patients. Familial antecedents of malignant neoplasm were reported by 11 (84.6%) young patients and 32 (29.6%) older ones respectively, this difference being statistically significant (P = 0.0001). Medical records and patient's occupation did not show correlation with the aetiology of OSCC.\nCONCLUSION: Although the young and older patients share a similar habit for the consumption of tobacco and/or alcohol, the pattern of consumption and time of exposure to these two risk factors suggested that these etiologic factors are less clearly implicated in the development of oral cancer in the young patients than in older ones. Thus, for young patients with OSCC, the search for predisposing factors should assign greater weight to familial antecedents of malignant neoplasm.","container-title":"Medicina Oral, Patologia Oral Y Cirugia Bucal","ISSN":"1698-6946","issue":"4","journalAbbreviation":"Med Oral Patol Oral Cir Bucal","language":"eng","note":"PMID: 18379445","page":"E227-231","source":"PubMed","title":"Risk factors for oral squamous cell carcinoma in young and older Brazilian patients: a comparative analysis","title-short":"Risk factors for oral squamous cell carcinoma in young and older Brazilian patients","volume":"13","author":[{"family":"Hirota","given":"Sílvio K."},{"family":"Braga","given":"Fábio P. F."},{"family":"Penha","given":"Sibele S."},{"family":"Sugaya","given":"Norberto N."},{"family":"Migliari","given":"Dante A."}],"issued":{"date-parts":[["2008",4,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81</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1D71F675" w14:textId="72F2AF0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8</w:t>
            </w:r>
          </w:p>
        </w:tc>
        <w:tc>
          <w:tcPr>
            <w:tcW w:w="1942" w:type="dxa"/>
            <w:vAlign w:val="center"/>
          </w:tcPr>
          <w:p w14:paraId="38089D34" w14:textId="610A6ECF"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South America</w:t>
            </w:r>
          </w:p>
        </w:tc>
        <w:tc>
          <w:tcPr>
            <w:tcW w:w="1763" w:type="dxa"/>
            <w:vAlign w:val="center"/>
          </w:tcPr>
          <w:p w14:paraId="3D83B54C" w14:textId="6849EEE3"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Brazil</w:t>
            </w:r>
          </w:p>
        </w:tc>
      </w:tr>
      <w:tr w:rsidR="00192352" w:rsidRPr="00192352" w14:paraId="2DC962E7" w14:textId="77777777" w:rsidTr="00192352">
        <w:trPr>
          <w:jc w:val="center"/>
        </w:trPr>
        <w:tc>
          <w:tcPr>
            <w:tcW w:w="2972" w:type="dxa"/>
            <w:vAlign w:val="center"/>
          </w:tcPr>
          <w:p w14:paraId="0E106524" w14:textId="04C9BF04" w:rsidR="00192352" w:rsidRPr="00F00306" w:rsidRDefault="00192352" w:rsidP="00192352">
            <w:pPr>
              <w:rPr>
                <w:rFonts w:ascii="Times New Roman" w:hAnsi="Times New Roman" w:cs="Times New Roman"/>
                <w:lang w:val="en-GB"/>
              </w:rPr>
            </w:pPr>
            <w:proofErr w:type="spellStart"/>
            <w:r w:rsidRPr="00F00306">
              <w:rPr>
                <w:rFonts w:ascii="Times New Roman" w:hAnsi="Times New Roman" w:cs="Times New Roman"/>
                <w:lang w:val="en-GB"/>
              </w:rPr>
              <w:t>Kaminagakura</w:t>
            </w:r>
            <w:proofErr w:type="spellEnd"/>
            <w:r w:rsidRPr="00F00306">
              <w:rPr>
                <w:rFonts w:ascii="Times New Roman" w:hAnsi="Times New Roman" w:cs="Times New Roman"/>
                <w:lang w:val="en-GB"/>
              </w:rPr>
              <w:t xml:space="preserve">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Jj326fN4","properties":{"formattedCitation":"\\super 82\\nosupersub{}","plainCitation":"82","noteIndex":0},"citationItems":[{"id":1205,"uris":["http://zotero.org/users/local/ZyPsgPp6/items/LZIHJY5D"],"itemData":{"id":1205,"type":"article-journal","abstract":"Abstract\n            \n              Background.\n              Oral squamous cell carcinoma affects mainly patients between the fifth and sixth decades of life, being rare in the young (≤40 years old).\n            \n            \n              Methods.\n              Demographic, clinical, and pathologic features, and the long‐term survival of 125 patients younger than 41 years of age were compared with 250 control patients older than 50 years old. Data were submitted to Kaplan–Meier and log‐rank tests.\n            \n            \n              Results.\n              \n                The percentage of nonsmokers was higher in the younger patients (\n                p\n                = .04). In the younger patients, tumors at advanced clinical stage (\n                p\n                &lt; .01) and poorly differentiated tumors (\n                p\n                = .01) were associated with a higher risk of recurrence. The relapse rate was higher in the younger patients (\n                p\n                = .02); however, there was no significant difference on overall survival (\n                p\n                = .86). The younger patients diagnosed after the 1990s had less advanced clinical stage tumors, had an increase in the use of combination of surgery, radiotherapy, and chemotherapy, and their overall survival was improved.\n              \n            \n            \n              Conclusion.\n              This study emphasizes the importance of early diagnosis and aggressive treatment of oral squamous cell carcinoma. © 2010 Wiley Periodicals, Inc. Head Neck, 2010","container-title":"Head &amp; Neck","DOI":"10.1002/hed.21347","ISSN":"1043-3074, 1097-0347","issue":"11","journalAbbreviation":"Head &amp; Neck","language":"en","license":"http://onlinelibrary.wiley.com/termsAndConditions#vor","page":"1460-1466","source":"DOI.org (Crossref)","title":"Case‐control study on prognostic factors in oral squamous cell carcinoma in young patients","volume":"32","author":[{"family":"Kaminagakura","given":"Estela"},{"family":"Vartanian","given":"José Guilherme"},{"family":"Da Silva","given":"Sabrina Daniela"},{"family":"Dos Santos","given":"Carlos Roberto"},{"family":"Kowalski","given":"Luiz Paulo"}],"issued":{"date-parts":[["2010",1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82</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2604C0D4" w14:textId="592136B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10</w:t>
            </w:r>
          </w:p>
        </w:tc>
        <w:tc>
          <w:tcPr>
            <w:tcW w:w="1942" w:type="dxa"/>
            <w:vAlign w:val="center"/>
          </w:tcPr>
          <w:p w14:paraId="1F663D54" w14:textId="775E65AF"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South America</w:t>
            </w:r>
          </w:p>
        </w:tc>
        <w:tc>
          <w:tcPr>
            <w:tcW w:w="1763" w:type="dxa"/>
            <w:vAlign w:val="center"/>
          </w:tcPr>
          <w:p w14:paraId="304B731B" w14:textId="7B6FE800"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Brazil</w:t>
            </w:r>
          </w:p>
        </w:tc>
      </w:tr>
      <w:tr w:rsidR="00192352" w:rsidRPr="00192352" w14:paraId="42E44AEF" w14:textId="77777777" w:rsidTr="00192352">
        <w:trPr>
          <w:jc w:val="center"/>
        </w:trPr>
        <w:tc>
          <w:tcPr>
            <w:tcW w:w="2972" w:type="dxa"/>
            <w:vAlign w:val="center"/>
          </w:tcPr>
          <w:p w14:paraId="21E4150E" w14:textId="4AB1BA32"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Ribeiro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Wg3qS1q6","properties":{"formattedCitation":"\\super 83\\nosupersub{}","plainCitation":"83","noteIndex":0},"citationItems":[{"id":1206,"uris":["http://zotero.org/users/local/ZyPsgPp6/items/WHU2NXRT"],"itemData":{"id":1206,"type":"article-journal","abstract":"We retrospectively analysed the clinical and histological characteristics of oral squamous cell carcinoma (SCC) in a sample of Brazilian patients 45 years of age or less. Files from a single oral histopathological service were studied during the period 1990 to 2005 and the clinical data collected. The histological sections of the invasive part of each tumour were analysed and classified using the criteria of Bryne et al. A total of 46 patients were selected, 36 (78%) of whom were white; 38 (83%) were male; and the most common site was the floor of the mouth (n=14, 30%) followed by the tongue (n=13, 28%). Most selected patients used tobacco and alcohol, and 43 were diagnosed as having clinical stages III and IV disease. Nine of the tumours (20%) were well differentiated, 23 were moderately differentiated, and the rest (n=14) were poorly differentiated. The characteristics of this group suggest that oral SCC in young patients does not behave differently from the oral SCC found in the overall population.","container-title":"The British Journal of Oral &amp; Maxillofacial Surgery","DOI":"10.1016/j.bjoms.2008.05.004","ISSN":"1532-1940","issue":"2","journalAbbreviation":"Br J Oral Maxillofac Surg","language":"eng","note":"PMID: 18586366","page":"95-98","source":"PubMed","title":"Clinical and histopathological analysis of oral squamous cell carcinoma in young people: a descriptive study in Brazilians","title-short":"Clinical and histopathological analysis of oral squamous cell carcinoma in young people","volume":"47","author":[{"family":"Ribeiro","given":"Ana Carolina Prado"},{"family":"Silva","given":"Alan Roger Santos"},{"family":"Simonato","given":"Luciana Estevam"},{"family":"Salzedas","given":"Leda Maria Pescinini"},{"family":"Sundefeld","given":"Maria Lucia Marçal Mazza"},{"family":"Soubhia","given":"Ana Maria Pires"}],"issued":{"date-parts":[["2009",3]]}}}],"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83</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46088B75" w14:textId="3005B898"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09</w:t>
            </w:r>
          </w:p>
        </w:tc>
        <w:tc>
          <w:tcPr>
            <w:tcW w:w="1942" w:type="dxa"/>
            <w:vAlign w:val="center"/>
          </w:tcPr>
          <w:p w14:paraId="50DAEB62" w14:textId="0F244AC1"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South America</w:t>
            </w:r>
          </w:p>
        </w:tc>
        <w:tc>
          <w:tcPr>
            <w:tcW w:w="1763" w:type="dxa"/>
            <w:vAlign w:val="center"/>
          </w:tcPr>
          <w:p w14:paraId="7984ED4F" w14:textId="7E54803D"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Brazil</w:t>
            </w:r>
          </w:p>
        </w:tc>
      </w:tr>
      <w:tr w:rsidR="00192352" w:rsidRPr="00192352" w14:paraId="7CB920BC" w14:textId="77777777" w:rsidTr="00192352">
        <w:trPr>
          <w:jc w:val="center"/>
        </w:trPr>
        <w:tc>
          <w:tcPr>
            <w:tcW w:w="2972" w:type="dxa"/>
            <w:vAlign w:val="center"/>
          </w:tcPr>
          <w:p w14:paraId="4B1B82C6" w14:textId="1F40DD6B"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 xml:space="preserve">Santos </w:t>
            </w:r>
            <w:r w:rsidR="00353DD3" w:rsidRPr="00F00306">
              <w:rPr>
                <w:rFonts w:ascii="Times New Roman" w:hAnsi="Times New Roman" w:cs="Times New Roman"/>
                <w:lang w:val="en-GB"/>
              </w:rPr>
              <w:t>et al</w:t>
            </w:r>
            <w:r w:rsidR="00DE1EC6" w:rsidRPr="00F00306">
              <w:rPr>
                <w:rFonts w:ascii="Times New Roman" w:hAnsi="Times New Roman" w:cs="Times New Roman"/>
                <w:lang w:val="en-GB"/>
              </w:rPr>
              <w:t>.</w:t>
            </w:r>
            <w:r w:rsidR="00353DD3" w:rsidRPr="00F00306">
              <w:rPr>
                <w:rFonts w:ascii="Times New Roman" w:hAnsi="Times New Roman" w:cs="Times New Roman"/>
                <w:lang w:val="en-GB"/>
              </w:rPr>
              <w:t xml:space="preserve"> [</w:t>
            </w:r>
            <w:r w:rsidR="00353DD3"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oa5gVQPJ","properties":{"formattedCitation":"\\super 84\\nosupersub{}","plainCitation":"84","noteIndex":0},"citationItems":[{"id":1258,"uris":["http://zotero.org/users/local/ZyPsgPp6/items/82YF5486"],"itemData":{"id":1258,"type":"article-journal","abstract":"BACKGROUND: In recent years have been observed an increased incidence of OSCC in young individuals. Based on this, the aim this study was to describe the clinical characteristics of all cases of OSCC in younger patients, diagnosed in two oncology referral hospitals, at the northeast region of Brazil within a 12-year period.\nMATERIAL AND METHODS: Data regarding general characteristics of patients (age, gender and tobacco and/or alcohol habits) and information about the lesions (tumor location, size, regional lymph node metastasis, distant metastasis and clinical stage) were submitted to descriptive and inferential analysis. Statistical analysis included Chi-square and Fisher's exact tests (P&lt;0.05).\nRESULTS: Out of 2311 registered cases of OSCC, 76 (3.3%) corresponded to OSCC in patients under 45 years old. Most of them were male (n=62, 81.6%) and tobacco and/or alcohol users (n=40, 52.8%). The most frequent site was the tongue (n=31, 40.8%), with predominance of cases classified at advanced clinical stage (III and IV, n = 46, 60.5%). The advanced stage of OSCC (III and IV) was statistically associated with male gender (P=0.035), lower education level (P=0.007), intraoral sites (P&lt;0.001), presence of pain symptomatology (P=0.006), and consumption of tobacco and/or alcohol (P=0.001).\nCONCLUSIONS: The profile of OSCC in young patients resembles to the commonly characteristics reported for overall population. The late diagnosis in young patients usually results in poor prognosis, associated with gender, harmful habits and tumor location. Although prevalence is low, stimulus to prevention and to early diagnosis should be addressed to young individuals exposed to risk factors.","container-title":"Medicina Oral, Patologia Oral Y Cirugia Bucal","DOI":"10.4317/medoral.20770","ISSN":"1698-6946","issue":"2","journalAbbreviation":"Med Oral Patol Oral Cir Bucal","language":"eng","note":"PMID: 26827057\nPMCID: PMC4788792","page":"e151-156","source":"PubMed","title":"Clinical findings and risk factors to oral squamous cell carcinoma in young patients: A 12-year retrospective analysis","title-short":"Clinical findings and risk factors to oral squamous cell carcinoma in young patients","volume":"21","author":[{"family":"Santos","given":"Hellen-Bandeira-de-Pontes"},{"family":"Santos","given":"Thayana-Karla-Guerra","non-dropping-particle":"dos"},{"family":"Paz","given":"Alexandre-Rolim"},{"family":"Cavalcanti","given":"Yuri-Wanderley"},{"family":"Nonaka","given":"Cassiano-Francisco-Weege"},{"family":"Godoy","given":"Gustavo-Pina"},{"family":"Alves","given":"Pollianna-Muniz"}],"issued":{"date-parts":[["2016",3,1]]}}}],"schema":"https://github.com/citation-style-language/schema/raw/master/csl-citation.json"} </w:instrText>
            </w:r>
            <w:r w:rsidR="00353DD3" w:rsidRPr="00F00306">
              <w:rPr>
                <w:rFonts w:ascii="Times New Roman" w:hAnsi="Times New Roman" w:cs="Times New Roman"/>
                <w:lang w:val="en-GB"/>
              </w:rPr>
              <w:fldChar w:fldCharType="separate"/>
            </w:r>
            <w:r w:rsidR="00353DD3" w:rsidRPr="00F00306">
              <w:rPr>
                <w:rFonts w:ascii="Times New Roman" w:hAnsi="Times New Roman" w:cs="Times New Roman"/>
                <w:kern w:val="0"/>
              </w:rPr>
              <w:t>84</w:t>
            </w:r>
            <w:r w:rsidR="00353DD3" w:rsidRPr="00F00306">
              <w:rPr>
                <w:rFonts w:ascii="Times New Roman" w:hAnsi="Times New Roman" w:cs="Times New Roman"/>
                <w:lang w:val="en-GB"/>
              </w:rPr>
              <w:fldChar w:fldCharType="end"/>
            </w:r>
            <w:r w:rsidR="00353DD3" w:rsidRPr="00F00306">
              <w:rPr>
                <w:rFonts w:ascii="Times New Roman" w:hAnsi="Times New Roman" w:cs="Times New Roman"/>
                <w:lang w:val="en-GB"/>
              </w:rPr>
              <w:t>]</w:t>
            </w:r>
          </w:p>
        </w:tc>
        <w:tc>
          <w:tcPr>
            <w:tcW w:w="973" w:type="dxa"/>
            <w:vAlign w:val="center"/>
          </w:tcPr>
          <w:p w14:paraId="7974B87F" w14:textId="19246261" w:rsidR="00192352" w:rsidRPr="00192352" w:rsidRDefault="00353DD3" w:rsidP="00192352">
            <w:pPr>
              <w:rPr>
                <w:rFonts w:ascii="Times New Roman" w:hAnsi="Times New Roman" w:cs="Times New Roman"/>
                <w:lang w:val="en-GB"/>
              </w:rPr>
            </w:pPr>
            <w:r>
              <w:rPr>
                <w:rFonts w:ascii="Times New Roman" w:hAnsi="Times New Roman" w:cs="Times New Roman"/>
                <w:lang w:val="en-GB"/>
              </w:rPr>
              <w:t>2016</w:t>
            </w:r>
          </w:p>
        </w:tc>
        <w:tc>
          <w:tcPr>
            <w:tcW w:w="1942" w:type="dxa"/>
            <w:vAlign w:val="center"/>
          </w:tcPr>
          <w:p w14:paraId="0DD6E6C9" w14:textId="0AC891DC"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South America</w:t>
            </w:r>
          </w:p>
        </w:tc>
        <w:tc>
          <w:tcPr>
            <w:tcW w:w="1763" w:type="dxa"/>
            <w:vAlign w:val="center"/>
          </w:tcPr>
          <w:p w14:paraId="0860703C" w14:textId="4B905566"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Brazil</w:t>
            </w:r>
          </w:p>
        </w:tc>
      </w:tr>
      <w:tr w:rsidR="00192352" w:rsidRPr="00192352" w14:paraId="1C0C4A2E" w14:textId="77777777" w:rsidTr="00192352">
        <w:trPr>
          <w:jc w:val="center"/>
        </w:trPr>
        <w:tc>
          <w:tcPr>
            <w:tcW w:w="2972" w:type="dxa"/>
            <w:vAlign w:val="center"/>
          </w:tcPr>
          <w:p w14:paraId="6529BABE" w14:textId="167B0FC4" w:rsidR="00192352" w:rsidRPr="00F00306" w:rsidRDefault="00192352" w:rsidP="00192352">
            <w:pPr>
              <w:rPr>
                <w:rFonts w:ascii="Times New Roman" w:hAnsi="Times New Roman" w:cs="Times New Roman"/>
                <w:lang w:val="en-GB"/>
              </w:rPr>
            </w:pPr>
            <w:r w:rsidRPr="00F00306">
              <w:rPr>
                <w:rFonts w:ascii="Times New Roman" w:hAnsi="Times New Roman" w:cs="Times New Roman"/>
                <w:lang w:val="en-GB"/>
              </w:rPr>
              <w:t>Tomo et al</w:t>
            </w:r>
            <w:r w:rsidR="00DE1EC6" w:rsidRPr="00F00306">
              <w:rPr>
                <w:rFonts w:ascii="Times New Roman" w:hAnsi="Times New Roman" w:cs="Times New Roman"/>
                <w:lang w:val="en-GB"/>
              </w:rPr>
              <w:t>.</w:t>
            </w:r>
            <w:r w:rsidRPr="00F00306">
              <w:rPr>
                <w:rFonts w:ascii="Times New Roman" w:hAnsi="Times New Roman" w:cs="Times New Roman"/>
                <w:lang w:val="en-GB"/>
              </w:rPr>
              <w:t xml:space="preserve"> [</w:t>
            </w:r>
            <w:r w:rsidRPr="00F00306">
              <w:rPr>
                <w:rFonts w:ascii="Times New Roman" w:hAnsi="Times New Roman" w:cs="Times New Roman"/>
                <w:lang w:val="en-GB"/>
              </w:rPr>
              <w:fldChar w:fldCharType="begin"/>
            </w:r>
            <w:r w:rsidR="00353DD3" w:rsidRPr="00F00306">
              <w:rPr>
                <w:rFonts w:ascii="Times New Roman" w:hAnsi="Times New Roman" w:cs="Times New Roman"/>
                <w:lang w:val="en-GB"/>
              </w:rPr>
              <w:instrText xml:space="preserve"> ADDIN ZOTERO_ITEM CSL_CITATION {"citationID":"p65cdBHz","properties":{"formattedCitation":"\\super 85\\nosupersub{}","plainCitation":"85","noteIndex":0},"citationItems":[{"id":1208,"uris":["http://zotero.org/users/local/ZyPsgPp6/items/MZ6VXLMU"],"itemData":{"id":1208,"type":"article-journal","abstract":"BACKGROUND: To describe the clinicopathologic profile of young patients with head and neck squamous cell carcinoma (HNSCC) and compare to middle-aged and elderly adults.\nMATERIAL AND METHODS: Patients' individual records were reviewed for clinicopathologic data. Eighty-nine patients with age 18-45 years old met the inclusion criteria of the study. Two additional groups of middle-aged (n=89) and old (n=89) adults were set to comparative analysis.\nRESULTS: Young patients represented 11.9% of all patients diagnosed with HNSCC. Women were more affected by HNSCC in the young and elder groups (p= 0.04), and young patients were more prone to be non-smokers (p= 0.01) and have lymph node metastasis at the time of diagnosis (p=0.04). In the young group, patients diagnosed with the disease in advanced stages were more prone to have a positive familial history of cancer (p= 0.04), a positive status of alcohol consumption (p= 0.03), and to be heavy drinkers (p= 0.01). Survival was not different for the young group in comparison to the other groups.\nCONCLUSIONS: HNSCC in young patients had a different profile when compared to older patients, especially regarding sex and exposure to the classic risk factors for this disease. The survival of the young group is similar to the older groups and advanced clinical stage is predictor of worse survival.","container-title":"Medicina Oral, Patologia Oral Y Cirugia Bucal","DOI":"10.4317/medoral.23461","ISSN":"1698-6946","issue":"3","journalAbbreviation":"Med Oral Patol Oral Cir Bucal","language":"eng","note":"PMID: 32134900\nPMCID: PMC7211379","page":"e416-e424","source":"PubMed","title":"Head and neck squamous cell carcinoma in young patients: a 26-year clinicopathologic retrospective study in a Brazilian specialized center","title-short":"Head and neck squamous cell carcinoma in young patients","volume":"25","author":[{"family":"Tomo","given":"S."},{"family":"Neto","given":"S.-C."},{"family":"Collado","given":"F.-U."},{"family":"Sundefeld","given":"M.-L."},{"family":"Bernabé","given":"D.-G."},{"family":"Biasoli","given":"É-R."},{"family":"Miyahara","given":"G.-I."}],"issued":{"date-parts":[["2020",5,1]]}}}],"schema":"https://github.com/citation-style-language/schema/raw/master/csl-citation.json"} </w:instrText>
            </w:r>
            <w:r w:rsidRPr="00F00306">
              <w:rPr>
                <w:rFonts w:ascii="Times New Roman" w:hAnsi="Times New Roman" w:cs="Times New Roman"/>
                <w:lang w:val="en-GB"/>
              </w:rPr>
              <w:fldChar w:fldCharType="separate"/>
            </w:r>
            <w:r w:rsidR="00353DD3" w:rsidRPr="00F00306">
              <w:rPr>
                <w:rFonts w:ascii="Times New Roman" w:hAnsi="Times New Roman" w:cs="Times New Roman"/>
                <w:kern w:val="0"/>
              </w:rPr>
              <w:t>85</w:t>
            </w:r>
            <w:r w:rsidRPr="00F00306">
              <w:rPr>
                <w:rFonts w:ascii="Times New Roman" w:hAnsi="Times New Roman" w:cs="Times New Roman"/>
                <w:lang w:val="en-GB"/>
              </w:rPr>
              <w:fldChar w:fldCharType="end"/>
            </w:r>
            <w:r w:rsidRPr="00F00306">
              <w:rPr>
                <w:rFonts w:ascii="Times New Roman" w:hAnsi="Times New Roman" w:cs="Times New Roman"/>
                <w:lang w:val="en-GB"/>
              </w:rPr>
              <w:t>]</w:t>
            </w:r>
          </w:p>
        </w:tc>
        <w:tc>
          <w:tcPr>
            <w:tcW w:w="973" w:type="dxa"/>
            <w:vAlign w:val="center"/>
          </w:tcPr>
          <w:p w14:paraId="0CEDE936" w14:textId="1F86BC69" w:rsidR="00192352" w:rsidRPr="00192352" w:rsidRDefault="00192352" w:rsidP="00192352">
            <w:pPr>
              <w:rPr>
                <w:rFonts w:ascii="Times New Roman" w:hAnsi="Times New Roman" w:cs="Times New Roman"/>
                <w:lang w:val="en-GB"/>
              </w:rPr>
            </w:pPr>
            <w:r w:rsidRPr="00192352">
              <w:rPr>
                <w:rFonts w:ascii="Times New Roman" w:hAnsi="Times New Roman" w:cs="Times New Roman"/>
                <w:lang w:val="en-GB"/>
              </w:rPr>
              <w:t>2020</w:t>
            </w:r>
          </w:p>
        </w:tc>
        <w:tc>
          <w:tcPr>
            <w:tcW w:w="1942" w:type="dxa"/>
            <w:vAlign w:val="center"/>
          </w:tcPr>
          <w:p w14:paraId="1E187C75" w14:textId="7B2917E5"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South America</w:t>
            </w:r>
          </w:p>
        </w:tc>
        <w:tc>
          <w:tcPr>
            <w:tcW w:w="1763" w:type="dxa"/>
            <w:vAlign w:val="center"/>
          </w:tcPr>
          <w:p w14:paraId="2C6B650E" w14:textId="7286B755" w:rsidR="00192352" w:rsidRPr="00192352" w:rsidRDefault="00192352" w:rsidP="00192352">
            <w:pPr>
              <w:rPr>
                <w:rFonts w:ascii="Times New Roman" w:hAnsi="Times New Roman" w:cs="Times New Roman"/>
                <w:b/>
                <w:bCs/>
                <w:lang w:val="en-GB"/>
              </w:rPr>
            </w:pPr>
            <w:r w:rsidRPr="00192352">
              <w:rPr>
                <w:rFonts w:ascii="Times New Roman" w:hAnsi="Times New Roman" w:cs="Times New Roman"/>
                <w:lang w:val="en-GB"/>
              </w:rPr>
              <w:t>Brazil</w:t>
            </w:r>
          </w:p>
        </w:tc>
      </w:tr>
    </w:tbl>
    <w:p w14:paraId="78D31E96" w14:textId="77777777" w:rsidR="00EB2D9B" w:rsidRDefault="00EB2D9B">
      <w:pPr>
        <w:rPr>
          <w:rFonts w:ascii="Times New Roman" w:hAnsi="Times New Roman" w:cs="Times New Roman"/>
          <w:b/>
          <w:bCs/>
          <w:lang w:val="en-GB"/>
        </w:rPr>
      </w:pPr>
    </w:p>
    <w:p w14:paraId="58DE5519" w14:textId="77777777" w:rsidR="00EB2D9B" w:rsidRDefault="00EB2D9B">
      <w:pPr>
        <w:rPr>
          <w:rFonts w:ascii="Times New Roman" w:hAnsi="Times New Roman" w:cs="Times New Roman"/>
          <w:b/>
          <w:bCs/>
          <w:lang w:val="en-GB"/>
        </w:rPr>
      </w:pPr>
    </w:p>
    <w:p w14:paraId="3F9A2791" w14:textId="77777777" w:rsidR="00EB2D9B" w:rsidRDefault="00EB2D9B">
      <w:pPr>
        <w:rPr>
          <w:rFonts w:ascii="Times New Roman" w:hAnsi="Times New Roman" w:cs="Times New Roman"/>
          <w:b/>
          <w:bCs/>
          <w:lang w:val="en-GB"/>
        </w:rPr>
      </w:pPr>
    </w:p>
    <w:p w14:paraId="70ACDA6C" w14:textId="1F2C262A" w:rsidR="00EB2D9B" w:rsidRDefault="00EB2D9B">
      <w:pPr>
        <w:rPr>
          <w:rFonts w:ascii="Times New Roman" w:hAnsi="Times New Roman" w:cs="Times New Roman"/>
          <w:b/>
          <w:bCs/>
          <w:lang w:val="en-GB"/>
        </w:rPr>
      </w:pPr>
    </w:p>
    <w:p w14:paraId="08234E10" w14:textId="77777777" w:rsidR="00192352" w:rsidRDefault="00192352">
      <w:pPr>
        <w:rPr>
          <w:rFonts w:ascii="Times New Roman" w:hAnsi="Times New Roman" w:cs="Times New Roman"/>
          <w:b/>
          <w:bCs/>
          <w:lang w:val="en-GB"/>
        </w:rPr>
      </w:pPr>
    </w:p>
    <w:p w14:paraId="54CEAD96" w14:textId="77777777" w:rsidR="00192352" w:rsidRDefault="00192352">
      <w:pPr>
        <w:rPr>
          <w:rFonts w:ascii="Times New Roman" w:hAnsi="Times New Roman" w:cs="Times New Roman"/>
          <w:b/>
          <w:bCs/>
          <w:lang w:val="en-GB"/>
        </w:rPr>
      </w:pPr>
    </w:p>
    <w:p w14:paraId="6A00F38D" w14:textId="77777777" w:rsidR="00DE1EC6" w:rsidRDefault="00DE1EC6">
      <w:pPr>
        <w:rPr>
          <w:rFonts w:ascii="Times New Roman" w:hAnsi="Times New Roman" w:cs="Times New Roman"/>
          <w:b/>
          <w:bCs/>
          <w:lang w:val="en-GB"/>
        </w:rPr>
      </w:pPr>
    </w:p>
    <w:p w14:paraId="42DF6BA6" w14:textId="77777777" w:rsidR="00DE1EC6" w:rsidRDefault="00DE1EC6">
      <w:pPr>
        <w:rPr>
          <w:rFonts w:ascii="Times New Roman" w:hAnsi="Times New Roman" w:cs="Times New Roman"/>
          <w:b/>
          <w:bCs/>
          <w:lang w:val="en-GB"/>
        </w:rPr>
      </w:pPr>
    </w:p>
    <w:p w14:paraId="6746B67A" w14:textId="77777777" w:rsidR="00E765FF" w:rsidRDefault="00E765FF">
      <w:pPr>
        <w:rPr>
          <w:rFonts w:ascii="Times New Roman" w:hAnsi="Times New Roman" w:cs="Times New Roman"/>
          <w:b/>
          <w:bCs/>
          <w:lang w:val="en-GB"/>
        </w:rPr>
      </w:pPr>
    </w:p>
    <w:p w14:paraId="2EFFB521" w14:textId="77777777" w:rsidR="00E765FF" w:rsidRDefault="00E765FF">
      <w:pPr>
        <w:rPr>
          <w:rFonts w:ascii="Times New Roman" w:hAnsi="Times New Roman" w:cs="Times New Roman"/>
          <w:b/>
          <w:bCs/>
          <w:lang w:val="en-GB"/>
        </w:rPr>
      </w:pPr>
    </w:p>
    <w:p w14:paraId="59B03368" w14:textId="77777777" w:rsidR="00DE1EC6" w:rsidRDefault="00DE1EC6">
      <w:pPr>
        <w:rPr>
          <w:rFonts w:ascii="Times New Roman" w:hAnsi="Times New Roman" w:cs="Times New Roman"/>
          <w:b/>
          <w:bCs/>
          <w:lang w:val="en-GB"/>
        </w:rPr>
      </w:pPr>
    </w:p>
    <w:p w14:paraId="3B4DFF4C" w14:textId="77777777" w:rsidR="00DE1EC6" w:rsidRDefault="00DE1EC6">
      <w:pPr>
        <w:rPr>
          <w:rFonts w:ascii="Times New Roman" w:hAnsi="Times New Roman" w:cs="Times New Roman"/>
          <w:b/>
          <w:bCs/>
          <w:lang w:val="en-GB"/>
        </w:rPr>
      </w:pPr>
    </w:p>
    <w:p w14:paraId="769F0DF1" w14:textId="2DB73FDA" w:rsidR="00192352" w:rsidRPr="00DE1EC6" w:rsidRDefault="00192352" w:rsidP="00DE1EC6">
      <w:pPr>
        <w:jc w:val="both"/>
        <w:rPr>
          <w:rFonts w:ascii="Times New Roman" w:hAnsi="Times New Roman" w:cs="Times New Roman"/>
          <w:b/>
          <w:bCs/>
          <w:lang w:val="en-GB"/>
        </w:rPr>
      </w:pPr>
      <w:r w:rsidRPr="00DE1EC6">
        <w:rPr>
          <w:rFonts w:ascii="Times New Roman" w:hAnsi="Times New Roman" w:cs="Times New Roman"/>
          <w:b/>
          <w:bCs/>
          <w:lang w:val="en-GB"/>
        </w:rPr>
        <w:lastRenderedPageBreak/>
        <w:t>References</w:t>
      </w:r>
    </w:p>
    <w:p w14:paraId="05496CA1" w14:textId="77777777" w:rsidR="00EB2D9B" w:rsidRPr="00DE1EC6" w:rsidRDefault="00EB2D9B" w:rsidP="00DE1EC6">
      <w:pPr>
        <w:jc w:val="both"/>
        <w:rPr>
          <w:rFonts w:ascii="Times New Roman" w:hAnsi="Times New Roman" w:cs="Times New Roman"/>
          <w:b/>
          <w:bCs/>
          <w:lang w:val="en-GB"/>
        </w:rPr>
      </w:pPr>
    </w:p>
    <w:p w14:paraId="2F895841" w14:textId="77777777" w:rsidR="00105DCD" w:rsidRPr="00364149" w:rsidRDefault="009319B3" w:rsidP="00105DCD">
      <w:pPr>
        <w:pStyle w:val="Bibliografia"/>
        <w:jc w:val="both"/>
        <w:rPr>
          <w:rFonts w:ascii="Times New Roman" w:hAnsi="Times New Roman" w:cs="Times New Roman"/>
          <w:lang w:val="en-US"/>
        </w:rPr>
      </w:pPr>
      <w:r w:rsidRPr="00105DCD">
        <w:rPr>
          <w:rFonts w:ascii="Times New Roman" w:hAnsi="Times New Roman" w:cs="Times New Roman"/>
          <w:lang w:val="en-GB"/>
        </w:rPr>
        <w:fldChar w:fldCharType="begin"/>
      </w:r>
      <w:r w:rsidR="005B3729" w:rsidRPr="00105DCD">
        <w:rPr>
          <w:rFonts w:ascii="Times New Roman" w:hAnsi="Times New Roman" w:cs="Times New Roman"/>
          <w:lang w:val="en-GB"/>
        </w:rPr>
        <w:instrText xml:space="preserve"> ADDIN ZOTERO_BIBL {"uncited":[],"omitted":[],"custom":[]} CSL_BIBLIOGRAPHY </w:instrText>
      </w:r>
      <w:r w:rsidRPr="00105DCD">
        <w:rPr>
          <w:rFonts w:ascii="Times New Roman" w:hAnsi="Times New Roman" w:cs="Times New Roman"/>
          <w:lang w:val="en-GB"/>
        </w:rPr>
        <w:fldChar w:fldCharType="separate"/>
      </w:r>
      <w:r w:rsidR="00105DCD" w:rsidRPr="00364149">
        <w:rPr>
          <w:rFonts w:ascii="Times New Roman" w:hAnsi="Times New Roman" w:cs="Times New Roman"/>
          <w:lang w:val="en-US"/>
        </w:rPr>
        <w:t>1.</w:t>
      </w:r>
      <w:r w:rsidR="00105DCD" w:rsidRPr="00364149">
        <w:rPr>
          <w:rFonts w:ascii="Times New Roman" w:hAnsi="Times New Roman" w:cs="Times New Roman"/>
          <w:lang w:val="en-US"/>
        </w:rPr>
        <w:tab/>
        <w:t xml:space="preserve">Chang TS, Chang CM, Ho HC, et al. Impact of Young Age on the Prognosis for Oral Cancer: A Population-Based Study in Taiwan. Hoque MO, ed. </w:t>
      </w:r>
      <w:r w:rsidR="00105DCD" w:rsidRPr="00364149">
        <w:rPr>
          <w:rFonts w:ascii="Times New Roman" w:hAnsi="Times New Roman" w:cs="Times New Roman"/>
          <w:i/>
          <w:iCs/>
          <w:lang w:val="en-US"/>
        </w:rPr>
        <w:t>PLoS ONE</w:t>
      </w:r>
      <w:r w:rsidR="00105DCD" w:rsidRPr="00364149">
        <w:rPr>
          <w:rFonts w:ascii="Times New Roman" w:hAnsi="Times New Roman" w:cs="Times New Roman"/>
          <w:lang w:val="en-US"/>
        </w:rPr>
        <w:t>. 2013;8(9):e75855. doi:10.1371/journal.pone.0075855</w:t>
      </w:r>
    </w:p>
    <w:p w14:paraId="430B80EB"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w:t>
      </w:r>
      <w:r w:rsidRPr="00364149">
        <w:rPr>
          <w:rFonts w:ascii="Times New Roman" w:hAnsi="Times New Roman" w:cs="Times New Roman"/>
          <w:lang w:val="en-US"/>
        </w:rPr>
        <w:tab/>
        <w:t xml:space="preserve">Fan Y, Zheng L, Mao MH, et al. Survival Analysis of Oral Squamous Cell Carcinoma in a Subgroup of Young Patients. </w:t>
      </w:r>
      <w:r w:rsidRPr="00364149">
        <w:rPr>
          <w:rFonts w:ascii="Times New Roman" w:hAnsi="Times New Roman" w:cs="Times New Roman"/>
          <w:i/>
          <w:iCs/>
          <w:lang w:val="en-US"/>
        </w:rPr>
        <w:t>Asian Pac J Cancer Prev</w:t>
      </w:r>
      <w:r w:rsidRPr="00364149">
        <w:rPr>
          <w:rFonts w:ascii="Times New Roman" w:hAnsi="Times New Roman" w:cs="Times New Roman"/>
          <w:lang w:val="en-US"/>
        </w:rPr>
        <w:t>. 2014;15(20):8887-8891. doi:10.7314/APJCP.2014.15.20.8887</w:t>
      </w:r>
    </w:p>
    <w:p w14:paraId="2B5D7FE7"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3.</w:t>
      </w:r>
      <w:r w:rsidRPr="00364149">
        <w:rPr>
          <w:rFonts w:ascii="Times New Roman" w:hAnsi="Times New Roman" w:cs="Times New Roman"/>
          <w:lang w:val="en-US"/>
        </w:rPr>
        <w:tab/>
        <w:t xml:space="preserve">Ho HC, Lee MS, Hsiao SH, et al. Squamous cell carcinoma of the oral cavity in young patients: a matched-pair analysis. </w:t>
      </w:r>
      <w:r w:rsidRPr="00364149">
        <w:rPr>
          <w:rFonts w:ascii="Times New Roman" w:hAnsi="Times New Roman" w:cs="Times New Roman"/>
          <w:i/>
          <w:iCs/>
          <w:lang w:val="en-US"/>
        </w:rPr>
        <w:t>Eur Arch Otorhinolaryngol</w:t>
      </w:r>
      <w:r w:rsidRPr="00364149">
        <w:rPr>
          <w:rFonts w:ascii="Times New Roman" w:hAnsi="Times New Roman" w:cs="Times New Roman"/>
          <w:lang w:val="en-US"/>
        </w:rPr>
        <w:t>. 2008;265(S1):57-61. doi:10.1007/s00405-007-0496-5</w:t>
      </w:r>
    </w:p>
    <w:p w14:paraId="3D00942A"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4.</w:t>
      </w:r>
      <w:r w:rsidRPr="00364149">
        <w:rPr>
          <w:rFonts w:ascii="Times New Roman" w:hAnsi="Times New Roman" w:cs="Times New Roman"/>
          <w:lang w:val="en-US"/>
        </w:rPr>
        <w:tab/>
        <w:t xml:space="preserve">Li Y, Hu C. Impact of Age Stratification on the Clinicopathological Characteristics and Survival Outcomes on Stage IV Oral Tongue Squamous Cell Carcinomas. </w:t>
      </w:r>
      <w:r w:rsidRPr="00364149">
        <w:rPr>
          <w:rFonts w:ascii="Times New Roman" w:hAnsi="Times New Roman" w:cs="Times New Roman"/>
          <w:i/>
          <w:iCs/>
          <w:lang w:val="en-US"/>
        </w:rPr>
        <w:t>Cancer Invest</w:t>
      </w:r>
      <w:r w:rsidRPr="00364149">
        <w:rPr>
          <w:rFonts w:ascii="Times New Roman" w:hAnsi="Times New Roman" w:cs="Times New Roman"/>
          <w:lang w:val="en-US"/>
        </w:rPr>
        <w:t>. 2020;38(10):565-571. doi:10.1080/07357907.2020.1830287</w:t>
      </w:r>
    </w:p>
    <w:p w14:paraId="5A40E187"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w:t>
      </w:r>
      <w:r w:rsidRPr="00364149">
        <w:rPr>
          <w:rFonts w:ascii="Times New Roman" w:hAnsi="Times New Roman" w:cs="Times New Roman"/>
          <w:lang w:val="en-US"/>
        </w:rPr>
        <w:tab/>
        <w:t xml:space="preserve">Sun Q, Fang Q, Guo S. A comparison of oral squamous cell carcinoma between young and old patients in a single medical center in China. </w:t>
      </w:r>
      <w:r w:rsidRPr="00364149">
        <w:rPr>
          <w:rFonts w:ascii="Times New Roman" w:hAnsi="Times New Roman" w:cs="Times New Roman"/>
          <w:i/>
          <w:iCs/>
          <w:lang w:val="en-US"/>
        </w:rPr>
        <w:t>Int J Clin Exp Med</w:t>
      </w:r>
      <w:r w:rsidRPr="00364149">
        <w:rPr>
          <w:rFonts w:ascii="Times New Roman" w:hAnsi="Times New Roman" w:cs="Times New Roman"/>
          <w:lang w:val="en-US"/>
        </w:rPr>
        <w:t>. 2015;8(8):12418-12423.</w:t>
      </w:r>
    </w:p>
    <w:p w14:paraId="0618E2D2"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w:t>
      </w:r>
      <w:r w:rsidRPr="00364149">
        <w:rPr>
          <w:rFonts w:ascii="Times New Roman" w:hAnsi="Times New Roman" w:cs="Times New Roman"/>
          <w:lang w:val="en-US"/>
        </w:rPr>
        <w:tab/>
        <w:t xml:space="preserve">Xu Q, Wang C, Li B, et al. The impact of age on oral squamous cell carcinoma: A longitudinal cohort study of 2,782 patients. </w:t>
      </w:r>
      <w:r w:rsidRPr="00364149">
        <w:rPr>
          <w:rFonts w:ascii="Times New Roman" w:hAnsi="Times New Roman" w:cs="Times New Roman"/>
          <w:i/>
          <w:iCs/>
          <w:lang w:val="en-US"/>
        </w:rPr>
        <w:t>Oral Dis</w:t>
      </w:r>
      <w:r w:rsidRPr="00364149">
        <w:rPr>
          <w:rFonts w:ascii="Times New Roman" w:hAnsi="Times New Roman" w:cs="Times New Roman"/>
          <w:lang w:val="en-US"/>
        </w:rPr>
        <w:t>. 2019;25(3):730-741. doi:10.1111/odi.13015</w:t>
      </w:r>
    </w:p>
    <w:p w14:paraId="03C23F8D"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7.</w:t>
      </w:r>
      <w:r w:rsidRPr="00364149">
        <w:rPr>
          <w:rFonts w:ascii="Times New Roman" w:hAnsi="Times New Roman" w:cs="Times New Roman"/>
          <w:lang w:val="en-US"/>
        </w:rPr>
        <w:tab/>
        <w:t xml:space="preserve">Yu C, Zhou Z. Relationship between young non-smokers and oral cancer: What can we learn? </w:t>
      </w:r>
      <w:r w:rsidRPr="00364149">
        <w:rPr>
          <w:rFonts w:ascii="Times New Roman" w:hAnsi="Times New Roman" w:cs="Times New Roman"/>
          <w:i/>
          <w:iCs/>
          <w:lang w:val="en-US"/>
        </w:rPr>
        <w:t>Oral Oncol</w:t>
      </w:r>
      <w:r w:rsidRPr="00364149">
        <w:rPr>
          <w:rFonts w:ascii="Times New Roman" w:hAnsi="Times New Roman" w:cs="Times New Roman"/>
          <w:lang w:val="en-US"/>
        </w:rPr>
        <w:t>. 2022;133:106064. doi:10.1016/j.oraloncology.2022.106064</w:t>
      </w:r>
    </w:p>
    <w:p w14:paraId="4E0CAC9C"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8.</w:t>
      </w:r>
      <w:r w:rsidRPr="00364149">
        <w:rPr>
          <w:rFonts w:ascii="Times New Roman" w:hAnsi="Times New Roman" w:cs="Times New Roman"/>
          <w:lang w:val="en-US"/>
        </w:rPr>
        <w:tab/>
        <w:t xml:space="preserve">Zhang YY, Wang DC, Su JZ, Jia LF, Peng X, Yu GY. Clinicopathological characteristics and outcomes of squamous cell carcinoma of the tongue in different age groups. </w:t>
      </w:r>
      <w:r w:rsidRPr="00364149">
        <w:rPr>
          <w:rFonts w:ascii="Times New Roman" w:hAnsi="Times New Roman" w:cs="Times New Roman"/>
          <w:i/>
          <w:iCs/>
          <w:lang w:val="en-US"/>
        </w:rPr>
        <w:t>Head Neck</w:t>
      </w:r>
      <w:r w:rsidRPr="00364149">
        <w:rPr>
          <w:rFonts w:ascii="Times New Roman" w:hAnsi="Times New Roman" w:cs="Times New Roman"/>
          <w:lang w:val="en-US"/>
        </w:rPr>
        <w:t>. 2017;39(11):2276-2282. doi:10.1002/hed.24898</w:t>
      </w:r>
    </w:p>
    <w:p w14:paraId="5746B2D7"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9.</w:t>
      </w:r>
      <w:r w:rsidRPr="00364149">
        <w:rPr>
          <w:rFonts w:ascii="Times New Roman" w:hAnsi="Times New Roman" w:cs="Times New Roman"/>
          <w:lang w:val="en-US"/>
        </w:rPr>
        <w:tab/>
        <w:t xml:space="preserve">Abdulla R, Adyanthaya S, Kini P, Mohanty V, D’Souza N, Subbannayya Y. Clinicopathological analysis of oral squamous cell carcinoma among the younger age group in coastal Karnataka, India: A retrospective study. </w:t>
      </w:r>
      <w:r w:rsidRPr="00364149">
        <w:rPr>
          <w:rFonts w:ascii="Times New Roman" w:hAnsi="Times New Roman" w:cs="Times New Roman"/>
          <w:i/>
          <w:iCs/>
          <w:lang w:val="en-US"/>
        </w:rPr>
        <w:t>J Oral Maxillofac Pathol</w:t>
      </w:r>
      <w:r w:rsidRPr="00364149">
        <w:rPr>
          <w:rFonts w:ascii="Times New Roman" w:hAnsi="Times New Roman" w:cs="Times New Roman"/>
          <w:lang w:val="en-US"/>
        </w:rPr>
        <w:t>. 2018;22(2):180-187. doi:10.4103/jomfp.JOMFP_16_18</w:t>
      </w:r>
    </w:p>
    <w:p w14:paraId="4E47B799"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10.</w:t>
      </w:r>
      <w:r w:rsidRPr="00364149">
        <w:rPr>
          <w:rFonts w:ascii="Times New Roman" w:hAnsi="Times New Roman" w:cs="Times New Roman"/>
          <w:lang w:val="en-US"/>
        </w:rPr>
        <w:tab/>
        <w:t xml:space="preserve">Acharya S, Tayaar AS. Analysis of clinical and histopathological profiles of oral squamous cell carcinoma in young Indian adults: A retrospective study. </w:t>
      </w:r>
      <w:r w:rsidRPr="00364149">
        <w:rPr>
          <w:rFonts w:ascii="Times New Roman" w:hAnsi="Times New Roman" w:cs="Times New Roman"/>
          <w:i/>
          <w:iCs/>
          <w:lang w:val="en-US"/>
        </w:rPr>
        <w:t>J Dent Sci</w:t>
      </w:r>
      <w:r w:rsidRPr="00364149">
        <w:rPr>
          <w:rFonts w:ascii="Times New Roman" w:hAnsi="Times New Roman" w:cs="Times New Roman"/>
          <w:lang w:val="en-US"/>
        </w:rPr>
        <w:t>. 2012;7(3):224-230. doi:10.1016/j.jds.2012.05.005</w:t>
      </w:r>
    </w:p>
    <w:p w14:paraId="305B4C17"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11.</w:t>
      </w:r>
      <w:r w:rsidRPr="00364149">
        <w:rPr>
          <w:rFonts w:ascii="Times New Roman" w:hAnsi="Times New Roman" w:cs="Times New Roman"/>
          <w:lang w:val="en-US"/>
        </w:rPr>
        <w:tab/>
        <w:t>Beena VT, Binisree SS, Ayswarya T, Paikkadan I, Padmakumar SK, Sivakumar R. Oral Squamous Cell Carcinoma in Patients Younger than 40 Years: A 10 Year Retrospective Study. Int J Sci Stud 2016;4(4):150-153. doi:10.17354/ijss/2016/395</w:t>
      </w:r>
    </w:p>
    <w:p w14:paraId="3982CA39"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12.</w:t>
      </w:r>
      <w:r w:rsidRPr="00364149">
        <w:rPr>
          <w:rFonts w:ascii="Times New Roman" w:hAnsi="Times New Roman" w:cs="Times New Roman"/>
          <w:lang w:val="en-US"/>
        </w:rPr>
        <w:tab/>
        <w:t xml:space="preserve">Chaware SJ, Sangle VA, Mahajan AM, Gajdhar SS, Sarode SA, Kendre MS. Analysis of Clinicopathological Parameters of Oral Squamous Cell Carcinoma in Different Age Groups. </w:t>
      </w:r>
      <w:r w:rsidRPr="00364149">
        <w:rPr>
          <w:rFonts w:ascii="Times New Roman" w:hAnsi="Times New Roman" w:cs="Times New Roman"/>
          <w:i/>
          <w:iCs/>
          <w:lang w:val="en-US"/>
        </w:rPr>
        <w:t>J Int Clin Dent Res Organ</w:t>
      </w:r>
      <w:r w:rsidRPr="00364149">
        <w:rPr>
          <w:rFonts w:ascii="Times New Roman" w:hAnsi="Times New Roman" w:cs="Times New Roman"/>
          <w:lang w:val="en-US"/>
        </w:rPr>
        <w:t>. 2022;14(2):120-125. doi:10.4103/jicdro.jicdro_38_21</w:t>
      </w:r>
    </w:p>
    <w:p w14:paraId="6994CB90"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13.</w:t>
      </w:r>
      <w:r w:rsidRPr="00364149">
        <w:rPr>
          <w:rFonts w:ascii="Times New Roman" w:hAnsi="Times New Roman" w:cs="Times New Roman"/>
          <w:lang w:val="en-US"/>
        </w:rPr>
        <w:tab/>
        <w:t xml:space="preserve">Devadass CW, Fathima S, Bhat G, et al. Comparison of Clinicopathological Profile of Oral Squamous Cell Carcinoma between Younger and Older Indian Adults. </w:t>
      </w:r>
      <w:r w:rsidRPr="00364149">
        <w:rPr>
          <w:rFonts w:ascii="Times New Roman" w:hAnsi="Times New Roman" w:cs="Times New Roman"/>
          <w:i/>
          <w:iCs/>
          <w:lang w:val="en-US"/>
        </w:rPr>
        <w:t>J Clin Diagn Res</w:t>
      </w:r>
      <w:r w:rsidRPr="00364149">
        <w:rPr>
          <w:rFonts w:ascii="Times New Roman" w:hAnsi="Times New Roman" w:cs="Times New Roman"/>
          <w:lang w:val="en-US"/>
        </w:rPr>
        <w:t>. Published online 2020. doi:10.7860/JCDR/2020/45660.14241</w:t>
      </w:r>
    </w:p>
    <w:p w14:paraId="0C5251DF"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lastRenderedPageBreak/>
        <w:t>14.</w:t>
      </w:r>
      <w:r w:rsidRPr="00364149">
        <w:rPr>
          <w:rFonts w:ascii="Times New Roman" w:hAnsi="Times New Roman" w:cs="Times New Roman"/>
          <w:lang w:val="en-US"/>
        </w:rPr>
        <w:tab/>
        <w:t xml:space="preserve">Mathew Iype E, Pandey M, Mathew A, Thomas G, Krishnan Nair M. Squamous cell cancer of the buccal mucosa in young adults. </w:t>
      </w:r>
      <w:r w:rsidRPr="00364149">
        <w:rPr>
          <w:rFonts w:ascii="Times New Roman" w:hAnsi="Times New Roman" w:cs="Times New Roman"/>
          <w:i/>
          <w:iCs/>
          <w:lang w:val="en-US"/>
        </w:rPr>
        <w:t>Br J Oral Maxillofac Surg</w:t>
      </w:r>
      <w:r w:rsidRPr="00364149">
        <w:rPr>
          <w:rFonts w:ascii="Times New Roman" w:hAnsi="Times New Roman" w:cs="Times New Roman"/>
          <w:lang w:val="en-US"/>
        </w:rPr>
        <w:t>. 2004;42(3):185-189. doi:10.1016/j.bjoms.2004.02.008</w:t>
      </w:r>
    </w:p>
    <w:p w14:paraId="4D1B837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15.</w:t>
      </w:r>
      <w:r w:rsidRPr="00364149">
        <w:rPr>
          <w:rFonts w:ascii="Times New Roman" w:hAnsi="Times New Roman" w:cs="Times New Roman"/>
          <w:lang w:val="en-US"/>
        </w:rPr>
        <w:tab/>
        <w:t xml:space="preserve">Manuel S, Raghavan SKN, Pandey M, Sebastian P. Survival in patients under 45 years with squamous cell carcinoma of the oral tongue. </w:t>
      </w:r>
      <w:r w:rsidRPr="00364149">
        <w:rPr>
          <w:rFonts w:ascii="Times New Roman" w:hAnsi="Times New Roman" w:cs="Times New Roman"/>
          <w:i/>
          <w:iCs/>
          <w:lang w:val="en-US"/>
        </w:rPr>
        <w:t>Int J Oral Maxillofac Surg</w:t>
      </w:r>
      <w:r w:rsidRPr="00364149">
        <w:rPr>
          <w:rFonts w:ascii="Times New Roman" w:hAnsi="Times New Roman" w:cs="Times New Roman"/>
          <w:lang w:val="en-US"/>
        </w:rPr>
        <w:t>. 2003;32(2):167-173. doi:10.1054/ijom.2002.0271</w:t>
      </w:r>
    </w:p>
    <w:p w14:paraId="338F79EC"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16.</w:t>
      </w:r>
      <w:r w:rsidRPr="00364149">
        <w:rPr>
          <w:rFonts w:ascii="Times New Roman" w:hAnsi="Times New Roman" w:cs="Times New Roman"/>
          <w:lang w:val="en-US"/>
        </w:rPr>
        <w:tab/>
        <w:t xml:space="preserve">Mathew Iype E, Pandey M, Mathew A, Thomas G, Sebastian P, Krishnan Nair M. Squamous cell carcinoma of the tongue among young Indian adults. </w:t>
      </w:r>
      <w:r w:rsidRPr="00364149">
        <w:rPr>
          <w:rFonts w:ascii="Times New Roman" w:hAnsi="Times New Roman" w:cs="Times New Roman"/>
          <w:i/>
          <w:iCs/>
          <w:lang w:val="en-US"/>
        </w:rPr>
        <w:t>Neoplasia N Y N</w:t>
      </w:r>
      <w:r w:rsidRPr="00364149">
        <w:rPr>
          <w:rFonts w:ascii="Times New Roman" w:hAnsi="Times New Roman" w:cs="Times New Roman"/>
          <w:lang w:val="en-US"/>
        </w:rPr>
        <w:t>. 2001;3(4):273-277. doi:10.1038/sj.neo.7900172</w:t>
      </w:r>
    </w:p>
    <w:p w14:paraId="224518B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17.</w:t>
      </w:r>
      <w:r w:rsidRPr="00364149">
        <w:rPr>
          <w:rFonts w:ascii="Times New Roman" w:hAnsi="Times New Roman" w:cs="Times New Roman"/>
          <w:lang w:val="en-US"/>
        </w:rPr>
        <w:tab/>
        <w:t xml:space="preserve">Sharma D, Singh G. Squamous cell carcinoma of the oral cavity and oropharynx in young adults. </w:t>
      </w:r>
      <w:r w:rsidRPr="00364149">
        <w:rPr>
          <w:rFonts w:ascii="Times New Roman" w:hAnsi="Times New Roman" w:cs="Times New Roman"/>
          <w:i/>
          <w:iCs/>
          <w:lang w:val="en-US"/>
        </w:rPr>
        <w:t>Indian J Cancer</w:t>
      </w:r>
      <w:r w:rsidRPr="00364149">
        <w:rPr>
          <w:rFonts w:ascii="Times New Roman" w:hAnsi="Times New Roman" w:cs="Times New Roman"/>
          <w:lang w:val="en-US"/>
        </w:rPr>
        <w:t>. 2016;53(3):399. doi:10.4103/0019-509X.200681</w:t>
      </w:r>
    </w:p>
    <w:p w14:paraId="4FD2175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18.</w:t>
      </w:r>
      <w:r w:rsidRPr="00364149">
        <w:rPr>
          <w:rFonts w:ascii="Times New Roman" w:hAnsi="Times New Roman" w:cs="Times New Roman"/>
          <w:lang w:val="en-US"/>
        </w:rPr>
        <w:tab/>
        <w:t xml:space="preserve">Subramaniam N, Balasubramanian D, Low THH, et al. Squamous Cell Carcinoma of the Oral Tongue in Young Patients: Outcomes and Implications for Treatment. </w:t>
      </w:r>
      <w:r w:rsidRPr="00364149">
        <w:rPr>
          <w:rFonts w:ascii="Times New Roman" w:hAnsi="Times New Roman" w:cs="Times New Roman"/>
          <w:i/>
          <w:iCs/>
          <w:lang w:val="en-US"/>
        </w:rPr>
        <w:t>Indian J Surg Oncol</w:t>
      </w:r>
      <w:r w:rsidRPr="00364149">
        <w:rPr>
          <w:rFonts w:ascii="Times New Roman" w:hAnsi="Times New Roman" w:cs="Times New Roman"/>
          <w:lang w:val="en-US"/>
        </w:rPr>
        <w:t>. 2020;11(2):274-280. doi:10.1007/s13193-020-01049-y</w:t>
      </w:r>
    </w:p>
    <w:p w14:paraId="49D67644"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19.</w:t>
      </w:r>
      <w:r w:rsidRPr="00364149">
        <w:rPr>
          <w:rFonts w:ascii="Times New Roman" w:hAnsi="Times New Roman" w:cs="Times New Roman"/>
          <w:lang w:val="en-US"/>
        </w:rPr>
        <w:tab/>
        <w:t xml:space="preserve">Subramaniam N, Balasubramanian D, Murthy S, Vidhyadharan S, Thankappan K, Iyer S. Oral cancer in the young with no tobacco exposure: A distinct epidemiological subset? </w:t>
      </w:r>
      <w:r w:rsidRPr="00364149">
        <w:rPr>
          <w:rFonts w:ascii="Times New Roman" w:hAnsi="Times New Roman" w:cs="Times New Roman"/>
          <w:i/>
          <w:iCs/>
          <w:lang w:val="en-US"/>
        </w:rPr>
        <w:t>J Head Neck Physicians Surg</w:t>
      </w:r>
      <w:r w:rsidRPr="00364149">
        <w:rPr>
          <w:rFonts w:ascii="Times New Roman" w:hAnsi="Times New Roman" w:cs="Times New Roman"/>
          <w:lang w:val="en-US"/>
        </w:rPr>
        <w:t>. 2018;6(2):86. doi:10.4103/2347-8128.208524</w:t>
      </w:r>
    </w:p>
    <w:p w14:paraId="4383ECBD"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0.</w:t>
      </w:r>
      <w:r w:rsidRPr="00364149">
        <w:rPr>
          <w:rFonts w:ascii="Times New Roman" w:hAnsi="Times New Roman" w:cs="Times New Roman"/>
          <w:lang w:val="en-US"/>
        </w:rPr>
        <w:tab/>
        <w:t xml:space="preserve">Ur Rahaman S, Ahmed Mujib B. Histopathological correlation of oral squamous cell carcinoma among younger and older patients. </w:t>
      </w:r>
      <w:r w:rsidRPr="00364149">
        <w:rPr>
          <w:rFonts w:ascii="Times New Roman" w:hAnsi="Times New Roman" w:cs="Times New Roman"/>
          <w:i/>
          <w:iCs/>
          <w:lang w:val="en-US"/>
        </w:rPr>
        <w:t>J Oral Maxillofac Pathol</w:t>
      </w:r>
      <w:r w:rsidRPr="00364149">
        <w:rPr>
          <w:rFonts w:ascii="Times New Roman" w:hAnsi="Times New Roman" w:cs="Times New Roman"/>
          <w:lang w:val="en-US"/>
        </w:rPr>
        <w:t>. 2014;18(2):183. doi:10.4103/0973-029X.140734</w:t>
      </w:r>
    </w:p>
    <w:p w14:paraId="371DE6ED"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1.</w:t>
      </w:r>
      <w:r w:rsidRPr="00364149">
        <w:rPr>
          <w:rFonts w:ascii="Times New Roman" w:hAnsi="Times New Roman" w:cs="Times New Roman"/>
          <w:lang w:val="en-US"/>
        </w:rPr>
        <w:tab/>
        <w:t xml:space="preserve">Baba D, Matsuura K, Wakabayashi M, et al. Comparison between three age-stratified cohorts reveals poor prognosis of young patients with tongue carcinoma. </w:t>
      </w:r>
      <w:r w:rsidRPr="00364149">
        <w:rPr>
          <w:rFonts w:ascii="Times New Roman" w:hAnsi="Times New Roman" w:cs="Times New Roman"/>
          <w:i/>
          <w:iCs/>
          <w:lang w:val="en-US"/>
        </w:rPr>
        <w:t>Front Oncol</w:t>
      </w:r>
      <w:r w:rsidRPr="00364149">
        <w:rPr>
          <w:rFonts w:ascii="Times New Roman" w:hAnsi="Times New Roman" w:cs="Times New Roman"/>
          <w:lang w:val="en-US"/>
        </w:rPr>
        <w:t>. 2022;12:959749. doi:10.3389/fonc.2022.959749</w:t>
      </w:r>
    </w:p>
    <w:p w14:paraId="1130EAE4"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2.</w:t>
      </w:r>
      <w:r w:rsidRPr="00364149">
        <w:rPr>
          <w:rFonts w:ascii="Times New Roman" w:hAnsi="Times New Roman" w:cs="Times New Roman"/>
          <w:lang w:val="en-US"/>
        </w:rPr>
        <w:tab/>
        <w:t xml:space="preserve">Mizuno K, Takeuchi M, Kikuchi M, Omori K, Kawakami K. Outcomes in patients diagnosed with tongue cancer before and after the age of 45 years. </w:t>
      </w:r>
      <w:r w:rsidRPr="00364149">
        <w:rPr>
          <w:rFonts w:ascii="Times New Roman" w:hAnsi="Times New Roman" w:cs="Times New Roman"/>
          <w:i/>
          <w:iCs/>
          <w:lang w:val="en-US"/>
        </w:rPr>
        <w:t>Oral Oncol</w:t>
      </w:r>
      <w:r w:rsidRPr="00364149">
        <w:rPr>
          <w:rFonts w:ascii="Times New Roman" w:hAnsi="Times New Roman" w:cs="Times New Roman"/>
          <w:lang w:val="en-US"/>
        </w:rPr>
        <w:t>. 2020;110:105010. doi:10.1016/j.oraloncology.2020.105010</w:t>
      </w:r>
    </w:p>
    <w:p w14:paraId="1CAFE9AC"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3.</w:t>
      </w:r>
      <w:r w:rsidRPr="00364149">
        <w:rPr>
          <w:rFonts w:ascii="Times New Roman" w:hAnsi="Times New Roman" w:cs="Times New Roman"/>
          <w:lang w:val="en-US"/>
        </w:rPr>
        <w:tab/>
        <w:t xml:space="preserve">Omura G, Yoshimoto S, Rikitake R, Eguchi K, Nakamizo M, Nibu KI. Comparison of survival outcomes between adolescent and young adults and older adults with tongue squamous cell carcinoma: a nationwide database study using the head and neck cancer registry of Japan. </w:t>
      </w:r>
      <w:r w:rsidRPr="00364149">
        <w:rPr>
          <w:rFonts w:ascii="Times New Roman" w:hAnsi="Times New Roman" w:cs="Times New Roman"/>
          <w:i/>
          <w:iCs/>
          <w:lang w:val="en-US"/>
        </w:rPr>
        <w:t>Int J Clin Oncol</w:t>
      </w:r>
      <w:r w:rsidRPr="00364149">
        <w:rPr>
          <w:rFonts w:ascii="Times New Roman" w:hAnsi="Times New Roman" w:cs="Times New Roman"/>
          <w:lang w:val="en-US"/>
        </w:rPr>
        <w:t>. 2023;28(2):221-228. doi:10.1007/s10147-022-02279-6</w:t>
      </w:r>
    </w:p>
    <w:p w14:paraId="23A431D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4.</w:t>
      </w:r>
      <w:r w:rsidRPr="00364149">
        <w:rPr>
          <w:rFonts w:ascii="Times New Roman" w:hAnsi="Times New Roman" w:cs="Times New Roman"/>
          <w:lang w:val="en-US"/>
        </w:rPr>
        <w:tab/>
        <w:t xml:space="preserve">Tomihara K, Dehari H, Yamaguchi A, et al. Squamous cell carcinoma of the buccal mucosa in a young adult with history of allogeneic bone marrow transplantation for childhood acute leukemia. </w:t>
      </w:r>
      <w:r w:rsidRPr="00364149">
        <w:rPr>
          <w:rFonts w:ascii="Times New Roman" w:hAnsi="Times New Roman" w:cs="Times New Roman"/>
          <w:i/>
          <w:iCs/>
          <w:lang w:val="en-US"/>
        </w:rPr>
        <w:t>Head Neck</w:t>
      </w:r>
      <w:r w:rsidRPr="00364149">
        <w:rPr>
          <w:rFonts w:ascii="Times New Roman" w:hAnsi="Times New Roman" w:cs="Times New Roman"/>
          <w:lang w:val="en-US"/>
        </w:rPr>
        <w:t>. 2009;31(4):565-568. doi:10.1002/hed.20931</w:t>
      </w:r>
    </w:p>
    <w:p w14:paraId="6D18F472"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5.</w:t>
      </w:r>
      <w:r w:rsidRPr="00364149">
        <w:rPr>
          <w:rFonts w:ascii="Times New Roman" w:hAnsi="Times New Roman" w:cs="Times New Roman"/>
          <w:lang w:val="en-US"/>
        </w:rPr>
        <w:tab/>
        <w:t xml:space="preserve">Yip CSP, Charn TC, Wee JTS, et al. Outcomes of oral tongue cancer: does age matter? </w:t>
      </w:r>
      <w:r w:rsidRPr="00364149">
        <w:rPr>
          <w:rFonts w:ascii="Times New Roman" w:hAnsi="Times New Roman" w:cs="Times New Roman"/>
          <w:i/>
          <w:iCs/>
          <w:lang w:val="en-US"/>
        </w:rPr>
        <w:t>Ann Acad Med Singapore</w:t>
      </w:r>
      <w:r w:rsidRPr="00364149">
        <w:rPr>
          <w:rFonts w:ascii="Times New Roman" w:hAnsi="Times New Roman" w:cs="Times New Roman"/>
          <w:lang w:val="en-US"/>
        </w:rPr>
        <w:t>. 2010;39(12):897-897.</w:t>
      </w:r>
    </w:p>
    <w:p w14:paraId="7166B677"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6.</w:t>
      </w:r>
      <w:r w:rsidRPr="00364149">
        <w:rPr>
          <w:rFonts w:ascii="Times New Roman" w:hAnsi="Times New Roman" w:cs="Times New Roman"/>
          <w:lang w:val="en-US"/>
        </w:rPr>
        <w:tab/>
        <w:t xml:space="preserve">Park JO, Sun DI, Cho KJ, Joo YH, Yoo HJ, Kim MS. Clinical Outcome of Squamous Cell Carcinoma of the Tongue in Young Patients: A Stage-Matched Comparative Analysis. </w:t>
      </w:r>
      <w:r w:rsidRPr="00364149">
        <w:rPr>
          <w:rFonts w:ascii="Times New Roman" w:hAnsi="Times New Roman" w:cs="Times New Roman"/>
          <w:i/>
          <w:iCs/>
          <w:lang w:val="en-US"/>
        </w:rPr>
        <w:t>Clin Exp Otorhinolaryngol</w:t>
      </w:r>
      <w:r w:rsidRPr="00364149">
        <w:rPr>
          <w:rFonts w:ascii="Times New Roman" w:hAnsi="Times New Roman" w:cs="Times New Roman"/>
          <w:lang w:val="en-US"/>
        </w:rPr>
        <w:t>. 2010;3(3):161. doi:10.3342/ceo.2010.3.3.161</w:t>
      </w:r>
    </w:p>
    <w:p w14:paraId="0C72F995"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lastRenderedPageBreak/>
        <w:t>27.</w:t>
      </w:r>
      <w:r w:rsidRPr="00364149">
        <w:rPr>
          <w:rFonts w:ascii="Times New Roman" w:hAnsi="Times New Roman" w:cs="Times New Roman"/>
          <w:lang w:val="en-US"/>
        </w:rPr>
        <w:tab/>
        <w:t>Shakeel Uz Zaman, ., Adeel, M., Suhail, A. (2016). Squamous cell carcinoma of oral tongue in young patients — A 10 years tertiary care experience.JPMA: Journal of Pakistan Medical Association, 66(2), 155-158.</w:t>
      </w:r>
    </w:p>
    <w:p w14:paraId="31DD707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8.</w:t>
      </w:r>
      <w:r w:rsidRPr="00364149">
        <w:rPr>
          <w:rFonts w:ascii="Times New Roman" w:hAnsi="Times New Roman" w:cs="Times New Roman"/>
          <w:lang w:val="en-US"/>
        </w:rPr>
        <w:tab/>
        <w:t xml:space="preserve">Mahmood N, Hanif M, Ahmed A, Jamal Q, Saqib  null, Khan A. Impact of age at diagnosis on clinicopathological outcomes of oral squamous cell carcinoma patients. </w:t>
      </w:r>
      <w:r w:rsidRPr="00364149">
        <w:rPr>
          <w:rFonts w:ascii="Times New Roman" w:hAnsi="Times New Roman" w:cs="Times New Roman"/>
          <w:i/>
          <w:iCs/>
          <w:lang w:val="en-US"/>
        </w:rPr>
        <w:t>Pak J Med Sci</w:t>
      </w:r>
      <w:r w:rsidRPr="00364149">
        <w:rPr>
          <w:rFonts w:ascii="Times New Roman" w:hAnsi="Times New Roman" w:cs="Times New Roman"/>
          <w:lang w:val="en-US"/>
        </w:rPr>
        <w:t>. 2018;34(3):595-599. doi:10.12669/pjms.343.14086</w:t>
      </w:r>
    </w:p>
    <w:p w14:paraId="17306CEF"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29.</w:t>
      </w:r>
      <w:r w:rsidRPr="00364149">
        <w:rPr>
          <w:rFonts w:ascii="Times New Roman" w:hAnsi="Times New Roman" w:cs="Times New Roman"/>
          <w:lang w:val="en-US"/>
        </w:rPr>
        <w:tab/>
        <w:t xml:space="preserve">Choi G, Song JS, Choi SH, et al. Comparison of Squamous Cell Carcinoma of the Tongue between Young and Old Patients. </w:t>
      </w:r>
      <w:r w:rsidRPr="00364149">
        <w:rPr>
          <w:rFonts w:ascii="Times New Roman" w:hAnsi="Times New Roman" w:cs="Times New Roman"/>
          <w:i/>
          <w:iCs/>
          <w:lang w:val="en-US"/>
        </w:rPr>
        <w:t>J Pathol Transl Med</w:t>
      </w:r>
      <w:r w:rsidRPr="00364149">
        <w:rPr>
          <w:rFonts w:ascii="Times New Roman" w:hAnsi="Times New Roman" w:cs="Times New Roman"/>
          <w:lang w:val="en-US"/>
        </w:rPr>
        <w:t>. 2019;53(6):369-377. doi:10.4132/jptm.2019.09.16</w:t>
      </w:r>
    </w:p>
    <w:p w14:paraId="37CFCF49"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30.</w:t>
      </w:r>
      <w:r w:rsidRPr="00364149">
        <w:rPr>
          <w:rFonts w:ascii="Times New Roman" w:hAnsi="Times New Roman" w:cs="Times New Roman"/>
          <w:lang w:val="en-US"/>
        </w:rPr>
        <w:tab/>
        <w:t xml:space="preserve">Jeon JH, Kim MG, Park JY, et al. Analysis of the outcome of young age tongue squamous cell carcinoma. </w:t>
      </w:r>
      <w:r w:rsidRPr="00364149">
        <w:rPr>
          <w:rFonts w:ascii="Times New Roman" w:hAnsi="Times New Roman" w:cs="Times New Roman"/>
          <w:i/>
          <w:iCs/>
          <w:lang w:val="en-US"/>
        </w:rPr>
        <w:t>Maxillofac Plast Reconstr Surg</w:t>
      </w:r>
      <w:r w:rsidRPr="00364149">
        <w:rPr>
          <w:rFonts w:ascii="Times New Roman" w:hAnsi="Times New Roman" w:cs="Times New Roman"/>
          <w:lang w:val="en-US"/>
        </w:rPr>
        <w:t>. 2017;39(1):41. doi:10.1186/s40902-017-0139-8</w:t>
      </w:r>
    </w:p>
    <w:p w14:paraId="3A5001C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31.</w:t>
      </w:r>
      <w:r w:rsidRPr="00364149">
        <w:rPr>
          <w:rFonts w:ascii="Times New Roman" w:hAnsi="Times New Roman" w:cs="Times New Roman"/>
          <w:lang w:val="en-US"/>
        </w:rPr>
        <w:tab/>
        <w:t xml:space="preserve">Siriwardena BSMS, Tilakaratne A, Amaratunga E a. PD, Tilakaratne WM. Demographic, aetiological and survival differences of oral squamous cell carcinoma in the young and the old in Sri Lanka. </w:t>
      </w:r>
      <w:r w:rsidRPr="00364149">
        <w:rPr>
          <w:rFonts w:ascii="Times New Roman" w:hAnsi="Times New Roman" w:cs="Times New Roman"/>
          <w:i/>
          <w:iCs/>
          <w:lang w:val="en-US"/>
        </w:rPr>
        <w:t>Oral Oncol</w:t>
      </w:r>
      <w:r w:rsidRPr="00364149">
        <w:rPr>
          <w:rFonts w:ascii="Times New Roman" w:hAnsi="Times New Roman" w:cs="Times New Roman"/>
          <w:lang w:val="en-US"/>
        </w:rPr>
        <w:t>. 2006;42(8):831-836. doi:10.1016/j.oraloncology.2005.12.001</w:t>
      </w:r>
    </w:p>
    <w:p w14:paraId="2A611C77"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32.</w:t>
      </w:r>
      <w:r w:rsidRPr="00364149">
        <w:rPr>
          <w:rFonts w:ascii="Times New Roman" w:hAnsi="Times New Roman" w:cs="Times New Roman"/>
          <w:lang w:val="en-US"/>
        </w:rPr>
        <w:tab/>
        <w:t xml:space="preserve">Rautava J, Luukkaa M, Heikinheimo K, Alin J, Grenman R, Happonen RP. Squamous cell carcinomas arising from different types of oral epithelia differ in their tumor and patient characteristics and survival. </w:t>
      </w:r>
      <w:r w:rsidRPr="00364149">
        <w:rPr>
          <w:rFonts w:ascii="Times New Roman" w:hAnsi="Times New Roman" w:cs="Times New Roman"/>
          <w:i/>
          <w:iCs/>
          <w:lang w:val="en-US"/>
        </w:rPr>
        <w:t>Oral Oncol</w:t>
      </w:r>
      <w:r w:rsidRPr="00364149">
        <w:rPr>
          <w:rFonts w:ascii="Times New Roman" w:hAnsi="Times New Roman" w:cs="Times New Roman"/>
          <w:lang w:val="en-US"/>
        </w:rPr>
        <w:t>. 2007;43(9):911-919. doi:10.1016/j.oraloncology.2006.11.012</w:t>
      </w:r>
    </w:p>
    <w:p w14:paraId="6A8DCDA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33.</w:t>
      </w:r>
      <w:r w:rsidRPr="00364149">
        <w:rPr>
          <w:rFonts w:ascii="Times New Roman" w:hAnsi="Times New Roman" w:cs="Times New Roman"/>
          <w:lang w:val="en-US"/>
        </w:rPr>
        <w:tab/>
        <w:t xml:space="preserve">Seppälä M, Jauhiainen L, Tervo S, et al. The expression and prognostic relevance of CDH3 in tongue squamous cell carcinoma. </w:t>
      </w:r>
      <w:r w:rsidRPr="00364149">
        <w:rPr>
          <w:rFonts w:ascii="Times New Roman" w:hAnsi="Times New Roman" w:cs="Times New Roman"/>
          <w:i/>
          <w:iCs/>
          <w:lang w:val="en-US"/>
        </w:rPr>
        <w:t>APMIS</w:t>
      </w:r>
      <w:r w:rsidRPr="00364149">
        <w:rPr>
          <w:rFonts w:ascii="Times New Roman" w:hAnsi="Times New Roman" w:cs="Times New Roman"/>
          <w:lang w:val="en-US"/>
        </w:rPr>
        <w:t>. 2021;129(12):717-728. doi:10.1111/apm.13176</w:t>
      </w:r>
    </w:p>
    <w:p w14:paraId="5D178A5C"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34.</w:t>
      </w:r>
      <w:r w:rsidRPr="00364149">
        <w:rPr>
          <w:rFonts w:ascii="Times New Roman" w:hAnsi="Times New Roman" w:cs="Times New Roman"/>
          <w:lang w:val="en-US"/>
        </w:rPr>
        <w:tab/>
        <w:t xml:space="preserve">Blanchard P, Belkhir F, Temam S, et al. Outcomes and prognostic factors for squamous cell carcinoma of the oral tongue in young adults: a single-institution case-matched analysis. </w:t>
      </w:r>
      <w:r w:rsidRPr="00364149">
        <w:rPr>
          <w:rFonts w:ascii="Times New Roman" w:hAnsi="Times New Roman" w:cs="Times New Roman"/>
          <w:i/>
          <w:iCs/>
          <w:lang w:val="en-US"/>
        </w:rPr>
        <w:t>Eur Arch Oto-Rhino-Laryngol Off J Eur Fed Oto-Rhino-Laryngol Soc EUFOS Affil Ger Soc Oto-Rhino-Laryngol - Head Neck Surg</w:t>
      </w:r>
      <w:r w:rsidRPr="00364149">
        <w:rPr>
          <w:rFonts w:ascii="Times New Roman" w:hAnsi="Times New Roman" w:cs="Times New Roman"/>
          <w:lang w:val="en-US"/>
        </w:rPr>
        <w:t>. 2017;274(3):1683-1690. doi:10.1007/s00405-016-4419-1</w:t>
      </w:r>
    </w:p>
    <w:p w14:paraId="6B23CD93" w14:textId="77777777" w:rsidR="00105DCD" w:rsidRPr="00364149" w:rsidRDefault="00105DCD" w:rsidP="00105DCD">
      <w:pPr>
        <w:pStyle w:val="Bibliografia"/>
        <w:jc w:val="both"/>
        <w:rPr>
          <w:rFonts w:ascii="Times New Roman" w:hAnsi="Times New Roman" w:cs="Times New Roman"/>
          <w:lang w:val="en-US"/>
        </w:rPr>
      </w:pPr>
      <w:r w:rsidRPr="00105DCD">
        <w:rPr>
          <w:rFonts w:ascii="Times New Roman" w:hAnsi="Times New Roman" w:cs="Times New Roman"/>
        </w:rPr>
        <w:t>35.</w:t>
      </w:r>
      <w:r w:rsidRPr="00105DCD">
        <w:rPr>
          <w:rFonts w:ascii="Times New Roman" w:hAnsi="Times New Roman" w:cs="Times New Roman"/>
        </w:rPr>
        <w:tab/>
        <w:t xml:space="preserve">Deneuve S, Pérol O, Dantony E, et al. </w:t>
      </w:r>
      <w:r w:rsidRPr="00364149">
        <w:rPr>
          <w:rFonts w:ascii="Times New Roman" w:hAnsi="Times New Roman" w:cs="Times New Roman"/>
          <w:lang w:val="en-US"/>
        </w:rPr>
        <w:t xml:space="preserve">Diverging incidence trends of oral tongue cancer compared to other head and neck cancers in young adults in France. </w:t>
      </w:r>
      <w:r w:rsidRPr="00364149">
        <w:rPr>
          <w:rFonts w:ascii="Times New Roman" w:hAnsi="Times New Roman" w:cs="Times New Roman"/>
          <w:i/>
          <w:iCs/>
          <w:lang w:val="en-US"/>
        </w:rPr>
        <w:t>Int J Cancer</w:t>
      </w:r>
      <w:r w:rsidRPr="00364149">
        <w:rPr>
          <w:rFonts w:ascii="Times New Roman" w:hAnsi="Times New Roman" w:cs="Times New Roman"/>
          <w:lang w:val="en-US"/>
        </w:rPr>
        <w:t>. 2022;150(8):1301-1309. doi:10.1002/ijc.33896</w:t>
      </w:r>
    </w:p>
    <w:p w14:paraId="57927EA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36.</w:t>
      </w:r>
      <w:r w:rsidRPr="00364149">
        <w:rPr>
          <w:rFonts w:ascii="Times New Roman" w:hAnsi="Times New Roman" w:cs="Times New Roman"/>
          <w:lang w:val="en-US"/>
        </w:rPr>
        <w:tab/>
        <w:t xml:space="preserve">Mallet Y, Avalos N, Le Ridant AM, et al. Head and neck cancer in young people: a series of 52 SCCs of the oral tongue in patients aged 35 years or less. </w:t>
      </w:r>
      <w:r w:rsidRPr="00364149">
        <w:rPr>
          <w:rFonts w:ascii="Times New Roman" w:hAnsi="Times New Roman" w:cs="Times New Roman"/>
          <w:i/>
          <w:iCs/>
          <w:lang w:val="en-US"/>
        </w:rPr>
        <w:t>Acta Otolaryngol (Stockh)</w:t>
      </w:r>
      <w:r w:rsidRPr="00364149">
        <w:rPr>
          <w:rFonts w:ascii="Times New Roman" w:hAnsi="Times New Roman" w:cs="Times New Roman"/>
          <w:lang w:val="en-US"/>
        </w:rPr>
        <w:t>. 2009;129(12):1503-1508. doi:10.3109/00016480902798343</w:t>
      </w:r>
    </w:p>
    <w:p w14:paraId="2A11CF6B"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37.</w:t>
      </w:r>
      <w:r w:rsidRPr="00364149">
        <w:rPr>
          <w:rFonts w:ascii="Times New Roman" w:hAnsi="Times New Roman" w:cs="Times New Roman"/>
          <w:lang w:val="en-US"/>
        </w:rPr>
        <w:tab/>
        <w:t xml:space="preserve">Troeltzsch M, Knösel T, Eichinger C, et al. Clinicopathologic features of oral squamous cell carcinoma: do they vary in different age groups? </w:t>
      </w:r>
      <w:r w:rsidRPr="00364149">
        <w:rPr>
          <w:rFonts w:ascii="Times New Roman" w:hAnsi="Times New Roman" w:cs="Times New Roman"/>
          <w:i/>
          <w:iCs/>
          <w:lang w:val="en-US"/>
        </w:rPr>
        <w:t>J Oral Maxillofac Surg Off J Am Assoc Oral Maxillofac Surg</w:t>
      </w:r>
      <w:r w:rsidRPr="00364149">
        <w:rPr>
          <w:rFonts w:ascii="Times New Roman" w:hAnsi="Times New Roman" w:cs="Times New Roman"/>
          <w:lang w:val="en-US"/>
        </w:rPr>
        <w:t>. 2014;72(7):1291-1300. doi:10.1016/j.joms.2014.01.009</w:t>
      </w:r>
    </w:p>
    <w:p w14:paraId="084F144A" w14:textId="77777777" w:rsidR="00105DCD" w:rsidRPr="00364149" w:rsidRDefault="00105DCD" w:rsidP="00105DCD">
      <w:pPr>
        <w:pStyle w:val="Bibliografia"/>
        <w:jc w:val="both"/>
        <w:rPr>
          <w:rFonts w:ascii="Times New Roman" w:hAnsi="Times New Roman" w:cs="Times New Roman"/>
          <w:lang w:val="en-US"/>
        </w:rPr>
      </w:pPr>
      <w:r w:rsidRPr="00105DCD">
        <w:rPr>
          <w:rFonts w:ascii="Times New Roman" w:hAnsi="Times New Roman" w:cs="Times New Roman"/>
        </w:rPr>
        <w:t>38.</w:t>
      </w:r>
      <w:r w:rsidRPr="00105DCD">
        <w:rPr>
          <w:rFonts w:ascii="Times New Roman" w:hAnsi="Times New Roman" w:cs="Times New Roman"/>
        </w:rPr>
        <w:tab/>
        <w:t xml:space="preserve">Csurgay K, Zalatnai A, Benczik M, et al. </w:t>
      </w:r>
      <w:r w:rsidRPr="00364149">
        <w:rPr>
          <w:rFonts w:ascii="Times New Roman" w:hAnsi="Times New Roman" w:cs="Times New Roman"/>
          <w:lang w:val="en-US"/>
        </w:rPr>
        <w:t xml:space="preserve">A Study of Prognostic Factors in Young Patients With Non-HPV Oral Cancer in Central Europe. </w:t>
      </w:r>
      <w:r w:rsidRPr="00364149">
        <w:rPr>
          <w:rFonts w:ascii="Times New Roman" w:hAnsi="Times New Roman" w:cs="Times New Roman"/>
          <w:i/>
          <w:iCs/>
          <w:lang w:val="en-US"/>
        </w:rPr>
        <w:t>Pathol Oncol Res</w:t>
      </w:r>
      <w:r w:rsidRPr="00364149">
        <w:rPr>
          <w:rFonts w:ascii="Times New Roman" w:hAnsi="Times New Roman" w:cs="Times New Roman"/>
          <w:lang w:val="en-US"/>
        </w:rPr>
        <w:t>. 2021;27:1609991. doi:10.3389/pore.2021.1609991</w:t>
      </w:r>
    </w:p>
    <w:p w14:paraId="5CCA1B3F" w14:textId="77777777" w:rsidR="00105DCD" w:rsidRPr="00105DCD" w:rsidRDefault="00105DCD" w:rsidP="00105DCD">
      <w:pPr>
        <w:pStyle w:val="Bibliografia"/>
        <w:jc w:val="both"/>
        <w:rPr>
          <w:rFonts w:ascii="Times New Roman" w:hAnsi="Times New Roman" w:cs="Times New Roman"/>
        </w:rPr>
      </w:pPr>
      <w:r w:rsidRPr="00364149">
        <w:rPr>
          <w:rFonts w:ascii="Times New Roman" w:hAnsi="Times New Roman" w:cs="Times New Roman"/>
          <w:lang w:val="en-US"/>
        </w:rPr>
        <w:t>39.</w:t>
      </w:r>
      <w:r w:rsidRPr="00364149">
        <w:rPr>
          <w:rFonts w:ascii="Times New Roman" w:hAnsi="Times New Roman" w:cs="Times New Roman"/>
          <w:lang w:val="en-US"/>
        </w:rPr>
        <w:tab/>
        <w:t xml:space="preserve">Garavello W, Spreafico R, Gaini RM. Oral tongue cancer in young patients: a matched analysis. </w:t>
      </w:r>
      <w:r w:rsidRPr="00105DCD">
        <w:rPr>
          <w:rFonts w:ascii="Times New Roman" w:hAnsi="Times New Roman" w:cs="Times New Roman"/>
          <w:i/>
          <w:iCs/>
        </w:rPr>
        <w:t>Oral Oncol</w:t>
      </w:r>
      <w:r w:rsidRPr="00105DCD">
        <w:rPr>
          <w:rFonts w:ascii="Times New Roman" w:hAnsi="Times New Roman" w:cs="Times New Roman"/>
        </w:rPr>
        <w:t>. 2007;43(9):894-897. doi:10.1016/j.oraloncology.2006.10.013</w:t>
      </w:r>
    </w:p>
    <w:p w14:paraId="50841AD9" w14:textId="77777777" w:rsidR="00105DCD" w:rsidRPr="00105DCD" w:rsidRDefault="00105DCD" w:rsidP="00105DCD">
      <w:pPr>
        <w:pStyle w:val="Bibliografia"/>
        <w:jc w:val="both"/>
        <w:rPr>
          <w:rFonts w:ascii="Times New Roman" w:hAnsi="Times New Roman" w:cs="Times New Roman"/>
        </w:rPr>
      </w:pPr>
      <w:r w:rsidRPr="00105DCD">
        <w:rPr>
          <w:rFonts w:ascii="Times New Roman" w:hAnsi="Times New Roman" w:cs="Times New Roman"/>
        </w:rPr>
        <w:lastRenderedPageBreak/>
        <w:t>40.</w:t>
      </w:r>
      <w:r w:rsidRPr="00105DCD">
        <w:rPr>
          <w:rFonts w:ascii="Times New Roman" w:hAnsi="Times New Roman" w:cs="Times New Roman"/>
        </w:rPr>
        <w:tab/>
        <w:t xml:space="preserve">Mascitti M, Tempesta A, Togni L, et al. </w:t>
      </w:r>
      <w:r w:rsidRPr="00364149">
        <w:rPr>
          <w:rFonts w:ascii="Times New Roman" w:hAnsi="Times New Roman" w:cs="Times New Roman"/>
          <w:lang w:val="en-US"/>
        </w:rPr>
        <w:t xml:space="preserve">Histological features and survival in young patients with HPV‐negative oral squamous cell carcinoma. </w:t>
      </w:r>
      <w:r w:rsidRPr="00105DCD">
        <w:rPr>
          <w:rFonts w:ascii="Times New Roman" w:hAnsi="Times New Roman" w:cs="Times New Roman"/>
          <w:i/>
          <w:iCs/>
        </w:rPr>
        <w:t>Oral Dis</w:t>
      </w:r>
      <w:r w:rsidRPr="00105DCD">
        <w:rPr>
          <w:rFonts w:ascii="Times New Roman" w:hAnsi="Times New Roman" w:cs="Times New Roman"/>
        </w:rPr>
        <w:t>. 2020;26(8):1640-1648. doi:10.1111/odi.13479</w:t>
      </w:r>
    </w:p>
    <w:p w14:paraId="7706E44D" w14:textId="77777777" w:rsidR="00105DCD" w:rsidRPr="00364149" w:rsidRDefault="00105DCD" w:rsidP="00105DCD">
      <w:pPr>
        <w:pStyle w:val="Bibliografia"/>
        <w:jc w:val="both"/>
        <w:rPr>
          <w:rFonts w:ascii="Times New Roman" w:hAnsi="Times New Roman" w:cs="Times New Roman"/>
          <w:lang w:val="en-US"/>
        </w:rPr>
      </w:pPr>
      <w:r w:rsidRPr="00105DCD">
        <w:rPr>
          <w:rFonts w:ascii="Times New Roman" w:hAnsi="Times New Roman" w:cs="Times New Roman"/>
        </w:rPr>
        <w:t>41.</w:t>
      </w:r>
      <w:r w:rsidRPr="00105DCD">
        <w:rPr>
          <w:rFonts w:ascii="Times New Roman" w:hAnsi="Times New Roman" w:cs="Times New Roman"/>
        </w:rPr>
        <w:tab/>
        <w:t xml:space="preserve">Ansarin M, De Berardinis R, Corso F, et al. </w:t>
      </w:r>
      <w:r w:rsidRPr="00364149">
        <w:rPr>
          <w:rFonts w:ascii="Times New Roman" w:hAnsi="Times New Roman" w:cs="Times New Roman"/>
          <w:lang w:val="en-US"/>
        </w:rPr>
        <w:t xml:space="preserve">Survival Outcomes in Oral Tongue Cancer: A Mono-Institutional Experience Focusing on Age. </w:t>
      </w:r>
      <w:r w:rsidRPr="00364149">
        <w:rPr>
          <w:rFonts w:ascii="Times New Roman" w:hAnsi="Times New Roman" w:cs="Times New Roman"/>
          <w:i/>
          <w:iCs/>
          <w:lang w:val="en-US"/>
        </w:rPr>
        <w:t>Front Oncol</w:t>
      </w:r>
      <w:r w:rsidRPr="00364149">
        <w:rPr>
          <w:rFonts w:ascii="Times New Roman" w:hAnsi="Times New Roman" w:cs="Times New Roman"/>
          <w:lang w:val="en-US"/>
        </w:rPr>
        <w:t>. 2021;11:616653. doi:10.3389/fonc.2021.616653</w:t>
      </w:r>
    </w:p>
    <w:p w14:paraId="5E714645"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42.</w:t>
      </w:r>
      <w:r w:rsidRPr="00364149">
        <w:rPr>
          <w:rFonts w:ascii="Times New Roman" w:hAnsi="Times New Roman" w:cs="Times New Roman"/>
          <w:lang w:val="en-US"/>
        </w:rPr>
        <w:tab/>
        <w:t xml:space="preserve">Al-Jamaei AAH, Van Dijk BAC, Helder MN, Forouzanfar T, Leemans CR, De Visscher JGAM. A population-based study of the epidemiology of oral squamous cell carcinoma in the Netherlands 1989–2018, with emphasis on young adults. </w:t>
      </w:r>
      <w:r w:rsidRPr="00364149">
        <w:rPr>
          <w:rFonts w:ascii="Times New Roman" w:hAnsi="Times New Roman" w:cs="Times New Roman"/>
          <w:i/>
          <w:iCs/>
          <w:lang w:val="en-US"/>
        </w:rPr>
        <w:t>Int J Oral Maxillofac Surg</w:t>
      </w:r>
      <w:r w:rsidRPr="00364149">
        <w:rPr>
          <w:rFonts w:ascii="Times New Roman" w:hAnsi="Times New Roman" w:cs="Times New Roman"/>
          <w:lang w:val="en-US"/>
        </w:rPr>
        <w:t>. 2022;51(1):18-26. doi:10.1016/j.ijom.2021.03.006</w:t>
      </w:r>
    </w:p>
    <w:p w14:paraId="3AA1BF46"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43.</w:t>
      </w:r>
      <w:r w:rsidRPr="00364149">
        <w:rPr>
          <w:rFonts w:ascii="Times New Roman" w:hAnsi="Times New Roman" w:cs="Times New Roman"/>
          <w:lang w:val="en-US"/>
        </w:rPr>
        <w:tab/>
        <w:t xml:space="preserve">van Monsjou HS, Wreesmann VB, van den Brekel MWM, Balm AJM. Head and neck squamous cell carcinoma in young patients. </w:t>
      </w:r>
      <w:r w:rsidRPr="00364149">
        <w:rPr>
          <w:rFonts w:ascii="Times New Roman" w:hAnsi="Times New Roman" w:cs="Times New Roman"/>
          <w:i/>
          <w:iCs/>
          <w:lang w:val="en-US"/>
        </w:rPr>
        <w:t>Oral Oncol</w:t>
      </w:r>
      <w:r w:rsidRPr="00364149">
        <w:rPr>
          <w:rFonts w:ascii="Times New Roman" w:hAnsi="Times New Roman" w:cs="Times New Roman"/>
          <w:lang w:val="en-US"/>
        </w:rPr>
        <w:t>. 2013;49(12):1097-1102. doi:10.1016/j.oraloncology.2013.09.001</w:t>
      </w:r>
    </w:p>
    <w:p w14:paraId="6A33C415"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44.</w:t>
      </w:r>
      <w:r w:rsidRPr="00364149">
        <w:rPr>
          <w:rFonts w:ascii="Times New Roman" w:hAnsi="Times New Roman" w:cs="Times New Roman"/>
          <w:lang w:val="en-US"/>
        </w:rPr>
        <w:tab/>
        <w:t xml:space="preserve">Szewczyk M, Pazdrowski J, Golusiński P, Więckowska B, Golusiński W. Oral cancer in young adults: should we approach these patients differently? </w:t>
      </w:r>
      <w:r w:rsidRPr="00364149">
        <w:rPr>
          <w:rFonts w:ascii="Times New Roman" w:hAnsi="Times New Roman" w:cs="Times New Roman"/>
          <w:i/>
          <w:iCs/>
          <w:lang w:val="en-US"/>
        </w:rPr>
        <w:t>Front Oncol</w:t>
      </w:r>
      <w:r w:rsidRPr="00364149">
        <w:rPr>
          <w:rFonts w:ascii="Times New Roman" w:hAnsi="Times New Roman" w:cs="Times New Roman"/>
          <w:lang w:val="en-US"/>
        </w:rPr>
        <w:t>. 2024;14:1297752. doi:10.3389/fonc.2024.1297752</w:t>
      </w:r>
    </w:p>
    <w:p w14:paraId="5EF649CC"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45.</w:t>
      </w:r>
      <w:r w:rsidRPr="00364149">
        <w:rPr>
          <w:rFonts w:ascii="Times New Roman" w:hAnsi="Times New Roman" w:cs="Times New Roman"/>
          <w:lang w:val="en-US"/>
        </w:rPr>
        <w:tab/>
        <w:t xml:space="preserve">Silva Monteiro L. Survival probabilities and trends for lip, oral cavity and oropharynx cancers in the Northern Region of Portugal in the period 2000–2009. </w:t>
      </w:r>
      <w:r w:rsidRPr="00364149">
        <w:rPr>
          <w:rFonts w:ascii="Times New Roman" w:hAnsi="Times New Roman" w:cs="Times New Roman"/>
          <w:i/>
          <w:iCs/>
          <w:lang w:val="en-US"/>
        </w:rPr>
        <w:t>ecancermedicalscience</w:t>
      </w:r>
      <w:r w:rsidRPr="00364149">
        <w:rPr>
          <w:rFonts w:ascii="Times New Roman" w:hAnsi="Times New Roman" w:cs="Times New Roman"/>
          <w:lang w:val="en-US"/>
        </w:rPr>
        <w:t>. 2018;12. doi:10.3332/ecancer.2018.855</w:t>
      </w:r>
    </w:p>
    <w:p w14:paraId="2979EDBA" w14:textId="77777777" w:rsidR="00105DCD" w:rsidRPr="00105DCD" w:rsidRDefault="00105DCD" w:rsidP="00105DCD">
      <w:pPr>
        <w:pStyle w:val="Bibliografia"/>
        <w:jc w:val="both"/>
        <w:rPr>
          <w:rFonts w:ascii="Times New Roman" w:hAnsi="Times New Roman" w:cs="Times New Roman"/>
        </w:rPr>
      </w:pPr>
      <w:r w:rsidRPr="00364149">
        <w:rPr>
          <w:rFonts w:ascii="Times New Roman" w:hAnsi="Times New Roman" w:cs="Times New Roman"/>
          <w:lang w:val="en-US"/>
        </w:rPr>
        <w:t>46.</w:t>
      </w:r>
      <w:r w:rsidRPr="00364149">
        <w:rPr>
          <w:rFonts w:ascii="Times New Roman" w:hAnsi="Times New Roman" w:cs="Times New Roman"/>
          <w:lang w:val="en-US"/>
        </w:rPr>
        <w:tab/>
        <w:t xml:space="preserve">Cariati P, Cabello-Serrano A, Perez-de Perceval-Tara M, Monsalve-Iglesias F, Martínez-Lara I. Oral and oropharyngeal squamous cell carcinoma in young adults: A retrospective study in Granada University Hospital. </w:t>
      </w:r>
      <w:r w:rsidRPr="00105DCD">
        <w:rPr>
          <w:rFonts w:ascii="Times New Roman" w:hAnsi="Times New Roman" w:cs="Times New Roman"/>
          <w:i/>
          <w:iCs/>
        </w:rPr>
        <w:t>Med Oral Patol Oral Cirugia Bucal</w:t>
      </w:r>
      <w:r w:rsidRPr="00105DCD">
        <w:rPr>
          <w:rFonts w:ascii="Times New Roman" w:hAnsi="Times New Roman" w:cs="Times New Roman"/>
        </w:rPr>
        <w:t>. 2017;22(6):e679-e685. doi:10.4317/medoral.21755</w:t>
      </w:r>
    </w:p>
    <w:p w14:paraId="45A1D183" w14:textId="77777777" w:rsidR="00105DCD" w:rsidRPr="00364149" w:rsidRDefault="00105DCD" w:rsidP="00105DCD">
      <w:pPr>
        <w:pStyle w:val="Bibliografia"/>
        <w:jc w:val="both"/>
        <w:rPr>
          <w:rFonts w:ascii="Times New Roman" w:hAnsi="Times New Roman" w:cs="Times New Roman"/>
          <w:lang w:val="en-US"/>
        </w:rPr>
      </w:pPr>
      <w:r w:rsidRPr="00105DCD">
        <w:rPr>
          <w:rFonts w:ascii="Times New Roman" w:hAnsi="Times New Roman" w:cs="Times New Roman"/>
        </w:rPr>
        <w:t>47.</w:t>
      </w:r>
      <w:r w:rsidRPr="00105DCD">
        <w:rPr>
          <w:rFonts w:ascii="Times New Roman" w:hAnsi="Times New Roman" w:cs="Times New Roman"/>
        </w:rPr>
        <w:tab/>
        <w:t xml:space="preserve">Martin-Granizo R, Rodriguez-Campo F, Naval L, Diaz Gonzalez FJ. </w:t>
      </w:r>
      <w:r w:rsidRPr="00364149">
        <w:rPr>
          <w:rFonts w:ascii="Times New Roman" w:hAnsi="Times New Roman" w:cs="Times New Roman"/>
          <w:lang w:val="en-US"/>
        </w:rPr>
        <w:t xml:space="preserve">Squamous cell carcinoma of the oral cavity in patients younger than 40 years. </w:t>
      </w:r>
      <w:r w:rsidRPr="00364149">
        <w:rPr>
          <w:rFonts w:ascii="Times New Roman" w:hAnsi="Times New Roman" w:cs="Times New Roman"/>
          <w:i/>
          <w:iCs/>
          <w:lang w:val="en-US"/>
        </w:rPr>
        <w:t>Otolaryngol--Head Neck Surg Off J Am Acad Otolaryngol-Head Neck Surg</w:t>
      </w:r>
      <w:r w:rsidRPr="00364149">
        <w:rPr>
          <w:rFonts w:ascii="Times New Roman" w:hAnsi="Times New Roman" w:cs="Times New Roman"/>
          <w:lang w:val="en-US"/>
        </w:rPr>
        <w:t>. 1997;117(3 Pt 1):268-275. doi:10.1016/s0194-5998(97)70185-2</w:t>
      </w:r>
    </w:p>
    <w:p w14:paraId="6BEF595E"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48.</w:t>
      </w:r>
      <w:r w:rsidRPr="00364149">
        <w:rPr>
          <w:rFonts w:ascii="Times New Roman" w:hAnsi="Times New Roman" w:cs="Times New Roman"/>
          <w:lang w:val="en-US"/>
        </w:rPr>
        <w:tab/>
        <w:t xml:space="preserve">Sasaki T, Moles DR, Imai Y, Speight PM. Clinico-pathological features of squamous cell carcinoma of the oral cavity in patients &lt;40 years of age. </w:t>
      </w:r>
      <w:r w:rsidRPr="00364149">
        <w:rPr>
          <w:rFonts w:ascii="Times New Roman" w:hAnsi="Times New Roman" w:cs="Times New Roman"/>
          <w:i/>
          <w:iCs/>
          <w:lang w:val="en-US"/>
        </w:rPr>
        <w:t>J Oral Pathol Med Off Publ Int Assoc Oral Pathol Am Acad Oral Pathol</w:t>
      </w:r>
      <w:r w:rsidRPr="00364149">
        <w:rPr>
          <w:rFonts w:ascii="Times New Roman" w:hAnsi="Times New Roman" w:cs="Times New Roman"/>
          <w:lang w:val="en-US"/>
        </w:rPr>
        <w:t>. 2005;34(3):129-133. doi:10.1111/j.1600-0714.2004.00291.x</w:t>
      </w:r>
    </w:p>
    <w:p w14:paraId="58444FA0"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49.</w:t>
      </w:r>
      <w:r w:rsidRPr="00364149">
        <w:rPr>
          <w:rFonts w:ascii="Times New Roman" w:hAnsi="Times New Roman" w:cs="Times New Roman"/>
          <w:lang w:val="en-US"/>
        </w:rPr>
        <w:tab/>
        <w:t xml:space="preserve">Hilly O, Shkedy Y, Hod R, et al. Carcinoma of the oral tongue in patients younger than 30 years: Comparison with patients older than 60 years. </w:t>
      </w:r>
      <w:r w:rsidRPr="00364149">
        <w:rPr>
          <w:rFonts w:ascii="Times New Roman" w:hAnsi="Times New Roman" w:cs="Times New Roman"/>
          <w:i/>
          <w:iCs/>
          <w:lang w:val="en-US"/>
        </w:rPr>
        <w:t>Oral Oncol</w:t>
      </w:r>
      <w:r w:rsidRPr="00364149">
        <w:rPr>
          <w:rFonts w:ascii="Times New Roman" w:hAnsi="Times New Roman" w:cs="Times New Roman"/>
          <w:lang w:val="en-US"/>
        </w:rPr>
        <w:t>. 2013;49(10):987-990. doi:10.1016/j.oraloncology.2013.07.005</w:t>
      </w:r>
    </w:p>
    <w:p w14:paraId="4FAF9D4B"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0.</w:t>
      </w:r>
      <w:r w:rsidRPr="00364149">
        <w:rPr>
          <w:rFonts w:ascii="Times New Roman" w:hAnsi="Times New Roman" w:cs="Times New Roman"/>
          <w:lang w:val="en-US"/>
        </w:rPr>
        <w:tab/>
        <w:t xml:space="preserve">Popovtzer A, Shpitzer T, Bahar G, Marshak G, Ulanovski D, Feinmesser R. Squamous Cell Carcinoma of the Oral Tongue in Young Patients. </w:t>
      </w:r>
      <w:r w:rsidRPr="00364149">
        <w:rPr>
          <w:rFonts w:ascii="Times New Roman" w:hAnsi="Times New Roman" w:cs="Times New Roman"/>
          <w:i/>
          <w:iCs/>
          <w:lang w:val="en-US"/>
        </w:rPr>
        <w:t>The Laryngoscope</w:t>
      </w:r>
      <w:r w:rsidRPr="00364149">
        <w:rPr>
          <w:rFonts w:ascii="Times New Roman" w:hAnsi="Times New Roman" w:cs="Times New Roman"/>
          <w:lang w:val="en-US"/>
        </w:rPr>
        <w:t>. 2004;114(5):915-917. doi:10.1097/00005537-200405000-00025</w:t>
      </w:r>
    </w:p>
    <w:p w14:paraId="1F321CDE"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1.</w:t>
      </w:r>
      <w:r w:rsidRPr="00364149">
        <w:rPr>
          <w:rFonts w:ascii="Times New Roman" w:hAnsi="Times New Roman" w:cs="Times New Roman"/>
          <w:lang w:val="en-US"/>
        </w:rPr>
        <w:tab/>
        <w:t xml:space="preserve">Soudry E, Preis M, Hod R, et al. Squamous cell carcinoma of the oral tongue in patients younger than 30 years: clinicopathologic features and outcome. </w:t>
      </w:r>
      <w:r w:rsidRPr="00364149">
        <w:rPr>
          <w:rFonts w:ascii="Times New Roman" w:hAnsi="Times New Roman" w:cs="Times New Roman"/>
          <w:i/>
          <w:iCs/>
          <w:lang w:val="en-US"/>
        </w:rPr>
        <w:t>Clin Otolaryngol Off J ENT-UK Off J Neth Soc Oto-Rhino-Laryngol Cervico-Facial Surg</w:t>
      </w:r>
      <w:r w:rsidRPr="00364149">
        <w:rPr>
          <w:rFonts w:ascii="Times New Roman" w:hAnsi="Times New Roman" w:cs="Times New Roman"/>
          <w:lang w:val="en-US"/>
        </w:rPr>
        <w:t>. 2010;35(4):307-312. doi:10.1111/j.1749-4486.2010.02164.x</w:t>
      </w:r>
    </w:p>
    <w:p w14:paraId="608A2339"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lastRenderedPageBreak/>
        <w:t>52.</w:t>
      </w:r>
      <w:r w:rsidRPr="00364149">
        <w:rPr>
          <w:rFonts w:ascii="Times New Roman" w:hAnsi="Times New Roman" w:cs="Times New Roman"/>
          <w:lang w:val="en-US"/>
        </w:rPr>
        <w:tab/>
        <w:t xml:space="preserve">Vered M, Dayan D, Dobriyan A, et al. Oral tongue squamous cell carcinoma: recurrent disease is associated with histopathologic risk score and young age. </w:t>
      </w:r>
      <w:r w:rsidRPr="00364149">
        <w:rPr>
          <w:rFonts w:ascii="Times New Roman" w:hAnsi="Times New Roman" w:cs="Times New Roman"/>
          <w:i/>
          <w:iCs/>
          <w:lang w:val="en-US"/>
        </w:rPr>
        <w:t>J Cancer Res Clin Oncol</w:t>
      </w:r>
      <w:r w:rsidRPr="00364149">
        <w:rPr>
          <w:rFonts w:ascii="Times New Roman" w:hAnsi="Times New Roman" w:cs="Times New Roman"/>
          <w:lang w:val="en-US"/>
        </w:rPr>
        <w:t>. 2010;136(7):1039-1048. doi:10.1007/s00432-009-0749-3</w:t>
      </w:r>
    </w:p>
    <w:p w14:paraId="2E7632DA"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3.</w:t>
      </w:r>
      <w:r w:rsidRPr="00364149">
        <w:rPr>
          <w:rFonts w:ascii="Times New Roman" w:hAnsi="Times New Roman" w:cs="Times New Roman"/>
          <w:lang w:val="en-US"/>
        </w:rPr>
        <w:tab/>
        <w:t xml:space="preserve">Yosefof E, Hilly O, Stern S, Bachar G, Shpitzer T, Mizrachi A. Squamous cell carcinoma of the oral tongue: Distinct epidemiological profile disease. </w:t>
      </w:r>
      <w:r w:rsidRPr="00364149">
        <w:rPr>
          <w:rFonts w:ascii="Times New Roman" w:hAnsi="Times New Roman" w:cs="Times New Roman"/>
          <w:i/>
          <w:iCs/>
          <w:lang w:val="en-US"/>
        </w:rPr>
        <w:t>Head Neck</w:t>
      </w:r>
      <w:r w:rsidRPr="00364149">
        <w:rPr>
          <w:rFonts w:ascii="Times New Roman" w:hAnsi="Times New Roman" w:cs="Times New Roman"/>
          <w:lang w:val="en-US"/>
        </w:rPr>
        <w:t>. 2020;42(9):2316-2320. doi:10.1002/hed.26177</w:t>
      </w:r>
    </w:p>
    <w:p w14:paraId="07899351"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4.</w:t>
      </w:r>
      <w:r w:rsidRPr="00364149">
        <w:rPr>
          <w:rFonts w:ascii="Times New Roman" w:hAnsi="Times New Roman" w:cs="Times New Roman"/>
          <w:lang w:val="en-US"/>
        </w:rPr>
        <w:tab/>
        <w:t xml:space="preserve">Yosefof E, Tsur N, Zavdy O, et al. Prognostic Significance of Regional Disease in Young Patients with Oral Cancer: A Comparative Study. </w:t>
      </w:r>
      <w:r w:rsidRPr="00364149">
        <w:rPr>
          <w:rFonts w:ascii="Times New Roman" w:hAnsi="Times New Roman" w:cs="Times New Roman"/>
          <w:i/>
          <w:iCs/>
          <w:lang w:val="en-US"/>
        </w:rPr>
        <w:t>The Laryngoscope</w:t>
      </w:r>
      <w:r w:rsidRPr="00364149">
        <w:rPr>
          <w:rFonts w:ascii="Times New Roman" w:hAnsi="Times New Roman" w:cs="Times New Roman"/>
          <w:lang w:val="en-US"/>
        </w:rPr>
        <w:t>. 2024;134(5):2212-2220. doi:10.1002/lary.31187</w:t>
      </w:r>
    </w:p>
    <w:p w14:paraId="43E52DCB"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5.</w:t>
      </w:r>
      <w:r w:rsidRPr="00364149">
        <w:rPr>
          <w:rFonts w:ascii="Times New Roman" w:hAnsi="Times New Roman" w:cs="Times New Roman"/>
          <w:lang w:val="en-US"/>
        </w:rPr>
        <w:tab/>
        <w:t xml:space="preserve">Halboub E, Al-Mohaya M, Abdulhuq M, Al-Mandili A, Al-Anazi Y. Oral squamous cell carcinoma among Yemenis: Onset in young age and presentation at advanced stage. </w:t>
      </w:r>
      <w:r w:rsidRPr="00364149">
        <w:rPr>
          <w:rFonts w:ascii="Times New Roman" w:hAnsi="Times New Roman" w:cs="Times New Roman"/>
          <w:i/>
          <w:iCs/>
          <w:lang w:val="en-US"/>
        </w:rPr>
        <w:t>J Clin Exp Dent</w:t>
      </w:r>
      <w:r w:rsidRPr="00364149">
        <w:rPr>
          <w:rFonts w:ascii="Times New Roman" w:hAnsi="Times New Roman" w:cs="Times New Roman"/>
          <w:lang w:val="en-US"/>
        </w:rPr>
        <w:t>. 2012;4(4):e221-225. doi:10.4317/jced.50824</w:t>
      </w:r>
    </w:p>
    <w:p w14:paraId="4A1A9465"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6.</w:t>
      </w:r>
      <w:r w:rsidRPr="00364149">
        <w:rPr>
          <w:rFonts w:ascii="Times New Roman" w:hAnsi="Times New Roman" w:cs="Times New Roman"/>
          <w:lang w:val="en-US"/>
        </w:rPr>
        <w:tab/>
        <w:t xml:space="preserve">Tremblay S, Pintor Dos Reis P, Bradley G, et al. Young Patients With Oral Squamous Cell Carcinoma: Study of the Involvement of </w:t>
      </w:r>
      <w:r w:rsidRPr="00364149">
        <w:rPr>
          <w:rFonts w:ascii="Times New Roman" w:hAnsi="Times New Roman" w:cs="Times New Roman"/>
          <w:i/>
          <w:iCs/>
          <w:lang w:val="en-US"/>
        </w:rPr>
        <w:t>GSTP1</w:t>
      </w:r>
      <w:r w:rsidRPr="00364149">
        <w:rPr>
          <w:rFonts w:ascii="Times New Roman" w:hAnsi="Times New Roman" w:cs="Times New Roman"/>
          <w:lang w:val="en-US"/>
        </w:rPr>
        <w:t xml:space="preserve"> and Deregulation of the Fanconi Anemia Genes. </w:t>
      </w:r>
      <w:r w:rsidRPr="00364149">
        <w:rPr>
          <w:rFonts w:ascii="Times New Roman" w:hAnsi="Times New Roman" w:cs="Times New Roman"/>
          <w:i/>
          <w:iCs/>
          <w:lang w:val="en-US"/>
        </w:rPr>
        <w:t>Arch Otolaryngol Neck Surg</w:t>
      </w:r>
      <w:r w:rsidRPr="00364149">
        <w:rPr>
          <w:rFonts w:ascii="Times New Roman" w:hAnsi="Times New Roman" w:cs="Times New Roman"/>
          <w:lang w:val="en-US"/>
        </w:rPr>
        <w:t>. 2006;132(9):958. doi:10.1001/archotol.132.9.958</w:t>
      </w:r>
    </w:p>
    <w:p w14:paraId="78BBC3C0"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7.</w:t>
      </w:r>
      <w:r w:rsidRPr="00364149">
        <w:rPr>
          <w:rFonts w:ascii="Times New Roman" w:hAnsi="Times New Roman" w:cs="Times New Roman"/>
          <w:lang w:val="en-US"/>
        </w:rPr>
        <w:tab/>
        <w:t xml:space="preserve">Bommakanti KK, Abiri A, Han AY, Goshtasbi K, Kuan EC, St John MA. Stage‐Specific Survival in Young Patients With Oral Tongue Squamous Cell Carcinoma. </w:t>
      </w:r>
      <w:r w:rsidRPr="00364149">
        <w:rPr>
          <w:rFonts w:ascii="Times New Roman" w:hAnsi="Times New Roman" w:cs="Times New Roman"/>
          <w:i/>
          <w:iCs/>
          <w:lang w:val="en-US"/>
        </w:rPr>
        <w:t>Otolaryngol Neck Surg</w:t>
      </w:r>
      <w:r w:rsidRPr="00364149">
        <w:rPr>
          <w:rFonts w:ascii="Times New Roman" w:hAnsi="Times New Roman" w:cs="Times New Roman"/>
          <w:lang w:val="en-US"/>
        </w:rPr>
        <w:t>. 2023;168(3):398-406. doi:10.1177/01945998221101191</w:t>
      </w:r>
    </w:p>
    <w:p w14:paraId="56518D84"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8.</w:t>
      </w:r>
      <w:r w:rsidRPr="00364149">
        <w:rPr>
          <w:rFonts w:ascii="Times New Roman" w:hAnsi="Times New Roman" w:cs="Times New Roman"/>
          <w:lang w:val="en-US"/>
        </w:rPr>
        <w:tab/>
        <w:t xml:space="preserve">Campbell BR, Sanders CB, Netterville JL, et al. Early onset oral tongue squamous cell carcinoma: Associated factors and patient outcomes. </w:t>
      </w:r>
      <w:r w:rsidRPr="00364149">
        <w:rPr>
          <w:rFonts w:ascii="Times New Roman" w:hAnsi="Times New Roman" w:cs="Times New Roman"/>
          <w:i/>
          <w:iCs/>
          <w:lang w:val="en-US"/>
        </w:rPr>
        <w:t>Head Neck</w:t>
      </w:r>
      <w:r w:rsidRPr="00364149">
        <w:rPr>
          <w:rFonts w:ascii="Times New Roman" w:hAnsi="Times New Roman" w:cs="Times New Roman"/>
          <w:lang w:val="en-US"/>
        </w:rPr>
        <w:t>. 2019;41(6):1952-1960. doi:10.1002/hed.25650</w:t>
      </w:r>
    </w:p>
    <w:p w14:paraId="11AEE90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59.</w:t>
      </w:r>
      <w:r w:rsidRPr="00364149">
        <w:rPr>
          <w:rFonts w:ascii="Times New Roman" w:hAnsi="Times New Roman" w:cs="Times New Roman"/>
          <w:lang w:val="en-US"/>
        </w:rPr>
        <w:tab/>
        <w:t xml:space="preserve">Farhat MC, Dyalram D, Ord RA, Lubek JE. Oral squamous cell carcinoma in patients aged 45 and younger: Prognosis, survival, and quality of life. </w:t>
      </w:r>
      <w:r w:rsidRPr="00364149">
        <w:rPr>
          <w:rFonts w:ascii="Times New Roman" w:hAnsi="Times New Roman" w:cs="Times New Roman"/>
          <w:i/>
          <w:iCs/>
          <w:lang w:val="en-US"/>
        </w:rPr>
        <w:t>Oral Surg Oral Med Oral Pathol Oral Radiol</w:t>
      </w:r>
      <w:r w:rsidRPr="00364149">
        <w:rPr>
          <w:rFonts w:ascii="Times New Roman" w:hAnsi="Times New Roman" w:cs="Times New Roman"/>
          <w:lang w:val="en-US"/>
        </w:rPr>
        <w:t>. 2022;133(5):518-525. doi:10.1016/j.oooo.2021.08.023</w:t>
      </w:r>
    </w:p>
    <w:p w14:paraId="7E2E96D8"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0.</w:t>
      </w:r>
      <w:r w:rsidRPr="00364149">
        <w:rPr>
          <w:rFonts w:ascii="Times New Roman" w:hAnsi="Times New Roman" w:cs="Times New Roman"/>
          <w:lang w:val="en-US"/>
        </w:rPr>
        <w:tab/>
        <w:t xml:space="preserve">Farquhar DR, Tanner AM, Masood MM, et al. Oral tongue carcinoma among young patients: An analysis of risk factors and survival. </w:t>
      </w:r>
      <w:r w:rsidRPr="00364149">
        <w:rPr>
          <w:rFonts w:ascii="Times New Roman" w:hAnsi="Times New Roman" w:cs="Times New Roman"/>
          <w:i/>
          <w:iCs/>
          <w:lang w:val="en-US"/>
        </w:rPr>
        <w:t>Oral Oncol</w:t>
      </w:r>
      <w:r w:rsidRPr="00364149">
        <w:rPr>
          <w:rFonts w:ascii="Times New Roman" w:hAnsi="Times New Roman" w:cs="Times New Roman"/>
          <w:lang w:val="en-US"/>
        </w:rPr>
        <w:t>. 2018;84:7-11. doi:10.1016/j.oraloncology.2018.06.014</w:t>
      </w:r>
    </w:p>
    <w:p w14:paraId="5C5DCC7C"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1.</w:t>
      </w:r>
      <w:r w:rsidRPr="00364149">
        <w:rPr>
          <w:rFonts w:ascii="Times New Roman" w:hAnsi="Times New Roman" w:cs="Times New Roman"/>
          <w:lang w:val="en-US"/>
        </w:rPr>
        <w:tab/>
        <w:t xml:space="preserve">Friedlander PL, Schantz SP, Shaha AR, Yu G, Shah JP. Squamous cell carcinoma of the tongue in young patients: a matched-pair analysis. </w:t>
      </w:r>
      <w:r w:rsidRPr="00364149">
        <w:rPr>
          <w:rFonts w:ascii="Times New Roman" w:hAnsi="Times New Roman" w:cs="Times New Roman"/>
          <w:i/>
          <w:iCs/>
          <w:lang w:val="en-US"/>
        </w:rPr>
        <w:t>Head Neck</w:t>
      </w:r>
      <w:r w:rsidRPr="00364149">
        <w:rPr>
          <w:rFonts w:ascii="Times New Roman" w:hAnsi="Times New Roman" w:cs="Times New Roman"/>
          <w:lang w:val="en-US"/>
        </w:rPr>
        <w:t>. 1998;20(5):363-368. doi:10.1002/(sici)1097-0347(199808)20:5%3C363::aid-hed1%3E3.0.co;2-w</w:t>
      </w:r>
    </w:p>
    <w:p w14:paraId="157AA02B"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2.</w:t>
      </w:r>
      <w:r w:rsidRPr="00364149">
        <w:rPr>
          <w:rFonts w:ascii="Times New Roman" w:hAnsi="Times New Roman" w:cs="Times New Roman"/>
          <w:lang w:val="en-US"/>
        </w:rPr>
        <w:tab/>
        <w:t xml:space="preserve">Miller C, Shay A, Tajudeen B, et al. Clinical features and outcomes in young adults with oral tongue cancer. </w:t>
      </w:r>
      <w:r w:rsidRPr="00364149">
        <w:rPr>
          <w:rFonts w:ascii="Times New Roman" w:hAnsi="Times New Roman" w:cs="Times New Roman"/>
          <w:i/>
          <w:iCs/>
          <w:lang w:val="en-US"/>
        </w:rPr>
        <w:t>Am J Otolaryngol</w:t>
      </w:r>
      <w:r w:rsidRPr="00364149">
        <w:rPr>
          <w:rFonts w:ascii="Times New Roman" w:hAnsi="Times New Roman" w:cs="Times New Roman"/>
          <w:lang w:val="en-US"/>
        </w:rPr>
        <w:t>. 2019;40(1):93-96. doi:10.1016/j.amjoto.2018.09.022</w:t>
      </w:r>
    </w:p>
    <w:p w14:paraId="1C5F5369"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3.</w:t>
      </w:r>
      <w:r w:rsidRPr="00364149">
        <w:rPr>
          <w:rFonts w:ascii="Times New Roman" w:hAnsi="Times New Roman" w:cs="Times New Roman"/>
          <w:lang w:val="en-US"/>
        </w:rPr>
        <w:tab/>
        <w:t xml:space="preserve">Mneimneh WS, Xu B, Ghossein C, et al. Clinicopathologic Characteristics of Young Patients with Oral Squamous Cell Carcinoma. </w:t>
      </w:r>
      <w:r w:rsidRPr="00364149">
        <w:rPr>
          <w:rFonts w:ascii="Times New Roman" w:hAnsi="Times New Roman" w:cs="Times New Roman"/>
          <w:i/>
          <w:iCs/>
          <w:lang w:val="en-US"/>
        </w:rPr>
        <w:t>Head Neck Pathol</w:t>
      </w:r>
      <w:r w:rsidRPr="00364149">
        <w:rPr>
          <w:rFonts w:ascii="Times New Roman" w:hAnsi="Times New Roman" w:cs="Times New Roman"/>
          <w:lang w:val="en-US"/>
        </w:rPr>
        <w:t>. 2021;15(4):1099-1108. doi:10.1007/s12105-021-01320-w</w:t>
      </w:r>
    </w:p>
    <w:p w14:paraId="100FA90E"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4.</w:t>
      </w:r>
      <w:r w:rsidRPr="00364149">
        <w:rPr>
          <w:rFonts w:ascii="Times New Roman" w:hAnsi="Times New Roman" w:cs="Times New Roman"/>
          <w:lang w:val="en-US"/>
        </w:rPr>
        <w:tab/>
        <w:t xml:space="preserve">Morris LGT, Patel SG, Shah JP, Ganly I. Squamous Cell Carcinoma of the Oral Tongue in the Pediatric Age Group: A Matched-Pair Analysis of Survival. </w:t>
      </w:r>
      <w:r w:rsidRPr="00364149">
        <w:rPr>
          <w:rFonts w:ascii="Times New Roman" w:hAnsi="Times New Roman" w:cs="Times New Roman"/>
          <w:i/>
          <w:iCs/>
          <w:lang w:val="en-US"/>
        </w:rPr>
        <w:t>Arch Otolaryngol Neck Surg</w:t>
      </w:r>
      <w:r w:rsidRPr="00364149">
        <w:rPr>
          <w:rFonts w:ascii="Times New Roman" w:hAnsi="Times New Roman" w:cs="Times New Roman"/>
          <w:lang w:val="en-US"/>
        </w:rPr>
        <w:t>. 2010;136(7):697. doi:10.1001/archoto.2010.94</w:t>
      </w:r>
    </w:p>
    <w:p w14:paraId="43D5439F"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5.</w:t>
      </w:r>
      <w:r w:rsidRPr="00364149">
        <w:rPr>
          <w:rFonts w:ascii="Times New Roman" w:hAnsi="Times New Roman" w:cs="Times New Roman"/>
          <w:lang w:val="en-US"/>
        </w:rPr>
        <w:tab/>
        <w:t xml:space="preserve">Morris LGT, Ganly I. Outcomes of oral cavity squamous cell carcinoma in pediatric patients. </w:t>
      </w:r>
      <w:r w:rsidRPr="00364149">
        <w:rPr>
          <w:rFonts w:ascii="Times New Roman" w:hAnsi="Times New Roman" w:cs="Times New Roman"/>
          <w:i/>
          <w:iCs/>
          <w:lang w:val="en-US"/>
        </w:rPr>
        <w:t>Oral Oncol</w:t>
      </w:r>
      <w:r w:rsidRPr="00364149">
        <w:rPr>
          <w:rFonts w:ascii="Times New Roman" w:hAnsi="Times New Roman" w:cs="Times New Roman"/>
          <w:lang w:val="en-US"/>
        </w:rPr>
        <w:t>. 2010;46(4):292-296. doi:10.1016/j.oraloncology.2010.01.015</w:t>
      </w:r>
    </w:p>
    <w:p w14:paraId="678FF3D1"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lastRenderedPageBreak/>
        <w:t>66.</w:t>
      </w:r>
      <w:r w:rsidRPr="00364149">
        <w:rPr>
          <w:rFonts w:ascii="Times New Roman" w:hAnsi="Times New Roman" w:cs="Times New Roman"/>
          <w:lang w:val="en-US"/>
        </w:rPr>
        <w:tab/>
        <w:t xml:space="preserve">Mukdad L, Heineman TE, Alonso J, Badran KW, Kuan EC, St. John MA. Oral tongue squamous cell carcinoma survival as stratified by age and sex: A surveillance, epidemiology, and end results analysis. </w:t>
      </w:r>
      <w:r w:rsidRPr="00364149">
        <w:rPr>
          <w:rFonts w:ascii="Times New Roman" w:hAnsi="Times New Roman" w:cs="Times New Roman"/>
          <w:i/>
          <w:iCs/>
          <w:lang w:val="en-US"/>
        </w:rPr>
        <w:t>The Laryngoscope</w:t>
      </w:r>
      <w:r w:rsidRPr="00364149">
        <w:rPr>
          <w:rFonts w:ascii="Times New Roman" w:hAnsi="Times New Roman" w:cs="Times New Roman"/>
          <w:lang w:val="en-US"/>
        </w:rPr>
        <w:t>. 2019;129(9):2076-2081. doi:10.1002/lary.27720</w:t>
      </w:r>
    </w:p>
    <w:p w14:paraId="18897697"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7.</w:t>
      </w:r>
      <w:r w:rsidRPr="00364149">
        <w:rPr>
          <w:rFonts w:ascii="Times New Roman" w:hAnsi="Times New Roman" w:cs="Times New Roman"/>
          <w:lang w:val="en-US"/>
        </w:rPr>
        <w:tab/>
        <w:t xml:space="preserve">Myers JN, Elkins T, Roberts D, Byers RM. Squamous cell carcinoma of the tongue in young adults: increasing incidence and factors that predict treatment outcomes. </w:t>
      </w:r>
      <w:r w:rsidRPr="00364149">
        <w:rPr>
          <w:rFonts w:ascii="Times New Roman" w:hAnsi="Times New Roman" w:cs="Times New Roman"/>
          <w:i/>
          <w:iCs/>
          <w:lang w:val="en-US"/>
        </w:rPr>
        <w:t>Otolaryngol--Head Neck Surg Off J Am Acad Otolaryngol-Head Neck Surg</w:t>
      </w:r>
      <w:r w:rsidRPr="00364149">
        <w:rPr>
          <w:rFonts w:ascii="Times New Roman" w:hAnsi="Times New Roman" w:cs="Times New Roman"/>
          <w:lang w:val="en-US"/>
        </w:rPr>
        <w:t>. 2000;122(1):44-51. doi:10.1016/S0194-5998(00)70142-2</w:t>
      </w:r>
    </w:p>
    <w:p w14:paraId="6C973447"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8.</w:t>
      </w:r>
      <w:r w:rsidRPr="00364149">
        <w:rPr>
          <w:rFonts w:ascii="Times New Roman" w:hAnsi="Times New Roman" w:cs="Times New Roman"/>
          <w:lang w:val="en-US"/>
        </w:rPr>
        <w:tab/>
        <w:t xml:space="preserve">Newman AN, Rice DH, Ossoff RH, Sisson GA. Carcinoma of the Tongue in Persons Younger Than 30 Years of Age. </w:t>
      </w:r>
      <w:r w:rsidRPr="00364149">
        <w:rPr>
          <w:rFonts w:ascii="Times New Roman" w:hAnsi="Times New Roman" w:cs="Times New Roman"/>
          <w:i/>
          <w:iCs/>
          <w:lang w:val="en-US"/>
        </w:rPr>
        <w:t>Arch Otolaryngol - Head Neck Surg</w:t>
      </w:r>
      <w:r w:rsidRPr="00364149">
        <w:rPr>
          <w:rFonts w:ascii="Times New Roman" w:hAnsi="Times New Roman" w:cs="Times New Roman"/>
          <w:lang w:val="en-US"/>
        </w:rPr>
        <w:t>. 1983;109(5):302-304. doi:10.1001/archotol.1983.00800190024006</w:t>
      </w:r>
    </w:p>
    <w:p w14:paraId="7FBD752F"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69.</w:t>
      </w:r>
      <w:r w:rsidRPr="00364149">
        <w:rPr>
          <w:rFonts w:ascii="Times New Roman" w:hAnsi="Times New Roman" w:cs="Times New Roman"/>
          <w:lang w:val="en-US"/>
        </w:rPr>
        <w:tab/>
        <w:t xml:space="preserve">Oliver JR, Wu SP, Chang CM, et al. Survival of oral tongue squamous cell carcinoma in young adults. </w:t>
      </w:r>
      <w:r w:rsidRPr="00364149">
        <w:rPr>
          <w:rFonts w:ascii="Times New Roman" w:hAnsi="Times New Roman" w:cs="Times New Roman"/>
          <w:i/>
          <w:iCs/>
          <w:lang w:val="en-US"/>
        </w:rPr>
        <w:t>Head Neck</w:t>
      </w:r>
      <w:r w:rsidRPr="00364149">
        <w:rPr>
          <w:rFonts w:ascii="Times New Roman" w:hAnsi="Times New Roman" w:cs="Times New Roman"/>
          <w:lang w:val="en-US"/>
        </w:rPr>
        <w:t>. 2019;41(9):2960-2968. doi:10.1002/hed.25772</w:t>
      </w:r>
    </w:p>
    <w:p w14:paraId="224593C6"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70.</w:t>
      </w:r>
      <w:r w:rsidRPr="00364149">
        <w:rPr>
          <w:rFonts w:ascii="Times New Roman" w:hAnsi="Times New Roman" w:cs="Times New Roman"/>
          <w:lang w:val="en-US"/>
        </w:rPr>
        <w:tab/>
        <w:t xml:space="preserve">Rodriguez N, Dickstein DR, Sindhu K, et al. Predictors of Treatment Failure in Young, Non-Smoking, Non-Drinking Patients with Squamous Cell Carcinoma of the Oral Tongue. </w:t>
      </w:r>
      <w:r w:rsidRPr="00364149">
        <w:rPr>
          <w:rFonts w:ascii="Times New Roman" w:hAnsi="Times New Roman" w:cs="Times New Roman"/>
          <w:i/>
          <w:iCs/>
          <w:lang w:val="en-US"/>
        </w:rPr>
        <w:t>Int J Radiat Oncol</w:t>
      </w:r>
      <w:r w:rsidRPr="00364149">
        <w:rPr>
          <w:rFonts w:ascii="Times New Roman" w:hAnsi="Times New Roman" w:cs="Times New Roman"/>
          <w:lang w:val="en-US"/>
        </w:rPr>
        <w:t>. 2024;118(5):e24. doi:10.1016/j.ijrobp.2024.01.057</w:t>
      </w:r>
    </w:p>
    <w:p w14:paraId="6242C49B"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71.</w:t>
      </w:r>
      <w:r w:rsidRPr="00364149">
        <w:rPr>
          <w:rFonts w:ascii="Times New Roman" w:hAnsi="Times New Roman" w:cs="Times New Roman"/>
          <w:lang w:val="en-US"/>
        </w:rPr>
        <w:tab/>
        <w:t xml:space="preserve">Sturgis EM, Moore BA, Glisson BS, Kies MS, Shin DM, Byers RM. Neoadjuvant chemotherapy for squamous cell carcinoma of the oral tongue in young adults: A case series. </w:t>
      </w:r>
      <w:r w:rsidRPr="00364149">
        <w:rPr>
          <w:rFonts w:ascii="Times New Roman" w:hAnsi="Times New Roman" w:cs="Times New Roman"/>
          <w:i/>
          <w:iCs/>
          <w:lang w:val="en-US"/>
        </w:rPr>
        <w:t>Head Neck</w:t>
      </w:r>
      <w:r w:rsidRPr="00364149">
        <w:rPr>
          <w:rFonts w:ascii="Times New Roman" w:hAnsi="Times New Roman" w:cs="Times New Roman"/>
          <w:lang w:val="en-US"/>
        </w:rPr>
        <w:t>. 2005;27(9):748-756. doi:10.1002/hed.20240</w:t>
      </w:r>
    </w:p>
    <w:p w14:paraId="367D588F"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72.</w:t>
      </w:r>
      <w:r w:rsidRPr="00364149">
        <w:rPr>
          <w:rFonts w:ascii="Times New Roman" w:hAnsi="Times New Roman" w:cs="Times New Roman"/>
          <w:lang w:val="en-US"/>
        </w:rPr>
        <w:tab/>
        <w:t xml:space="preserve">Valero C, Yuan A, Zanoni DK, et al. Young non-smokers with oral cancer: What are we missing and why? </w:t>
      </w:r>
      <w:r w:rsidRPr="00364149">
        <w:rPr>
          <w:rFonts w:ascii="Times New Roman" w:hAnsi="Times New Roman" w:cs="Times New Roman"/>
          <w:i/>
          <w:iCs/>
          <w:lang w:val="en-US"/>
        </w:rPr>
        <w:t>Oral Oncol</w:t>
      </w:r>
      <w:r w:rsidRPr="00364149">
        <w:rPr>
          <w:rFonts w:ascii="Times New Roman" w:hAnsi="Times New Roman" w:cs="Times New Roman"/>
          <w:lang w:val="en-US"/>
        </w:rPr>
        <w:t>. 2022;127:105803. doi:10.1016/j.oraloncology.2022.105803</w:t>
      </w:r>
    </w:p>
    <w:p w14:paraId="01BB2F29"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73.</w:t>
      </w:r>
      <w:r w:rsidRPr="00364149">
        <w:rPr>
          <w:rFonts w:ascii="Times New Roman" w:hAnsi="Times New Roman" w:cs="Times New Roman"/>
          <w:lang w:val="en-US"/>
        </w:rPr>
        <w:tab/>
        <w:t xml:space="preserve">Satgunaseelan L, Porazinski S, Strbenac D, et al. Oral Squamous Cell Carcinoma in Young Patients Show Higher Rates of EGFR Amplification: Implications for Novel Personalized Therapy. </w:t>
      </w:r>
      <w:r w:rsidRPr="00364149">
        <w:rPr>
          <w:rFonts w:ascii="Times New Roman" w:hAnsi="Times New Roman" w:cs="Times New Roman"/>
          <w:i/>
          <w:iCs/>
          <w:lang w:val="en-US"/>
        </w:rPr>
        <w:t>Front Oncol</w:t>
      </w:r>
      <w:r w:rsidRPr="00364149">
        <w:rPr>
          <w:rFonts w:ascii="Times New Roman" w:hAnsi="Times New Roman" w:cs="Times New Roman"/>
          <w:lang w:val="en-US"/>
        </w:rPr>
        <w:t>. 2021;11:750852. doi:10.3389/fonc.2021.750852</w:t>
      </w:r>
    </w:p>
    <w:p w14:paraId="050CD6C5"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74.</w:t>
      </w:r>
      <w:r w:rsidRPr="00364149">
        <w:rPr>
          <w:rFonts w:ascii="Times New Roman" w:hAnsi="Times New Roman" w:cs="Times New Roman"/>
          <w:lang w:val="en-US"/>
        </w:rPr>
        <w:tab/>
        <w:t xml:space="preserve">Satgunaseelan L, Strbenac D, Willet C, et al. Whole genome duplication in oral squamous cell carcinoma in patients younger than 50 years: implications for prognosis and adverse clinicopathological factors. </w:t>
      </w:r>
      <w:r w:rsidRPr="00364149">
        <w:rPr>
          <w:rFonts w:ascii="Times New Roman" w:hAnsi="Times New Roman" w:cs="Times New Roman"/>
          <w:i/>
          <w:iCs/>
          <w:lang w:val="en-US"/>
        </w:rPr>
        <w:t>Genes Chromosomes Cancer</w:t>
      </w:r>
      <w:r w:rsidRPr="00364149">
        <w:rPr>
          <w:rFonts w:ascii="Times New Roman" w:hAnsi="Times New Roman" w:cs="Times New Roman"/>
          <w:lang w:val="en-US"/>
        </w:rPr>
        <w:t>. 2022;61(9):561-571. doi:10.1002/gcc.23076</w:t>
      </w:r>
    </w:p>
    <w:p w14:paraId="5897F0C0"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75.</w:t>
      </w:r>
      <w:r w:rsidRPr="00364149">
        <w:rPr>
          <w:rFonts w:ascii="Times New Roman" w:hAnsi="Times New Roman" w:cs="Times New Roman"/>
          <w:lang w:val="en-US"/>
        </w:rPr>
        <w:tab/>
        <w:t xml:space="preserve">Amaral MGD, Sena LSBD, Batista AC, et al. FoxP3+ regulatory T cells in oral tongue squamous cell carcinoma in young and older patients. </w:t>
      </w:r>
      <w:r w:rsidRPr="00364149">
        <w:rPr>
          <w:rFonts w:ascii="Times New Roman" w:hAnsi="Times New Roman" w:cs="Times New Roman"/>
          <w:i/>
          <w:iCs/>
          <w:lang w:val="en-US"/>
        </w:rPr>
        <w:t>Braz Oral Res</w:t>
      </w:r>
      <w:r w:rsidRPr="00364149">
        <w:rPr>
          <w:rFonts w:ascii="Times New Roman" w:hAnsi="Times New Roman" w:cs="Times New Roman"/>
          <w:lang w:val="en-US"/>
        </w:rPr>
        <w:t>. 2020;34:e096. doi:10.1590/1807-3107bor-2020.vol34.0096</w:t>
      </w:r>
    </w:p>
    <w:p w14:paraId="57FBD487" w14:textId="77777777" w:rsidR="00105DCD" w:rsidRPr="00105DCD" w:rsidRDefault="00105DCD" w:rsidP="00105DCD">
      <w:pPr>
        <w:pStyle w:val="Bibliografia"/>
        <w:jc w:val="both"/>
        <w:rPr>
          <w:rFonts w:ascii="Times New Roman" w:hAnsi="Times New Roman" w:cs="Times New Roman"/>
        </w:rPr>
      </w:pPr>
      <w:r w:rsidRPr="00364149">
        <w:rPr>
          <w:rFonts w:ascii="Times New Roman" w:hAnsi="Times New Roman" w:cs="Times New Roman"/>
          <w:lang w:val="en-US"/>
        </w:rPr>
        <w:t>76.</w:t>
      </w:r>
      <w:r w:rsidRPr="00364149">
        <w:rPr>
          <w:rFonts w:ascii="Times New Roman" w:hAnsi="Times New Roman" w:cs="Times New Roman"/>
          <w:lang w:val="en-US"/>
        </w:rPr>
        <w:tab/>
        <w:t xml:space="preserve">Barnabé LÉG, Batista AC, Mendonça EFD, Nonaka CFW, Alves PM. Cell cycle markers and apoptotic proteins in oral tongue squamous cell carcinoma in young and elderly patients. </w:t>
      </w:r>
      <w:r w:rsidRPr="00105DCD">
        <w:rPr>
          <w:rFonts w:ascii="Times New Roman" w:hAnsi="Times New Roman" w:cs="Times New Roman"/>
          <w:i/>
          <w:iCs/>
        </w:rPr>
        <w:t>Braz Oral Res</w:t>
      </w:r>
      <w:r w:rsidRPr="00105DCD">
        <w:rPr>
          <w:rFonts w:ascii="Times New Roman" w:hAnsi="Times New Roman" w:cs="Times New Roman"/>
        </w:rPr>
        <w:t>. 2019;33:e103. doi:10.1590/1807-3107bor-2019.vol33.0103</w:t>
      </w:r>
    </w:p>
    <w:p w14:paraId="73152EFC" w14:textId="77777777" w:rsidR="00105DCD" w:rsidRPr="00105DCD" w:rsidRDefault="00105DCD" w:rsidP="00105DCD">
      <w:pPr>
        <w:pStyle w:val="Bibliografia"/>
        <w:jc w:val="both"/>
        <w:rPr>
          <w:rFonts w:ascii="Times New Roman" w:hAnsi="Times New Roman" w:cs="Times New Roman"/>
        </w:rPr>
      </w:pPr>
      <w:r w:rsidRPr="00105DCD">
        <w:rPr>
          <w:rFonts w:ascii="Times New Roman" w:hAnsi="Times New Roman" w:cs="Times New Roman"/>
        </w:rPr>
        <w:t>77.</w:t>
      </w:r>
      <w:r w:rsidRPr="00105DCD">
        <w:rPr>
          <w:rFonts w:ascii="Times New Roman" w:hAnsi="Times New Roman" w:cs="Times New Roman"/>
        </w:rPr>
        <w:tab/>
        <w:t xml:space="preserve">Borba Ribeiro KR, Lira Júnior C, Marinho SA, De Carvalho SHG, Agripino GG, Sarmento DJDS. </w:t>
      </w:r>
      <w:r w:rsidRPr="00364149">
        <w:rPr>
          <w:rFonts w:ascii="Times New Roman" w:hAnsi="Times New Roman" w:cs="Times New Roman"/>
          <w:lang w:val="en-US"/>
        </w:rPr>
        <w:t xml:space="preserve">Epidemiological profile of young patients with squamous cell carcinoma in northeast Brazil. </w:t>
      </w:r>
      <w:r w:rsidRPr="00105DCD">
        <w:rPr>
          <w:rFonts w:ascii="Times New Roman" w:hAnsi="Times New Roman" w:cs="Times New Roman"/>
          <w:i/>
          <w:iCs/>
        </w:rPr>
        <w:t>J Investig Clin Dent</w:t>
      </w:r>
      <w:r w:rsidRPr="00105DCD">
        <w:rPr>
          <w:rFonts w:ascii="Times New Roman" w:hAnsi="Times New Roman" w:cs="Times New Roman"/>
        </w:rPr>
        <w:t>. 2019;10(4):e12436. doi:10.1111/jicd.12436</w:t>
      </w:r>
    </w:p>
    <w:p w14:paraId="0EB861A0" w14:textId="77777777" w:rsidR="00105DCD" w:rsidRPr="00364149" w:rsidRDefault="00105DCD" w:rsidP="00105DCD">
      <w:pPr>
        <w:pStyle w:val="Bibliografia"/>
        <w:jc w:val="both"/>
        <w:rPr>
          <w:rFonts w:ascii="Times New Roman" w:hAnsi="Times New Roman" w:cs="Times New Roman"/>
          <w:lang w:val="en-US"/>
        </w:rPr>
      </w:pPr>
      <w:r w:rsidRPr="00105DCD">
        <w:rPr>
          <w:rFonts w:ascii="Times New Roman" w:hAnsi="Times New Roman" w:cs="Times New Roman"/>
        </w:rPr>
        <w:t>78.</w:t>
      </w:r>
      <w:r w:rsidRPr="00105DCD">
        <w:rPr>
          <w:rFonts w:ascii="Times New Roman" w:hAnsi="Times New Roman" w:cs="Times New Roman"/>
        </w:rPr>
        <w:tab/>
        <w:t xml:space="preserve">Cury SS, Miranda PMD, Marchi FA, et al. </w:t>
      </w:r>
      <w:r w:rsidRPr="00364149">
        <w:rPr>
          <w:rFonts w:ascii="Times New Roman" w:hAnsi="Times New Roman" w:cs="Times New Roman"/>
          <w:lang w:val="en-US"/>
        </w:rPr>
        <w:t xml:space="preserve">Germline variants in DNA repair genes are associated with young-onset head and neck cancer. </w:t>
      </w:r>
      <w:r w:rsidRPr="00364149">
        <w:rPr>
          <w:rFonts w:ascii="Times New Roman" w:hAnsi="Times New Roman" w:cs="Times New Roman"/>
          <w:i/>
          <w:iCs/>
          <w:lang w:val="en-US"/>
        </w:rPr>
        <w:t>Oral Oncol</w:t>
      </w:r>
      <w:r w:rsidRPr="00364149">
        <w:rPr>
          <w:rFonts w:ascii="Times New Roman" w:hAnsi="Times New Roman" w:cs="Times New Roman"/>
          <w:lang w:val="en-US"/>
        </w:rPr>
        <w:t>. 2021;122:105545. doi:10.1016/j.oraloncology.2021.105545</w:t>
      </w:r>
    </w:p>
    <w:p w14:paraId="5285F624" w14:textId="77777777" w:rsidR="00105DCD" w:rsidRPr="00105DCD" w:rsidRDefault="00105DCD" w:rsidP="00105DCD">
      <w:pPr>
        <w:pStyle w:val="Bibliografia"/>
        <w:jc w:val="both"/>
        <w:rPr>
          <w:rFonts w:ascii="Times New Roman" w:hAnsi="Times New Roman" w:cs="Times New Roman"/>
        </w:rPr>
      </w:pPr>
      <w:r w:rsidRPr="00364149">
        <w:rPr>
          <w:rFonts w:ascii="Times New Roman" w:hAnsi="Times New Roman" w:cs="Times New Roman"/>
          <w:lang w:val="en-US"/>
        </w:rPr>
        <w:lastRenderedPageBreak/>
        <w:t>79.</w:t>
      </w:r>
      <w:r w:rsidRPr="00364149">
        <w:rPr>
          <w:rFonts w:ascii="Times New Roman" w:hAnsi="Times New Roman" w:cs="Times New Roman"/>
          <w:lang w:val="en-US"/>
        </w:rPr>
        <w:tab/>
        <w:t xml:space="preserve">Amorim MDM, Pires ALPV, Assis ALMDS, Silva CALD, Santos JND, Freitas VS. Survival of young and elderly adults with oral squamous cell carcinoma in a population in northeastern Brazil. </w:t>
      </w:r>
      <w:r w:rsidRPr="00105DCD">
        <w:rPr>
          <w:rFonts w:ascii="Times New Roman" w:hAnsi="Times New Roman" w:cs="Times New Roman"/>
          <w:i/>
          <w:iCs/>
        </w:rPr>
        <w:t>Braz J Oral Sci</w:t>
      </w:r>
      <w:r w:rsidRPr="00105DCD">
        <w:rPr>
          <w:rFonts w:ascii="Times New Roman" w:hAnsi="Times New Roman" w:cs="Times New Roman"/>
        </w:rPr>
        <w:t>. 2023;22:e230008. doi:10.20396/bjos.v22i00.8670008</w:t>
      </w:r>
    </w:p>
    <w:p w14:paraId="784093B3" w14:textId="77777777" w:rsidR="00105DCD" w:rsidRPr="00105DCD" w:rsidRDefault="00105DCD" w:rsidP="00105DCD">
      <w:pPr>
        <w:pStyle w:val="Bibliografia"/>
        <w:jc w:val="both"/>
        <w:rPr>
          <w:rFonts w:ascii="Times New Roman" w:hAnsi="Times New Roman" w:cs="Times New Roman"/>
        </w:rPr>
      </w:pPr>
      <w:r w:rsidRPr="00105DCD">
        <w:rPr>
          <w:rFonts w:ascii="Times New Roman" w:hAnsi="Times New Roman" w:cs="Times New Roman"/>
        </w:rPr>
        <w:t>80.</w:t>
      </w:r>
      <w:r w:rsidRPr="00105DCD">
        <w:rPr>
          <w:rFonts w:ascii="Times New Roman" w:hAnsi="Times New Roman" w:cs="Times New Roman"/>
        </w:rPr>
        <w:tab/>
        <w:t xml:space="preserve">Frare JC, Sawazaki-Calone I, Ayroza-Rangel ALC, et al. </w:t>
      </w:r>
      <w:r w:rsidRPr="00364149">
        <w:rPr>
          <w:rFonts w:ascii="Times New Roman" w:hAnsi="Times New Roman" w:cs="Times New Roman"/>
          <w:lang w:val="en-US"/>
        </w:rPr>
        <w:t xml:space="preserve">Histopathological grading systems analysis of oral squamous cell carcinomas of young patients. </w:t>
      </w:r>
      <w:r w:rsidRPr="00105DCD">
        <w:rPr>
          <w:rFonts w:ascii="Times New Roman" w:hAnsi="Times New Roman" w:cs="Times New Roman"/>
          <w:i/>
          <w:iCs/>
        </w:rPr>
        <w:t>Med Oral Patol Oral Cirugia Bucal</w:t>
      </w:r>
      <w:r w:rsidRPr="00105DCD">
        <w:rPr>
          <w:rFonts w:ascii="Times New Roman" w:hAnsi="Times New Roman" w:cs="Times New Roman"/>
        </w:rPr>
        <w:t>. 2016;21(3):e285-298. doi:10.4317/medoral.20953</w:t>
      </w:r>
    </w:p>
    <w:p w14:paraId="606F24F3" w14:textId="77777777" w:rsidR="00105DCD" w:rsidRPr="00105DCD" w:rsidRDefault="00105DCD" w:rsidP="00105DCD">
      <w:pPr>
        <w:pStyle w:val="Bibliografia"/>
        <w:jc w:val="both"/>
        <w:rPr>
          <w:rFonts w:ascii="Times New Roman" w:hAnsi="Times New Roman" w:cs="Times New Roman"/>
        </w:rPr>
      </w:pPr>
      <w:r w:rsidRPr="00105DCD">
        <w:rPr>
          <w:rFonts w:ascii="Times New Roman" w:hAnsi="Times New Roman" w:cs="Times New Roman"/>
        </w:rPr>
        <w:t>81.</w:t>
      </w:r>
      <w:r w:rsidRPr="00105DCD">
        <w:rPr>
          <w:rFonts w:ascii="Times New Roman" w:hAnsi="Times New Roman" w:cs="Times New Roman"/>
        </w:rPr>
        <w:tab/>
        <w:t xml:space="preserve">Hirota SK, Braga FPF, Penha SS, Sugaya NN, Migliari DA. </w:t>
      </w:r>
      <w:r w:rsidRPr="00364149">
        <w:rPr>
          <w:rFonts w:ascii="Times New Roman" w:hAnsi="Times New Roman" w:cs="Times New Roman"/>
          <w:lang w:val="en-US"/>
        </w:rPr>
        <w:t xml:space="preserve">Risk factors for oral squamous cell carcinoma in young and older Brazilian patients: a comparative analysis. </w:t>
      </w:r>
      <w:r w:rsidRPr="00105DCD">
        <w:rPr>
          <w:rFonts w:ascii="Times New Roman" w:hAnsi="Times New Roman" w:cs="Times New Roman"/>
          <w:i/>
          <w:iCs/>
        </w:rPr>
        <w:t>Med Oral Patol Oral Cirugia Bucal</w:t>
      </w:r>
      <w:r w:rsidRPr="00105DCD">
        <w:rPr>
          <w:rFonts w:ascii="Times New Roman" w:hAnsi="Times New Roman" w:cs="Times New Roman"/>
        </w:rPr>
        <w:t>. 2008;13(4):E227-231.</w:t>
      </w:r>
    </w:p>
    <w:p w14:paraId="22E95FE9" w14:textId="77777777" w:rsidR="00105DCD" w:rsidRPr="00364149" w:rsidRDefault="00105DCD" w:rsidP="00105DCD">
      <w:pPr>
        <w:pStyle w:val="Bibliografia"/>
        <w:jc w:val="both"/>
        <w:rPr>
          <w:rFonts w:ascii="Times New Roman" w:hAnsi="Times New Roman" w:cs="Times New Roman"/>
          <w:lang w:val="en-US"/>
        </w:rPr>
      </w:pPr>
      <w:r w:rsidRPr="00105DCD">
        <w:rPr>
          <w:rFonts w:ascii="Times New Roman" w:hAnsi="Times New Roman" w:cs="Times New Roman"/>
        </w:rPr>
        <w:t>82.</w:t>
      </w:r>
      <w:r w:rsidRPr="00105DCD">
        <w:rPr>
          <w:rFonts w:ascii="Times New Roman" w:hAnsi="Times New Roman" w:cs="Times New Roman"/>
        </w:rPr>
        <w:tab/>
        <w:t xml:space="preserve">Kaminagakura E, Vartanian JG, Da Silva SD, Dos Santos CR, Kowalski LP. </w:t>
      </w:r>
      <w:r w:rsidRPr="00364149">
        <w:rPr>
          <w:rFonts w:ascii="Times New Roman" w:hAnsi="Times New Roman" w:cs="Times New Roman"/>
          <w:lang w:val="en-US"/>
        </w:rPr>
        <w:t xml:space="preserve">Case‐control study on prognostic factors in oral squamous cell carcinoma in young patients. </w:t>
      </w:r>
      <w:r w:rsidRPr="00364149">
        <w:rPr>
          <w:rFonts w:ascii="Times New Roman" w:hAnsi="Times New Roman" w:cs="Times New Roman"/>
          <w:i/>
          <w:iCs/>
          <w:lang w:val="en-US"/>
        </w:rPr>
        <w:t>Head Neck</w:t>
      </w:r>
      <w:r w:rsidRPr="00364149">
        <w:rPr>
          <w:rFonts w:ascii="Times New Roman" w:hAnsi="Times New Roman" w:cs="Times New Roman"/>
          <w:lang w:val="en-US"/>
        </w:rPr>
        <w:t>. 2010;32(11):1460-1466. doi:10.1002/hed.21347</w:t>
      </w:r>
    </w:p>
    <w:p w14:paraId="6E113B1E" w14:textId="77777777" w:rsidR="00105DCD" w:rsidRPr="00364149" w:rsidRDefault="00105DCD" w:rsidP="00105DCD">
      <w:pPr>
        <w:pStyle w:val="Bibliografia"/>
        <w:jc w:val="both"/>
        <w:rPr>
          <w:rFonts w:ascii="Times New Roman" w:hAnsi="Times New Roman" w:cs="Times New Roman"/>
          <w:lang w:val="en-US"/>
        </w:rPr>
      </w:pPr>
      <w:r w:rsidRPr="00364149">
        <w:rPr>
          <w:rFonts w:ascii="Times New Roman" w:hAnsi="Times New Roman" w:cs="Times New Roman"/>
          <w:lang w:val="en-US"/>
        </w:rPr>
        <w:t>83.</w:t>
      </w:r>
      <w:r w:rsidRPr="00364149">
        <w:rPr>
          <w:rFonts w:ascii="Times New Roman" w:hAnsi="Times New Roman" w:cs="Times New Roman"/>
          <w:lang w:val="en-US"/>
        </w:rPr>
        <w:tab/>
        <w:t xml:space="preserve">Ribeiro ACP, Silva ARS, Simonato LE, Salzedas LMP, Sundefeld MLMM, Soubhia AMP. Clinical and histopathological analysis of oral squamous cell carcinoma in young people: a descriptive study in Brazilians. </w:t>
      </w:r>
      <w:r w:rsidRPr="00364149">
        <w:rPr>
          <w:rFonts w:ascii="Times New Roman" w:hAnsi="Times New Roman" w:cs="Times New Roman"/>
          <w:i/>
          <w:iCs/>
          <w:lang w:val="en-US"/>
        </w:rPr>
        <w:t>Br J Oral Maxillofac Surg</w:t>
      </w:r>
      <w:r w:rsidRPr="00364149">
        <w:rPr>
          <w:rFonts w:ascii="Times New Roman" w:hAnsi="Times New Roman" w:cs="Times New Roman"/>
          <w:lang w:val="en-US"/>
        </w:rPr>
        <w:t>. 2009;47(2):95-98. doi:10.1016/j.bjoms.2008.05.004</w:t>
      </w:r>
    </w:p>
    <w:p w14:paraId="2615E70F" w14:textId="77777777" w:rsidR="00105DCD" w:rsidRPr="00105DCD" w:rsidRDefault="00105DCD" w:rsidP="00105DCD">
      <w:pPr>
        <w:pStyle w:val="Bibliografia"/>
        <w:jc w:val="both"/>
        <w:rPr>
          <w:rFonts w:ascii="Times New Roman" w:hAnsi="Times New Roman" w:cs="Times New Roman"/>
        </w:rPr>
      </w:pPr>
      <w:r w:rsidRPr="00364149">
        <w:rPr>
          <w:rFonts w:ascii="Times New Roman" w:hAnsi="Times New Roman" w:cs="Times New Roman"/>
          <w:lang w:val="en-US"/>
        </w:rPr>
        <w:t>84.</w:t>
      </w:r>
      <w:r w:rsidRPr="00364149">
        <w:rPr>
          <w:rFonts w:ascii="Times New Roman" w:hAnsi="Times New Roman" w:cs="Times New Roman"/>
          <w:lang w:val="en-US"/>
        </w:rPr>
        <w:tab/>
        <w:t xml:space="preserve">Santos HB de P, dos Santos TKG, Paz AR, et al. Clinical findings and risk factors to oral squamous cell carcinoma in young patients: A 12-year retrospective analysis. </w:t>
      </w:r>
      <w:r w:rsidRPr="00105DCD">
        <w:rPr>
          <w:rFonts w:ascii="Times New Roman" w:hAnsi="Times New Roman" w:cs="Times New Roman"/>
          <w:i/>
          <w:iCs/>
        </w:rPr>
        <w:t>Med Oral Patol Oral Cirugia Bucal</w:t>
      </w:r>
      <w:r w:rsidRPr="00105DCD">
        <w:rPr>
          <w:rFonts w:ascii="Times New Roman" w:hAnsi="Times New Roman" w:cs="Times New Roman"/>
        </w:rPr>
        <w:t>. 2016;21(2):e151-156. doi:10.4317/medoral.20770</w:t>
      </w:r>
    </w:p>
    <w:p w14:paraId="314DF95A" w14:textId="77777777" w:rsidR="00105DCD" w:rsidRPr="00105DCD" w:rsidRDefault="00105DCD" w:rsidP="00105DCD">
      <w:pPr>
        <w:pStyle w:val="Bibliografia"/>
        <w:jc w:val="both"/>
        <w:rPr>
          <w:rFonts w:ascii="Times New Roman" w:hAnsi="Times New Roman" w:cs="Times New Roman"/>
        </w:rPr>
      </w:pPr>
      <w:r w:rsidRPr="00105DCD">
        <w:rPr>
          <w:rFonts w:ascii="Times New Roman" w:hAnsi="Times New Roman" w:cs="Times New Roman"/>
        </w:rPr>
        <w:t>85.</w:t>
      </w:r>
      <w:r w:rsidRPr="00105DCD">
        <w:rPr>
          <w:rFonts w:ascii="Times New Roman" w:hAnsi="Times New Roman" w:cs="Times New Roman"/>
        </w:rPr>
        <w:tab/>
        <w:t xml:space="preserve">Tomo S, Neto SC, Collado FU, et al. </w:t>
      </w:r>
      <w:r w:rsidRPr="00364149">
        <w:rPr>
          <w:rFonts w:ascii="Times New Roman" w:hAnsi="Times New Roman" w:cs="Times New Roman"/>
          <w:lang w:val="en-US"/>
        </w:rPr>
        <w:t xml:space="preserve">Head and neck squamous cell carcinoma in young patients: a 26-year clinicopathologic retrospective study in a Brazilian specialized center. </w:t>
      </w:r>
      <w:r w:rsidRPr="00105DCD">
        <w:rPr>
          <w:rFonts w:ascii="Times New Roman" w:hAnsi="Times New Roman" w:cs="Times New Roman"/>
          <w:i/>
          <w:iCs/>
        </w:rPr>
        <w:t>Med Oral Patol Oral Cirugia Bucal</w:t>
      </w:r>
      <w:r w:rsidRPr="00105DCD">
        <w:rPr>
          <w:rFonts w:ascii="Times New Roman" w:hAnsi="Times New Roman" w:cs="Times New Roman"/>
        </w:rPr>
        <w:t>. 2020;25(3):e416-e424. doi:10.4317/medoral.23461</w:t>
      </w:r>
    </w:p>
    <w:p w14:paraId="63989233" w14:textId="1763AF70" w:rsidR="00B23B7F" w:rsidRPr="00B74432" w:rsidRDefault="009319B3" w:rsidP="00105DCD">
      <w:pPr>
        <w:pStyle w:val="Bibliografia"/>
        <w:jc w:val="both"/>
        <w:rPr>
          <w:rFonts w:ascii="Times New Roman" w:hAnsi="Times New Roman" w:cs="Times New Roman"/>
        </w:rPr>
      </w:pPr>
      <w:r w:rsidRPr="00105DCD">
        <w:rPr>
          <w:rFonts w:ascii="Times New Roman" w:hAnsi="Times New Roman" w:cs="Times New Roman"/>
          <w:lang w:val="en-GB"/>
        </w:rPr>
        <w:fldChar w:fldCharType="end"/>
      </w:r>
    </w:p>
    <w:p w14:paraId="1769FBFF" w14:textId="77777777" w:rsidR="00B74432" w:rsidRDefault="00B74432" w:rsidP="00B74432"/>
    <w:p w14:paraId="72219013" w14:textId="77777777" w:rsidR="00B74432" w:rsidRDefault="00B74432" w:rsidP="00B74432"/>
    <w:p w14:paraId="1A5D090B" w14:textId="77777777" w:rsidR="00B74432" w:rsidRDefault="00B74432" w:rsidP="00B74432"/>
    <w:p w14:paraId="2BB4E8B0" w14:textId="77777777" w:rsidR="00B74432" w:rsidRDefault="00B74432" w:rsidP="00B74432"/>
    <w:p w14:paraId="42B9C666" w14:textId="77777777" w:rsidR="00B74432" w:rsidRDefault="00B74432" w:rsidP="00B74432"/>
    <w:p w14:paraId="639E13F8" w14:textId="77777777" w:rsidR="00B74432" w:rsidRDefault="00B74432" w:rsidP="00B74432"/>
    <w:p w14:paraId="03C603E9" w14:textId="77777777" w:rsidR="00B74432" w:rsidRDefault="00B74432" w:rsidP="00B74432"/>
    <w:p w14:paraId="70087D5D" w14:textId="77777777" w:rsidR="00B74432" w:rsidRDefault="00B74432" w:rsidP="00B74432"/>
    <w:p w14:paraId="6E88D4C3" w14:textId="77777777" w:rsidR="00B74432" w:rsidRDefault="00B74432" w:rsidP="00B74432"/>
    <w:p w14:paraId="35E7D6AD" w14:textId="77777777" w:rsidR="00B74432" w:rsidRDefault="00B74432" w:rsidP="00B74432"/>
    <w:p w14:paraId="5CCEE654" w14:textId="77777777" w:rsidR="00B74432" w:rsidRDefault="00B74432" w:rsidP="00B74432"/>
    <w:p w14:paraId="732D0FBC" w14:textId="77777777" w:rsidR="00B74432" w:rsidRDefault="00B74432" w:rsidP="00B74432"/>
    <w:p w14:paraId="783EECC2" w14:textId="77777777" w:rsidR="00B74432" w:rsidRDefault="00B74432" w:rsidP="00B74432"/>
    <w:p w14:paraId="2ADB4E3B" w14:textId="77777777" w:rsidR="00B74432" w:rsidRDefault="00B74432" w:rsidP="00B74432"/>
    <w:p w14:paraId="69640CDA" w14:textId="77777777" w:rsidR="00B74432" w:rsidRDefault="00B74432" w:rsidP="00B74432"/>
    <w:p w14:paraId="4FFDA291" w14:textId="77777777" w:rsidR="00B74432" w:rsidRDefault="00B74432" w:rsidP="00B74432"/>
    <w:p w14:paraId="05133361" w14:textId="77777777" w:rsidR="00B74432" w:rsidRDefault="00B74432" w:rsidP="00B74432"/>
    <w:p w14:paraId="35476E4D" w14:textId="77777777" w:rsidR="00B74432" w:rsidRDefault="00B74432" w:rsidP="00B74432"/>
    <w:p w14:paraId="30F7A0EC" w14:textId="77777777" w:rsidR="00B74432" w:rsidRDefault="00B74432" w:rsidP="00B74432"/>
    <w:p w14:paraId="7D5EE23A" w14:textId="77777777" w:rsidR="00B74432" w:rsidRPr="00B74432" w:rsidRDefault="00B74432" w:rsidP="00B74432"/>
    <w:sectPr w:rsidR="00B74432" w:rsidRPr="00B74432" w:rsidSect="002B45E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036A0"/>
    <w:multiLevelType w:val="hybridMultilevel"/>
    <w:tmpl w:val="C764C3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4E6772F"/>
    <w:multiLevelType w:val="hybridMultilevel"/>
    <w:tmpl w:val="46D4826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3CD02C24"/>
    <w:multiLevelType w:val="hybridMultilevel"/>
    <w:tmpl w:val="320C56F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D7D30B0"/>
    <w:multiLevelType w:val="hybridMultilevel"/>
    <w:tmpl w:val="2D7C7C7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609B5EEF"/>
    <w:multiLevelType w:val="hybridMultilevel"/>
    <w:tmpl w:val="74E862F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67EB01C1"/>
    <w:multiLevelType w:val="hybridMultilevel"/>
    <w:tmpl w:val="0E52A56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C9C6A77"/>
    <w:multiLevelType w:val="hybridMultilevel"/>
    <w:tmpl w:val="2B303DC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72AB4BDC"/>
    <w:multiLevelType w:val="hybridMultilevel"/>
    <w:tmpl w:val="0C462CF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077675250">
    <w:abstractNumId w:val="6"/>
  </w:num>
  <w:num w:numId="2" w16cid:durableId="775171035">
    <w:abstractNumId w:val="2"/>
  </w:num>
  <w:num w:numId="3" w16cid:durableId="1377506187">
    <w:abstractNumId w:val="5"/>
  </w:num>
  <w:num w:numId="4" w16cid:durableId="604114624">
    <w:abstractNumId w:val="1"/>
  </w:num>
  <w:num w:numId="5" w16cid:durableId="1731267590">
    <w:abstractNumId w:val="7"/>
  </w:num>
  <w:num w:numId="6" w16cid:durableId="196548825">
    <w:abstractNumId w:val="0"/>
  </w:num>
  <w:num w:numId="7" w16cid:durableId="1660188441">
    <w:abstractNumId w:val="3"/>
  </w:num>
  <w:num w:numId="8" w16cid:durableId="18951918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B7F"/>
    <w:rsid w:val="00024BE2"/>
    <w:rsid w:val="000A0C30"/>
    <w:rsid w:val="000B279F"/>
    <w:rsid w:val="00105DCD"/>
    <w:rsid w:val="00136BAA"/>
    <w:rsid w:val="00192352"/>
    <w:rsid w:val="00192F0F"/>
    <w:rsid w:val="001A658A"/>
    <w:rsid w:val="00236FB5"/>
    <w:rsid w:val="002A0FDF"/>
    <w:rsid w:val="002B45E2"/>
    <w:rsid w:val="00307C8D"/>
    <w:rsid w:val="00353DD3"/>
    <w:rsid w:val="00364149"/>
    <w:rsid w:val="0049562F"/>
    <w:rsid w:val="004D16F8"/>
    <w:rsid w:val="004D1744"/>
    <w:rsid w:val="0053543C"/>
    <w:rsid w:val="005A072C"/>
    <w:rsid w:val="005B3729"/>
    <w:rsid w:val="00637FE8"/>
    <w:rsid w:val="006576CF"/>
    <w:rsid w:val="006908C0"/>
    <w:rsid w:val="00770401"/>
    <w:rsid w:val="007B31A3"/>
    <w:rsid w:val="007E3D68"/>
    <w:rsid w:val="00816321"/>
    <w:rsid w:val="008313A2"/>
    <w:rsid w:val="00903944"/>
    <w:rsid w:val="009319B3"/>
    <w:rsid w:val="00947E80"/>
    <w:rsid w:val="00953751"/>
    <w:rsid w:val="0097518A"/>
    <w:rsid w:val="009C09FF"/>
    <w:rsid w:val="00A366F1"/>
    <w:rsid w:val="00A719B8"/>
    <w:rsid w:val="00A930E0"/>
    <w:rsid w:val="00AE1468"/>
    <w:rsid w:val="00B10835"/>
    <w:rsid w:val="00B15522"/>
    <w:rsid w:val="00B23B7F"/>
    <w:rsid w:val="00B74432"/>
    <w:rsid w:val="00BC144F"/>
    <w:rsid w:val="00BC1A6D"/>
    <w:rsid w:val="00C073E7"/>
    <w:rsid w:val="00CA2495"/>
    <w:rsid w:val="00CA661F"/>
    <w:rsid w:val="00CE3A1A"/>
    <w:rsid w:val="00D11072"/>
    <w:rsid w:val="00DC487F"/>
    <w:rsid w:val="00DE1EC6"/>
    <w:rsid w:val="00DF2F3F"/>
    <w:rsid w:val="00E14F2C"/>
    <w:rsid w:val="00E765FF"/>
    <w:rsid w:val="00E96745"/>
    <w:rsid w:val="00EB1D3D"/>
    <w:rsid w:val="00EB2D9B"/>
    <w:rsid w:val="00ED2C58"/>
    <w:rsid w:val="00F00306"/>
    <w:rsid w:val="00FE004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753C6"/>
  <w14:defaultImageDpi w14:val="32767"/>
  <w15:chartTrackingRefBased/>
  <w15:docId w15:val="{62C5BDC7-FF88-CA41-8BC6-05CA82886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6908C0"/>
  </w:style>
  <w:style w:type="paragraph" w:styleId="Titolo1">
    <w:name w:val="heading 1"/>
    <w:basedOn w:val="Normale"/>
    <w:next w:val="Normale"/>
    <w:link w:val="Titolo1Carattere"/>
    <w:uiPriority w:val="9"/>
    <w:qFormat/>
    <w:rsid w:val="00B23B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23B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23B7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23B7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23B7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23B7F"/>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23B7F"/>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23B7F"/>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23B7F"/>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23B7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23B7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23B7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23B7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23B7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23B7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23B7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23B7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23B7F"/>
    <w:rPr>
      <w:rFonts w:eastAsiaTheme="majorEastAsia" w:cstheme="majorBidi"/>
      <w:color w:val="272727" w:themeColor="text1" w:themeTint="D8"/>
    </w:rPr>
  </w:style>
  <w:style w:type="paragraph" w:styleId="Titolo">
    <w:name w:val="Title"/>
    <w:basedOn w:val="Normale"/>
    <w:next w:val="Normale"/>
    <w:link w:val="TitoloCarattere"/>
    <w:uiPriority w:val="10"/>
    <w:qFormat/>
    <w:rsid w:val="00B23B7F"/>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23B7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23B7F"/>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23B7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23B7F"/>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B23B7F"/>
    <w:rPr>
      <w:i/>
      <w:iCs/>
      <w:color w:val="404040" w:themeColor="text1" w:themeTint="BF"/>
    </w:rPr>
  </w:style>
  <w:style w:type="paragraph" w:styleId="Paragrafoelenco">
    <w:name w:val="List Paragraph"/>
    <w:basedOn w:val="Normale"/>
    <w:uiPriority w:val="34"/>
    <w:qFormat/>
    <w:rsid w:val="00B23B7F"/>
    <w:pPr>
      <w:ind w:left="720"/>
      <w:contextualSpacing/>
    </w:pPr>
  </w:style>
  <w:style w:type="character" w:styleId="Enfasiintensa">
    <w:name w:val="Intense Emphasis"/>
    <w:basedOn w:val="Carpredefinitoparagrafo"/>
    <w:uiPriority w:val="21"/>
    <w:qFormat/>
    <w:rsid w:val="00B23B7F"/>
    <w:rPr>
      <w:i/>
      <w:iCs/>
      <w:color w:val="0F4761" w:themeColor="accent1" w:themeShade="BF"/>
    </w:rPr>
  </w:style>
  <w:style w:type="paragraph" w:styleId="Citazioneintensa">
    <w:name w:val="Intense Quote"/>
    <w:basedOn w:val="Normale"/>
    <w:next w:val="Normale"/>
    <w:link w:val="CitazioneintensaCarattere"/>
    <w:uiPriority w:val="30"/>
    <w:qFormat/>
    <w:rsid w:val="00B23B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23B7F"/>
    <w:rPr>
      <w:i/>
      <w:iCs/>
      <w:color w:val="0F4761" w:themeColor="accent1" w:themeShade="BF"/>
    </w:rPr>
  </w:style>
  <w:style w:type="character" w:styleId="Riferimentointenso">
    <w:name w:val="Intense Reference"/>
    <w:basedOn w:val="Carpredefinitoparagrafo"/>
    <w:uiPriority w:val="32"/>
    <w:qFormat/>
    <w:rsid w:val="00B23B7F"/>
    <w:rPr>
      <w:b/>
      <w:bCs/>
      <w:smallCaps/>
      <w:color w:val="0F4761" w:themeColor="accent1" w:themeShade="BF"/>
      <w:spacing w:val="5"/>
    </w:rPr>
  </w:style>
  <w:style w:type="character" w:customStyle="1" w:styleId="apple-converted-space">
    <w:name w:val="apple-converted-space"/>
    <w:basedOn w:val="Carpredefinitoparagrafo"/>
    <w:rsid w:val="00B23B7F"/>
  </w:style>
  <w:style w:type="table" w:styleId="Grigliatabella">
    <w:name w:val="Table Grid"/>
    <w:basedOn w:val="Tabellanormale"/>
    <w:uiPriority w:val="39"/>
    <w:rsid w:val="00EB2D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9319B3"/>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TotalTime>
  <Pages>9</Pages>
  <Words>29757</Words>
  <Characters>169619</Characters>
  <Application>Microsoft Office Word</Application>
  <DocSecurity>0</DocSecurity>
  <Lines>1413</Lines>
  <Paragraphs>39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D'Antonio</dc:creator>
  <cp:keywords/>
  <dc:description/>
  <cp:lastModifiedBy>Cristina D'Antonio</cp:lastModifiedBy>
  <cp:revision>16</cp:revision>
  <dcterms:created xsi:type="dcterms:W3CDTF">2025-12-01T17:42:00Z</dcterms:created>
  <dcterms:modified xsi:type="dcterms:W3CDTF">2026-03-07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bxoMwFO6"/&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